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08B60" w14:textId="262EE5FD" w:rsidR="00646EAC" w:rsidRDefault="009D21E7" w:rsidP="00967096">
      <w:pPr>
        <w:ind w:left="0" w:firstLine="0"/>
      </w:pPr>
      <w:r>
        <w:br w:type="page"/>
      </w:r>
      <w:ins w:id="0" w:author="Saugata Bhowmik" w:date="2025-10-09T20:29:00Z" w16du:dateUtc="2025-10-09T14:59:00Z">
        <w:r w:rsidR="00967096">
          <w:lastRenderedPageBreak/>
          <w:t xml:space="preserve">Multimedia </w:t>
        </w:r>
      </w:ins>
      <w:r w:rsidR="00B7674F">
        <w:t xml:space="preserve">Appendix </w:t>
      </w:r>
      <w:del w:id="1" w:author="Saugata Bhowmik" w:date="2025-10-09T20:28:00Z" w16du:dateUtc="2025-10-09T14:58:00Z">
        <w:r w:rsidR="00B7674F" w:rsidDel="00505A12">
          <w:delText xml:space="preserve">B </w:delText>
        </w:r>
      </w:del>
      <w:ins w:id="2" w:author="Saugata Bhowmik" w:date="2025-10-09T20:28:00Z" w16du:dateUtc="2025-10-09T14:58:00Z">
        <w:r w:rsidR="00505A12">
          <w:t>2:</w:t>
        </w:r>
      </w:ins>
      <w:del w:id="3" w:author="Saugata Bhowmik" w:date="2025-10-09T20:28:00Z" w16du:dateUtc="2025-10-09T14:58:00Z">
        <w:r w:rsidR="00B7674F" w:rsidDel="00505A12">
          <w:delText>–</w:delText>
        </w:r>
      </w:del>
      <w:r w:rsidR="00B7674F">
        <w:t xml:space="preserve"> Heuristic </w:t>
      </w:r>
      <w:r w:rsidR="00505A12">
        <w:t>evaluation results</w:t>
      </w:r>
      <w:ins w:id="4" w:author="Saugata Bhowmik" w:date="2025-10-09T20:29:00Z" w16du:dateUtc="2025-10-09T14:59:00Z">
        <w:r w:rsidR="00967096">
          <w:t>.</w:t>
        </w:r>
      </w:ins>
      <w:r w:rsidR="00505A12">
        <w:t xml:space="preserve"> </w:t>
      </w:r>
    </w:p>
    <w:p w14:paraId="3A1FA157" w14:textId="6AB5111D" w:rsidR="00646EAC" w:rsidRDefault="00646EAC" w:rsidP="00967096">
      <w:pPr>
        <w:ind w:left="69" w:firstLine="0"/>
      </w:pPr>
      <w:r>
        <w:t xml:space="preserve">A total of 21 </w:t>
      </w:r>
      <w:r w:rsidR="003A5808">
        <w:t xml:space="preserve">potential problems </w:t>
      </w:r>
      <w:r>
        <w:t xml:space="preserve">were identified, ranging from navigation and workflow </w:t>
      </w:r>
      <w:r w:rsidR="003A5808">
        <w:t>issues</w:t>
      </w:r>
      <w:r>
        <w:t xml:space="preserve"> to</w:t>
      </w:r>
      <w:r w:rsidR="003A5808">
        <w:t xml:space="preserve"> visual challenges and</w:t>
      </w:r>
      <w:r>
        <w:t xml:space="preserve"> </w:t>
      </w:r>
      <w:r w:rsidR="003A5808">
        <w:t>consistency concerns.</w:t>
      </w:r>
      <w:r w:rsidR="00215824">
        <w:t xml:space="preserve"> Recommendations were provided where relevant. </w:t>
      </w:r>
    </w:p>
    <w:p w14:paraId="1A029529" w14:textId="6DEC9BBF" w:rsidR="00FF1217" w:rsidRPr="001B3C88" w:rsidRDefault="00FF1217" w:rsidP="00A4076F">
      <w:pPr>
        <w:pStyle w:val="Heading2"/>
        <w:ind w:left="142" w:hanging="73"/>
        <w:rPr>
          <w:color w:val="C00000"/>
        </w:rPr>
      </w:pPr>
      <w:r w:rsidRPr="001B3C88">
        <w:rPr>
          <w:color w:val="C00000"/>
        </w:rPr>
        <w:t>Navigation and workflow</w:t>
      </w:r>
    </w:p>
    <w:p w14:paraId="6A7D5AAC" w14:textId="7ED6B3C9" w:rsidR="00646EAC" w:rsidRDefault="00646EAC" w:rsidP="00A4076F">
      <w:pPr>
        <w:pStyle w:val="Heading3"/>
      </w:pPr>
      <w:r>
        <w:t>Workflow</w:t>
      </w:r>
      <w:r>
        <w:rPr>
          <w:spacing w:val="-2"/>
        </w:rPr>
        <w:t xml:space="preserve"> </w:t>
      </w:r>
      <w:r>
        <w:t>is</w:t>
      </w:r>
      <w:r>
        <w:rPr>
          <w:spacing w:val="-3"/>
        </w:rPr>
        <w:t xml:space="preserve"> </w:t>
      </w:r>
      <w:r>
        <w:t>incorrect</w:t>
      </w:r>
      <w:r>
        <w:rPr>
          <w:spacing w:val="-1"/>
        </w:rPr>
        <w:t xml:space="preserve"> </w:t>
      </w:r>
      <w:r>
        <w:t>in</w:t>
      </w:r>
      <w:r>
        <w:rPr>
          <w:spacing w:val="-2"/>
        </w:rPr>
        <w:t xml:space="preserve"> </w:t>
      </w:r>
      <w:r>
        <w:t>multiple</w:t>
      </w:r>
      <w:r>
        <w:rPr>
          <w:spacing w:val="-2"/>
        </w:rPr>
        <w:t xml:space="preserve"> </w:t>
      </w:r>
      <w:r>
        <w:t>areas</w:t>
      </w:r>
      <w:r>
        <w:rPr>
          <w:spacing w:val="-1"/>
        </w:rPr>
        <w:t xml:space="preserve"> </w:t>
      </w:r>
      <w:r>
        <w:t>(Priority</w:t>
      </w:r>
      <w:r>
        <w:rPr>
          <w:spacing w:val="-2"/>
        </w:rPr>
        <w:t xml:space="preserve"> </w:t>
      </w:r>
      <w:r>
        <w:t>Level</w:t>
      </w:r>
      <w:r>
        <w:rPr>
          <w:spacing w:val="-3"/>
        </w:rPr>
        <w:t xml:space="preserve"> </w:t>
      </w:r>
      <w:r>
        <w:rPr>
          <w:spacing w:val="-5"/>
        </w:rPr>
        <w:t>1)</w:t>
      </w:r>
    </w:p>
    <w:p w14:paraId="660C710B" w14:textId="61AC012C" w:rsidR="00646EAC" w:rsidRPr="003A5808" w:rsidRDefault="00646EAC" w:rsidP="00A4076F">
      <w:pPr>
        <w:pStyle w:val="BodyText"/>
        <w:spacing w:before="1" w:line="259" w:lineRule="auto"/>
        <w:ind w:left="142" w:right="386" w:hanging="73"/>
        <w:rPr>
          <w:rFonts w:asciiTheme="minorHAnsi" w:hAnsiTheme="minorHAnsi"/>
          <w:sz w:val="24"/>
          <w:szCs w:val="24"/>
        </w:rPr>
      </w:pPr>
      <w:r w:rsidRPr="00633FD4">
        <w:rPr>
          <w:rFonts w:asciiTheme="minorHAnsi" w:eastAsiaTheme="minorHAnsi" w:hAnsiTheme="minorHAnsi" w:cstheme="minorBidi"/>
          <w:b/>
          <w:bCs/>
          <w:kern w:val="2"/>
          <w:sz w:val="24"/>
          <w:szCs w:val="24"/>
          <w:lang w:val="en-CA"/>
          <w14:ligatures w14:val="standardContextual"/>
        </w:rPr>
        <w:t>Issue Description:</w:t>
      </w:r>
      <w:r w:rsidRPr="00633FD4">
        <w:rPr>
          <w:rFonts w:asciiTheme="minorHAnsi" w:eastAsiaTheme="minorHAnsi" w:hAnsiTheme="minorHAnsi" w:cstheme="minorBidi"/>
          <w:kern w:val="2"/>
          <w:sz w:val="24"/>
          <w:szCs w:val="24"/>
          <w:lang w:val="en-CA"/>
          <w14:ligatures w14:val="standardContextual"/>
        </w:rPr>
        <w:t xml:space="preserve"> </w:t>
      </w:r>
      <w:r w:rsidR="00215824">
        <w:rPr>
          <w:rFonts w:asciiTheme="minorHAnsi" w:eastAsiaTheme="minorHAnsi" w:hAnsiTheme="minorHAnsi" w:cstheme="minorBidi"/>
          <w:kern w:val="2"/>
          <w:sz w:val="24"/>
          <w:szCs w:val="24"/>
          <w:lang w:val="en-CA"/>
          <w14:ligatures w14:val="standardContextual"/>
        </w:rPr>
        <w:t xml:space="preserve">Users experience navigation issues, as some selections do not </w:t>
      </w:r>
      <w:r w:rsidR="003C41CC">
        <w:rPr>
          <w:rFonts w:asciiTheme="minorHAnsi" w:eastAsiaTheme="minorHAnsi" w:hAnsiTheme="minorHAnsi" w:cstheme="minorBidi"/>
          <w:kern w:val="2"/>
          <w:sz w:val="24"/>
          <w:szCs w:val="24"/>
          <w:lang w:val="en-CA"/>
          <w14:ligatures w14:val="standardContextual"/>
        </w:rPr>
        <w:t>bring</w:t>
      </w:r>
      <w:r w:rsidR="00215824">
        <w:rPr>
          <w:rFonts w:asciiTheme="minorHAnsi" w:eastAsiaTheme="minorHAnsi" w:hAnsiTheme="minorHAnsi" w:cstheme="minorBidi"/>
          <w:kern w:val="2"/>
          <w:sz w:val="24"/>
          <w:szCs w:val="24"/>
          <w:lang w:val="en-CA"/>
          <w14:ligatures w14:val="standardContextual"/>
        </w:rPr>
        <w:t xml:space="preserve"> the user to the correct page. Navigation issues within the app lead to incorrect medical advice, getting stuck in loops and being unable to progress. </w:t>
      </w:r>
    </w:p>
    <w:p w14:paraId="065996CE" w14:textId="77777777" w:rsidR="00646EAC" w:rsidRPr="00A80FA9" w:rsidRDefault="00646EAC" w:rsidP="00A4076F">
      <w:pPr>
        <w:ind w:left="142" w:hanging="73"/>
        <w:rPr>
          <w:rFonts w:eastAsia="Calibri" w:cs="Calibri"/>
          <w:b/>
          <w:bCs/>
          <w:kern w:val="0"/>
          <w:lang w:val="en-US"/>
          <w14:ligatures w14:val="none"/>
        </w:rPr>
      </w:pPr>
      <w:r w:rsidRPr="00A80FA9">
        <w:rPr>
          <w:rFonts w:eastAsia="Calibri" w:cs="Calibri"/>
          <w:b/>
          <w:bCs/>
          <w:kern w:val="0"/>
          <w:lang w:val="en-US"/>
          <w14:ligatures w14:val="none"/>
        </w:rPr>
        <w:t>Further Details:</w:t>
      </w:r>
    </w:p>
    <w:p w14:paraId="535536D7" w14:textId="77777777" w:rsidR="000566A2" w:rsidRPr="000566A2" w:rsidRDefault="000566A2" w:rsidP="00A4076F">
      <w:pPr>
        <w:pStyle w:val="ListParagraph"/>
        <w:widowControl w:val="0"/>
        <w:numPr>
          <w:ilvl w:val="3"/>
          <w:numId w:val="1"/>
        </w:numPr>
        <w:tabs>
          <w:tab w:val="left" w:pos="818"/>
          <w:tab w:val="left" w:pos="820"/>
        </w:tabs>
        <w:autoSpaceDE w:val="0"/>
        <w:autoSpaceDN w:val="0"/>
        <w:ind w:left="142" w:right="1250" w:hanging="73"/>
        <w:contextualSpacing w:val="0"/>
      </w:pPr>
      <w:r>
        <w:rPr>
          <w:spacing w:val="-3"/>
        </w:rPr>
        <w:t>On-boarding:</w:t>
      </w:r>
    </w:p>
    <w:p w14:paraId="63A2E56D" w14:textId="02441FED" w:rsidR="000566A2" w:rsidRPr="00F17C50" w:rsidRDefault="000566A2" w:rsidP="00A4076F">
      <w:pPr>
        <w:pStyle w:val="ListParagraph"/>
        <w:widowControl w:val="0"/>
        <w:numPr>
          <w:ilvl w:val="4"/>
          <w:numId w:val="1"/>
        </w:numPr>
        <w:tabs>
          <w:tab w:val="left" w:pos="818"/>
          <w:tab w:val="left" w:pos="820"/>
        </w:tabs>
        <w:autoSpaceDE w:val="0"/>
        <w:autoSpaceDN w:val="0"/>
        <w:ind w:left="142" w:hanging="73"/>
        <w:contextualSpacing w:val="0"/>
      </w:pPr>
      <w:r>
        <w:t>When a user selects the option “I don’t know how my prescription gets filled”</w:t>
      </w:r>
      <w:r w:rsidR="00D20AD2">
        <w:t>,</w:t>
      </w:r>
      <w:r>
        <w:t xml:space="preserve"> </w:t>
      </w:r>
      <w:r w:rsidR="00D20AD2">
        <w:t>t</w:t>
      </w:r>
      <w:r>
        <w:t>hey are brought to the beginning of the “Help us get to know you better” section a</w:t>
      </w:r>
      <w:r w:rsidR="00812AD8">
        <w:t xml:space="preserve">nd </w:t>
      </w:r>
      <w:r w:rsidR="008008A4">
        <w:t>repeat this loop</w:t>
      </w:r>
      <w:r>
        <w:t xml:space="preserve">.  </w:t>
      </w:r>
    </w:p>
    <w:p w14:paraId="215C10AD" w14:textId="2CDD0274" w:rsidR="00F17C50" w:rsidRDefault="00646EAC" w:rsidP="00A4076F">
      <w:pPr>
        <w:pStyle w:val="ListParagraph"/>
        <w:widowControl w:val="0"/>
        <w:numPr>
          <w:ilvl w:val="3"/>
          <w:numId w:val="1"/>
        </w:numPr>
        <w:tabs>
          <w:tab w:val="left" w:pos="818"/>
          <w:tab w:val="left" w:pos="820"/>
        </w:tabs>
        <w:autoSpaceDE w:val="0"/>
        <w:autoSpaceDN w:val="0"/>
        <w:ind w:left="142" w:right="1250" w:hanging="73"/>
        <w:contextualSpacing w:val="0"/>
      </w:pPr>
      <w:r>
        <w:t>Non-diabetes</w:t>
      </w:r>
      <w:r>
        <w:rPr>
          <w:spacing w:val="-3"/>
        </w:rPr>
        <w:t xml:space="preserve"> </w:t>
      </w:r>
      <w:r>
        <w:t>workflow</w:t>
      </w:r>
      <w:r w:rsidR="00F17C50">
        <w:t xml:space="preserve">: </w:t>
      </w:r>
    </w:p>
    <w:p w14:paraId="35D983B8" w14:textId="534E596A" w:rsidR="00812AD8" w:rsidRDefault="00812AD8" w:rsidP="00A4076F">
      <w:pPr>
        <w:pStyle w:val="ListParagraph"/>
        <w:widowControl w:val="0"/>
        <w:numPr>
          <w:ilvl w:val="4"/>
          <w:numId w:val="16"/>
        </w:numPr>
        <w:tabs>
          <w:tab w:val="left" w:pos="818"/>
          <w:tab w:val="left" w:pos="820"/>
        </w:tabs>
        <w:autoSpaceDE w:val="0"/>
        <w:autoSpaceDN w:val="0"/>
        <w:ind w:left="142" w:hanging="73"/>
        <w:contextualSpacing w:val="0"/>
      </w:pPr>
      <w:r w:rsidRPr="00812AD8">
        <w:t>When the user selects "yes" for "Are you coping with managing your symptoms?", they are directed to the severe symptom page instead of receiving the correct medical advice</w:t>
      </w:r>
      <w:r w:rsidR="008008A4">
        <w:t xml:space="preserve">, like pausing medications or continuing with their current medications. </w:t>
      </w:r>
    </w:p>
    <w:p w14:paraId="5E1A4822" w14:textId="08DF6301" w:rsidR="00F17C50" w:rsidRDefault="00812AD8" w:rsidP="00A4076F">
      <w:pPr>
        <w:pStyle w:val="ListParagraph"/>
        <w:widowControl w:val="0"/>
        <w:numPr>
          <w:ilvl w:val="4"/>
          <w:numId w:val="16"/>
        </w:numPr>
        <w:tabs>
          <w:tab w:val="left" w:pos="818"/>
          <w:tab w:val="left" w:pos="820"/>
        </w:tabs>
        <w:autoSpaceDE w:val="0"/>
        <w:autoSpaceDN w:val="0"/>
        <w:ind w:left="142" w:hanging="73"/>
        <w:contextualSpacing w:val="0"/>
      </w:pPr>
      <w:r w:rsidRPr="00812AD8">
        <w:t xml:space="preserve">When answering the question, "Are you experiencing any new onset or worsening of symptoms?" the next screen </w:t>
      </w:r>
      <w:r w:rsidR="008008A4">
        <w:t xml:space="preserve">is </w:t>
      </w:r>
      <w:r w:rsidRPr="00812AD8">
        <w:t xml:space="preserve">"Continue with your current medication advice," regardless of the user's selection. The medical advice provided does not </w:t>
      </w:r>
      <w:r>
        <w:t>reflect</w:t>
      </w:r>
      <w:r w:rsidRPr="00812AD8">
        <w:t xml:space="preserve"> the user's response</w:t>
      </w:r>
      <w:r>
        <w:t>. U</w:t>
      </w:r>
      <w:r w:rsidRPr="00812AD8">
        <w:t>sers should receive different medication recommendations depending on the symptoms they select.</w:t>
      </w:r>
    </w:p>
    <w:p w14:paraId="1C8BB82C" w14:textId="600C712D" w:rsidR="000566A2" w:rsidRDefault="000566A2" w:rsidP="00A4076F">
      <w:pPr>
        <w:pStyle w:val="ListParagraph"/>
        <w:widowControl w:val="0"/>
        <w:numPr>
          <w:ilvl w:val="3"/>
          <w:numId w:val="1"/>
        </w:numPr>
        <w:tabs>
          <w:tab w:val="left" w:pos="818"/>
          <w:tab w:val="left" w:pos="820"/>
        </w:tabs>
        <w:autoSpaceDE w:val="0"/>
        <w:autoSpaceDN w:val="0"/>
        <w:ind w:left="142" w:right="1250" w:hanging="73"/>
        <w:contextualSpacing w:val="0"/>
      </w:pPr>
      <w:r>
        <w:t>Diabetes</w:t>
      </w:r>
      <w:r>
        <w:rPr>
          <w:spacing w:val="-3"/>
        </w:rPr>
        <w:t xml:space="preserve"> non-insulin </w:t>
      </w:r>
      <w:r>
        <w:t xml:space="preserve">workflow: </w:t>
      </w:r>
    </w:p>
    <w:p w14:paraId="3725410F" w14:textId="162809B0" w:rsidR="000566A2" w:rsidRDefault="008008A4" w:rsidP="00A4076F">
      <w:pPr>
        <w:pStyle w:val="ListParagraph"/>
        <w:widowControl w:val="0"/>
        <w:numPr>
          <w:ilvl w:val="4"/>
          <w:numId w:val="17"/>
        </w:numPr>
        <w:tabs>
          <w:tab w:val="left" w:pos="818"/>
          <w:tab w:val="left" w:pos="820"/>
        </w:tabs>
        <w:autoSpaceDE w:val="0"/>
        <w:autoSpaceDN w:val="0"/>
        <w:ind w:left="142" w:hanging="73"/>
        <w:contextualSpacing w:val="0"/>
      </w:pPr>
      <w:r>
        <w:t>The screen</w:t>
      </w:r>
      <w:r w:rsidR="000566A2">
        <w:t xml:space="preserve"> </w:t>
      </w:r>
      <w:r w:rsidR="00812AD8">
        <w:t xml:space="preserve">does not </w:t>
      </w:r>
      <w:r w:rsidR="000566A2">
        <w:t>advance on the</w:t>
      </w:r>
      <w:r w:rsidR="00812AD8">
        <w:t xml:space="preserve"> question</w:t>
      </w:r>
      <w:r w:rsidR="000566A2">
        <w:t xml:space="preserve"> “Do you have any of the following home monitoring readings</w:t>
      </w:r>
      <w:r w:rsidR="00812AD8">
        <w:t>?</w:t>
      </w:r>
      <w:r w:rsidR="000566A2">
        <w:t xml:space="preserve">”, regardless of selections or buttons pressed. </w:t>
      </w:r>
    </w:p>
    <w:p w14:paraId="6B1D3CEB" w14:textId="220762F3" w:rsidR="000566A2" w:rsidRPr="008008A4" w:rsidRDefault="000566A2" w:rsidP="00A4076F">
      <w:pPr>
        <w:pStyle w:val="ListParagraph"/>
        <w:widowControl w:val="0"/>
        <w:numPr>
          <w:ilvl w:val="3"/>
          <w:numId w:val="1"/>
        </w:numPr>
        <w:tabs>
          <w:tab w:val="left" w:pos="818"/>
          <w:tab w:val="left" w:pos="820"/>
        </w:tabs>
        <w:autoSpaceDE w:val="0"/>
        <w:autoSpaceDN w:val="0"/>
        <w:ind w:left="142" w:right="1250" w:hanging="73"/>
        <w:contextualSpacing w:val="0"/>
      </w:pPr>
      <w:r w:rsidRPr="008008A4">
        <w:t xml:space="preserve">Diabetes insulin workflow: </w:t>
      </w:r>
    </w:p>
    <w:p w14:paraId="72BCECBF" w14:textId="65704681" w:rsidR="000566A2" w:rsidRDefault="008008A4" w:rsidP="00A4076F">
      <w:pPr>
        <w:pStyle w:val="ListParagraph"/>
        <w:widowControl w:val="0"/>
        <w:numPr>
          <w:ilvl w:val="4"/>
          <w:numId w:val="1"/>
        </w:numPr>
        <w:tabs>
          <w:tab w:val="left" w:pos="818"/>
          <w:tab w:val="left" w:pos="820"/>
        </w:tabs>
        <w:autoSpaceDE w:val="0"/>
        <w:autoSpaceDN w:val="0"/>
        <w:ind w:left="142" w:hanging="73"/>
        <w:contextualSpacing w:val="0"/>
        <w:rPr>
          <w:spacing w:val="-3"/>
        </w:rPr>
      </w:pPr>
      <w:bookmarkStart w:id="5" w:name="_Hlk187319632"/>
      <w:r>
        <w:rPr>
          <w:spacing w:val="-3"/>
        </w:rPr>
        <w:t>The user</w:t>
      </w:r>
      <w:r w:rsidR="000566A2">
        <w:rPr>
          <w:spacing w:val="-3"/>
        </w:rPr>
        <w:t xml:space="preserve"> </w:t>
      </w:r>
      <w:r w:rsidR="006628FC">
        <w:rPr>
          <w:spacing w:val="-3"/>
        </w:rPr>
        <w:t xml:space="preserve">is unable to </w:t>
      </w:r>
      <w:r w:rsidR="000566A2">
        <w:rPr>
          <w:spacing w:val="-3"/>
        </w:rPr>
        <w:t>access the “I am experiencing new symptoms”</w:t>
      </w:r>
      <w:r w:rsidR="006628FC">
        <w:rPr>
          <w:spacing w:val="-3"/>
        </w:rPr>
        <w:t xml:space="preserve"> option when prompted to check in </w:t>
      </w:r>
      <w:r w:rsidR="000566A2">
        <w:rPr>
          <w:spacing w:val="-3"/>
        </w:rPr>
        <w:t>with the app.</w:t>
      </w:r>
    </w:p>
    <w:p w14:paraId="35089AD4" w14:textId="77777777" w:rsidR="008008A4" w:rsidRPr="000566A2" w:rsidRDefault="008008A4" w:rsidP="00A4076F">
      <w:pPr>
        <w:pStyle w:val="ListParagraph"/>
        <w:widowControl w:val="0"/>
        <w:tabs>
          <w:tab w:val="left" w:pos="818"/>
          <w:tab w:val="left" w:pos="820"/>
        </w:tabs>
        <w:autoSpaceDE w:val="0"/>
        <w:autoSpaceDN w:val="0"/>
        <w:ind w:left="142" w:hanging="73"/>
        <w:contextualSpacing w:val="0"/>
        <w:rPr>
          <w:spacing w:val="-3"/>
        </w:rPr>
      </w:pPr>
    </w:p>
    <w:bookmarkEnd w:id="5"/>
    <w:p w14:paraId="03AA4975" w14:textId="7DCE3C4B" w:rsidR="000566A2" w:rsidRPr="00633FD4" w:rsidRDefault="00633FD4" w:rsidP="00A4076F">
      <w:pPr>
        <w:pStyle w:val="ListParagraph"/>
        <w:widowControl w:val="0"/>
        <w:numPr>
          <w:ilvl w:val="3"/>
          <w:numId w:val="1"/>
        </w:numPr>
        <w:tabs>
          <w:tab w:val="left" w:pos="818"/>
          <w:tab w:val="left" w:pos="820"/>
        </w:tabs>
        <w:autoSpaceDE w:val="0"/>
        <w:autoSpaceDN w:val="0"/>
        <w:ind w:left="142" w:right="1250" w:hanging="73"/>
        <w:contextualSpacing w:val="0"/>
      </w:pPr>
      <w:r>
        <w:rPr>
          <w:spacing w:val="-3"/>
        </w:rPr>
        <w:t>General</w:t>
      </w:r>
      <w:r w:rsidR="000566A2">
        <w:rPr>
          <w:spacing w:val="-3"/>
        </w:rPr>
        <w:t>:</w:t>
      </w:r>
    </w:p>
    <w:p w14:paraId="34B30AA6" w14:textId="730BEC67" w:rsidR="006628FC" w:rsidRDefault="006628FC" w:rsidP="00A4076F">
      <w:pPr>
        <w:pStyle w:val="ListParagraph"/>
        <w:widowControl w:val="0"/>
        <w:numPr>
          <w:ilvl w:val="4"/>
          <w:numId w:val="18"/>
        </w:numPr>
        <w:tabs>
          <w:tab w:val="left" w:pos="818"/>
          <w:tab w:val="left" w:pos="820"/>
        </w:tabs>
        <w:autoSpaceDE w:val="0"/>
        <w:autoSpaceDN w:val="0"/>
        <w:ind w:left="142" w:hanging="73"/>
        <w:contextualSpacing w:val="0"/>
        <w:rPr>
          <w:spacing w:val="-3"/>
        </w:rPr>
      </w:pPr>
      <w:r w:rsidRPr="006628FC">
        <w:rPr>
          <w:spacing w:val="-3"/>
        </w:rPr>
        <w:t>Pages h</w:t>
      </w:r>
      <w:r w:rsidR="008008A4">
        <w:rPr>
          <w:spacing w:val="-3"/>
        </w:rPr>
        <w:t xml:space="preserve">ave </w:t>
      </w:r>
      <w:r w:rsidRPr="006628FC">
        <w:rPr>
          <w:spacing w:val="-3"/>
        </w:rPr>
        <w:t>pre-selected options, which c</w:t>
      </w:r>
      <w:r w:rsidR="008008A4">
        <w:rPr>
          <w:spacing w:val="-3"/>
        </w:rPr>
        <w:t>an</w:t>
      </w:r>
      <w:r w:rsidRPr="006628FC">
        <w:rPr>
          <w:spacing w:val="-3"/>
        </w:rPr>
        <w:t xml:space="preserve"> mislead users.</w:t>
      </w:r>
    </w:p>
    <w:p w14:paraId="647B91D4" w14:textId="7096D5F7" w:rsidR="00633FD4" w:rsidRPr="000566A2" w:rsidRDefault="006628FC" w:rsidP="00A4076F">
      <w:pPr>
        <w:pStyle w:val="ListParagraph"/>
        <w:widowControl w:val="0"/>
        <w:numPr>
          <w:ilvl w:val="4"/>
          <w:numId w:val="18"/>
        </w:numPr>
        <w:tabs>
          <w:tab w:val="left" w:pos="818"/>
          <w:tab w:val="left" w:pos="820"/>
        </w:tabs>
        <w:autoSpaceDE w:val="0"/>
        <w:autoSpaceDN w:val="0"/>
        <w:ind w:left="142" w:hanging="73"/>
        <w:contextualSpacing w:val="0"/>
        <w:rPr>
          <w:spacing w:val="-3"/>
        </w:rPr>
      </w:pPr>
      <w:r w:rsidRPr="006628FC">
        <w:rPr>
          <w:spacing w:val="-3"/>
        </w:rPr>
        <w:lastRenderedPageBreak/>
        <w:t xml:space="preserve">The back button is not functioning correctly. When users click the back button, they </w:t>
      </w:r>
      <w:r w:rsidR="008008A4">
        <w:rPr>
          <w:spacing w:val="-3"/>
        </w:rPr>
        <w:t xml:space="preserve">are </w:t>
      </w:r>
      <w:r w:rsidRPr="006628FC">
        <w:rPr>
          <w:spacing w:val="-3"/>
        </w:rPr>
        <w:t>directed to a random page that provides incorrect advice</w:t>
      </w:r>
      <w:r>
        <w:rPr>
          <w:spacing w:val="-3"/>
        </w:rPr>
        <w:t>. Additionally, t</w:t>
      </w:r>
      <w:r w:rsidR="00633FD4">
        <w:rPr>
          <w:spacing w:val="-3"/>
        </w:rPr>
        <w:t>he back button</w:t>
      </w:r>
      <w:r>
        <w:rPr>
          <w:spacing w:val="-3"/>
        </w:rPr>
        <w:t xml:space="preserve"> </w:t>
      </w:r>
      <w:r w:rsidR="008008A4">
        <w:rPr>
          <w:spacing w:val="-3"/>
        </w:rPr>
        <w:t xml:space="preserve">sometimes </w:t>
      </w:r>
      <w:r w:rsidR="00633FD4">
        <w:rPr>
          <w:spacing w:val="-3"/>
        </w:rPr>
        <w:t>load</w:t>
      </w:r>
      <w:r w:rsidR="008008A4">
        <w:rPr>
          <w:spacing w:val="-3"/>
        </w:rPr>
        <w:t>s</w:t>
      </w:r>
      <w:r>
        <w:rPr>
          <w:spacing w:val="-3"/>
        </w:rPr>
        <w:t xml:space="preserve"> pages</w:t>
      </w:r>
      <w:r w:rsidR="00633FD4">
        <w:rPr>
          <w:spacing w:val="-3"/>
        </w:rPr>
        <w:t xml:space="preserve"> with pre-selected choices</w:t>
      </w:r>
      <w:r>
        <w:rPr>
          <w:spacing w:val="-3"/>
        </w:rPr>
        <w:t xml:space="preserve">, which can mislead users. </w:t>
      </w:r>
      <w:r w:rsidR="00633FD4">
        <w:rPr>
          <w:spacing w:val="-3"/>
        </w:rPr>
        <w:t xml:space="preserve"> </w:t>
      </w:r>
    </w:p>
    <w:p w14:paraId="713C5343" w14:textId="77777777" w:rsidR="00633FD4" w:rsidRPr="00F17C50" w:rsidRDefault="00633FD4" w:rsidP="00A4076F">
      <w:pPr>
        <w:pStyle w:val="ListParagraph"/>
        <w:widowControl w:val="0"/>
        <w:tabs>
          <w:tab w:val="left" w:pos="818"/>
          <w:tab w:val="left" w:pos="820"/>
        </w:tabs>
        <w:autoSpaceDE w:val="0"/>
        <w:autoSpaceDN w:val="0"/>
        <w:ind w:left="142" w:right="1250" w:hanging="73"/>
        <w:contextualSpacing w:val="0"/>
      </w:pPr>
    </w:p>
    <w:p w14:paraId="6F512B29" w14:textId="0F57A44D" w:rsidR="00BB533A" w:rsidRDefault="00646EAC" w:rsidP="00A4076F">
      <w:pPr>
        <w:ind w:left="142" w:hanging="73"/>
      </w:pPr>
      <w:r w:rsidRPr="00A80FA9">
        <w:rPr>
          <w:b/>
          <w:bCs/>
        </w:rPr>
        <w:t>Recommended Resolution:</w:t>
      </w:r>
      <w:r w:rsidR="00A80FA9">
        <w:rPr>
          <w:b/>
          <w:bCs/>
        </w:rPr>
        <w:t xml:space="preserve"> </w:t>
      </w:r>
      <w:r w:rsidR="006628FC" w:rsidRPr="006628FC">
        <w:t xml:space="preserve">To prevent catastrophic medical events, </w:t>
      </w:r>
      <w:r w:rsidR="00D20AD2">
        <w:t>users must receive</w:t>
      </w:r>
      <w:r w:rsidR="006628FC" w:rsidRPr="006628FC">
        <w:t xml:space="preserve"> accurate medical advice. </w:t>
      </w:r>
      <w:r w:rsidR="00D20AD2" w:rsidRPr="00D20AD2">
        <w:t xml:space="preserve">It is recommended to remove all preselected options, ensure that all pages advance along the correct pathway, verify that the back button functions as users expect, and </w:t>
      </w:r>
      <w:r w:rsidR="00D20AD2">
        <w:t>ensure</w:t>
      </w:r>
      <w:r w:rsidR="00D20AD2" w:rsidRPr="00D20AD2">
        <w:t xml:space="preserve"> that users can access the right pages at the right time.</w:t>
      </w:r>
      <w:r w:rsidR="00D20AD2">
        <w:t xml:space="preserve"> </w:t>
      </w:r>
    </w:p>
    <w:p w14:paraId="063ADBE8" w14:textId="12330575" w:rsidR="00BB533A" w:rsidRDefault="00BB533A" w:rsidP="00A4076F">
      <w:pPr>
        <w:pStyle w:val="Heading3"/>
      </w:pPr>
      <w:r>
        <w:t>Always end up on the onboarding screen</w:t>
      </w:r>
      <w:r>
        <w:rPr>
          <w:spacing w:val="-1"/>
        </w:rPr>
        <w:t xml:space="preserve"> </w:t>
      </w:r>
      <w:r>
        <w:t>(Priority</w:t>
      </w:r>
      <w:r>
        <w:rPr>
          <w:spacing w:val="-2"/>
        </w:rPr>
        <w:t xml:space="preserve"> </w:t>
      </w:r>
      <w:r>
        <w:t>Level</w:t>
      </w:r>
      <w:r>
        <w:rPr>
          <w:spacing w:val="-3"/>
        </w:rPr>
        <w:t xml:space="preserve"> </w:t>
      </w:r>
      <w:r>
        <w:rPr>
          <w:spacing w:val="-5"/>
        </w:rPr>
        <w:t>3)</w:t>
      </w:r>
    </w:p>
    <w:p w14:paraId="131B6FFF" w14:textId="7E5D432F" w:rsidR="00D20AD2" w:rsidRDefault="00BB533A" w:rsidP="00A4076F">
      <w:pPr>
        <w:pStyle w:val="BodyText"/>
        <w:spacing w:before="1" w:line="259" w:lineRule="auto"/>
        <w:ind w:left="142" w:right="386" w:hanging="73"/>
        <w:rPr>
          <w:rFonts w:asciiTheme="minorHAnsi" w:eastAsiaTheme="minorHAnsi" w:hAnsiTheme="minorHAnsi" w:cstheme="minorBidi"/>
          <w:kern w:val="2"/>
          <w:sz w:val="24"/>
          <w:szCs w:val="24"/>
          <w:lang w:val="en-CA"/>
          <w14:ligatures w14:val="standardContextual"/>
        </w:rPr>
      </w:pPr>
      <w:r w:rsidRPr="00633FD4">
        <w:rPr>
          <w:rFonts w:asciiTheme="minorHAnsi" w:eastAsiaTheme="minorHAnsi" w:hAnsiTheme="minorHAnsi" w:cstheme="minorBidi"/>
          <w:b/>
          <w:bCs/>
          <w:kern w:val="2"/>
          <w:sz w:val="24"/>
          <w:szCs w:val="24"/>
          <w:lang w:val="en-CA"/>
          <w14:ligatures w14:val="standardContextual"/>
        </w:rPr>
        <w:t>Issue Description:</w:t>
      </w:r>
      <w:r>
        <w:rPr>
          <w:rFonts w:asciiTheme="minorHAnsi" w:eastAsiaTheme="minorHAnsi" w:hAnsiTheme="minorHAnsi" w:cstheme="minorBidi"/>
          <w:kern w:val="2"/>
          <w:sz w:val="24"/>
          <w:szCs w:val="24"/>
          <w:lang w:val="en-CA"/>
          <w14:ligatures w14:val="standardContextual"/>
        </w:rPr>
        <w:t xml:space="preserve"> </w:t>
      </w:r>
      <w:r w:rsidR="00D20AD2" w:rsidRPr="00D20AD2">
        <w:rPr>
          <w:rFonts w:asciiTheme="minorHAnsi" w:eastAsiaTheme="minorHAnsi" w:hAnsiTheme="minorHAnsi" w:cstheme="minorBidi"/>
          <w:kern w:val="2"/>
          <w:sz w:val="24"/>
          <w:szCs w:val="24"/>
          <w:lang w:val="en-CA"/>
          <w14:ligatures w14:val="standardContextual"/>
        </w:rPr>
        <w:t>After the onboarding process</w:t>
      </w:r>
      <w:r w:rsidR="008008A4">
        <w:rPr>
          <w:rFonts w:asciiTheme="minorHAnsi" w:eastAsiaTheme="minorHAnsi" w:hAnsiTheme="minorHAnsi" w:cstheme="minorBidi"/>
          <w:kern w:val="2"/>
          <w:sz w:val="24"/>
          <w:szCs w:val="24"/>
          <w:lang w:val="en-CA"/>
          <w14:ligatures w14:val="standardContextual"/>
        </w:rPr>
        <w:t xml:space="preserve"> is completed whenever users open the app </w:t>
      </w:r>
      <w:r w:rsidR="00D20AD2" w:rsidRPr="00D20AD2">
        <w:rPr>
          <w:rFonts w:asciiTheme="minorHAnsi" w:eastAsiaTheme="minorHAnsi" w:hAnsiTheme="minorHAnsi" w:cstheme="minorBidi"/>
          <w:kern w:val="2"/>
          <w:sz w:val="24"/>
          <w:szCs w:val="24"/>
          <w:lang w:val="en-CA"/>
          <w14:ligatures w14:val="standardContextual"/>
        </w:rPr>
        <w:t xml:space="preserve">or press the home button, </w:t>
      </w:r>
      <w:r w:rsidR="008008A4">
        <w:rPr>
          <w:rFonts w:asciiTheme="minorHAnsi" w:eastAsiaTheme="minorHAnsi" w:hAnsiTheme="minorHAnsi" w:cstheme="minorBidi"/>
          <w:kern w:val="2"/>
          <w:sz w:val="24"/>
          <w:szCs w:val="24"/>
          <w:lang w:val="en-CA"/>
          <w14:ligatures w14:val="standardContextual"/>
        </w:rPr>
        <w:t xml:space="preserve">users </w:t>
      </w:r>
      <w:r w:rsidR="00D20AD2">
        <w:rPr>
          <w:rFonts w:asciiTheme="minorHAnsi" w:eastAsiaTheme="minorHAnsi" w:hAnsiTheme="minorHAnsi" w:cstheme="minorBidi"/>
          <w:kern w:val="2"/>
          <w:sz w:val="24"/>
          <w:szCs w:val="24"/>
          <w:lang w:val="en-CA"/>
          <w14:ligatures w14:val="standardContextual"/>
        </w:rPr>
        <w:t>return t</w:t>
      </w:r>
      <w:r w:rsidR="00D20AD2" w:rsidRPr="00D20AD2">
        <w:rPr>
          <w:rFonts w:asciiTheme="minorHAnsi" w:eastAsiaTheme="minorHAnsi" w:hAnsiTheme="minorHAnsi" w:cstheme="minorBidi"/>
          <w:kern w:val="2"/>
          <w:sz w:val="24"/>
          <w:szCs w:val="24"/>
          <w:lang w:val="en-CA"/>
          <w14:ligatures w14:val="standardContextual"/>
        </w:rPr>
        <w:t>o the onboarding home page</w:t>
      </w:r>
      <w:r w:rsidR="008008A4">
        <w:rPr>
          <w:rFonts w:asciiTheme="minorHAnsi" w:eastAsiaTheme="minorHAnsi" w:hAnsiTheme="minorHAnsi" w:cstheme="minorBidi"/>
          <w:kern w:val="2"/>
          <w:sz w:val="24"/>
          <w:szCs w:val="24"/>
          <w:lang w:val="en-CA"/>
          <w14:ligatures w14:val="standardContextual"/>
        </w:rPr>
        <w:t xml:space="preserve"> </w:t>
      </w:r>
      <w:r w:rsidR="000B0A53">
        <w:rPr>
          <w:rFonts w:asciiTheme="minorHAnsi" w:eastAsiaTheme="minorHAnsi" w:hAnsiTheme="minorHAnsi" w:cstheme="minorBidi"/>
          <w:kern w:val="2"/>
          <w:sz w:val="24"/>
          <w:szCs w:val="24"/>
          <w:lang w:val="en-CA"/>
          <w14:ligatures w14:val="standardContextual"/>
        </w:rPr>
        <w:t xml:space="preserve">and </w:t>
      </w:r>
      <w:proofErr w:type="gramStart"/>
      <w:r w:rsidR="000B0A53">
        <w:rPr>
          <w:rFonts w:asciiTheme="minorHAnsi" w:eastAsiaTheme="minorHAnsi" w:hAnsiTheme="minorHAnsi" w:cstheme="minorBidi"/>
          <w:kern w:val="2"/>
          <w:sz w:val="24"/>
          <w:szCs w:val="24"/>
          <w:lang w:val="en-CA"/>
          <w14:ligatures w14:val="standardContextual"/>
        </w:rPr>
        <w:t>have to</w:t>
      </w:r>
      <w:proofErr w:type="gramEnd"/>
      <w:r w:rsidR="000B0A53">
        <w:rPr>
          <w:rFonts w:asciiTheme="minorHAnsi" w:eastAsiaTheme="minorHAnsi" w:hAnsiTheme="minorHAnsi" w:cstheme="minorBidi"/>
          <w:kern w:val="2"/>
          <w:sz w:val="24"/>
          <w:szCs w:val="24"/>
          <w:lang w:val="en-CA"/>
          <w14:ligatures w14:val="standardContextual"/>
        </w:rPr>
        <w:t xml:space="preserve"> sign in</w:t>
      </w:r>
      <w:r w:rsidR="008008A4">
        <w:rPr>
          <w:rFonts w:asciiTheme="minorHAnsi" w:eastAsiaTheme="minorHAnsi" w:hAnsiTheme="minorHAnsi" w:cstheme="minorBidi"/>
          <w:kern w:val="2"/>
          <w:sz w:val="24"/>
          <w:szCs w:val="24"/>
          <w:lang w:val="en-CA"/>
          <w14:ligatures w14:val="standardContextual"/>
        </w:rPr>
        <w:t xml:space="preserve"> again. </w:t>
      </w:r>
    </w:p>
    <w:p w14:paraId="772E2C81" w14:textId="77777777" w:rsidR="000B0A53" w:rsidRDefault="000B0A53" w:rsidP="00A4076F">
      <w:pPr>
        <w:pStyle w:val="BodyText"/>
        <w:spacing w:before="1" w:line="259" w:lineRule="auto"/>
        <w:ind w:left="142" w:right="386" w:hanging="73"/>
        <w:rPr>
          <w:sz w:val="21"/>
        </w:rPr>
      </w:pPr>
    </w:p>
    <w:p w14:paraId="6CEDE344" w14:textId="2CD0DE6F" w:rsidR="002E0633" w:rsidRDefault="002E0633" w:rsidP="00A4076F">
      <w:pPr>
        <w:pStyle w:val="BodyText"/>
        <w:spacing w:before="1" w:line="259" w:lineRule="auto"/>
        <w:ind w:left="142" w:right="386" w:hanging="73"/>
        <w:rPr>
          <w:rFonts w:asciiTheme="minorHAnsi" w:eastAsiaTheme="minorHAnsi" w:hAnsiTheme="minorHAnsi" w:cstheme="minorBidi"/>
          <w:kern w:val="2"/>
          <w:sz w:val="24"/>
          <w:szCs w:val="24"/>
          <w:lang w:val="en-CA"/>
          <w14:ligatures w14:val="standardContextual"/>
        </w:rPr>
      </w:pPr>
      <w:r w:rsidRPr="00BB533A">
        <w:rPr>
          <w:rFonts w:asciiTheme="minorHAnsi" w:eastAsiaTheme="minorHAnsi" w:hAnsiTheme="minorHAnsi" w:cstheme="minorBidi"/>
          <w:b/>
          <w:bCs/>
          <w:kern w:val="2"/>
          <w:sz w:val="24"/>
          <w:szCs w:val="24"/>
          <w:lang w:val="en-CA"/>
          <w14:ligatures w14:val="standardContextual"/>
        </w:rPr>
        <w:t>Recommended Resolution:</w:t>
      </w:r>
      <w:r w:rsidRPr="00BB533A">
        <w:rPr>
          <w:rFonts w:asciiTheme="minorHAnsi" w:eastAsiaTheme="minorHAnsi" w:hAnsiTheme="minorHAnsi" w:cstheme="minorBidi"/>
          <w:kern w:val="2"/>
          <w:sz w:val="24"/>
          <w:szCs w:val="24"/>
          <w:lang w:val="en-CA"/>
          <w14:ligatures w14:val="standardContextual"/>
        </w:rPr>
        <w:t xml:space="preserve"> </w:t>
      </w:r>
      <w:r w:rsidR="00D20AD2" w:rsidRPr="00D20AD2">
        <w:rPr>
          <w:rFonts w:asciiTheme="minorHAnsi" w:eastAsiaTheme="minorHAnsi" w:hAnsiTheme="minorHAnsi" w:cstheme="minorBidi"/>
          <w:kern w:val="2"/>
          <w:sz w:val="24"/>
          <w:szCs w:val="24"/>
          <w:lang w:val="en-CA"/>
          <w14:ligatures w14:val="standardContextual"/>
        </w:rPr>
        <w:t>After completing onboarding, users should open the app directly to the home page without needing to sign in each time</w:t>
      </w:r>
      <w:r w:rsidR="00D20AD2">
        <w:rPr>
          <w:rFonts w:asciiTheme="minorHAnsi" w:eastAsiaTheme="minorHAnsi" w:hAnsiTheme="minorHAnsi" w:cstheme="minorBidi"/>
          <w:kern w:val="2"/>
          <w:sz w:val="24"/>
          <w:szCs w:val="24"/>
          <w:lang w:val="en-CA"/>
          <w14:ligatures w14:val="standardContextual"/>
        </w:rPr>
        <w:t xml:space="preserve"> or </w:t>
      </w:r>
      <w:r w:rsidR="008008A4">
        <w:rPr>
          <w:rFonts w:asciiTheme="minorHAnsi" w:eastAsiaTheme="minorHAnsi" w:hAnsiTheme="minorHAnsi" w:cstheme="minorBidi"/>
          <w:kern w:val="2"/>
          <w:sz w:val="24"/>
          <w:szCs w:val="24"/>
          <w:lang w:val="en-CA"/>
          <w14:ligatures w14:val="standardContextual"/>
        </w:rPr>
        <w:t>view</w:t>
      </w:r>
      <w:r w:rsidR="00D20AD2">
        <w:rPr>
          <w:rFonts w:asciiTheme="minorHAnsi" w:eastAsiaTheme="minorHAnsi" w:hAnsiTheme="minorHAnsi" w:cstheme="minorBidi"/>
          <w:kern w:val="2"/>
          <w:sz w:val="24"/>
          <w:szCs w:val="24"/>
          <w:lang w:val="en-CA"/>
          <w14:ligatures w14:val="standardContextual"/>
        </w:rPr>
        <w:t xml:space="preserve"> the rotating banner. </w:t>
      </w:r>
    </w:p>
    <w:p w14:paraId="59F2216C" w14:textId="77777777" w:rsidR="00D20AD2" w:rsidRDefault="00D20AD2" w:rsidP="00A4076F">
      <w:pPr>
        <w:pStyle w:val="BodyText"/>
        <w:spacing w:before="1" w:line="259" w:lineRule="auto"/>
        <w:ind w:left="142" w:right="386" w:hanging="73"/>
      </w:pPr>
    </w:p>
    <w:p w14:paraId="6C8036D6" w14:textId="2BEBA23C" w:rsidR="001B3C88" w:rsidRDefault="00F03642" w:rsidP="00A4076F">
      <w:pPr>
        <w:pStyle w:val="Heading3"/>
      </w:pPr>
      <w:r>
        <w:rPr>
          <w:rStyle w:val="Heading3Char"/>
        </w:rPr>
        <w:t>No</w:t>
      </w:r>
      <w:r w:rsidR="00883CF0">
        <w:rPr>
          <w:rStyle w:val="Heading3Char"/>
        </w:rPr>
        <w:t xml:space="preserve"> history or archive of the </w:t>
      </w:r>
      <w:r>
        <w:rPr>
          <w:rStyle w:val="Heading3Char"/>
        </w:rPr>
        <w:t>medical/</w:t>
      </w:r>
      <w:r w:rsidR="00FF1217" w:rsidRPr="00646EAC">
        <w:rPr>
          <w:rStyle w:val="Heading3Char"/>
        </w:rPr>
        <w:t xml:space="preserve">medication </w:t>
      </w:r>
      <w:r w:rsidR="00883CF0" w:rsidRPr="00646EAC">
        <w:rPr>
          <w:rStyle w:val="Heading3Char"/>
        </w:rPr>
        <w:t>advice,</w:t>
      </w:r>
      <w:r w:rsidR="00FF1217" w:rsidRPr="00646EAC">
        <w:rPr>
          <w:rStyle w:val="Heading3Char"/>
        </w:rPr>
        <w:t xml:space="preserve"> or </w:t>
      </w:r>
      <w:r>
        <w:rPr>
          <w:rStyle w:val="Heading3Char"/>
        </w:rPr>
        <w:t>symptoms</w:t>
      </w:r>
      <w:r w:rsidR="00FF1217" w:rsidRPr="00646EAC">
        <w:t xml:space="preserve"> (Priority Level 1)</w:t>
      </w:r>
    </w:p>
    <w:p w14:paraId="57CC4B6D" w14:textId="35405E99" w:rsidR="00FF1217" w:rsidRPr="00D20AD2" w:rsidRDefault="00FF1217" w:rsidP="00A4076F">
      <w:pPr>
        <w:pStyle w:val="BodyText"/>
        <w:spacing w:before="1" w:line="259" w:lineRule="auto"/>
        <w:ind w:left="142" w:right="386" w:hanging="73"/>
        <w:rPr>
          <w:rFonts w:asciiTheme="minorHAnsi" w:eastAsiaTheme="minorHAnsi" w:hAnsiTheme="minorHAnsi" w:cstheme="minorBidi"/>
          <w:kern w:val="2"/>
          <w:sz w:val="24"/>
          <w:szCs w:val="24"/>
          <w:lang w:val="en-CA"/>
          <w14:ligatures w14:val="standardContextual"/>
        </w:rPr>
      </w:pPr>
      <w:r w:rsidRPr="00F03642">
        <w:rPr>
          <w:rFonts w:asciiTheme="minorHAnsi" w:hAnsiTheme="minorHAnsi"/>
          <w:b/>
          <w:sz w:val="24"/>
          <w:szCs w:val="24"/>
        </w:rPr>
        <w:t>Issue</w:t>
      </w:r>
      <w:r w:rsidRPr="00F03642">
        <w:rPr>
          <w:rFonts w:asciiTheme="minorHAnsi" w:hAnsiTheme="minorHAnsi"/>
          <w:b/>
          <w:spacing w:val="-7"/>
          <w:sz w:val="24"/>
          <w:szCs w:val="24"/>
        </w:rPr>
        <w:t xml:space="preserve"> </w:t>
      </w:r>
      <w:r w:rsidRPr="00F03642">
        <w:rPr>
          <w:rFonts w:asciiTheme="minorHAnsi" w:hAnsiTheme="minorHAnsi"/>
          <w:b/>
          <w:sz w:val="24"/>
          <w:szCs w:val="24"/>
        </w:rPr>
        <w:t>Description:</w:t>
      </w:r>
      <w:r w:rsidRPr="00F03642">
        <w:rPr>
          <w:rFonts w:asciiTheme="minorHAnsi" w:hAnsiTheme="minorHAnsi"/>
          <w:b/>
          <w:spacing w:val="-6"/>
          <w:sz w:val="24"/>
          <w:szCs w:val="24"/>
        </w:rPr>
        <w:t xml:space="preserve"> </w:t>
      </w:r>
      <w:r w:rsidR="00D20AD2" w:rsidRPr="00D20AD2">
        <w:rPr>
          <w:rFonts w:asciiTheme="minorHAnsi" w:eastAsiaTheme="minorHAnsi" w:hAnsiTheme="minorHAnsi" w:cstheme="minorBidi"/>
          <w:kern w:val="2"/>
          <w:sz w:val="24"/>
          <w:szCs w:val="24"/>
          <w:lang w:val="en-CA"/>
          <w14:ligatures w14:val="standardContextual"/>
        </w:rPr>
        <w:t xml:space="preserve">There is no option for individuals to revisit the medical or medication advice provided once they leave the screen. This poses a problem if users need to </w:t>
      </w:r>
      <w:proofErr w:type="gramStart"/>
      <w:r w:rsidR="00D20AD2" w:rsidRPr="00D20AD2">
        <w:rPr>
          <w:rFonts w:asciiTheme="minorHAnsi" w:eastAsiaTheme="minorHAnsi" w:hAnsiTheme="minorHAnsi" w:cstheme="minorBidi"/>
          <w:kern w:val="2"/>
          <w:sz w:val="24"/>
          <w:szCs w:val="24"/>
          <w:lang w:val="en-CA"/>
          <w14:ligatures w14:val="standardContextual"/>
        </w:rPr>
        <w:t xml:space="preserve">refer </w:t>
      </w:r>
      <w:r w:rsidR="008008A4">
        <w:rPr>
          <w:rFonts w:asciiTheme="minorHAnsi" w:eastAsiaTheme="minorHAnsi" w:hAnsiTheme="minorHAnsi" w:cstheme="minorBidi"/>
          <w:kern w:val="2"/>
          <w:sz w:val="24"/>
          <w:szCs w:val="24"/>
          <w:lang w:val="en-CA"/>
          <w14:ligatures w14:val="standardContextual"/>
        </w:rPr>
        <w:t>back</w:t>
      </w:r>
      <w:proofErr w:type="gramEnd"/>
      <w:r w:rsidR="008008A4">
        <w:rPr>
          <w:rFonts w:asciiTheme="minorHAnsi" w:eastAsiaTheme="minorHAnsi" w:hAnsiTheme="minorHAnsi" w:cstheme="minorBidi"/>
          <w:kern w:val="2"/>
          <w:sz w:val="24"/>
          <w:szCs w:val="24"/>
          <w:lang w:val="en-CA"/>
          <w14:ligatures w14:val="standardContextual"/>
        </w:rPr>
        <w:t xml:space="preserve"> to the </w:t>
      </w:r>
      <w:r w:rsidR="00D20AD2" w:rsidRPr="00D20AD2">
        <w:rPr>
          <w:rFonts w:asciiTheme="minorHAnsi" w:eastAsiaTheme="minorHAnsi" w:hAnsiTheme="minorHAnsi" w:cstheme="minorBidi"/>
          <w:kern w:val="2"/>
          <w:sz w:val="24"/>
          <w:szCs w:val="24"/>
          <w:lang w:val="en-CA"/>
          <w14:ligatures w14:val="standardContextual"/>
        </w:rPr>
        <w:t>advice</w:t>
      </w:r>
      <w:r w:rsidR="008008A4">
        <w:rPr>
          <w:rFonts w:asciiTheme="minorHAnsi" w:eastAsiaTheme="minorHAnsi" w:hAnsiTheme="minorHAnsi" w:cstheme="minorBidi"/>
          <w:kern w:val="2"/>
          <w:sz w:val="24"/>
          <w:szCs w:val="24"/>
          <w:lang w:val="en-CA"/>
          <w14:ligatures w14:val="standardContextual"/>
        </w:rPr>
        <w:t xml:space="preserve"> or </w:t>
      </w:r>
      <w:r w:rsidR="00D20AD2" w:rsidRPr="00D20AD2">
        <w:rPr>
          <w:rFonts w:asciiTheme="minorHAnsi" w:eastAsiaTheme="minorHAnsi" w:hAnsiTheme="minorHAnsi" w:cstheme="minorBidi"/>
          <w:kern w:val="2"/>
          <w:sz w:val="24"/>
          <w:szCs w:val="24"/>
          <w:lang w:val="en-CA"/>
          <w14:ligatures w14:val="standardContextual"/>
        </w:rPr>
        <w:t xml:space="preserve">share it with their healthcare provider. Additionally, </w:t>
      </w:r>
      <w:r w:rsidR="008008A4">
        <w:rPr>
          <w:rFonts w:asciiTheme="minorHAnsi" w:eastAsiaTheme="minorHAnsi" w:hAnsiTheme="minorHAnsi" w:cstheme="minorBidi"/>
          <w:kern w:val="2"/>
          <w:sz w:val="24"/>
          <w:szCs w:val="24"/>
          <w:lang w:val="en-CA"/>
          <w14:ligatures w14:val="standardContextual"/>
        </w:rPr>
        <w:t>any</w:t>
      </w:r>
      <w:r w:rsidR="00D20AD2" w:rsidRPr="00D20AD2">
        <w:rPr>
          <w:rFonts w:asciiTheme="minorHAnsi" w:eastAsiaTheme="minorHAnsi" w:hAnsiTheme="minorHAnsi" w:cstheme="minorBidi"/>
          <w:kern w:val="2"/>
          <w:sz w:val="24"/>
          <w:szCs w:val="24"/>
          <w:lang w:val="en-CA"/>
          <w14:ligatures w14:val="standardContextual"/>
        </w:rPr>
        <w:t xml:space="preserve"> information entered is not saved, requiring users to re-enter their </w:t>
      </w:r>
      <w:r w:rsidR="008008A4">
        <w:rPr>
          <w:rFonts w:asciiTheme="minorHAnsi" w:eastAsiaTheme="minorHAnsi" w:hAnsiTheme="minorHAnsi" w:cstheme="minorBidi"/>
          <w:kern w:val="2"/>
          <w:sz w:val="24"/>
          <w:szCs w:val="24"/>
          <w:lang w:val="en-CA"/>
          <w14:ligatures w14:val="standardContextual"/>
        </w:rPr>
        <w:t>symptoms and details</w:t>
      </w:r>
      <w:r w:rsidR="00D20AD2" w:rsidRPr="00D20AD2">
        <w:rPr>
          <w:rFonts w:asciiTheme="minorHAnsi" w:eastAsiaTheme="minorHAnsi" w:hAnsiTheme="minorHAnsi" w:cstheme="minorBidi"/>
          <w:kern w:val="2"/>
          <w:sz w:val="24"/>
          <w:szCs w:val="24"/>
          <w:lang w:val="en-CA"/>
          <w14:ligatures w14:val="standardContextual"/>
        </w:rPr>
        <w:t xml:space="preserve"> to receive proper instructions. This </w:t>
      </w:r>
      <w:r w:rsidR="008008A4">
        <w:rPr>
          <w:rFonts w:asciiTheme="minorHAnsi" w:eastAsiaTheme="minorHAnsi" w:hAnsiTheme="minorHAnsi" w:cstheme="minorBidi"/>
          <w:kern w:val="2"/>
          <w:sz w:val="24"/>
          <w:szCs w:val="24"/>
          <w:lang w:val="en-CA"/>
          <w14:ligatures w14:val="standardContextual"/>
        </w:rPr>
        <w:t xml:space="preserve">same </w:t>
      </w:r>
      <w:r w:rsidR="00D20AD2" w:rsidRPr="00D20AD2">
        <w:rPr>
          <w:rFonts w:asciiTheme="minorHAnsi" w:eastAsiaTheme="minorHAnsi" w:hAnsiTheme="minorHAnsi" w:cstheme="minorBidi"/>
          <w:kern w:val="2"/>
          <w:sz w:val="24"/>
          <w:szCs w:val="24"/>
          <w:lang w:val="en-CA"/>
          <w14:ligatures w14:val="standardContextual"/>
        </w:rPr>
        <w:t>issue arises when users are advised to call 911, 811, or visit a healthcare provider (HCP)</w:t>
      </w:r>
      <w:r w:rsidR="00470ED1">
        <w:rPr>
          <w:rFonts w:asciiTheme="minorHAnsi" w:eastAsiaTheme="minorHAnsi" w:hAnsiTheme="minorHAnsi" w:cstheme="minorBidi"/>
          <w:kern w:val="2"/>
          <w:sz w:val="24"/>
          <w:szCs w:val="24"/>
          <w:lang w:val="en-CA"/>
          <w14:ligatures w14:val="standardContextual"/>
        </w:rPr>
        <w:t>/</w:t>
      </w:r>
      <w:r w:rsidR="00D20AD2" w:rsidRPr="00D20AD2">
        <w:rPr>
          <w:rFonts w:asciiTheme="minorHAnsi" w:eastAsiaTheme="minorHAnsi" w:hAnsiTheme="minorHAnsi" w:cstheme="minorBidi"/>
          <w:kern w:val="2"/>
          <w:sz w:val="24"/>
          <w:szCs w:val="24"/>
          <w:lang w:val="en-CA"/>
          <w14:ligatures w14:val="standardContextual"/>
        </w:rPr>
        <w:t xml:space="preserve">urgent care. </w:t>
      </w:r>
      <w:r w:rsidR="00470ED1">
        <w:rPr>
          <w:rFonts w:asciiTheme="minorHAnsi" w:eastAsiaTheme="minorHAnsi" w:hAnsiTheme="minorHAnsi" w:cstheme="minorBidi"/>
          <w:kern w:val="2"/>
          <w:sz w:val="24"/>
          <w:szCs w:val="24"/>
          <w:lang w:val="en-CA"/>
          <w14:ligatures w14:val="standardContextual"/>
        </w:rPr>
        <w:t>Users are left w</w:t>
      </w:r>
      <w:r w:rsidR="00D20AD2" w:rsidRPr="00D20AD2">
        <w:rPr>
          <w:rFonts w:asciiTheme="minorHAnsi" w:eastAsiaTheme="minorHAnsi" w:hAnsiTheme="minorHAnsi" w:cstheme="minorBidi"/>
          <w:kern w:val="2"/>
          <w:sz w:val="24"/>
          <w:szCs w:val="24"/>
          <w:lang w:val="en-CA"/>
          <w14:ligatures w14:val="standardContextual"/>
        </w:rPr>
        <w:t xml:space="preserve">ithout a way to access the information, </w:t>
      </w:r>
      <w:r w:rsidR="00470ED1">
        <w:rPr>
          <w:rFonts w:asciiTheme="minorHAnsi" w:eastAsiaTheme="minorHAnsi" w:hAnsiTheme="minorHAnsi" w:cstheme="minorBidi"/>
          <w:kern w:val="2"/>
          <w:sz w:val="24"/>
          <w:szCs w:val="24"/>
          <w:lang w:val="en-CA"/>
          <w14:ligatures w14:val="standardContextual"/>
        </w:rPr>
        <w:t xml:space="preserve">and </w:t>
      </w:r>
      <w:r w:rsidR="00D20AD2" w:rsidRPr="00D20AD2">
        <w:rPr>
          <w:rFonts w:asciiTheme="minorHAnsi" w:eastAsiaTheme="minorHAnsi" w:hAnsiTheme="minorHAnsi" w:cstheme="minorBidi"/>
          <w:kern w:val="2"/>
          <w:sz w:val="24"/>
          <w:szCs w:val="24"/>
          <w:lang w:val="en-CA"/>
          <w14:ligatures w14:val="standardContextual"/>
        </w:rPr>
        <w:t>users may struggle to explain to an operator or healthcare provider why they are making the call or seeking urgent care, relying solely on their memory.</w:t>
      </w:r>
    </w:p>
    <w:p w14:paraId="1E0081F0" w14:textId="77777777" w:rsidR="00F03642" w:rsidRDefault="00F03642" w:rsidP="00A4076F">
      <w:pPr>
        <w:pStyle w:val="BodyText"/>
        <w:spacing w:before="1" w:line="259" w:lineRule="auto"/>
        <w:ind w:left="142" w:right="386" w:hanging="73"/>
        <w:rPr>
          <w:rFonts w:asciiTheme="minorHAnsi" w:hAnsiTheme="minorHAnsi"/>
          <w:sz w:val="24"/>
          <w:szCs w:val="24"/>
        </w:rPr>
      </w:pPr>
    </w:p>
    <w:p w14:paraId="3B8AF172" w14:textId="1EB5D3B3" w:rsidR="00470ED1" w:rsidRDefault="00F03642" w:rsidP="00A4076F">
      <w:pPr>
        <w:pStyle w:val="BodyText"/>
        <w:spacing w:before="1" w:line="259" w:lineRule="auto"/>
        <w:ind w:left="142" w:right="386" w:hanging="73"/>
        <w:rPr>
          <w:rFonts w:asciiTheme="minorHAnsi" w:hAnsiTheme="minorHAnsi"/>
          <w:bCs/>
          <w:spacing w:val="-6"/>
          <w:sz w:val="24"/>
          <w:szCs w:val="24"/>
        </w:rPr>
      </w:pPr>
      <w:r>
        <w:rPr>
          <w:rFonts w:asciiTheme="minorHAnsi" w:hAnsiTheme="minorHAnsi"/>
          <w:b/>
          <w:sz w:val="24"/>
          <w:szCs w:val="24"/>
        </w:rPr>
        <w:t>Recommended Resolution</w:t>
      </w:r>
      <w:r w:rsidRPr="00F03642">
        <w:rPr>
          <w:rFonts w:asciiTheme="minorHAnsi" w:hAnsiTheme="minorHAnsi"/>
          <w:b/>
          <w:sz w:val="24"/>
          <w:szCs w:val="24"/>
        </w:rPr>
        <w:t>:</w:t>
      </w:r>
      <w:r w:rsidRPr="00F03642">
        <w:rPr>
          <w:rFonts w:asciiTheme="minorHAnsi" w:hAnsiTheme="minorHAnsi"/>
          <w:b/>
          <w:spacing w:val="-6"/>
          <w:sz w:val="24"/>
          <w:szCs w:val="24"/>
        </w:rPr>
        <w:t xml:space="preserve"> </w:t>
      </w:r>
      <w:r w:rsidR="00D20AD2" w:rsidRPr="00D20AD2">
        <w:rPr>
          <w:rFonts w:asciiTheme="minorHAnsi" w:eastAsiaTheme="minorHAnsi" w:hAnsiTheme="minorHAnsi" w:cstheme="minorBidi"/>
          <w:kern w:val="2"/>
          <w:sz w:val="24"/>
          <w:szCs w:val="24"/>
          <w:lang w:val="en-CA"/>
          <w14:ligatures w14:val="standardContextual"/>
        </w:rPr>
        <w:t xml:space="preserve">Propose creating an archive section in the app where users can revisit their symptoms and the advice given. This would enable users to recall which medications they were advised to pause, when to call 811 or 911, or when to visit urgent care. Additionally, they could share this information with their healthcare providers if needed. </w:t>
      </w:r>
    </w:p>
    <w:p w14:paraId="18C13D56" w14:textId="0E0D9D27" w:rsidR="001B3C88" w:rsidRPr="00D20AD2" w:rsidRDefault="001B3C88" w:rsidP="00A4076F">
      <w:pPr>
        <w:pStyle w:val="Heading3"/>
        <w:rPr>
          <w:rStyle w:val="Heading3Char"/>
        </w:rPr>
      </w:pPr>
      <w:r>
        <w:rPr>
          <w:rStyle w:val="Heading3Char"/>
        </w:rPr>
        <w:t>The onboarding process is disjointed and confusing</w:t>
      </w:r>
      <w:r w:rsidRPr="00D20AD2">
        <w:rPr>
          <w:rStyle w:val="Heading3Char"/>
        </w:rPr>
        <w:t xml:space="preserve"> (Priority Level 3)</w:t>
      </w:r>
    </w:p>
    <w:p w14:paraId="479E93F6" w14:textId="5AC4F4D8" w:rsidR="001B3C88" w:rsidRPr="00AF2249" w:rsidRDefault="001B3C88" w:rsidP="00A4076F">
      <w:pPr>
        <w:pStyle w:val="BodyText"/>
        <w:spacing w:before="1" w:line="259" w:lineRule="auto"/>
        <w:ind w:left="142" w:right="386" w:hanging="73"/>
        <w:rPr>
          <w:rFonts w:asciiTheme="minorHAnsi" w:eastAsiaTheme="minorHAnsi" w:hAnsiTheme="minorHAnsi" w:cstheme="minorBidi"/>
          <w:kern w:val="2"/>
          <w:sz w:val="24"/>
          <w:szCs w:val="24"/>
          <w:lang w:val="en-CA"/>
          <w14:ligatures w14:val="standardContextual"/>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sidRPr="001B3C88">
        <w:rPr>
          <w:rFonts w:asciiTheme="minorHAnsi" w:hAnsiTheme="minorHAnsi"/>
          <w:b/>
          <w:spacing w:val="-6"/>
          <w:sz w:val="24"/>
          <w:szCs w:val="24"/>
        </w:rPr>
        <w:t xml:space="preserve"> </w:t>
      </w:r>
      <w:r w:rsidR="00AF2249" w:rsidRPr="00AF2249">
        <w:rPr>
          <w:rFonts w:asciiTheme="minorHAnsi" w:eastAsiaTheme="minorHAnsi" w:hAnsiTheme="minorHAnsi" w:cstheme="minorBidi"/>
          <w:kern w:val="2"/>
          <w:sz w:val="24"/>
          <w:szCs w:val="24"/>
          <w:lang w:val="en-CA"/>
          <w14:ligatures w14:val="standardContextual"/>
        </w:rPr>
        <w:t xml:space="preserve">During the onboarding process, there is a lack of organization </w:t>
      </w:r>
      <w:r w:rsidR="00470ED1">
        <w:rPr>
          <w:rFonts w:asciiTheme="minorHAnsi" w:eastAsiaTheme="minorHAnsi" w:hAnsiTheme="minorHAnsi" w:cstheme="minorBidi"/>
          <w:kern w:val="2"/>
          <w:sz w:val="24"/>
          <w:szCs w:val="24"/>
          <w:lang w:val="en-CA"/>
          <w14:ligatures w14:val="standardContextual"/>
        </w:rPr>
        <w:t xml:space="preserve">of </w:t>
      </w:r>
      <w:r w:rsidR="00AF2249" w:rsidRPr="00AF2249">
        <w:rPr>
          <w:rFonts w:asciiTheme="minorHAnsi" w:eastAsiaTheme="minorHAnsi" w:hAnsiTheme="minorHAnsi" w:cstheme="minorBidi"/>
          <w:kern w:val="2"/>
          <w:sz w:val="24"/>
          <w:szCs w:val="24"/>
          <w:lang w:val="en-CA"/>
          <w14:ligatures w14:val="standardContextual"/>
        </w:rPr>
        <w:t xml:space="preserve">the lists and options. The </w:t>
      </w:r>
      <w:r w:rsidR="00470ED1">
        <w:rPr>
          <w:rFonts w:asciiTheme="minorHAnsi" w:eastAsiaTheme="minorHAnsi" w:hAnsiTheme="minorHAnsi" w:cstheme="minorBidi"/>
          <w:kern w:val="2"/>
          <w:sz w:val="24"/>
          <w:szCs w:val="24"/>
          <w:lang w:val="en-CA"/>
          <w14:ligatures w14:val="standardContextual"/>
        </w:rPr>
        <w:t xml:space="preserve">list </w:t>
      </w:r>
      <w:r w:rsidR="00AF2249" w:rsidRPr="00AF2249">
        <w:rPr>
          <w:rFonts w:asciiTheme="minorHAnsi" w:eastAsiaTheme="minorHAnsi" w:hAnsiTheme="minorHAnsi" w:cstheme="minorBidi"/>
          <w:kern w:val="2"/>
          <w:sz w:val="24"/>
          <w:szCs w:val="24"/>
          <w:lang w:val="en-CA"/>
          <w14:ligatures w14:val="standardContextual"/>
        </w:rPr>
        <w:t>alignment is off, and there is no consistency across the screens. Specifically, screen 1 of 5 lacks organization for the home monitoring options.</w:t>
      </w:r>
    </w:p>
    <w:p w14:paraId="299F2207" w14:textId="77777777" w:rsidR="001B3C88" w:rsidRPr="001B3C88" w:rsidRDefault="001B3C88" w:rsidP="00A4076F">
      <w:pPr>
        <w:pStyle w:val="BodyText"/>
        <w:spacing w:before="1" w:line="259" w:lineRule="auto"/>
        <w:ind w:left="142" w:right="386" w:hanging="73"/>
        <w:rPr>
          <w:rFonts w:asciiTheme="minorHAnsi" w:hAnsiTheme="minorHAnsi"/>
          <w:sz w:val="24"/>
          <w:szCs w:val="24"/>
        </w:rPr>
      </w:pPr>
    </w:p>
    <w:p w14:paraId="58E94254" w14:textId="30AC1F06" w:rsidR="001B3C88" w:rsidRPr="00AF2249" w:rsidRDefault="001B3C88" w:rsidP="00A4076F">
      <w:pPr>
        <w:pStyle w:val="BodyText"/>
        <w:spacing w:before="1" w:line="259" w:lineRule="auto"/>
        <w:ind w:left="142" w:right="386" w:hanging="73"/>
        <w:rPr>
          <w:rFonts w:asciiTheme="minorHAnsi" w:eastAsiaTheme="minorHAnsi" w:hAnsiTheme="minorHAnsi" w:cstheme="minorBidi"/>
          <w:kern w:val="2"/>
          <w:sz w:val="24"/>
          <w:szCs w:val="24"/>
          <w:lang w:val="en-CA"/>
          <w14:ligatures w14:val="standardContextual"/>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00AF2249" w:rsidRPr="00AF2249">
        <w:rPr>
          <w:rFonts w:asciiTheme="minorHAnsi" w:eastAsiaTheme="minorHAnsi" w:hAnsiTheme="minorHAnsi" w:cstheme="minorBidi"/>
          <w:kern w:val="2"/>
          <w:sz w:val="24"/>
          <w:szCs w:val="24"/>
          <w:lang w:val="en-CA"/>
          <w14:ligatures w14:val="standardContextual"/>
        </w:rPr>
        <w:t xml:space="preserve">Organize options into categories, </w:t>
      </w:r>
      <w:r w:rsidR="00470ED1">
        <w:rPr>
          <w:rFonts w:asciiTheme="minorHAnsi" w:eastAsiaTheme="minorHAnsi" w:hAnsiTheme="minorHAnsi" w:cstheme="minorBidi"/>
          <w:kern w:val="2"/>
          <w:sz w:val="24"/>
          <w:szCs w:val="24"/>
          <w:lang w:val="en-CA"/>
          <w14:ligatures w14:val="standardContextual"/>
        </w:rPr>
        <w:t xml:space="preserve">for example, </w:t>
      </w:r>
      <w:r w:rsidR="00AF2249" w:rsidRPr="00AF2249">
        <w:rPr>
          <w:rFonts w:asciiTheme="minorHAnsi" w:eastAsiaTheme="minorHAnsi" w:hAnsiTheme="minorHAnsi" w:cstheme="minorBidi"/>
          <w:kern w:val="2"/>
          <w:sz w:val="24"/>
          <w:szCs w:val="24"/>
          <w:lang w:val="en-CA"/>
          <w14:ligatures w14:val="standardContextual"/>
        </w:rPr>
        <w:t xml:space="preserve">'Screen 1 of 5', </w:t>
      </w:r>
      <w:r w:rsidR="00470ED1">
        <w:rPr>
          <w:rFonts w:asciiTheme="minorHAnsi" w:eastAsiaTheme="minorHAnsi" w:hAnsiTheme="minorHAnsi" w:cstheme="minorBidi"/>
          <w:kern w:val="2"/>
          <w:sz w:val="24"/>
          <w:szCs w:val="24"/>
          <w:lang w:val="en-CA"/>
          <w14:ligatures w14:val="standardContextual"/>
        </w:rPr>
        <w:lastRenderedPageBreak/>
        <w:t xml:space="preserve">should have the options </w:t>
      </w:r>
      <w:r w:rsidR="00AF2249" w:rsidRPr="00AF2249">
        <w:rPr>
          <w:rFonts w:asciiTheme="minorHAnsi" w:eastAsiaTheme="minorHAnsi" w:hAnsiTheme="minorHAnsi" w:cstheme="minorBidi"/>
          <w:kern w:val="2"/>
          <w:sz w:val="24"/>
          <w:szCs w:val="24"/>
          <w:lang w:val="en-CA"/>
          <w14:ligatures w14:val="standardContextual"/>
        </w:rPr>
        <w:t>group</w:t>
      </w:r>
      <w:r w:rsidR="00470ED1">
        <w:rPr>
          <w:rFonts w:asciiTheme="minorHAnsi" w:eastAsiaTheme="minorHAnsi" w:hAnsiTheme="minorHAnsi" w:cstheme="minorBidi"/>
          <w:kern w:val="2"/>
          <w:sz w:val="24"/>
          <w:szCs w:val="24"/>
          <w:lang w:val="en-CA"/>
          <w14:ligatures w14:val="standardContextual"/>
        </w:rPr>
        <w:t>ed</w:t>
      </w:r>
      <w:r w:rsidR="00AF2249" w:rsidRPr="00AF2249">
        <w:rPr>
          <w:rFonts w:asciiTheme="minorHAnsi" w:eastAsiaTheme="minorHAnsi" w:hAnsiTheme="minorHAnsi" w:cstheme="minorBidi"/>
          <w:kern w:val="2"/>
          <w:sz w:val="24"/>
          <w:szCs w:val="24"/>
          <w:lang w:val="en-CA"/>
          <w14:ligatures w14:val="standardContextual"/>
        </w:rPr>
        <w:t xml:space="preserve"> according to body areas. This will help users identify relevant options easily </w:t>
      </w:r>
      <w:r w:rsidR="00470ED1">
        <w:rPr>
          <w:rFonts w:asciiTheme="minorHAnsi" w:eastAsiaTheme="minorHAnsi" w:hAnsiTheme="minorHAnsi" w:cstheme="minorBidi"/>
          <w:kern w:val="2"/>
          <w:sz w:val="24"/>
          <w:szCs w:val="24"/>
          <w:lang w:val="en-CA"/>
          <w14:ligatures w14:val="standardContextual"/>
        </w:rPr>
        <w:t>as opposed to r</w:t>
      </w:r>
      <w:r w:rsidR="00AF2249" w:rsidRPr="00AF2249">
        <w:rPr>
          <w:rFonts w:asciiTheme="minorHAnsi" w:eastAsiaTheme="minorHAnsi" w:hAnsiTheme="minorHAnsi" w:cstheme="minorBidi"/>
          <w:kern w:val="2"/>
          <w:sz w:val="24"/>
          <w:szCs w:val="24"/>
          <w:lang w:val="en-CA"/>
          <w14:ligatures w14:val="standardContextual"/>
        </w:rPr>
        <w:t>eading through the entire list.</w:t>
      </w:r>
      <w:r w:rsidRPr="00AF2249">
        <w:rPr>
          <w:rFonts w:asciiTheme="minorHAnsi" w:eastAsiaTheme="minorHAnsi" w:hAnsiTheme="minorHAnsi" w:cstheme="minorBidi"/>
          <w:kern w:val="2"/>
          <w:sz w:val="24"/>
          <w:szCs w:val="24"/>
          <w:lang w:val="en-CA"/>
          <w14:ligatures w14:val="standardContextual"/>
        </w:rPr>
        <w:t xml:space="preserve"> </w:t>
      </w:r>
    </w:p>
    <w:p w14:paraId="0C029B90" w14:textId="77777777" w:rsidR="004D653D" w:rsidRPr="001B3C88" w:rsidRDefault="004D653D" w:rsidP="00A4076F">
      <w:pPr>
        <w:pStyle w:val="Heading2"/>
        <w:ind w:left="142" w:hanging="73"/>
        <w:rPr>
          <w:color w:val="C00000"/>
        </w:rPr>
      </w:pPr>
      <w:r w:rsidRPr="001B3C88">
        <w:rPr>
          <w:color w:val="C00000"/>
        </w:rPr>
        <w:t>Layout and presentation</w:t>
      </w:r>
    </w:p>
    <w:p w14:paraId="7169949C" w14:textId="58AA2FE3" w:rsidR="004D653D" w:rsidRDefault="001B3C88" w:rsidP="00A4076F">
      <w:pPr>
        <w:pStyle w:val="Heading3"/>
        <w:rPr>
          <w:spacing w:val="-5"/>
        </w:rPr>
      </w:pPr>
      <w:r>
        <w:t>Remove resources from the check-in page</w:t>
      </w:r>
      <w:r w:rsidR="00D45718">
        <w:t xml:space="preserve"> </w:t>
      </w:r>
      <w:r w:rsidR="004D653D">
        <w:t>(Priority</w:t>
      </w:r>
      <w:r w:rsidR="004D653D">
        <w:rPr>
          <w:spacing w:val="-1"/>
        </w:rPr>
        <w:t xml:space="preserve"> </w:t>
      </w:r>
      <w:r w:rsidR="004D653D">
        <w:t>Level</w:t>
      </w:r>
      <w:r w:rsidR="004D653D">
        <w:rPr>
          <w:spacing w:val="-1"/>
        </w:rPr>
        <w:t xml:space="preserve"> </w:t>
      </w:r>
      <w:r w:rsidR="004D653D">
        <w:rPr>
          <w:spacing w:val="-5"/>
        </w:rPr>
        <w:t>2)</w:t>
      </w:r>
    </w:p>
    <w:p w14:paraId="7229ECD4" w14:textId="2CFF666E" w:rsidR="00AF2249" w:rsidRDefault="007F31EC" w:rsidP="00A4076F">
      <w:pPr>
        <w:pStyle w:val="BodyText"/>
        <w:spacing w:before="1" w:line="259" w:lineRule="auto"/>
        <w:ind w:left="142" w:right="386" w:hanging="73"/>
        <w:rPr>
          <w:rFonts w:asciiTheme="minorHAnsi" w:hAnsiTheme="minorHAnsi"/>
          <w:bCs/>
          <w:spacing w:val="-6"/>
          <w:sz w:val="24"/>
          <w:szCs w:val="24"/>
          <w:lang w:val="en-CA"/>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sidRPr="001B3C88">
        <w:rPr>
          <w:rFonts w:asciiTheme="minorHAnsi" w:hAnsiTheme="minorHAnsi"/>
          <w:b/>
          <w:spacing w:val="-6"/>
          <w:sz w:val="24"/>
          <w:szCs w:val="24"/>
        </w:rPr>
        <w:t xml:space="preserve"> </w:t>
      </w:r>
      <w:r w:rsidR="003C41CC">
        <w:rPr>
          <w:rFonts w:asciiTheme="minorHAnsi" w:hAnsiTheme="minorHAnsi"/>
          <w:bCs/>
          <w:spacing w:val="-6"/>
          <w:sz w:val="24"/>
          <w:szCs w:val="24"/>
          <w:lang w:val="en-CA"/>
        </w:rPr>
        <w:t xml:space="preserve">Users found the option to read resources when checking in with the app distracting. </w:t>
      </w:r>
      <w:r w:rsidR="00AF2249" w:rsidRPr="00AF2249">
        <w:rPr>
          <w:rFonts w:asciiTheme="minorHAnsi" w:eastAsiaTheme="minorHAnsi" w:hAnsiTheme="minorHAnsi" w:cstheme="minorBidi"/>
          <w:kern w:val="2"/>
          <w:sz w:val="24"/>
          <w:szCs w:val="24"/>
          <w:lang w:val="en-CA"/>
          <w14:ligatures w14:val="standardContextual"/>
        </w:rPr>
        <w:t>The app must be clear and concise, as users will access it when unwell. Unnecessary information and clutter should be removed from pages to ensure users can navigate the app easily during their illness</w:t>
      </w:r>
      <w:r w:rsidR="00AF2249" w:rsidRPr="00AF2249">
        <w:rPr>
          <w:rFonts w:asciiTheme="minorHAnsi" w:hAnsiTheme="minorHAnsi"/>
          <w:bCs/>
          <w:spacing w:val="-6"/>
          <w:sz w:val="24"/>
          <w:szCs w:val="24"/>
          <w:lang w:val="en-CA"/>
        </w:rPr>
        <w:t>.</w:t>
      </w:r>
      <w:r w:rsidR="003C41CC">
        <w:rPr>
          <w:rFonts w:asciiTheme="minorHAnsi" w:hAnsiTheme="minorHAnsi"/>
          <w:bCs/>
          <w:spacing w:val="-6"/>
          <w:sz w:val="24"/>
          <w:szCs w:val="24"/>
          <w:lang w:val="en-CA"/>
        </w:rPr>
        <w:t xml:space="preserve"> </w:t>
      </w:r>
    </w:p>
    <w:p w14:paraId="48BA2A03" w14:textId="77777777" w:rsidR="003C41CC" w:rsidRPr="001B3C88" w:rsidRDefault="003C41CC" w:rsidP="00A4076F">
      <w:pPr>
        <w:pStyle w:val="BodyText"/>
        <w:spacing w:before="1" w:line="259" w:lineRule="auto"/>
        <w:ind w:left="142" w:right="386" w:hanging="73"/>
        <w:rPr>
          <w:rFonts w:asciiTheme="minorHAnsi" w:hAnsiTheme="minorHAnsi"/>
          <w:sz w:val="24"/>
          <w:szCs w:val="24"/>
        </w:rPr>
      </w:pPr>
    </w:p>
    <w:p w14:paraId="41633A8C" w14:textId="04244B0A" w:rsidR="00B5724D" w:rsidRDefault="007F31EC" w:rsidP="00A4076F">
      <w:pPr>
        <w:pStyle w:val="BodyText"/>
        <w:spacing w:before="1" w:line="259" w:lineRule="auto"/>
        <w:ind w:left="142" w:right="386" w:hanging="73"/>
        <w:rPr>
          <w:rFonts w:asciiTheme="minorHAnsi" w:hAnsiTheme="minorHAnsi"/>
          <w:bCs/>
          <w:spacing w:val="-6"/>
          <w:sz w:val="24"/>
          <w:szCs w:val="24"/>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00AF2249" w:rsidRPr="00AF2249">
        <w:rPr>
          <w:rFonts w:asciiTheme="minorHAnsi" w:eastAsiaTheme="minorHAnsi" w:hAnsiTheme="minorHAnsi" w:cstheme="minorBidi"/>
          <w:kern w:val="2"/>
          <w:sz w:val="24"/>
          <w:szCs w:val="24"/>
          <w:lang w:val="en-CA"/>
          <w14:ligatures w14:val="standardContextual"/>
        </w:rPr>
        <w:t>To improve clarity and the user experience, remove unnecessary information. It is advisable to delete resources from the check-in page and create a dedicated resources page that users can access at their convenience.</w:t>
      </w:r>
    </w:p>
    <w:p w14:paraId="5C9243D1" w14:textId="6DC8335E" w:rsidR="00B5724D" w:rsidRDefault="00B5724D" w:rsidP="00A4076F">
      <w:pPr>
        <w:pStyle w:val="Heading3"/>
        <w:rPr>
          <w:spacing w:val="-5"/>
        </w:rPr>
      </w:pPr>
      <w:r>
        <w:t xml:space="preserve">The app has </w:t>
      </w:r>
      <w:r w:rsidR="00812AD8">
        <w:t>dead ends</w:t>
      </w:r>
      <w:r>
        <w:t xml:space="preserve"> and lacks user feedback (Priority</w:t>
      </w:r>
      <w:r>
        <w:rPr>
          <w:spacing w:val="-1"/>
        </w:rPr>
        <w:t xml:space="preserve"> </w:t>
      </w:r>
      <w:r>
        <w:t>Level</w:t>
      </w:r>
      <w:r>
        <w:rPr>
          <w:spacing w:val="-1"/>
        </w:rPr>
        <w:t xml:space="preserve"> </w:t>
      </w:r>
      <w:r>
        <w:rPr>
          <w:spacing w:val="-5"/>
        </w:rPr>
        <w:t>2)</w:t>
      </w:r>
    </w:p>
    <w:p w14:paraId="11415FA9" w14:textId="1A6B00FC" w:rsidR="00470ED1" w:rsidRDefault="00A534E5" w:rsidP="00A4076F">
      <w:pPr>
        <w:pStyle w:val="BodyText"/>
        <w:spacing w:before="1" w:line="259" w:lineRule="auto"/>
        <w:ind w:left="142" w:right="386" w:hanging="73"/>
        <w:rPr>
          <w:rFonts w:asciiTheme="minorHAnsi" w:eastAsiaTheme="minorHAnsi" w:hAnsiTheme="minorHAnsi" w:cstheme="minorBidi"/>
          <w:kern w:val="2"/>
          <w:sz w:val="24"/>
          <w:szCs w:val="24"/>
          <w:lang w:val="en-CA"/>
          <w14:ligatures w14:val="standardContextual"/>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sidRPr="001B3C88">
        <w:rPr>
          <w:rFonts w:asciiTheme="minorHAnsi" w:hAnsiTheme="minorHAnsi"/>
          <w:b/>
          <w:spacing w:val="-6"/>
          <w:sz w:val="24"/>
          <w:szCs w:val="24"/>
        </w:rPr>
        <w:t xml:space="preserve"> </w:t>
      </w:r>
      <w:r w:rsidR="00411EC0" w:rsidRPr="00411EC0">
        <w:rPr>
          <w:rFonts w:asciiTheme="minorHAnsi" w:eastAsiaTheme="minorHAnsi" w:hAnsiTheme="minorHAnsi" w:cstheme="minorBidi"/>
          <w:kern w:val="2"/>
          <w:sz w:val="24"/>
          <w:szCs w:val="24"/>
          <w:lang w:val="en-CA"/>
          <w14:ligatures w14:val="standardContextual"/>
        </w:rPr>
        <w:t xml:space="preserve">At the end of the onboarding process, there is no indication that it is complete, leaving users unsure if they have finished or if there are additional steps to take. Additionally, when users receive advice from the app, there is no option to exit the </w:t>
      </w:r>
      <w:r w:rsidR="00470ED1">
        <w:rPr>
          <w:rFonts w:asciiTheme="minorHAnsi" w:eastAsiaTheme="minorHAnsi" w:hAnsiTheme="minorHAnsi" w:cstheme="minorBidi"/>
          <w:kern w:val="2"/>
          <w:sz w:val="24"/>
          <w:szCs w:val="24"/>
          <w:lang w:val="en-CA"/>
          <w14:ligatures w14:val="standardContextual"/>
        </w:rPr>
        <w:t xml:space="preserve">screen, </w:t>
      </w:r>
      <w:r w:rsidR="00411EC0" w:rsidRPr="00411EC0">
        <w:rPr>
          <w:rFonts w:asciiTheme="minorHAnsi" w:eastAsiaTheme="minorHAnsi" w:hAnsiTheme="minorHAnsi" w:cstheme="minorBidi"/>
          <w:kern w:val="2"/>
          <w:sz w:val="24"/>
          <w:szCs w:val="24"/>
          <w:lang w:val="en-CA"/>
          <w14:ligatures w14:val="standardContextual"/>
        </w:rPr>
        <w:t xml:space="preserve">no "X" button or "OK" button. </w:t>
      </w:r>
      <w:r w:rsidR="00470ED1">
        <w:rPr>
          <w:rFonts w:asciiTheme="minorHAnsi" w:eastAsiaTheme="minorHAnsi" w:hAnsiTheme="minorHAnsi" w:cstheme="minorBidi"/>
          <w:kern w:val="2"/>
          <w:sz w:val="24"/>
          <w:szCs w:val="24"/>
          <w:lang w:val="en-CA"/>
          <w14:ligatures w14:val="standardContextual"/>
        </w:rPr>
        <w:t>T</w:t>
      </w:r>
      <w:r w:rsidR="00411EC0" w:rsidRPr="00411EC0">
        <w:rPr>
          <w:rFonts w:asciiTheme="minorHAnsi" w:eastAsiaTheme="minorHAnsi" w:hAnsiTheme="minorHAnsi" w:cstheme="minorBidi"/>
          <w:kern w:val="2"/>
          <w:sz w:val="24"/>
          <w:szCs w:val="24"/>
          <w:lang w:val="en-CA"/>
          <w14:ligatures w14:val="standardContextual"/>
        </w:rPr>
        <w:t xml:space="preserve">hese issues can lead users to believe they are stuck on a </w:t>
      </w:r>
      <w:r w:rsidR="00470ED1">
        <w:rPr>
          <w:rFonts w:asciiTheme="minorHAnsi" w:eastAsiaTheme="minorHAnsi" w:hAnsiTheme="minorHAnsi" w:cstheme="minorBidi"/>
          <w:kern w:val="2"/>
          <w:sz w:val="24"/>
          <w:szCs w:val="24"/>
          <w:lang w:val="en-CA"/>
          <w14:ligatures w14:val="standardContextual"/>
        </w:rPr>
        <w:t>s</w:t>
      </w:r>
      <w:r w:rsidR="00411EC0" w:rsidRPr="00411EC0">
        <w:rPr>
          <w:rFonts w:asciiTheme="minorHAnsi" w:eastAsiaTheme="minorHAnsi" w:hAnsiTheme="minorHAnsi" w:cstheme="minorBidi"/>
          <w:kern w:val="2"/>
          <w:sz w:val="24"/>
          <w:szCs w:val="24"/>
          <w:lang w:val="en-CA"/>
          <w14:ligatures w14:val="standardContextual"/>
        </w:rPr>
        <w:t>creen.</w:t>
      </w:r>
    </w:p>
    <w:p w14:paraId="77186C11" w14:textId="13FF94AA" w:rsidR="00411EC0" w:rsidRDefault="00470ED1" w:rsidP="00A4076F">
      <w:pPr>
        <w:pStyle w:val="BodyText"/>
        <w:spacing w:before="1" w:line="259" w:lineRule="auto"/>
        <w:ind w:left="142" w:right="386" w:hanging="73"/>
        <w:rPr>
          <w:rFonts w:asciiTheme="minorHAnsi" w:eastAsiaTheme="minorHAnsi" w:hAnsiTheme="minorHAnsi" w:cstheme="minorBidi"/>
          <w:kern w:val="2"/>
          <w:sz w:val="24"/>
          <w:szCs w:val="24"/>
          <w:lang w:val="en-CA"/>
          <w14:ligatures w14:val="standardContextual"/>
        </w:rPr>
      </w:pPr>
      <w:r>
        <w:rPr>
          <w:noProof/>
        </w:rPr>
        <w:drawing>
          <wp:anchor distT="0" distB="0" distL="0" distR="0" simplePos="0" relativeHeight="251788288" behindDoc="1" locked="0" layoutInCell="1" allowOverlap="1" wp14:anchorId="4EF6EF0F" wp14:editId="6150D0F5">
            <wp:simplePos x="0" y="0"/>
            <wp:positionH relativeFrom="margin">
              <wp:align>left</wp:align>
            </wp:positionH>
            <wp:positionV relativeFrom="paragraph">
              <wp:posOffset>200660</wp:posOffset>
            </wp:positionV>
            <wp:extent cx="993775" cy="1877060"/>
            <wp:effectExtent l="0" t="0" r="0" b="8890"/>
            <wp:wrapTopAndBottom/>
            <wp:docPr id="8" name="Image 8" descr="A screenshot of a phone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descr="A screenshot of a phone  Description automatically generated"/>
                    <pic:cNvPicPr/>
                  </pic:nvPicPr>
                  <pic:blipFill rotWithShape="1">
                    <a:blip r:embed="rId8" cstate="print"/>
                    <a:srcRect l="7196" r="4335"/>
                    <a:stretch/>
                  </pic:blipFill>
                  <pic:spPr bwMode="auto">
                    <a:xfrm>
                      <a:off x="0" y="0"/>
                      <a:ext cx="996915" cy="1882677"/>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B36697">
        <w:rPr>
          <w:rFonts w:asciiTheme="minorHAnsi" w:eastAsiaTheme="minorHAnsi" w:hAnsiTheme="minorHAnsi" w:cstheme="minorBidi"/>
          <w:kern w:val="2"/>
          <w:sz w:val="24"/>
          <w:szCs w:val="24"/>
          <w:lang w:val="en-CA"/>
          <w14:ligatures w14:val="standardContextual"/>
        </w:rPr>
        <w:br/>
      </w:r>
    </w:p>
    <w:p w14:paraId="5E693E1F" w14:textId="7EF6C9CC" w:rsidR="00A534E5" w:rsidRPr="001B3C88" w:rsidRDefault="00A534E5" w:rsidP="00A4076F">
      <w:pPr>
        <w:pStyle w:val="BodyText"/>
        <w:spacing w:before="1" w:line="259" w:lineRule="auto"/>
        <w:ind w:left="142" w:right="386" w:hanging="73"/>
        <w:rPr>
          <w:rFonts w:asciiTheme="minorHAnsi" w:hAnsiTheme="minorHAnsi"/>
          <w:sz w:val="24"/>
          <w:szCs w:val="24"/>
        </w:rPr>
      </w:pPr>
    </w:p>
    <w:p w14:paraId="29087268" w14:textId="77777777" w:rsidR="00470ED1" w:rsidRDefault="00470ED1" w:rsidP="00A4076F">
      <w:pPr>
        <w:pStyle w:val="BodyText"/>
        <w:spacing w:before="1" w:line="259" w:lineRule="auto"/>
        <w:ind w:left="142" w:right="386" w:hanging="73"/>
        <w:rPr>
          <w:rFonts w:asciiTheme="minorHAnsi" w:hAnsiTheme="minorHAnsi"/>
          <w:b/>
          <w:sz w:val="24"/>
          <w:szCs w:val="24"/>
        </w:rPr>
      </w:pPr>
    </w:p>
    <w:p w14:paraId="59ACFDD2" w14:textId="332EE4B3" w:rsidR="00B5724D" w:rsidRDefault="00A534E5" w:rsidP="00A4076F">
      <w:pPr>
        <w:pStyle w:val="BodyText"/>
        <w:spacing w:before="1" w:line="259" w:lineRule="auto"/>
        <w:ind w:left="142" w:right="386" w:hanging="73"/>
        <w:rPr>
          <w:rFonts w:asciiTheme="minorHAnsi" w:eastAsiaTheme="minorHAnsi" w:hAnsiTheme="minorHAnsi" w:cstheme="minorBidi"/>
          <w:kern w:val="2"/>
          <w:sz w:val="24"/>
          <w:szCs w:val="24"/>
          <w:lang w:val="en-CA"/>
          <w14:ligatures w14:val="standardContextual"/>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00411EC0" w:rsidRPr="00411EC0">
        <w:rPr>
          <w:rFonts w:asciiTheme="minorHAnsi" w:eastAsiaTheme="minorHAnsi" w:hAnsiTheme="minorHAnsi" w:cstheme="minorBidi"/>
          <w:kern w:val="2"/>
          <w:sz w:val="24"/>
          <w:szCs w:val="24"/>
          <w:lang w:val="en-CA"/>
          <w14:ligatures w14:val="standardContextual"/>
        </w:rPr>
        <w:t>The app should avoid dead ends; users must have the ability to exit pages or have options to return to the home page or the previous page. Additionally, it is important to provide user feedback so that users know when they have completed a task and what is expected of them. Some suggestions include showing a "Thank You" message on completion pages, providing a "Home" or "OK" button, or offering an option to close the page.</w:t>
      </w:r>
    </w:p>
    <w:p w14:paraId="5BB5051D" w14:textId="4498EF60" w:rsidR="0007771C" w:rsidRDefault="0007771C" w:rsidP="00A4076F">
      <w:pPr>
        <w:pStyle w:val="Heading3"/>
      </w:pPr>
      <w:r>
        <w:lastRenderedPageBreak/>
        <w:t xml:space="preserve">Important text or information gets lost in blocks of text </w:t>
      </w:r>
      <w:r w:rsidRPr="0007771C">
        <w:t>(Priority Level 3)</w:t>
      </w:r>
    </w:p>
    <w:p w14:paraId="0BC078CA" w14:textId="77777777" w:rsidR="00B36697" w:rsidRDefault="0007771C" w:rsidP="00A4076F">
      <w:pPr>
        <w:pStyle w:val="BodyText"/>
        <w:spacing w:before="1" w:line="259" w:lineRule="auto"/>
        <w:ind w:left="142" w:right="386" w:hanging="73"/>
        <w:rPr>
          <w:rFonts w:asciiTheme="minorHAnsi" w:hAnsiTheme="minorHAnsi"/>
          <w:bCs/>
          <w:spacing w:val="-6"/>
          <w:sz w:val="24"/>
          <w:szCs w:val="24"/>
          <w:lang w:val="en-CA"/>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sidRPr="001B3C88">
        <w:rPr>
          <w:rFonts w:asciiTheme="minorHAnsi" w:hAnsiTheme="minorHAnsi"/>
          <w:b/>
          <w:spacing w:val="-6"/>
          <w:sz w:val="24"/>
          <w:szCs w:val="24"/>
        </w:rPr>
        <w:t xml:space="preserve"> </w:t>
      </w:r>
      <w:r w:rsidR="00B36697" w:rsidRPr="00B36697">
        <w:rPr>
          <w:rFonts w:asciiTheme="minorHAnsi" w:hAnsiTheme="minorHAnsi"/>
          <w:bCs/>
          <w:spacing w:val="-6"/>
          <w:sz w:val="24"/>
          <w:szCs w:val="24"/>
          <w:lang w:val="en-CA"/>
        </w:rPr>
        <w:t>Important information can often be overlooked when presented in large blocks of text without proper highlighting. For instance, in the diabetes insulin pathway, the text states, “It is advised that you reduce your insulin doses until your blood glucose levels return to normal. If low blood sugar levels persist, please contact your healthcare provider.” The key point here is when to reach out to your healthcare provider.</w:t>
      </w:r>
    </w:p>
    <w:p w14:paraId="3C4A59CB" w14:textId="130040BE" w:rsidR="00B36697" w:rsidRDefault="00B36697" w:rsidP="00A4076F">
      <w:pPr>
        <w:pStyle w:val="BodyText"/>
        <w:spacing w:before="1" w:line="259" w:lineRule="auto"/>
        <w:ind w:left="142" w:right="386" w:hanging="73"/>
        <w:rPr>
          <w:rFonts w:asciiTheme="minorHAnsi" w:hAnsiTheme="minorHAnsi"/>
          <w:b/>
          <w:sz w:val="24"/>
          <w:szCs w:val="24"/>
        </w:rPr>
      </w:pPr>
      <w:r>
        <w:rPr>
          <w:noProof/>
          <w:sz w:val="11"/>
          <w14:ligatures w14:val="standardContextual"/>
        </w:rPr>
        <mc:AlternateContent>
          <mc:Choice Requires="wpg">
            <w:drawing>
              <wp:anchor distT="0" distB="0" distL="114300" distR="114300" simplePos="0" relativeHeight="251786240" behindDoc="0" locked="0" layoutInCell="1" allowOverlap="1" wp14:anchorId="289A91B9" wp14:editId="34FCD34C">
                <wp:simplePos x="0" y="0"/>
                <wp:positionH relativeFrom="column">
                  <wp:posOffset>-83127</wp:posOffset>
                </wp:positionH>
                <wp:positionV relativeFrom="paragraph">
                  <wp:posOffset>388908</wp:posOffset>
                </wp:positionV>
                <wp:extent cx="4786630" cy="2968625"/>
                <wp:effectExtent l="0" t="0" r="0" b="3175"/>
                <wp:wrapTopAndBottom/>
                <wp:docPr id="1795108600" name="Group 1"/>
                <wp:cNvGraphicFramePr/>
                <a:graphic xmlns:a="http://schemas.openxmlformats.org/drawingml/2006/main">
                  <a:graphicData uri="http://schemas.microsoft.com/office/word/2010/wordprocessingGroup">
                    <wpg:wgp>
                      <wpg:cNvGrpSpPr/>
                      <wpg:grpSpPr>
                        <a:xfrm>
                          <a:off x="0" y="0"/>
                          <a:ext cx="4786630" cy="2968625"/>
                          <a:chOff x="0" y="0"/>
                          <a:chExt cx="3685482" cy="2285769"/>
                        </a:xfrm>
                      </wpg:grpSpPr>
                      <pic:pic xmlns:pic="http://schemas.openxmlformats.org/drawingml/2006/picture">
                        <pic:nvPicPr>
                          <pic:cNvPr id="13" name="Image 13" descr="Image"/>
                          <pic:cNvPicPr>
                            <a:picLocks/>
                          </pic:cNvPicPr>
                        </pic:nvPicPr>
                        <pic:blipFill>
                          <a:blip r:embed="rId9" cstate="print"/>
                          <a:stretch>
                            <a:fillRect/>
                          </a:stretch>
                        </pic:blipFill>
                        <pic:spPr>
                          <a:xfrm>
                            <a:off x="0" y="27709"/>
                            <a:ext cx="1190625" cy="2258060"/>
                          </a:xfrm>
                          <a:prstGeom prst="rect">
                            <a:avLst/>
                          </a:prstGeom>
                        </pic:spPr>
                      </pic:pic>
                      <wpg:grpSp>
                        <wpg:cNvPr id="14" name="Group 14"/>
                        <wpg:cNvGrpSpPr>
                          <a:grpSpLocks/>
                        </wpg:cNvGrpSpPr>
                        <wpg:grpSpPr>
                          <a:xfrm>
                            <a:off x="1264227" y="0"/>
                            <a:ext cx="2421255" cy="2275205"/>
                            <a:chOff x="0" y="0"/>
                            <a:chExt cx="2421255" cy="2275205"/>
                          </a:xfrm>
                        </wpg:grpSpPr>
                        <pic:pic xmlns:pic="http://schemas.openxmlformats.org/drawingml/2006/picture">
                          <pic:nvPicPr>
                            <pic:cNvPr id="15" name="Image 15" descr="Image"/>
                            <pic:cNvPicPr/>
                          </pic:nvPicPr>
                          <pic:blipFill>
                            <a:blip r:embed="rId10" cstate="print"/>
                            <a:stretch>
                              <a:fillRect/>
                            </a:stretch>
                          </pic:blipFill>
                          <pic:spPr>
                            <a:xfrm>
                              <a:off x="1199896" y="0"/>
                              <a:ext cx="1221041" cy="2260092"/>
                            </a:xfrm>
                            <a:prstGeom prst="rect">
                              <a:avLst/>
                            </a:prstGeom>
                          </pic:spPr>
                        </pic:pic>
                        <pic:pic xmlns:pic="http://schemas.openxmlformats.org/drawingml/2006/picture">
                          <pic:nvPicPr>
                            <pic:cNvPr id="16" name="Image 16" descr="Image"/>
                            <pic:cNvPicPr/>
                          </pic:nvPicPr>
                          <pic:blipFill>
                            <a:blip r:embed="rId11" cstate="print"/>
                            <a:stretch>
                              <a:fillRect/>
                            </a:stretch>
                          </pic:blipFill>
                          <pic:spPr>
                            <a:xfrm>
                              <a:off x="0" y="14604"/>
                              <a:ext cx="1191971" cy="2260092"/>
                            </a:xfrm>
                            <a:prstGeom prst="rect">
                              <a:avLst/>
                            </a:prstGeom>
                          </pic:spPr>
                        </pic:pic>
                      </wpg:grpSp>
                    </wpg:wgp>
                  </a:graphicData>
                </a:graphic>
                <wp14:sizeRelH relativeFrom="margin">
                  <wp14:pctWidth>0</wp14:pctWidth>
                </wp14:sizeRelH>
                <wp14:sizeRelV relativeFrom="margin">
                  <wp14:pctHeight>0</wp14:pctHeight>
                </wp14:sizeRelV>
              </wp:anchor>
            </w:drawing>
          </mc:Choice>
          <mc:Fallback>
            <w:pict>
              <v:group w14:anchorId="097DFE23" id="Group 1" o:spid="_x0000_s1026" style="position:absolute;margin-left:-6.55pt;margin-top:30.6pt;width:376.9pt;height:233.75pt;z-index:251786240;mso-width-relative:margin;mso-height-relative:margin" coordsize="36854,2285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XKHproAgAAiAoAAA4AAABkcnMvZTJvRG9jLnhtbNRWbW+bMBD+Pmn/&#10;weJ7C7iEAGrSL12rStMW7eUHOMYEqxhbtvPSf7+zIaQk7VZVq7Z+COEwd7577nkOX17tRIM2TBsu&#10;21kQn0cBYi2VJW9Xs+Dnj5uzLEDGkrYkjWzZLHhgJriaf/xwuVUFw7KWTck0giCtKbZqFtTWqiIM&#10;Da2ZIOZcKtbCYiW1IBZMvQpLTbYQXTQhjqI03EpdKi0pMwaeXneLwdzHrypG7deqMsyiZhZAbtZf&#10;tb8u3TWcX5JipYmqOe3TIK/IQhDewqZDqGtiCVprfhJKcKqlkZU9p1KEsqo4Zb4GqCaOjqq51XKt&#10;fC2rYrtSA0wA7RFOrw5Lv2xutfquFhqQ2KoVYOEtV8uu0sL9Q5Zo5yF7GCBjO4soPEymWZpeALIU&#10;1nCeZimedKDSGpA/8aP1p97zIs0mSYZ7T5xNpmnuPMP9xuEoHcVpAb8eA7g7weDPXAEvu9Ys6IOI&#10;F8UQRN+v1Rm0SxHLl7zh9sFTDxrjkmo3C04XujMAzoVGvAQpXASoJQIofyfIiiFnl8xQ4J5/4Ep1&#10;7s6j8yeuvs+S3huHwnjNm6Odlg1XN7xpXIPcfV8ThD+ixhOwdLS7lnQtWGs7HWnWQHmyNTVXJkC6&#10;YGLJoA59V8bQI9CwhVqU5q3t+musZpbWbv8K8vgGUuu6Nyz4pA95uooMEO1ZauHpNPIUIMWeXnGc&#10;R45RHb3wJItSr9mBJACaNvaWSYHcDeQLeUBnSEE2n02f0f6VHtYuCZ8d5PSI9t3tox4m+x56JaI4&#10;caU7Wh5k47bymhk6d7w+ovGe3IOqYpwmGE8DdKotnOAYT4bipxMcvVBbz3kOsL1zbQEmI22B/Ttt&#10;7fX0rwTkhtzbCgh0kmd5+hSLYozjKHEadhMap1GU49Gc/RsSctqG3/uZzgDViEFg/88Mgo/HGzMI&#10;PuHAjzhJIz/kRiM4zqdvzJ/DPIIZ7QYmHHf8UaA/mrnz1GPbv3U4QM5/AQAA//8DAFBLAwQKAAAA&#10;AAAAACEAcVl76kdVAABHVQAAFQAAAGRycy9tZWRpYS9pbWFnZTEuanBlZ//Y/+AAEEpGSUYAAQEB&#10;AGAAYAAA/9sAQwADAgIDAgIDAwMDBAMDBAUIBQUEBAUKBwcGCAwKDAwLCgsLDQ4SEA0OEQ4LCxAW&#10;EBETFBUVFQwPFxgWFBgSFBUU/9sAQwEDBAQFBAUJBQUJFA0LDRQUFBQUFBQUFBQUFBQUFBQUFBQU&#10;FBQUFBQUFBQUFBQUFBQUFBQUFBQUFBQUFBQUFBQU/8AAEQgB7gEEAwEiAAIRAQMRAf/EAB8AAAEF&#10;AQEBAQEBAAAAAAAAAAABAgMEBQYHCAkKC//EALUQAAIBAwMCBAMFBQQEAAABfQECAwAEEQUSITFB&#10;BhNRYQcicRQygZGhCCNCscEVUtHwJDNicoIJChYXGBkaJSYnKCkqNDU2Nzg5OkNERUZHSElKU1RV&#10;VldYWVpjZGVmZ2hpanN0dXZ3eHl6g4SFhoeIiYqSk5SVlpeYmZqio6Slpqeoqaqys7S1tre4ubrC&#10;w8TFxsfIycrS09TV1tfY2drh4uPk5ebn6Onq8fLz9PX29/j5+v/EAB8BAAMBAQEBAQEBAQEAAAAA&#10;AAABAgMEBQYHCAkKC//EALURAAIBAgQEAwQHBQQEAAECdwABAgMRBAUhMQYSQVEHYXETIjKBCBRC&#10;kaGxwQkjM1LwFWJy0QoWJDThJfEXGBkaJicoKSo1Njc4OTpDREVGR0hJSlNUVVZXWFlaY2RlZmdo&#10;aWpzdHV2d3h5eoKDhIWGh4iJipKTlJWWl5iZmqKjpKWmp6ipqrKztLW2t7i5usLDxMXGx8jJytLT&#10;1NXW19jZ2uLj5OXm5+jp6vLz9PX29/j5+v/aAAwDAQACEQMRAD8A/KqiiigAooooAKKKu6boeoaw&#10;+yysp7pv+mSE0AUqK6mP4aa8wzJBDbe09wiEfgTmpB8M9S/ivNNT63QP8hTsxXOSorr/APhWV/8A&#10;9BHTB/28H/4mj/hWV/8A9BHS/wDwIP8A8TRZhc5Ciuv/AOFZX/8A0EdL/wDAg/8AxNH/AArK/wD+&#10;gjpf/gQf/iaLMLnIUV1//Csr/wD6COl/+BB/+Jo/4Vlf/wDQR0v/AMCD/wDE0WYXOQorr/8AhWV/&#10;/wBBHS//AAIP/wATR/wrK/8A+gjpf/gQf/iaLMLnIUV1/wDwrK//AOgjpf8A4EH/AOJo/wCFZX//&#10;AEEdL/8AAg//ABNFmFzkKK6//hWV/wD9BHS//Ag//E0f8Kyv/wDoI6X/AOBB/wDiaLMLnIUV1/8A&#10;wrK//wCgjpf/AIEH/wCJo/4Vlf8A/QR0v/wIP/xNFmFzkKK6/wD4Vlf/APQR0v8A8CD/APE0f8Ky&#10;v/8AoI6X/wCBB/8AiaLMLnIUV2tn8KNSvbhIY9S0re3TdcHH/oNLf/CXVNOn8mTUNLZ8A/Lcn+qi&#10;izC5xNFdW3wz1f8A5ZyWM3sl2n9SKo33gXXtPjMkumTGIdZIhvX81zRYZhUUrKUYhgVI7GkpAFFF&#10;FABRRRQAUUUUAFOhhe4lSONC8jnaqqMkmm16J4Y06Hwhoo1u8wL+ZN1uCMmFOm8f7TdB+fpTAbp3&#10;g7TvDNv9r10pcXYGfshbEcX/AF0I5J/2RVbVfiVKy+RZR7YBwEA8uMfRF/rWCz6r44122sbG1nvr&#10;y6lENrZWyGR5HY4Cqo5ZiTX6Zfsv/wDBHRdQ0y0174z6lPayyqJF8NaXIFdAecTzc4PqqdP71F+w&#10;rdz8zJfGGpSfdkjjHosY/rmoT4n1M/8AL234KB/Sv6E/D37AX7Pnhu0SCD4V6BdhRjzNRgN05+pk&#10;LVtD9jD4Dj/mkHgz/wAEsH/xNIZ/Oj/wkup/8/kn6Uf8JLqf/P5J+lf0X/8ADGHwH/6JB4M/8EsH&#10;/wATR/wxh8B/+iQeDP8AwSwf/E0Afzof8JLqf/P5J+lH/CS6n/z+SfpX9F//AAxh8B/+iQeDP/BL&#10;B/8AE1+TH/BWL4IeE/gv8edBXwZodn4d0rV9ES5ksLCERQLMssiMyqOBlQmQO+T3oA+N/wDhJdT/&#10;AOfyT9KP+El1P/n8k/SpdE0hL6CeV2UeWpYKxPPIGBjvzUGt6Z/Zl15ZG1uhXPQ1XK7c3QnmV+Xq&#10;X7LxNN5Z+03MjN9SP5CpW8RRt/y2l/7+N/hXNUVJR0Z19P8AnvL/AN/W/wAKUeIIx/y2l/7+t/hX&#10;N0UAdP8A8JIgUgTyg/77f4VmyeJtRMjbLyQLnjp0rKooA0/+El1P/n8k/Sj/AISXU/8An8k/Ssyp&#10;bWH7TdQxf89HC/mcUAXv+El1P/n8k/Sj/hJdT/5/JP0r+hHwH+w/8DdJ8E6BZ3Pwr8K6hcw2MCS3&#10;d7pUUs0zhBud2ZSSxOSc+tb3/DGHwH/6JB4M/wDBLB/8TQB/OininVomDJfSqw6EEA0snivVpW3S&#10;X0rt0y2DX9Fv/DGHwH/6JB4M/wDBLB/8TR/wxh8B/wDokHgz/wAEsH/xNAH86aeK9UQ5+0hv96NT&#10;/StGw+IGoWUgYquf70RMbfmP8K/oVuf2JvgJdIUf4Q+EFBGP3elRRn81ANeI/GT/AIJK/BX4h6dO&#10;3hizuvAWsFSYp9OlaW33dt8Lk8f7pU07isfj3Fq2ieOE8nUIdl0RxcRqFnX3PaQfrXH+JvC1z4bu&#10;F3kT2kvMNzHyjj+h9Qea9Q/aZ/ZO8e/speLk0zxTZ+ZYXDE6frdnlra7Uf3W/hcd1PI+nNct4V8R&#10;Qa7Zy6Rqw8yKUfMQOc9pF/2h+oo3DY8+orR8QaJP4e1WeynwxQ5WRfuup5DD2I5rOpDCiiigAooo&#10;oA1vCmkjXPENjZvxFJIPMPog5Y/kDWx8RdbOoap9nT5IY8HYOg4wq/guKf8ADCHOr38/eCykIPoW&#10;wn/s1Y62j+IfF8doh+e8vFgX23OFH86fQXU/Wr/gkt+x7ZeF/BsHxk8T2KTa/qysNDjnXP2S15Bm&#10;APR5OcHsv+8a+zP2m/iP4h+FvwyOteGooJL83sNuxljWZwjbv9VEXTzZCwRQgOfmJAOMV6B4M8N2&#10;ng3whomg2EQhstMsobOGMfwoiBQPyFbGM0LRg9UfMup/tG+OH8WfC/w3beHoILnX7/ydW1OC3nu7&#10;OHy0kE9uJAoVJklhkEgLHywoOTklfWvgL4w1zx/8LtL8QeIfso1G9mumH2KFoojCtxIkLKrMxG6N&#10;Ubkn71eg0U20+gkmnuFFFFSUFfAf/BWn9lrWfjN8O9G8c+FrOTUdb8KrKt1ZQLukns3wzMgHJKMu&#10;cDszelfflIRkUAfywwXU1izxlcc4ZHHQ1Hc3L3T7nP0A7V/RJ8Tf2C/gR8W9Zm1fxD8PrA6pOS0t&#10;3p8ktm8jd2YRMoY+5Ga4M/8ABKf9m8n/AJE68H/cYuv/AIugD8EqK/e3/h1N+zf/ANCde/8Ag4uv&#10;/i6P+HU37N//AEJ17/4OLr/4ugD8EqK/e3/h1N+zf/0J17/4OLr/AOLo/wCHU37N/wD0J17/AODi&#10;6/8Ai6APwSor97f+HU37N/8A0J17/wCDi6/+Lo/4dTfs3/8AQnXv/g4uv/i6APwSr6Q/YV/Za1z9&#10;pT41aNDHZTL4S0m5jvNY1EqREkasG8oN0LvjAHXBJ7V+tOmf8Et/2btNuUm/4QSS7KnIS51W7dT9&#10;R5gzX0h4I8A+HPhr4et9C8K6JY6BpEA/d2enwLFGD3JA6k9yeTQBuogjRUUYVRgD2rD8a+MrLwHo&#10;X9rahDeT232m3tdljbtPJummSJTtXnaGcEnsAT2reooA+Qrr9qL4geNfGvhC00TwvfeG9Du9X0YX&#10;JuLJpJ2gmu7uG5jkYrtVQtvG2VAK7+TyK3PjuPjTZfEzTYfDXiC8TSNUl8rTotMiiiihcKWZJi1r&#10;cbjhS2+R4kOQoAIJr6hoq+ZdERyvqz5x/ao8c/Fr4X/CLw/c+CLSLxV4xM8cF+1tYt5cq7PnlWJX&#10;yvzAcbjjcfw+dfhH+0l+1J4g+JPh/TvE3gp7DQbi5CXlydNlj8uPB53M5HXHY1+jFFNSSVrCcW3e&#10;5578aPgx4f8A2g/hbqXg7xfYRyWt/Dwwwz2k+Plljbsyt0PfkHgmv51PjF8L9a+Afxa1/wAHauNm&#10;p6JeGISgYWVOqSL7MpB/Gv6ba/Gn/gtV4KttG+OXg3xHAipNrejNFOQPvPBJgMffbIo/AVmaHxZ4&#10;xjTXPCNhq0a/vLZhCx/6ZuCVH4EMPyrgK77w8xvvh9rNuefLhLgf7rqf/ZjXA02JBRRRSGFFFFAH&#10;c/DAYTXn7i1QfnKlZ3w+O74neGj66xbH/wAjLW/8IdNa/svE7hwnlW0ROR1/eD/Cue+HX/JS/DH/&#10;AGF7X/0ctPoI/qCoormrnxlv8bQ+GtPtRd3UcK3eoSyP5aWsDbhGRwd7MykBRwACSRwCgbS3Olor&#10;iPiP8TYvhxc6M1zYT3ljeG5a5ktl3PBHDC0rPt7gBTnnOOmTxWW37QPhZ9Vu9LthfX+pQzJBHaWk&#10;AkkuWYTH92A3YW8pIbacLkA5GVdEOpFOzZ6XRXA/Db4uWPxG1XX9NtreaK80e5khuFZGURLvZYhI&#10;GAKyMqlimMqOuMjPfUJ32KjJSV0FFFFMoKKKKACiiigAooooAKKKKACiiigAooooAKKKKACiiigA&#10;r8lv+C4y48UfCNu5s9SH/j9v/jX601+TP/Bcf/kY/hD/ANemp/8AodtQB+fPgL5/D2tx9jbzf+gA&#10;/wBK4OvSfhXpjahouvkOEEdtMSCOv7pv8K82piCiiikMKKKKAO9+F08kNn4hCOyBoIgdpxn96KyP&#10;h1/yUvwx/wBhe1/9HLWp8Mv+PXX/APrhF/6NFZfw6/5KX4Y/7C9r/wCjlp9AP6gqzNQ8Oafqeqad&#10;qU8H+n2DMbe4jco6hhhlJBG5TxlTkEgHGQK06KQrXMHxZ4F0PxxDbxa3YLfR25YxgyOmNylWHykZ&#10;DKSCDwQSDWK3wU8FNNcyjQ445LiTzWeOaVCjbnYlMMPLy0spOzGfMf8AvHPcUUrITjFu7RgaF4D8&#10;P+Gb973StLhsbqRGjeSHI3Kz7yCM4PzZIz0ycYyc79FFMaSWwUUUUDCiiigAooooAKKKKACiiigA&#10;ooooAKKKKACiiigAooooAK/Jn/guP/yMfwh/69NT/wDQ7av1mr8mf+C4/wDyMfwh/wCvTU//AEO2&#10;oA/P34bTSRaTrQR2QNbz52nGf3LV5/Xe/Dn/AJBWsf8AXvP/AOiWrgqYgooopDCiiigDuvhn/wAe&#10;uv8A/XGL/wBGisv4df8AJS/DH/YXtf8A0ctanwy/49df/wCuEX/o0Vl/Dr/kpfhj/sL2v/o5afQD&#10;+oKiiq1/qFvpls091KsMQOMnuewA6kn0FITaSuyzRXP/APCdaR/fuv8AwCn/APiKP+E60j+/df8A&#10;gFP/APEU7My9tS/mX3nQUVz/APwnWkf37r/wCn/+Io/4TrSP791/4BT/APxFFmHtqX8y+86Ciuf/&#10;AOE60j+/df8AgFP/APEUf8J1pH9+6/8AAKf/AOIosw9tS/mX3nQUVz//AAnWkf37r/wCn/8AiKP+&#10;E60j+/df+AU//wARRZh7al/MvvOgorn/APhOtI/v3X/gFP8A/EUf8J1pH9+6/wDAKf8A+Iosw9tS&#10;/mX3nQUVz/8AwnWkf37r/wAAp/8A4ij/AITrSP791/4BT/8AxFFmHtqX8y+86Ciuf/4TrSP791/4&#10;BT//ABFH/CdaR/fuv/AKf/4iizD21L+ZfedBRXP/APCdaR/fuv8AwCn/APiKP+E60j+/df8AgFP/&#10;APEUWYe2pfzL7zoKK5//AITrSP791/4BT/8AxFH/AAnWkf37r/wCn/8AiKLMPbUv5l950FFc/wD8&#10;J1pH9+6/8Ap//iKP+E60j+/df+AU/wD8RRZh7al/MvvOgorn/wDhOtI/v3X/AIBT/wDxFH/CdaR/&#10;fuv/AACn/wDiKLMPbUv5l950Ffkz/wAFx/8AkY/hD/16an/6HbV+rem6ra6vAZrSYSoDtYYKsp9G&#10;U8g+xr8pP+C4/wDyMfwh/wCvTU//AEO2pGqakro/Pr4c/wDIK1j/AK95/wD0S1cFXe/Dn/kFaz/1&#10;7z/+iWrgqYBRRRSGFFFFAHdfDP8A49df/wCuMX/o0Vl/Dr/kpfhj/sL2v/o5a7fwpoNjpXg6G8gM&#10;7Xmo2Pn3BkZTGMXRRQoAyOEyck9e1cR8Ov8Akpfhj/sL2v8A6OWmwP6gq5DxuS2paVGTlBHPJjtu&#10;BjAP5M35119cf42/5C2l/wDXC4/9Chpx3ObE/wAJ/L80Y9FcFL8ZdCHiiy8PwrNLqd1qU2miJiib&#10;WiVWkf5mGVG9cYySeg4rpbnxhoVmsjXGsWMIjaVXMlwq7THgyA5PG3Iz6ZHrVXTPJujYorEt/G3h&#10;+7s1u4NasJbZoWuBMlwhXy1YKz5z0DEAnsTip9R8UaPpGo2dhfapZ2d7eHbbW886pJMc4AVScnnj&#10;jvTuh3RqUVzkfxH8KSmEJ4j0tjNObWPF2nzyjGUHPLfMvHuPWr+o+KNH0fUbSwvtUtLO+u/+Pe2n&#10;mVJJf91ScmldBdGpRXOXXxG8K2NsLi48RaZDAQhEj3aBTvDMnOe4RyPXafSp5fHHh2C7jtZNc09L&#10;mS3N2kRuU3NCFLeYBnldoJz6Ami6C6NyiuVj+J/hl47y4OsWUenWyRO2oNdReQ3mM6qFYNnOY2HI&#10;Ge2cHF2Lx14cm1SPTY9d059QkXelst0hkZdgkBAznGwhvoc0XQXRu0Vyw+J3hmRIJoNYsrqykMwe&#10;9huojDD5aB23ndxwQeAfU4HNSS/EvwnBp0V/J4l0pLKWV4UuGvIwjOoyyg5xkDr6UXQro6Wiuf1T&#10;xtpmja5badeTLbrPp9xqf2yR1WBIoXhRtzE8ZM6EduDUtr438PXsEU1vrdhNDKEMbpcoQweTy0wc&#10;93+Ue/HWi6HdG3RXLeI/iVoPhi30m6vb6FbDUbprRL0SqIY3VHY7mJwB+7ZfrxTP+Fo+HIrjU1ut&#10;TtrG1sWt1N7czokE3nR+Ymxs8/LRdCujrKKyP+Ev0L+1Y9M/tix/tGWLz0tftCeY0eM7guckY5z6&#10;c1neG/iPoXiy/wBZg0u9hu4NLSJ5ryKVWgIcMeGB7bDnNF0O6OooripvjF4UW706O31e0vbe7adX&#10;vLa4R4bYRQNMxlbPyjYpNbeqeNfD+iFhqGtWFjtnFs32i5RMSlQwQ5PXaynHoQaLoLo2qKxH8b+H&#10;o7y/tG1zT1urCMzXUJuUDQIMZZxn5QMjr6iok+IPhmSPTpF8QaaU1FzHZsLpMXDA4ITnkgkDjuQK&#10;LoLo7PwgSmvzqpwJLbLD1KsMf+hH86/M7/guP/yMfwh/69NT/wDQ7av0x8J/8jC3/Xq3/oa1+Z3/&#10;AAXH/wCRj+EP/Xpqf/odtUy3PTw3wH59fDr/AJBWs/8AXvP/AOiWrgq734c/8grWf+vef/0S1cFS&#10;OoKKKKQwooooA9r0T/kRdH/7BP8A7fS1518Ov+Sl+GP+wva/+jlrt/CmvWOq+DobOAXC3mnWPkXA&#10;kVRGc3RdSpByeHwcgdO9cR8Ov+Sl+GP+wva/+jlpsR/UFXH+Nv8AkLaX/wBcLj/0KGuwrj/G3/IW&#10;0v8A64XH/oUNOO5z4n+E/l+aPKdG+Ff9keMBrv8Aafm41C+vvI+z4/4+UiXbu3fw+VnOOd3QY55T&#10;U/gnL4p8ceMtUkaXSra4+zNppmVJYxcq8Mk83lq3KObW0UqxUnY/TINe00U+RHkcqPFb/wDZ+1K7&#10;W/lj8TWsN5qyXSak39mM0RE0sUh8hPOBjx5QHzF87ietb3xH+EV5488Raffx68LC0t/sxe1a3d9z&#10;Q3AnBUrKg+baFO9XxjK4Oa9MopckQ5EeKah+zZBeW2gxf2sjiwtJLG5SSKdI7mN5hLnbDcR4bIx8&#10;xdTwSOBW/wCNPgxH4s+IFr4l/tBUVYraKeznFwUbyJmljZfKnjGdznh1ccAgDnPplFPkj2Dkj2PB&#10;4/gVr3ha70s6JqtldyTa7Jq93Pdaavl28slpcRyN5YlUtGWeMKgOUySSwJwQfss21oxjj1szWzWK&#10;25+0xTlo5ltGtllRUuFjxhs4aNj1AbB494oqfZxFyRPIPE/7P412eC5t9a+yT2y2AgRYZUjzbR3E&#10;Z3GKaN8MLgkbWXaVH3gSKqx/s12centYpqwt7VriCbZb2zAokenfYjGrPIzAHJcEk4+7z1r2mmtI&#10;qMqswVmOFBPJ+lPkiPkj2PHNZ+AV94k0X7JqOv2KXAtZrMTWOjiFTG9ssClh5pLMAueWxztAUCsP&#10;4lfBfXoH1u88NEane64NQt3he1jMVvFdW1pCQS06FSDaBvMXdgMR5bcGvoGmvIsYBdgoJABY45PQ&#10;UOEROCZ5543+EzeNX0yY6mtjNY6ebVFNv5qGUXVnco7DcNyBrMKU43BzyMc83qX7OCa20dze67tv&#10;5Jb65umtbTy4pJp8NEyIXJUQyKsigliWBJIya9popuCe43FPc86vfhTdReFvB2maVq1vb3fhx1lS&#10;5vbIzpcuIHiYugkQgsZC2Q3Wud0z9nmfw8tlNpfiGH7dZrEkTX2n+bCQLU277oxIvUEsuCNvTkV7&#10;PRRyIOVHisP7NyQWiaUuvk6GTFPIhtB9sM0dl9kBWbfhUKgNs2ZzkbsEitfTfg/eWnhfxhp+parF&#10;qMuuaTHpn/Eus/snlpHA8KkbpHBYhh1IGR0xXqdFLkiHIkfO2l/AnX/HSa7eeJ7hNDlvvPt0hhs0&#10;VmjfTfsW8ok8ioQSWA3tnb/Dnjqn+Cetzatea1L4j02XWb2Wfz/M0Yva+VNBBC6iFpz8wFupDFiD&#10;uIKkV6/RSUIi5EeO3P7P0lybu3fWrZ9O3389pC+nZdJLtw8nmsJBvRSDtVRGQNvzZUGqEn7Nkt3d&#10;abc33iH+0JIlaK6jmS5WOSM3HnqE2XKsSp4zK0uflJ5WvcaKfJHsPkiafhP/AJGFv+vVv/Q1r8zv&#10;+C4//Ix/CH/r01P/ANDtq/THwn/yMLf9erf+hrX5nf8ABcf/AJGP4Q/9emp/+h21Etz1cN8HzPz6&#10;+HP/ACCtZ/695/8A0S1cFXe/Dn/kFaz/ANe8/wD6JauCpHUFFFFIYUUUUAd18Mv+PTX/APrhF/6N&#10;FZfw6/5KX4Y/7C9r/wCjlrqfAWhGw8L3epG5SQ30XECqd0YSZRknocnPT0rlvh1/yUvwx/2F7X/0&#10;ctMD+oKuP8bf8hbS/wDrhcf+hQ12Fcf42/5C2l/9cLj/ANChpx3ObE/wn8vzRj0UUVZ5YUUUUAFF&#10;FFABRRRQAV5b8b7bxEZvC994ZsJL/U7Ge9niCxlkWT7BcLHvPQAuVHPUkDvXqVFJq6sS1dWPnfR9&#10;Y+K0mkWUiz3l39vvTpuZLF0lslkSFvtMnmQREiMrOM7dvzquTtzVC4l+JHiLUbi31m3u57WDW7WQ&#10;2S2cp8tY9SjMbxv5KoU8gFmxJJ2J28ivpeio5PMjk8zy34Laz4o1K812HxH/AGnKIjG0U99afZ4y&#10;xMm5Y1MaEYATIBkUZGHOTXqVFFWlZWLSsrBRRRTKCiiigAooooAKKKKANPwn/wAjC3/Xq3/oa1+Z&#10;3/Bcf/kY/hD/ANemp/8AodtX6Y+E/wDkYW/69W/9DWvzO/4Lj/8AIx/CH/r01P8A9DtqiW56WG+D&#10;5n59fDn/AJBWs/8AXvP/AOiWrgq734c/8grWf+vef/0S1cFSOoKKKKQwooooA9h8Jf8AIhW3/Xu/&#10;/pSK4T4df8lL8Mf9he1/9HLXd+Ev+RCtv+vd/wD0pFcJ8Ov+Sl+GP+wva/8Ao5abEf1BVzni/Sbm&#10;8+yXdrGZ5LcOjQqQGZG25Iz3BUcema6OihOxM4KpFxZ5tif/AJ8b7/wDl/8AiaMTf8+V9/4BS/8A&#10;xNek0VXMcf1X+8ebYm/58r7/AMApf/iaMTf8+V9/4BS//E16TRRzB9V/vHm2Jv8Anyvv/AKX/wCJ&#10;oxN/z5X3/gFL/wDE16TRRzB9V/vHm2Jv+fK+/wDAKX/4mjE3/Plff+AUv/xNek0UcwfVf7x5tib/&#10;AJ8r7/wCl/8AiaMTf8+V9/4BS/8AxNek0UcwfVf7x5tib/nyvv8AwCl/+JoxN/z5X3/gFL/8TXpN&#10;FHMH1X+8ebYm/wCfK+/8Apf/AImjE3/Plff+AUv/AMTXpNFHMH1X+8ebYm/58r7/AMApf/iaMTf8&#10;+V9/4BS//E16TRRzB9V/vHm2Jv8Anyvv/AKX/wCJoxN/z5X3/gFL/wDE16TRRzB9V/vHm2Jv+fK+&#10;/wDAKX/4mjE3/Plff+AUv/xNek0UcwfVf7x5tib/AJ8r7/wCl/8AiaMTf8+V9/4BS/8AxNek0Ucw&#10;fVf7xy3hHSbmK6mv7mJrcNGIoon++RnLMR2zgYHXg5r8wv8AguP/AMjH8If+vTU//Q7av1mr8mf+&#10;C4//ACMfwh/69NT/APQ7apbuddOCpx5Ufn18Of8AkFax/wBe8/8A6JauCr0T4VOY4NQdcbljlIyA&#10;R/qj2PWsD4kY/wCE11IhI49xRisSBFyY1JwoAA5Pagvqc1RRRSGFFFFAHsPhL/kQbb/r3f8A9KRX&#10;CfDr/kpfhj/sL2v/AKOWu+8JwOPh3aTbf3TQyIGz3FwpI/UfnXA/Dr/kpfhj/sL2v/o5abA/qCoo&#10;opAFFFFABRWVq3inSNBuEg1HUILGR4Jbkee+0eVGUDuSeAAZE6/3hV17+BLqO3LkSyRtKvynaVUq&#10;Cd2MD7w4J5/A0CuixRTTIoTfuGzGd2eMVS1XXbDRI7d765S3W4njtoi2TvkkYIijHqxA9OaAvYv0&#10;VXmv4ILi3gdyJZyRGApIOASckDA4B64qUSoQpDrhjgHPX6UDH0VSbWLJNWi0w3C/b5YXuEg5yY0Z&#10;FZvTgyIP+BVXsfFWkaneJa2mowXM7xvKqxPuBVH8tuRxw/ykZzmgV0atFVr3U7TTYGmurmG2iVlQ&#10;vK4UBmYKoye5JAH1qwWA7j86Bi0U0SK3RgeccHv6UGRVAJYAHoSetADqKjaeNEZy6hV4Jz0qDStW&#10;tNb0yz1GxnW4sryFJ4JVyA6OoZSAeeQQaALdFM86Pbu3rtzjOeM+lZ+s+JtK8PRyvqN/BaeVazXr&#10;K7fN5MQBkcKOSFBGcDuPWgV0tzToqNZ42RXEilW4BzwakoGFFFFABX5M/wDBcf8A5GP4Q/8AXpqf&#10;/odtX6zV+TP/AAXH/wCRj+EP/Xpqf/odtQB8AfC3/j11L/rlL/6KNYPxH/5HPUPpF/6LWt74W/8A&#10;HrqX/XKX/wBFGsH4j/8AI56h9Iv/AEUtPoLqc1RRRSGFFFFAHdfDMn7Jr4zx5MX/AKNFZfw6/wCS&#10;l+GP+wva/wDo5a7rwgkcfgCDZBCjvC7vKsah3P2hQNzYyQABgE8c+tcL8Ov+Sl+GP+wva/8Ao5ab&#10;A/qCooopAFFFFAHlnxp+FV78Sdwt1sZYhomoWIivc4M8r2zxHG0jAMBy3UcEA0vxH+G2qeLjp7Wc&#10;VrBbQ6PNYyWIuTEA7zWrhVPlspULC4+ZCpyAUKkivUqKmyMnTi7+Z5FdfDbxBL8IdP8ADgttLa8h&#10;vTLLaBkEJg853VAWhaPeFKZ/c+XkHaijbjk9K+AniKFPDcOq2uj6tLZPpbSajPdO01nHbSkywwjy&#10;uVdcdNgJJBGAK+iaKXKiXRi9zwcfAvxCNPWOe/tr6dPtdopa5kiJs/shtrSPeFJDAZZjg4aRj83Q&#10;5E/7P/ii9t9IilmtreztXuFSysbmCFrbe8TJMHNmyCQbH+aGOIjIwclifo+ijkQexgeR/Dr4W6p4&#10;X8dvql9ZaYI1tdQt5dThmL3WotPdRTRvKpjGNqIV5ZscAcVzCfs7XsejXdrDY6LbXVtBfppk8fHl&#10;Sy3onhmGI/3bBAFyMkbcAkV9B0U+VD9jG1j53vPgT4k1DVfEV1eWei3cV3I0yQvKuy5kXUEuIyw+&#10;z7gfKDpmR5CCxAwprrviB4OvfEvxK8PQ2E01lay2TPq/lxOYysDiSzxJgLuWd2O3qVzwAK9aoo5U&#10;HsopWPBtD+EPijQbzR9Ts7DSLSbSpbRn062vnWPUZI4bmKW5kfyvlkf7Qp5VifL+ZjxjpYfhXqN7&#10;4Z+GunambKWXw84lvgSZk8wWc0SNGGX5ysrowLAfdz1AFeqUUcqBUoo+cvC/7P3iDQdLslvYbPXn&#10;t5oTd6ff3sf2TUSkE0fnMEtFw++VXzIJGbaMtlQTe0X4MeMdJ0rTNGjnsLe3WOykm1CG8k320sOk&#10;/YmWOPyxuHmKrhiy8E8Ajn3+ilyoSoxR87698Btc1nRtOt7fS9K0SCB2W50zTb1THdMYFjFyTNay&#10;IsgIbpHvw27fuAFdV8SPg/eeKjp72kNld3MXhnU9Be8v5P36PcQIkcm8JluUdWxtOJWIHUH16iny&#10;ofsY6rufO/jH9njWdRvLyLS3tbbQHuZpLfSbOeO2WHzLa3j81d9tMqOrxSnKKGHmFlYHIP0JBGYY&#10;Y0LtIVUKXc5LYHU+9SUUJJFRpqDbXUKKKKo0CvyZ/wCC4/8AyMfwh/69NT/9Dtq/WavyZ/4Lj/8A&#10;Ix/CH/r01P8A9DtqAPgD4W/8eupf9cpf/RRrB+I//I56h9Iv/RS1vfC3/j11L/rlL/6KNYPxH/5H&#10;PUPpF/6LWn0F1OaooopDCiiigD2Hwl/yIVt/17v/AOlIrhPh1/yUvwx/2F7X/wBHLXd+Ev8AkQrb&#10;/r3f/wBKRXCfDr/kpfhj/sL2v/o5abA/qCooopAFFFFAHM/EjxLc+EPBWpatZpG89uEAecExQhpF&#10;RpXAIOyNWLtyOEPIrxOH4zaxoVnrssfiHRdQWO41C7t76VGaHU3hEISztgJTtZtx4Uuc9FPNfSPW&#10;k8tMKNi4XoMdPpUtNmU4Sk7p2PAdf+PuvaPqfie3ji066lsnKw20KqxtUF1HCZZnM427VkLsJREv&#10;HyuygtU2lfG/xBLq3hO31CXRoItRdY5FtniuJLjddywqyiO4bAKohPl+cFYuH2gAn3gIoZiFGW6n&#10;HWkESDbhFG3heOn0pWfcn2cr35jyrxF8T9WsPiG+h20+nQ7b21sYdLmiL3l1HNHua7j+cfu4yWyN&#10;pH7mTLDjGL4X8a6t4B/Z98M+Lb2R9c3CO81ZysjzSJNkZQF2ORI8RPbaGwBxj3HaCwbA3AYBxzWf&#10;regWXiK2ht7+N5YIp47gRLKyKzo25dwUjcuQDtOQcDIp2Y3CV20zxHV/jT4t0SO/hmGkT69aRTQt&#10;4fhhc3O9LA3H2ofPkxGUbMbcYI+fdxW3pHxgv/GPj2x0jQNQ0ifSnvGSS8hU3IeNLO2nZFZZAAxa&#10;ZlzzgAcEivYti7t2BuxjOOcUKioAFUKB0AGKLPuLkl/MeGeLfin4j0fxb4u07SnsolsJbycPexyT&#10;grb6ZYXARV8xQu5p3Bxx3wTkmvc/HzV7TXNWjll0pba3t1uUtkXe8MYa38ySVhLuTCzOTvjVcBSr&#10;NzXvmKTYuSdoyRgnHUUrPuDpyu7SPna5+LN74g8cpcWd9HPpkd0bCE2NwwhmT+2NOhEmUbDHbK4z&#10;nBBIIIJB7f4Y/ELxD4luVi1X7DO13oVvrVutnbtEYjI8ieU2Xbf9xTnjqeK9TChQAAAB0AoppPuN&#10;U5J3cjwPRfjxrHjGXwzY6PeaOt3qVtp32uZYzcLaXE1tdyyoUWQYKm3QbSQRk5rM074seJNUvYJb&#10;7UbYLfJos0WnW6NCYRcRS+aysH3Ou9MfMCOg7c/RyoqD5VC854Hel2jduwN2MZxzS5X3J9nLrI8c&#10;u/iFrvhT4bfDy7toF1KXWdOt7ASThnf7fNDGbd3IP+rJEu8nnJXkd8n/AIXxq9reu1xNpMkKzN9t&#10;tURll0aKPUYLZmuW8w43RSSSAkLjZkblBNe06joFlq2oabeXUbyzadI0tuvmsEVypXcUB2sQCQCw&#10;OMnGM1f8tTu+UfN146/Wiz7j5JfzHlXw7+J2q/EDxhPBbXWmNoVs16xkt4zK1ykd3NbxFJA+0DEa&#10;sThs9BjPHq9IAAMAYFLVLQ1imlq7hRRRTKCvyZ/4Lj/8jH8If+vTU/8A0O2r9Zq/Jn/guP8A8jH8&#10;If8Ar01P/wBDtqAPgD4W/wDHrqX/AFyl/wDRRrB+I/8AyOeofSL/ANFrW/8ACqNpYNQRFLu0coVV&#10;GST5R4rC+JkTweN9TjlQxyIY1ZGGCCI1yDT6C6nMUUUUhhRRRQB7D4S/5EK2/wCvd/8A0pFcJ8Ov&#10;+Sl+GP8AsL2v/o5a63wLrkF/4Rn09LeSO4sYjvmMgKSK8ysMLjII5zyc8dK5L4df8lL8Mf8AYXtf&#10;/Ry02B/UFRRRSAK5nxv42i8Ero0k1nc3kV/em0ZbOB5pUxbzS7giAlv9Tj6HPaumrB8XeEx4rh08&#10;Lqd9pFzYXJuoLqwMe9XMUkRBEiOpG2Vu3XBzxSfkTK9tDlLL456FPcakX82W1imjWzexgkuZLmE2&#10;sVw0uxFJVVWUZJ6cdyBWpL8Y/CUNy6Pqm22RGc35hf7JkQ+eVE2NhYRfPtznFZNr8BdF0qNf7I1P&#10;VtHuFQRLcWssRcRfZ4oGj+eNhhlhjYnGQy5BHSlm+AXhy4t5LB59Q/sF1b/iTCZRbq7WxtjIDt8z&#10;PlEjG/GTnGan3jFe18i94d+Len6zH4uvLq3uNJ0vw+0ZknvoJIZCht1mZmjZQwwG4GDn9KgPxq0Z&#10;tWitxHcwWyJcC8a8tpYJraSMWrKhjZQTuW7Q5qUfCiCLw54ssJtTvtcu/EMW25uNSkjRmYQiJMGK&#10;NQuAq8hSc81z+g/A+51C21m58WatcXGr6lNM3m2k6OYVeG0iB3+RGrMPscbA+WoGSCG6k94G6miR&#10;1l/8WvDenX8tm9zcS3EE0kM6W9pLL5Pl7A7vtU7UBlQbjxz7HEM3xn8K263jSXk6pbhirm0l23OJ&#10;kgPknbiXEsiJ8ueXHY5qjp/wVtNMvZL+38Sa7FqVxLNJeXqSQLJcrIYyyNiIBQDGMFArDLc80r/B&#10;HS3juIjq2qmAxSwWkLNCyWUcsyTSKgMZ3qzRqCJd42gr0Jye8O9TsaH/AAuHwut7ptpJdzw3F95Y&#10;WOW0lQwmSQxRiXK/uy0ilRuxkj05qrqvxh0rw74h1vTdWWSAWMsEUH2eN55bgvCZWxGqkgKoJJ9P&#10;wrO0v9nrw3pGqaVqEE1y9zYhFLXENtL5oSZ5UHzQnygGkYAQ7MDA7DFzxf8AA7w/4z1mfVbyS4S/&#10;lmjmEnlwTKhWIxYCSxupBU85BOQCCMUe8H723mXpfjN4RhsFvDqoeBw7IY4nYsFMQ4AGTuM8O3+9&#10;5i4zms2L46aBJdXLgzNp8dvAyOkEhne4kuJ4DB5O3cGDQn8/Tmn6p8B/C2rLqwmimX+0ra0t3C+X&#10;siNvt8t0QoUDHy4gwIKsIkG3AwWL8CtEj0ya0jvLqEywxQyPFBaqjhJZZRmEQ+UcmZgQUIwF4yM0&#10;e8L97fodHf8AxC0bTrLQ7mZ7nZrMgis1W0lLsShcl125QKiszFgAoU5xWNZ/HHwlqNv5lpdXd3Kz&#10;okVtDYzNPOHR3R44wu50KRyNuAxhDWpbfDjS7fS/Dlg8t1cQaHG0cBmkDNKGgeE+Ycc/K7dMc47c&#10;VzOifs/6J4atLSPSdRvtNurKVZLS9toLRJoQI3i2kiDEgKSMCZAx6HOeafvFN1L6GtP8avCdv5jt&#10;fTtbJEZDdLZymEkQ+eYw+3Bk8r59nXHbPFP1b4y+EtFvXtbnUm8yOVo5GigeRIwojLOzKCAg81AW&#10;6ZyP4Thlt8IdMg1WO6k1HUru0Wb7WdOupUkhkuPI8gzMSm9mKZyC20kk4zWP/wAM6eFo7PQreJrk&#10;f2THJCktxHBcvMkkvmsHM0TjO/ncoVsEjNL3hN1fI6G7+J2mnwprGt2ENzdx2Fw9kiSQPCLi5Evk&#10;hEZgNwMpCbhkZz6VjR/Fqebxto/heKwjnvJ7m5gvLmLzWhhEEcTPj5OGJmXAJwB/EScVual8PbeX&#10;wNe+HrG5khMk0l5BcTYYx3BuDcqxwBlVlI49BjPemaJ8NrDTfEMfiB3nXVGkubiSJZQ8IkuEhWUL&#10;8gJUeQm3ODyc9eHqN891/XqZi/GvRrCXV01YS2hsL26gb7PDJPtgg2b7iTap8tBvGSeB61pN8XfC&#10;qXpszqY+1gP+58ttx2XX2VgBjk+cdoHfqOOazdW+CGj6pNqcqalqli2qNcrfC2ljH2iG42ebCdyH&#10;avyDBXDjJw3NSN8D/DLeJTrgS5W8/tOPVQqyjYJEj2rGBj/V7v3pX/np82e1L3hfvfI9AoooqzcK&#10;/Jn/AILj/wDIx/CH/r01P/0O2r9Zq/Jn/guP/wAjH8If+vTU/wD0O2oA/Pv4cEjS9YIOCLefkf8A&#10;XFq4J3aRizsWY9SxyTXefDn/AJBWsf8AXvP/AOiWrgqYgooopDCiiigDuvhl/wAeuv8A/XGL/wBG&#10;isv4df8AJS/DH/YXtf8A0ctanwy/49df/wCuEX/o0Vl/Dr/kpfhj/sL2v/o5afQD+oKiiikAVBf3&#10;1vpdjcXl3MlvaW8bTTTSHCxooyzE9gACanrnfiNpF14g+HvijS7GPzr2+0u6toI94TdI8TKo3HgZ&#10;JHPagT0WhsSanaRXVrbPcRrPdBmgjLfNIFALFR3wCKtV89v8OPGs6XM2m2l7pECi5FnaXmpiSeDd&#10;bQo+2USPs8x0k2kN8pO7jNSah4G8Yy210YNM1hdGk+1jTdGXWwlzYzNFAIZpJRLyiulw20O+3zAQ&#10;p6COZ9jD2kv5T3e41G2tbq1tpp0jnumZYI2OGkKqWIA74AJ/CrNeLeGPA3ii3+I2majrVrc309re&#10;XU0+tG+BtpYXtykKRwb8qVJwfkHc5O41nan4O8dxeJdfu7G11CS3e7W7V5NTG6dEvYZBFF+9ClTC&#10;sigOkZThNzglqd32H7SVr8p71RXy743fxNps0aatHqceqanOTo9lBqyrLaO+puzFkSUCUNA8K4Xf&#10;sCMCFByd2y+H3jzUtd1VNQgv7TTL26t3uBHqpCuq34eTYwnL4NvkdEyMrtGAKXN5C9q27KJ9C0V5&#10;b8OvDPiPRPiDr9xf292NIuPOaO4vL7zizGYGNUUSEFAmcExoygBcvya8p8LeFPHviT4faVfaX/a1&#10;nBc2Fi2oLd6j50upsHZpHiUzDZ8hUEF49w+U8Cjm8huo19k+qKgjvbeW7mtUuInuYVV5YVcF41bO&#10;0svUA7Wxnrg+leFp8MfFieG9SN1PrV9qBt7GC2/4mQWUxq+6ZCnnbCcBFb5wXAx5nOag1LwL49vP&#10;Dkcc1rfeYsdli0tNU3ZaNbsMr7p1Zl/eQEjzQQQpDPs5OZ9g9pL+U9/SaOR3RHVmjOHVTkqcZwfT&#10;giqrazYJfwWJu4ftk4kMcG8bn2bd+B/s7lz6ZFeZfDTQ9U8EeKtVGo6LdmbxDcWsj3kV0bmGIpYD&#10;zS7M5YYliZMkZYypjIzjkr74Javc69rTxafdW8RuNZura6h1Noy8lxFB9nZSsgYYdGyDgAqD6Gi7&#10;7A5ytdI+h6K+cdQ+HHxLvtU1+eTUNS+0XCsIZLa7WOGSJvL2R7vPyjJhuRGvIY7jv57mXwb4ksPA&#10;niHSbI3TA6z51nbi/PnS6f5sbvCkrPlCyiVRlhjdjIHNO77DVSTv7p6rTJJUhUNI6opIXLHAyTgD&#10;8SQPxrw668FeLHvbVrLTtXtIfLtxpgm1sSf2S63crztOPM/eB4WiUKPNwEKZA5NLUPhJ4il0mLz7&#10;a/1GRnsry6t21VmMs0OppMdu6TaD9nDgYIH3R1AwrvsL2kv5T6BpgmjMxiDqZQoYpn5gDkA49OD+&#10;VfPMvgn4iz+JNauDa30WmXDlri1i1MD7Wi38ThImM5ZS1sJVyRGBu28DBHZeAPA17ovxFk1ubSL6&#10;ztbrRUtUN3qX2p7dkup3Ebnec/u5I8Y3BdpG44yzu+w1UbduU9XoooqjYK/Jn/guP/yMfwh/69NT&#10;/wDQ7av1mr8mf+C4/wDyMfwh/wCvTU//AEO2oA/Pr4c/8grWf+vef/0S1cFXe/Dn/kFaz/17z/8A&#10;olq4KmIKKKKQwooooA7r4Zf8euv/APXCL/0aKy/h1/yUvwx/2F7X/wBHLWp8Mv8Aj11//rhF/wCj&#10;RWX8Ov8Akpfhj/sL2v8A6OWn0A/qCooopAFFFFABRRRQAUV5N4x+Nt34U8Savoo0aO4urCP7Zue4&#10;KI1oyRrHMzbTtBnkKHrhY3bnGKqXPx2vNIudcsdQ02xN5o9nqE8s9tdE288lvFayqsZK5wy3YDZ5&#10;VkI561PMjJ1YLdnslFeP678RfEGpfCnx5rlvFbaXLp0l1a6c8EzNIWhkaMu+VwuSBgDd3rO8Q/Hz&#10;X/D2oTaR/wAIxDqOs2st2Zls5pGikjgS2fCEplWYXSjLfKuwk8EYOZITqxW57jRXhWr/ABw1PUtb&#10;vNHs7eG0jW6iNtfW8jkssep21rMjBkAO7ziCV4GCAW4asnR/jB41jvP7SvU028t7awu5ru0jleJd&#10;sWotACnyn59oxzgcD14XMhOtG9j6LoryKb4z6nHpNxqP2LSEiuJ3t9PtmvXa63LdfZ8SRLGTkn5s&#10;LwD8pI+9WDD+0hqt1o02pQ+HYGhgsrF5IxcOzm4ub64tFAAT/VqbZmJ6ncBjvT5kP20F1Pe6K81H&#10;xM1qXwXoOonR7aw1fU9SOmG3v52SGM5lAkyF3YIjBCkA/Ngkda5nT/j5rWrKzwaJp0USixtjJLev&#10;sFzc3MkAbcI8eSDEzBurblGBnNHMhurFHuFFeQaZ8b76/wBRstJl0iGPUL24mtYJLe4LxSm3nmiu&#10;5EYr91FiV1yOTKqnoTXMr8dNZn0zQdSEKLptnJAL2P7QGvr1jozXzDYI1XaS6DIxlkzgA4o5kJ1o&#10;I+haK8Y8K/FzxF44udN0qTQIdMbUnkD3TXMke238lJC0Xybi43lRnAOAwPOB33wx1y78ReB9NvL5&#10;/NvAZbeWbbt81opXiMmB03bN3/AqE0yo1FLY6miiiqNAooooAK/Jn/guP/yMfwh/69NT/wDQ7av1&#10;mr8mf+C4/wDyMfwh/wCvTU//AEO2oA/Pr4df8grWf+vef/0S1cFXe/Dn/kFaz/17z/8Aolq4KmIK&#10;KKKQwooooA7r4Zf8euv/APXGL/0aKy/h1/yUvwx/2F7X/wBHLWp8Mv8Aj11//rhF/wCjRWX8Ov8A&#10;kpfhj/sL2v8A6OWn0A/qCooopAFFFFABRRRQBiR+EbAa5qmqzh7y51C3jtJEudrRpAm4iNVx90l3&#10;JznJb0wA2TwJ4bl0+1sX8P6W9laszQWzWcZjiLfeKrjAJ7461u0UrE8q7FM6RYGzmtDZW/2SYs0s&#10;HlLscscsWXGCSeTnrVfUPC2jasVN7pNjeFZhcgz2yPiXAG/kfewAM9cAVqUUx2RkR+D9Biv571NE&#10;05L2dg8twtrGJJG3Bss2Mk7lU891B7VJF4Y0eE3Bj0mxQ3JYzFbdB5pZtzbuOctyc9TzWnRQFkY0&#10;3gvw/cm/Muh6bKdQIa7L2kZ+0EHIMnHzYPPNSx+FdFhs5rSPSLCO1miEMsC2yBHjDMwRlxgrl3OD&#10;xlmPc1qUUBZHO6x8P9B1vStO0u4023Gl2E63EVikSCDIVgFKYwV+c8Y61fbwzo7WUtmdKsjaSxJB&#10;JB9nTY8a52IVxgqMnA6DPFadFKwWXYpW2iadZR2sdvYWsCWiGO3WOFVEKHGVTA+UHAyB6VWTwjoU&#10;d/Bero2nreQRrDFcC1QSRoAVCq2MgAEgAdjitaimFkY9r4R0fTLSSDTNOtdJ3eYVksbeOJ42cYZ1&#10;wuA3A5x2Gat6NpFr4f0m002xi8mztYlhiTOcKBgZPc+9XaKAskFFFFAwooooAK/Jn/guP/yMfwh/&#10;69NT/wDQ7av1mr8mf+C4/wDyMfwh/wCvTU//AEO2oA/Pr4c/8grWf+vef/0S1cFXe/Dn/kFaz/17&#10;z/8Aolq4KmIKKKKQwooooA7r4Zf8euv/APXCL/0aKy/h1/yUvwx/2F7X/wBHLWp8Mv8Aj11//rhF&#10;/wCjRWX8Ov8Akpfhj/sL2v8A6OWn0A/qCooopAFFFFABRRRQAUUUUAFFFFABRRRQAUUUUAFFFFAB&#10;RRRQAUUUUAFFFFABRRRQAV+TP/Bcf/kY/hD/ANemp/8AodtX6zV+TP8AwXH/AORj+EP/AF6an/6H&#10;bUAfn18Ov+QVrP8A17z/APolq4Ku9+HP/IK1n/r3n/8ARLVwVMQUUUUhhRRRQB3Xwy/49df/AOuE&#10;X/o0Vl/Dr/kpfhj/ALC9r/6OWtT4Zf8AHpr/AP1wi/8ARorL+HX/ACUvwx/2F7X/ANHLT6Af1BUU&#10;UUgCiiigAooooAKKKKACiiigAooooAKKKKACiiigAooooAKKKKACiiigAooooAK/Jn/guP8A8jH8&#10;If8Ar01P/wBDtq/WavyZ/wCC4/8AyMfwh/69NT/9DtqAPz6+HP8AyCtZ/wCvef8A9EtXBV3vw5/5&#10;BWs/9e8//olq4KmIKKKKQwooooA7r4Zf8euv/wDXGL/0aKy/h1/yUvwx/wBhe1/9HLWp8Mv+PXX/&#10;APrhF/6NFZfw6/5KX4Y/7C9r/wCjlp9AP6gqKKKQBRRRQAUUUUAFFFFABRRRQAUUUUAFFFFABRRR&#10;QAUUUUAFFFFABRRRQAUUUUAFfkz/AMFx/wDkY/hD/wBemp/+h21frNX5M/8ABcf/AJGP4Q/9emp/&#10;+h21AH59fDn/AJBWs/8AXvP/AOiWrgq734c/8grWf+vef/0S1cFTEFFFFIYUUUUAd18Mv+PXX/8A&#10;rjF/6NFZfw6/5KX4Y/7C9r/6OWtT4Zf8euv/APXCL/0aKy/h1/yUvwx/2F7X/wBHLT6Af1BUUUUg&#10;CiiigAooooAKKKKACiiigAooooAKKKKACiiigAooooAKKKKACiiigAooooAK/Jn/AILj/wDIx/CH&#10;/r01P/0O2r9Zq/Jn/guP/wAjH8If+vTU/wD0O2oA/Pr4df8AIK1n/r3n/wDRLVwVd78Of+QVrP8A&#10;17z/APolq4KmIKKKKQwooooA7r4Zf8euv/8AXCL/ANGisv4df8lL8Mf9he1/9HLWp8Mv+PXX/wDr&#10;hF/6NFZfw6/5KX4Y/wCwva/+jlp9AP6gqKKKQBRRRQAUUUUAFFFFABRRRQAUUUUAFFFFABRRRQAU&#10;UUUAFFFFABRRRQAUUUUAFfkz/wAFx/8AkY/hD/16an/6HbV+s1fkz/wXH/5GP4Q/9emp/wDodtQB&#10;+fXw6/5BWs/9e8//AKJauCrvfhz/AMgvWP8Ar3n/APRLVwVMQUUUUhhRRRQB3Xwy/wCPXX/+uEX/&#10;AKNFZfw6/wCSl+GP+wva/wDo5a1Phl/x66//ANcIv/RorL+HX/JS/DH/AGF7X/0ctPoB/UFRRRSA&#10;KKKKACiiigAorH8S+Io/D1qjlPNmkOETOB7k1l+G/HH9r3q2lzAsMj52Mh4J9DmgDrKKK+Tv2rP2&#10;4x8B/FUfhTw/osGta6kST3ct5IywW4YZVMLgsxHPUAAjr2mUlFXZlUqRpR5pvQ+saK8B/ZQ/ars/&#10;2ktH1KOfTV0bxDpexrq1jkLxSI2QskZPOMggg9OOTmvfqaakroqE41IqUXoFFcRqfxFa3vnitbZJ&#10;IUbaXcnLY9PSuq0fVYtZ0+O6iBUNwVPVSOopll2ioL68j0+0muZTiOJSxx1rioviU5ux5lmotif4&#10;WO8D19DQB3lFNjkWWNXQ7lYAgjuKzPEWvR6BYiZk8yRjtRM4yaANWiuP8P8Ajw6nfpa3UCxGQ4R4&#10;ycZ9DmuwoAKKKKACiiigAr8mf+C4/wDyMfwh/wCvTU//AEO2r9Zq/Jn/AILj/wDIx/CH/r01P/0O&#10;2oA/Pr4c/wDIK1n/AK95/wD0S1cFXe/Dn/kFaz/17z/+iWrgqYgooopDCiiigDuvhn/x66//ANcY&#10;v/RorL+HX/JS/DH/AGF7X/0ctanwy/49Nf8A+uEX/o0Vl/Dr/kpfhj/sL2v/AKOWn0A/qCooopAF&#10;FFFABRRRQBz/AIv8OPr9rEYGVZ4SSobowPUfpWN4W8FXdjqUd3e7YxFkqitkk/hXc0UAFfDn7Zv7&#10;FHin4p/EBvGvgg219cXsUcV9p1xOsLh0UKJEZsKQVAyCRgjjOePuOiplFSVmY1aUa0eWR8t/sSfs&#10;q6t+z/Y6zrHiae3bxBqyJD9ltX3pbQqS2C3RmJIzjgbRya+pKKKIxUVZFU6caUVCOx5zqngC/F/I&#10;bTZLbuxKlmAKg9j/APWrs/D2kf2HpcdsW3uCWdh0JPpWnRVGhV1SwXVNPntWO0Srt3Dsex/OvPov&#10;h7qTXYjkMaQ55lDZ49h1r0uigCOCFbeCOJPuIoUfQCsfxZoDa/YIkTBJ4m3Ju6H1FblFAHBeG/A9&#10;5banFc3oWKOFtwVWDFiOnTtXe0UUAFFFFABRRRQAV+TP/Bcf/kY/hD/16an/AOh21frNX5M/8Fx/&#10;+Rj+EP8A16an/wCh21AH59fDn/kFax/17z/+iWrgq734c/8AIK1n/r3n/wDRLVwVMQUUUUhhRRRQ&#10;B3Xwy/49df8A+uEX/o0Vl/Dr/kpfhj/sL2v/AKOWtT4Z/wDHrr//AFxi/wDRorL+HX/JS/DH/YXt&#10;f/Ry0+gH9QVFFRXV1FY2s1zcSLDBChkkkc4CqBkkn0AFIBl/f2ul2kt3e3MNpaxLuknncIiD1LHg&#10;CvM7v9qf4RWNy8EvxD0HzEOG2XauPzXIP4V+Zv7Uv7T+ufHzxjeRxXc1p4OtZWTTtNRiqOoOBLIP&#10;4nbrz90HA7k+FVyyr66I8WpmFpWprQ/aH/hrL4Pf9FD0P/wI/wDrUf8ADWXwe/6KHof/AIEf/Wr8&#10;XqKj277GX9o1P5UftD/w1l8Hv+ih6H/4Ef8A1qP+Gsvg9/0UPQ//AAI/+tX4vUUe3fYP7Rqfyo/a&#10;H/hrL4Pf9FD0P/wI/wDrUf8ADWXwe/6KHof/AIEf/Wr8XqKPbvsH9o1P5UftD/w1l8Hv+ih6H/4E&#10;f/Wo/wCGsvg9/wBFD0P/AMCP/rV+L1FHt32D+0an8qP2h/4ay+D3/RQ9D/8AAj/61H/DWXwe/wCi&#10;h6H/AOBH/wBavxeoo9u+wf2jU/lR+0P/AA1l8Hv+ih6H/wCBH/1qP+Gsvg9/0UPQ/wDwI/8ArV+L&#10;1FHt32D+0an8qP2h/wCGsvg9/wBFD0P/AMCP/rUf8NZfB7/ooeh/+BH/ANavxeoo9u+wf2jU/lR+&#10;0P8Aw1l8Hv8Aooeh/wDgR/8AWo/4ay+D3/RQ9D/8CP8A61fi9RR7d9g/tGp/Kj9of+Gsvg9/0UPQ&#10;/wDwI/8ArUf8NZfB7/ooeh/+BH/1q/F6ij277B/aNT+VH7p+DPih4R+IkTP4Z8S6XrmwZdLK6SR0&#10;H+0oOR+IrqK/Bbw74k1TwlrFtq2i6hcaZqVs4eG5tZCjofqP5V+uP7Hn7Qz/ALQPwza61Hy08S6T&#10;ItpqSxjAkJGY5gOwcA8eqt2xW1OrzuzO7DYxV3yyVme8V+TP/Bcf/kY/hD/16an/AOh21frNX5M/&#10;8Fx/+Rj+EP8A16an/wCh21bnon59fDn/AJBWs/8AXvP/AOiWrgq734c/8grWf+vef/0S1cFTEFFF&#10;FIYUUUUAd18Mv+PXX/8ArjF/6NFZfw6/5KX4Y/7C9r/6OWtT4Zf8euv/APXCL/0aKy/h1/yUvwx/&#10;2F7X/wBHLT6Af1BVwPx9iu5/gd4/jsNxvG0K9EQT727yWxiu+pksSTxPHIoeN1KsrDIIPUGpepMl&#10;zJo/AeivpT9rD9kLXvgx4ov9Y0PT59S8D3UrTW9xboXNkCc+VKByAucBjwRjnORXzXXmNOLsz4+p&#10;TlTk4yWoUUUUiAooooAKKKKACvYPgZ4s8O+GfCfj+38Rx29zZanb2Vo9q5Xz3ia4/ePADz5kYw4I&#10;7qM8V4/RTTsVGXK7o+svGth8JdQPiy6k1Cw8Q6jDFDaxXVvdxxZii0q2WCWEPOmSbhZdwCyN8u0h&#10;epxNVtvh3olrqVvoEXhm6mvfDF0Lh578yeTqitA0kUJZwBGFyYm53neAzYxXzRRVc/kbOte75UFF&#10;FFQc4UUUUAFFFFABRRRQAV90f8EsIrs+KvH8qbvsAsrVZf7vmF5Nn44En618ceBvh94i+JWvQaN4&#10;a0i51fUJmAEduhIQf3nboqjuSQK/XT9lX9n6D9nn4Zx6RLJHda7fSfa9Tuo/utLjAjU/3UHA9SWP&#10;fFb0YtyuejgaUpVVPoj2avyZ/wCC4/8AyMfwh/69NT/9Dtq/WavyZ/4Lj/8AIx/CH/r01P8A9Dtq&#10;7j6Q/Pr4c/8AIK1n/r3n/wDRLVwVd78Ov+QVrP8A17z/APolq4KmIKKKKQwooooA7r4Zf8euv/8A&#10;XCL/ANGisv4df8lL8Mf9he1/9HLXQ/CHTWv7HxOwcJ5VtExyOv7wf4Vxnh7UJdJ8U6ZfQhTNbXkU&#10;yBxkblcEZ9sim9hbH9SlFflt/wAPMPiz/wA+Phn/AMAZf/j1H/DzD4s/8+Phn/wBl/8Aj1c/tonn&#10;/X6PmfqO6LIhVlDKwwQRkEVyV38HvAWoXD3F14I8OXM7nLyzaTbuzH1JKZNfnL/w8w+LP/Pj4Z/8&#10;AZf/AI9R/wAPMPiz/wA+Phn/AMAZf/j1L20GS8dQe/5H6Kf8KR+HX/Qg+F//AATW3/xFH/Ckfh1/&#10;0IPhf/wTW3/xFfnX/wAPMPiz/wA+Phn/AMAZf/j1H/DzD4s/8+Phn/wBl/8Aj1HtYC+uYft+B+in&#10;/Ckfh1/0IPhf/wAE1t/8RR/wpH4df9CD4X/8E1t/8RX51/8ADzD4s/8APj4Z/wDAGX/49R/w8w+L&#10;P/Pj4Z/8AZf/AI9R7WAfXMP2/A/RT/hSPw6/6EHwv/4Jrb/4ij/hSPw6/wChB8L/APgmtv8A4ivz&#10;r/4eYfFn/nx8M/8AgDL/APHqP+HmHxZ/58fDP/gDL/8AHqPawD65h+34H6Kf8KR+HX/Qg+F//BNb&#10;f/EUf8KR+HX/AEIPhf8A8E1t/wDEV+df/DzD4s/8+Phn/wAAZf8A49R/w8w+LP8Az4+Gf/AGX/49&#10;R7WAfXMP2/A/RT/hSPw6/wChB8L/APgmtv8A4ij/AIUj8Ov+hB8L/wDgmtv/AIivzr/4eYfFn/nx&#10;8M/+AMv/AMeo/wCHmHxZ/wCfHwz/AOAMv/x6j2sA+uYft+B+in/Ckfh1/wBCD4X/APBNbf8AxFH/&#10;AApH4df9CD4X/wDBNbf/ABFfnX/w8w+LP/Pj4Z/8AZf/AI9R/wAPMPiz/wA+Phn/AMAZf/j1HtYB&#10;9cw/b8D9FP8AhSPw6/6EHwv/AOCa2/8AiKP+FI/Dr/oQfC//AIJrb/4ivzr/AOHmHxZ/58fDP/gD&#10;L/8AHqP+HmHxZ/58fDP/AIAy/wDx6j2sA+uYft+B+in/AApH4df9CD4X/wDBNbf/ABFH/Ckfh1/0&#10;IPhf/wAE1t/8RX51/wDDzD4s/wDPj4Z/8AZf/j1H/DzD4s/8+Phn/wAAZf8A49R7WAfXMP2/A/RT&#10;/hSPw6/6EHwv/wCCa2/+Io/4Uj8Ov+hB8L/+Ca2/+Ir86/8Ah5h8Wf8Anx8M/wDgDL/8eo/4eYfF&#10;n/nx8M/+AMv/AMeo9rAPrmH7fgfpvofhrSPDFr9m0fSrLSbb/njY26Qp+SgCtKvy2/4eYfFn/nx8&#10;M/8AgDL/APHqP+HmHxZ/58fDP/gDL/8AHqftoFLH0Vtc/UmvyZ/4Lj/8jH8If+vTU/8A0O2rd/4e&#10;YfFn/nx8M/8AgDL/APHq+Rv26/2kPFX7Q+peDp/FEGmwvpUN0kH9nQPECJGiLbtztn7gx071UakZ&#10;OyNaeLpVZKEdzxb4c/8AIK1n/r3n/wDRLVwVek/CrTG1DR9fYOE8q2mPI6/uWrzatjsCiiikMKKK&#10;KAO++Fk8kVt4hVJGQNbxZCnGf3q/41xtmMaxAP8Apuv/AKFXV/C9/wB9rUXdrMN+UiGuWQeTri7u&#10;Ntzz/wB9UPYl7M+n6KAcgGivKPjDpPAXw/1j4ja5/ZukRJ8iGa5u7hxHb2kI+9LLIeEQep+gyTiu&#10;h8bfB/8AsLQP+Ej8N67a+NPDMUv2a71GwheJrObJAWaJ/mRWxlHPysPQ5Fd78F/C58a/Ciz8N/ar&#10;ixtNe8c2VhfzWnDvB9ncgHsQCSQDkA84rp/AfhLQdJ1DS9c8K2+s6Zo+v6V4n0zUNL1O7W5DfZLH&#10;ersyxxgqzSoQrLw0YIPpoo3R1RppxXmfK1FFFZnKFFFFAGz4O0BfFHiWx0x5jbpOx3Ooy2ApYgDu&#10;TjA9zWh448K23h0abPafa4ob6JnFtqCBZ4irbfmA7HqK6nQ9RvvCfhHw5qmj6Hb3c032j7Vdm0Ly&#10;KA+0DzFwU4z0IrptSurzVfGkmhT6HHeaDaJKou7uGS4kTMJfPnOSR82O/pV20NVFW8zweiiioMgo&#10;oooAltYPtN1DDz+8cJ8oyeTjp3r2S+/Z8gs7e7lGrXDCCJ5Qfs4+bCkjgNnmvMvAv/I7+Hv+wjb/&#10;APo1a7XwNbXOreKNGa0v9SudQj1Pzbu3bd5SQK6ksW3dOvbnpj1pWNIJdUeXUV1XxL8JHwb4pnsj&#10;dxXnmDz90Y27NxPykZOCP8K5Wp2Ias7MKKKKBBXZR+GdA01LC11i/vYtSvYY5t1tErQ2yyDKb8nL&#10;HBBOMYz3rm9C0a48QavaadagefcSBFLHAX1J9gMn8K7+58W6FY32mRnw7Lr50tFgTUbiRommVT8p&#10;2KMYHbdk4AzTRcV1Z59rOlzaJq15p8+DNazNC5XoSpxkVTrpfHOlmC/i1aO4lu7PVt9zHNOu2UNu&#10;O9HA43A+nBBBFc1SZL0YV5J8dP8Aj50f/cl/mtet15F8c2BvdJXuI5D+q/4VrS+NHbgv48fn+Rnf&#10;DmeSDRdbKSMgNvMDtOM/uj/jXAV3ngr9x4R12Y9reXH4hF/rXB16J9MFFFFIYUUUUAdT8NbkReKY&#10;oGOFu4pLbn1ZTt/XFZnii1ay124yNu9vMH4//XzWba3MlncxTxMVliYOrDsQcivQPF9hH4p0i31u&#10;xUFpAS6L/C/8afn8w9jT6C6nqPhHWk1/w9Z3aMC5QLIPRxwRWxXz94A8cSeEb8pMGksJj+9QdVP9&#10;4V7xp+o22q2qXNpMk8DjIdDmvOqQcX5Hy+Kw7oz8mdj4J+KPi34btcnwx4gv9E+0lTMLSYqHK52k&#10;jpkZOD15Nbes/tC/EnxBpFzpeoeNNWudPuUaOa3achXVvvKcdjjBHfvXnlFZ3ZyqckrJhRRRSJCi&#10;iigDT07xPq+kLGtlql5apGdypFOyqD9M4q5qnj3xHrMrSXetXkhYbSqylFx6bVwP0rm2jlLEiTA9&#10;MUnlS/8APT9KY7vuTUVD5Uv/AD0/Sjypf+en6UhWJqKh8qX/AJ6fpR5Uv/PT9KAsW7S6msbqG5t5&#10;DFPC6yRyL1Vgcgj6EV2Ok/GXxXpEkrrqAuTIhTFxGGC+4xjmuD8qX/np+lHlS/8APT9Ka0KTa2Zc&#10;vb2fUbuW5uZXnuJWLvI5yzE9zUNQ+VL/AM9P0qVAQoDHJ9aRItFFFAFnTtRutJvYruyne2uYjlJY&#10;zhlPTg10H/C0fFv/AEMF9/39NctRRdjTa2NTW/E+reJDEdU1Ce+MWRH5z7tueuPyFZdFFAtwrwP4&#10;qa4ms+KZEibdDar5II6Ejlv1/lXdfET4kQ6Rby6fpsolv3G15EORCPr6/wAq8t8M6HLr2pouxpIw&#10;w345LEnhR7muujB/Ez28Dh3H97L5HTKv9j/DO5LfLJdGOID13Hef0C/nXAV2PxG1eOW6t9JtnV4L&#10;HIkdD8rzH7xHsMBR9K46utnsoKKKKQwooooAK6Hwh4qPh64khuFafTbjAmiB5GOjr6MP/rVz1FAH&#10;e+JfBcd7EupaVKk8E3KunCOfQ/3W9Qa5fTtZ1bwrdt9mmms5R96M9D9QeDRoPifUPDkrNaS/u34k&#10;gkG6OQehU8Guti8Y+HtYjCahZyWEnfYoni/ANyPzNNpMlpNWauhlt8adbhQCSC0nP95kIP6Gpv8A&#10;hd2rf8+Nl+T/APxVINE8J33zRanYqT2cyxH8sYpP+EK0KT7mp2R+l6B/MVn7KPY5vq1D+Ud/wu7V&#10;v+fGy/J//iqP+F3at/z42X5P/wDFVo3Pwx8PRaYlwms2zSkAmP7fF3/Csv8A4QPSP+gjbf8Agwj/&#10;AMKPZR7C+rUP5R//AAu7Vv8Anxsvyf8A+Ko/4Xdq3/PjZfk//wAVTP8AhA9I/wCgjbf+DCP/AAo/&#10;4QPSP+gjbf8Agwj/AMKPZR7B9Wofyj/+F3at/wA+Nl+T/wDxVH/C7tW/58bL8n/+Kpn/AAgekf8A&#10;QRtv/BhH/hR/wgekf9BG2/8ABhH/AIUeyj2D6tQ/lH/8Lu1b/nxsvyf/AOKo/wCF3at/z42X5P8A&#10;/FUz/hA9I/6CNt/4MI/8KP8AhA9I/wCgjbf+DCP/AAo9lHsH1ah/KP8A+F3at/z42X5P/wDFUf8A&#10;C7tW/wCfGy/J/wD4qmf8IHpH/QRtv/BhH/hR/wAIHpH/AEEbb/wYR/4Ueyj2D6tQ/lH/APC7tW/5&#10;8bL8n/8AiqP+F3at/wA+Nl+T/wDxVM/4QPSP+gjbf+DCP/Cj/hA9I/6CNt/4MI/8KPZR7B9Wofyj&#10;/wDhd2rf8+Nl+T//ABVH/C7tW/58bL8n/wDiqZ/wgekf9BG2/wDBhH/hR/wgekf9BG2/8GEf+FHs&#10;o9g+rUP5R/8Awu7Vv+fGy/J//iqP+F3at/z42X5P/wDFUz/hA9I/6CNt/wCDCP8Awo/4QPSP+gjb&#10;f+DCP/Cj2UewfVqH8o//AIXdq3/PjZfk/wD8VR/wu7Vv+fGy/J//AIqmf8IJo/8A0Ebb/wAD4/8A&#10;Cl/4QfRV66laD63yf0FHso9g+q0P5RT8btXIOLKzB9cN/wDFViaz8Ste1qNonuhbxNwUt12Z/HrW&#10;3/wivhuAZl1Swx73Lt/6CKFu/CGjHcs4unHRbW3JP/fb9PypqnFdC44ejF3UTltD8KXutTx/u3SN&#10;zwxXLP8A7o711msazaeBtPbTtNZH1VlKO6HItgevPdz69qyNY+I1xPFJb6VB/ZkDja8obdO49C/Y&#10;ewxXIMxdiWJJPUmr22OgQksSSck9zRRRSGFFFFABRRRQAUUUUAFFFFABRRRQAUUUUAFFFFABRRRQ&#10;AUUUUAFFFFABRRRQAUUUUAFFFFABRRRQAUUUUAFFFFABRRRQAUUUUAf/2VBLAwQKAAAAAAAAACEA&#10;zHEx4CxQAAAsUAAAFQAAAGRycy9tZWRpYS9pbWFnZTIuanBlZ//Y/+AAEEpGSUYAAQEBAGAAYAAA&#10;/9sAQwADAgIDAgIDAwMDBAMDBAUIBQUEBAUKBwcGCAwKDAwLCgsLDQ4SEA0OEQ4LCxAWEBETFBUV&#10;FQwPFxgWFBgSFBUU/9sAQwEDBAQFBAUJBQUJFA0LDRQUFBQUFBQUFBQUFBQUFBQUFBQUFBQUFBQU&#10;FBQUFBQUFBQUFBQUFBQUFBQUFBQUFBQU/8AAEQgB7gELAwEiAAIRAQMRAf/EAB8AAAEFAQEBAQEB&#10;AAAAAAAAAAABAgMEBQYHCAkKC//EALUQAAIBAwMCBAMFBQQEAAABfQECAwAEEQUSITFBBhNRYQci&#10;cRQygZGhCCNCscEVUtHwJDNicoIJChYXGBkaJSYnKCkqNDU2Nzg5OkNERUZHSElKU1RVVldYWVpj&#10;ZGVmZ2hpanN0dXZ3eHl6g4SFhoeIiYqSk5SVlpeYmZqio6Slpqeoqaqys7S1tre4ubrCw8TFxsfI&#10;ycrS09TV1tfY2drh4uPk5ebn6Onq8fLz9PX29/j5+v/EAB8BAAMBAQEBAQEBAQEAAAAAAAABAgME&#10;BQYHCAkKC//EALURAAIBAgQEAwQHBQQEAAECdwABAgMRBAUhMQYSQVEHYXETIjKBCBRCkaGxwQkj&#10;M1LwFWJy0QoWJDThJfEXGBkaJicoKSo1Njc4OTpDREVGR0hJSlNUVVZXWFlaY2RlZmdoaWpzdHV2&#10;d3h5eoKDhIWGh4iJipKTlJWWl5iZmqKjpKWmp6ipqrKztLW2t7i5usLDxMXGx8jJytLT1NXW19jZ&#10;2uLj5OXm5+jp6vLz9PX29/j5+v/aAAwDAQACEQMRAD8A/KqiiigAooooAKKKs2Wn3OozeVbQSXEv&#10;92Jd1AFaiuqg+HGuuf31mtn/ANfcyRf+hVMvw31JTlrzTU/7ec/+gigDj6K6/wD4Vnef9BXSv+/7&#10;/wDxFL/wrW7/AOgrpf8A39b/AOIoA4+iuw/4Vrd/9BXS/wDv63/xFH/Ctbv/AKCul/8Af1v/AIig&#10;Dj6K7D/hWt3/ANBXS/8Av63/AMRR/wAK1u/+grpf/f1v/iKAOPorsP8AhWt3/wBBXS/+/rf/ABFH&#10;/Ctbv/oK6X/39b/4igDj6K7D/hWt3/0FdL/7+t/8RR/wrW7/AOgrpf8A39b/AOIoA4+iuw/4Vrd/&#10;9BXS/wDv63/xFH/Ctbv/AKCul/8Af1v/AIigDj6K7D/hWt3/ANBXS/8Av63/AMRR/wAK1u/+grpf&#10;/f1v/iKAOPorsP8AhWt3/wBBXS/+/rf/ABFH/Ctbv/oK6X/39b/4igDj6K7D/hWt3/0FdL/7+t/8&#10;RWk/wb1JLD7Z/a2jeXt3/wCvk3flsoA89orr/wDhWuoH7t7pr/8AbzUc3w315P8AVW8Fx/173KP/&#10;AOzUAcpRVzUNHvdKl8u8tZrZ/SVCtU6ACiiigAooooAKKKKACiiu28D6DA4fWdQRXtIH2xRP92WT&#10;/wCJWgBdA8ERG2j1DWmaG3dd8VqvyvKn9/8A2Vq1ffECDTofsmlwpBEv8Fv8iH/ef7z1g+KvFM+u&#10;3kqrIxhLf99V9s/shf8ABLLxD8adNs/FnxCurjwj4UuF822sYkH2+8XH3vm/1S/73PNAHxDN401G&#10;Y/K0cP8AuLVRvEmpP1u3r+gbwL/wT7/Z/wDAVjHDbfDTSNVdV+a41uL7e7fXzdy13Cfsn/BFF/5I&#10;74C/8Jmy/wDjVAH83/8AwkOpf8/sv/fVH/CQ6l/z+y/99V/SF/wyn8Ev+iO+Af8AwlrL/wCNUf8A&#10;DKfwS/6I74B/8Jay/wDjVAH83v8AwkOpf8/sv/fVH/CQ6l/z+y/99V/SF/wyn8Ev+iO+Af8AwlrL&#10;/wCNV8gf8FQ/2aPhp4T/AGYLvxJ4V8B+HfDGsaXqVq32rRNKgs3eJ22OreWi7l+ZaAPx9HiDUs/8&#10;fsv/AH1QfEGpZ/4/Zf8AvqodNtFvLtY3bCmtXV9EjtIWkUrtV3RXX+LbV8siOaPwla28SXnm/v7u&#10;d0/3quv4kV/+Wsv/AH9euaoqCzo/7ej/AOesv/f16Z/b0f8Az1l/7+PXP0UAdKniGJP+Wsn/AH9a&#10;qt54jud6/ZrmVP8AgVYlFAGj/wAJDqX/AD+y/wDfVH/CQ6l/z+y/99VnUUAaP/CQ6l/z+y/99Uf8&#10;JDqX/P7L/wB9V+of/BIr9n3wF8Rfhl408S+L/Buh+K7kasun2w1vT4r1bdEiV22LIrbd3m/+O19/&#10;/wDDKfwS/wCiO+Af/CWsv/jVAH83v/CQ6l/z+y/99VL/AMJVq+zb/aE+z+7vr+j3/hlP4Jf9Ed8A&#10;/wDhLWX/AMao/wCGU/gl/wBEd8A/+EtZf/GqAP5v/wDhJNS/5+3qzH4w1JOskb/78ea/o1P7J/wR&#10;b/mjngH/AMJmy/8AjVct4u/YM/Z/8Z2UltefCvw9Z71/1uk2v9nuv/AoNlAH4J6Z8Rt0f2XUI1kt&#10;3+8kw82L/vipNW8F2mr2zXugnEm3c9iW37v+uTfxf7tfdf7WP/BI/UvBGm3nib4RXd14g0+FWmn8&#10;P3fz3ca/9MX/AOWv+797/er88dJ1q98M6gVYSpskzJE3yMrf+ytQBhkbWwaSvQPGGkQ65p41+xVf&#10;N/5e0T+L/pr/APFV5/QAUUUUAFFFFAD0jLuqr/FXoPjqc6FpNlosA2+TF5T/AO996X/x/wD9Brlf&#10;CNot/wCKtKgf7r3Kbv8AvqrvxBvHvPEMzN3Xf/31839aAPs//gll+yHafG7x5d+PPFNql14U8NTI&#10;tvayLlLu9xuVWH91Fw3/AAJK/ZTxXdXel+E9YudKS3Go2tlLJapP8kXmqjbN3+zuxXzp/wAEzfB8&#10;HhD9jPwCI0CT6ok+pzt/faWZ9p/74VP++a+qaAPjiP8AaI+K+mfAnWtdm8NTax4mSN3so/sBSeKJ&#10;96RXUsSfJ5W6Kfbtbc/7r+F99ew/CLxL4017xl4isfEcsbafp+laS8G2wNu/22eF2ugzbjv2/uvu&#10;7du8rXs1FVzEcoUUUVJYV5h+0h8Hbb4/fBPxb4EupVt21a02W87D/VTqweJ/++1WvT6KAP5jPiX8&#10;M/FHwW8b33hjxXpU2ka3YybZIpV+V17Ojfxq394Vyc99LOux9oX/AGRX9MvxL+CngT4y2Mdn418J&#10;6X4khi/1Rv7ZXeL/AHG+8v4V45P/AME2/wBnKVtx+Glon/XO8uF/9q0Afz6UV/QT/wAO1P2cv+ib&#10;Wv8A4G3X/wAdo/4dqfs5f9E2tf8AwNuv/jtAH8+1Ff0E/wDDtT9nL/om1r/4G3X/AMdo/wCHan7O&#10;X/RNrX/wNuv/AI7QB/PtRX9BP/DtT9nL/om1r/4G3X/x2j/h2p+zl/0Ta1/8Dbr/AOO0Afz7Vt+E&#10;fCOs+PPEFnoXh7TbjVtYvJFit7S1j3u7V++Kf8E2P2cUbd/wrSzP+9e3X/x2vUvhb+zt8NvgsJH8&#10;E+C9J8OTSrsluLSD98y+8rfN+tAHEfsQfs8v+zN+z/ovhS+dX124d9Q1V0b5PtMn8K/7qKif8Br6&#10;BoooA+cPih+0T4t02XVLHwd8Oddu7yzfal7f6dL5MrpqVrayqiL99WinllV93SLdtqPwwPi144/Z&#10;7kcavfaL4yGq3243VstrcT2yXcyxRKzxOIfl2fP5T/Kv+1vr6ToquYjlPnz9nDTfiZB4TvtV8W61&#10;fXkF1A5sNM1RDLdxN/eZ2hikT+75Tq3Tdu5218p+Lvi3+2Rb+K9ag0jw2ZNKivJVs38qL5ot7bP+&#10;Wv8Adr9L6KOYOU8Z/Za134h6/wDCrTbv4lWaWXiVnl+0xg42/vX2f3v4Nn8Vfnv/AMFav2QrHwxP&#10;F8ZfClkLa1vZ1t9ftYEwqTNnZcf8D+63+1s/v1+t1ePftc+D7bx3+zN8TdHuVUo+hXUy57PEhlRv&#10;++kFSWfz5fDrVF+1SWF1l7WVNjIf7jfe/wDivwrktY059H1a6sZPvwSNGas+F5TDrtr/ALTba1Pi&#10;QPL8WXMn/PxFFcf99orUAcrRRRQAUUUUAdN8N08zxppX+xLuqr4vffr1wf8AZT/0GtX4TWf2/wAe&#10;6TBu2by//oDVm+NYfs3ia+i3b9jKv/jooA/oM/YO/wCTO/hJ/wBgOL/2avfa8C/YO/5M7+En/YDi&#10;/wDZq9wv9QttJsri7u7iK2tYE8ySaV9iKv8AeZqALfFHFZPh/WIde0uDUbeOaKC4G6NbiJonKk8N&#10;tb1+9+Nc5oXxk8Fa7oFvrEXiTS7a0lZYibq8ijeKVl3CJ8t8r4/hoI5onc4NGDXG6r8VfCul6lFY&#10;y65YPcNctaXHlXUTfY3WCWc+f837pdkEv3q6yG4S4iSWNleJl3KynKsKCrliiiigYUUUUAFFFFAB&#10;RRRQAUUUUAFFFFABRRRQAUUUUAFFFFABXEfG9N/wY8er/wBQC/8A/Sd67euK+NX/ACR3x1/2AL//&#10;ANJ3oA/mb0P5dYs/+uyfzroficM6zZP/AHrCD/0Cud0n/kMWP/XdP/Qq7L4xad/Zms6VHu379Oib&#10;/wAeegDz+iiigAooooA6n4au0fjPTmX1f/0Bqz/Ff/Idu/8AgP8A6BV74cf8jjp31f8A9AaqPiz/&#10;AJDlz/wH/wBBoA/oS/YO/wCTO/hJ/wBgOL/2avYvEXh2w8VaPd6XqMImsrlQkqZ567lb/ZZWw1eO&#10;/sHf8md/CT/sBxf+zV77QBj+H9PudL0mC0u799TuI/kN1Kqq8gz8u7b/ABba8lvP2YtLudIfTpfE&#10;mtGJ7aKx3A2//HtGkyxxFfK2tt8+Vt2N3Ne45FNpWIlGM/iPHtV/Zv0TXLC30+91LUZtPtb6XULO&#10;3BiT7PK3nn5WVN7fNcM3zMfupXrVtC8FrFE8rTMi7Wlb7zf7VT04UxQjGHwi0UUUGgUUUUAFFFFA&#10;BRRRQAUUUUAFFFFABRRRQAUUUUAFFFFABXFfGr/kjvjr/sAX/wD6TvXa1xXxq/5I746/7AF//wCk&#10;70AfzMaR/wAhS1/66r/Oun+KDs+paZuOf9BT/wBDeuY0j/kKWv8A11X+ddN8Tv8AkI6Z/wBeKf8A&#10;ob0AcbRRRQAUUUUAdP8ADj/kcdO+r/8AoDVR8Wf8hy5/4D/6DV74cf8AI46d9X/9AaqPiz/kOXP/&#10;AAH/ANBoA/oS/YO/5M7+En/YDi/m1e53V7Bp8DT3M0cES/eeRtqj868M/YQ/5M7+Ev8A2A4v5tXp&#10;fixBNqtvn50ijLKn91m/ioMak+SPMa3/AAluif8AQWsv/AhKP+Et0T/oLWX/AIEJXJ0VpynF9ZqH&#10;Wf8ACW6J/wBBay/8CEo/4S3RP+gtZf8AgQlcnRRyh9ZqHWf8Jbon/QWsv/AhKP8AhLdE/wCgtZf+&#10;BCVydFHKH1modZ/wluif9Bay/wDAhKP+Et0T/oLWX/gQlcnRRyh9ZqHWf8Jbon/QWsv/AAISj/hL&#10;dE/6C1l/4EJXJ0UcofWah1n/AAluif8AQWsv/AhKP+Et0T/oLWX/AIEJXJ0UcofWah1n/CW6J/0F&#10;rL/wISj/AIS3RP8AoLWX/gQlcnRRyh9ZqHWf8Jbon/QWsv8AwISj/hLdE/6C1l/4EJXJ0UcofWah&#10;1n/CW6J/0FrL/wACEo/4S3RP+gtZf+BCVydFHKH1modZ/wAJbon/AEFrL/wISj/hLdE/6C1l/wCB&#10;CVydFHKH1modZ/wluif9Bay/8CEo/wCEt0T/AKC1l/4EJXJ0UcofWah3lnfW2oW/n208dxEf44m3&#10;LXK/Gn/kjnjr/sAX/wD6TvUHht2h8SoFG1ZoG8z/AGtu3bVj40/8kd8df9gC/wD/AEneszspVPax&#10;ufzMaR/yFLX/AK6r/Oum+J3/ACEdM/68U/8AQ3rmdI/5Clr/ANdV/nXTfE7/AJCOmf8AXin/AKG9&#10;BucbRRRQAUUUUAdP8OP+Rx076v8A+gNVHxZ/yHLn/gP/AKDXc/CjSrJ9Nk1CW182/S+W3im8xv3S&#10;eU7P8veuG8Wf8hy5/wCA/wDoNAH9CP7B/wDyZ38JP+wHF/Nq9H8bXkGmXUl3ct5Nvb23myv/AHVX&#10;fXnH7B//ACZ38JP+wHF/Nq7z4l6dLrNpqOnxMqS3Wntbo7/cVn3LQc2I/hnJ6J8QtD8SatLp+mXL&#10;XMsVnFqEsqRMsSRS/NFuf+86fNsroHvLZE3NPGifL99v733K86+HXwo/4Qy41ifUFsrn7ZplhZN9&#10;ni+d/It/Kl/g/jrzrwx8Ddav/C9pfTxW1/d+fdRLp/iFHRPsfleRaO6bH2yoibvuf8tX+7RzSPH5&#10;pH0b50e7b5q792zZu/jpn2yFJXiaeLeq72Td91K8a8K/BnxD4e8V6JPLqdpf6VYamupS3E0rfaJX&#10;/sr7E6bNm37/AM/36zPG3wB8R+KvFHiO+ivNJht9Siuoll+dHZJYkREdFi/g2f32o5pBzSPeEvLe&#10;Z0VZ43d03qiN/DSveQJK8TTxo6LvZN33a8e0f4FT6P8AFqHxHBPAmlRSpLBDFL5T2+218jykTyvm&#10;X+L76/f+5WfqvwB1W88W+K9V+02l5/ai3XkPdyum3z4vK8qVFi3MqffT97/AnyL96r5pBzSPcPt9&#10;sjbWni3s2zZu/joe8hTzd08SeV975vuV81XPwH8R/wBr2+g+RZXiLo7xf8JJd7t6u175v2j7n/H1&#10;s+f7/wDwOtP/AIZm1CbUdVe8vrS8iutRS4aW4l/4+rf+0Irp0li8r72xHT53b/gFRzSDmke8WevW&#10;V+jtFP8AIs72/wC+Votz/wCxu+9/vpVpLyF2lVZ498X3vm+7Xz/4h/Zs1XVdRllivrb+z5by/lW0&#10;il8r7PFPLE6Oj+U+1k2fwbf9+tG//Z7vpllltp9Nhu5Zb+W6+Vv9M83UEuoopfk+ZdqeU/8Av0c0&#10;g5pHsv8Ab1j9t+zef8/kJcb9jeVtZ9v+t+7/AMA31a+3237r9/F+9+eL5vv/AO5Xir/AS+v9Zsry&#10;5g0Sz09Wt3n0m0817dUXUJbh0TcnzfK/+yu7+BK5LWPhFrXh7WdK0yDSoNb8+W18q4SCXZpsUWpS&#10;z/un2bV/dOm9Pl+58m6jmkHNI+mnmiR9rSqn/Aqi/tKz2u32mDYn3n81fkrzHxt8NNe17xlcX2nz&#10;6emmXjaXLP8AaJXSaL7LcPL8iKm1t+/+/XD6l8B9T8N2/hpbHTNL1Xb/AGXb3lptbypZYHunlll+&#10;T7v71Pn2VfNIOaR9Efb7b/nvH9zf97+D+/Wfr3irTfDempfX1yqW7NEiunz79zoibP8AgTpXh8P7&#10;NOof2DrEEt9p/wDaF1Z2VvazIjfuvKuJbiW33snyxPvSL/dT50/ho/4Z11iFbJYv7LuU2wbvt07y&#10;vYNFqD3T/Z3WJPvq+z7i/cSo5pBzSPeLPW7S/t4p4pdiSsyolwrRO219j/I3zfwU3SvEOm63YWl3&#10;Y6hbXlpervglil+SX/cryHR/gbqem6taT3i6JrFu23c995rvZ7b24n/0f5P40lRH+dfufxr8tYtn&#10;+zx4hs7fwpbRS6IkWhta/vofkf8AcXv2h33+Vu/exfLs3rt+f79HNIOaR7BbfEvw/eeHtP1yK836&#10;ff3UVrA/lNv82WXyk3p/D81btzqttZ2d3ctOvlWqu8+z59m35nrwLw9+zlrmmxaYrT6NYfYGs9z2&#10;LNvvfKvftTyy/J97Z8q/e+/XQfC/4Iah4G0jxHa3l5Bc3d/Y/YEuEn3Jcf63966+Umxvm/vs3+3R&#10;zSDmkeoWHi3S9VsNKvLadprfVNn2V0iZ/vJ5vz/3fk/v0X/i3SNNutMgnvoke/na3gdG3puWJ5X3&#10;v/D8sT14o/7OWp2drFFY31pptvFa2qt9hVkfzYtPuoJZUTZ952uEb/gFZnw6+D994k1Z7zVfDun6&#10;Po9rdW/+gy2rIk+3T7iB2WJ0Rv8AWyo3zp/A/wB6jmkHNI+ofDv/ACMlr/1wl/8AZKn+NX/JHvHf&#10;/YAv/wD0neub+Eug3PhjTvC2jXk63V3pujpayyx/dd0SJWauk+NX/JHvHf8A2AL/AP8ASd6uW56m&#10;E+A/mZ0j/kKWv/XVf5103xO/5COmf9eKf+hvXM6R/wAhS1/66r/Oum+J3/IR0z/rxT/0N6g7TjaK&#10;KKACiiigD1j4Tf8AIuS/9hNP/RTVwHiz/kOXP/Af/Qa6z4V+I47eT+xWs97XNyLiO483b5W1G/h/&#10;irk/Fn/Icuf+A/8AoNWB/Qj+wd/yZ58JP+wHF/7NXpfiv/kMr/1xT/0Jq80/YO/5M8+En/YDi/8A&#10;Zq9L8V/8hlf+uKf+hNRE5sR8BlUUUVR5YUUV5B8YfiPr3hHxLo9npCHyZVimlRrTclwrXCRMiP8A&#10;3kVmb5fu/e3fwVMpchMpch6/RXzv/wALT8e21rFLcvGlvexPK1x/Zjf8S5F1JLV32fxfun3f8A3/&#10;AHasaVcaxN8J9En827vLt/GsT+dseJ5Yv7V/ufwrt/8AHajmJ5j6Aor50tvjF46h0aXU1tP7Y+yw&#10;Wt1fWMWnPE9rPLK8T2X+0yfK3/AH/vVsXniTxj4k+C3xN/tq2a21PTdMutPi+yRMry3EVq/myxfx&#10;bXdvk/3KOYOY9zor5kv/AB94x/tS3vLHzfEP9krqP2O7hsZYkun+xRPseL+LZK7r/tbNv361b/4t&#10;eLYYrtYtQifSopbr7H4k/sp3S/ZbeJoovK/25XlXf/F5XyfPR7UPaI+hqK+f9K8aeKPE/wAUvCkW&#10;r+bpr2+py+boaWrJ5EX9nu6SvL/Eru7/AOUrM+IvxM8TXN14o0D7Z5LyxapbxaTDZsssUUVvvt5U&#10;l/i8373/AOxR7UOY+k6K+fNV+MnjGwlu7GztFudQs5dUSeH7Cz+VFE8X2R/9r5Hd/wDa2VLrfxV8&#10;UWECf2fqsWpQrBcS2N2miy/8TadZVVLX/Z+V/vp97/gD0e1iHMe/UV87ar8Y/GtndeK4raD7ZLay&#10;/ukh05/KsovtSRb3dtjbkR93zrtbZuR9tbupeIfEet/DzwVqdzF52pv4it932HdsniWWXZ/32u3/&#10;AGavmDmPbKK+bNE+MfxGfwzca1Pp0F55EsUUtjFav5sUs8Uq+Vs/2Lj7P/tbXff/AAVF4t8eeP7x&#10;vGGg3kUSJa2E8Wy3iZJX226MlxFt/vtv/wBn+H76VHtQ9oj6Yoryr4e+Odc1j4ja3ouoS+dZQLK8&#10;SQ2bokSrKiJvdtjK2xv402t95H216rVxkWFFFFUMt+Hf+Rntf+uEv/slWPjT/wAkc8df9gC//wDS&#10;d6r+Hf8AkZ7X/rhL/wCyVY+NP/JHPHX/AGAL/wD9J3qZHo4b4D+ZjSP+Qpa/9dV/nXTfE7/kI6Z/&#10;14p/6G9czpH/ACFLX/rqv866b4nf8hHTP+vFP/Q3qDsONooooAKKKKAOn+HH/I46d9X/APQGqj4s&#10;/wCQ5c/8B/8AQa6n4T6TbXV3PqUksqXFpIiRIv3G3K/3v++a5bxZ/wAhy5/4D/6DQB/Qj+wf/wAm&#10;d/CT/sBxfzavTPFf/IYT/rin/oTV5n+wf/yZ38JP+wHF/Nq9Q8W2twL2K6jgeWDy9knlrvdf+A1c&#10;dzlxP8MxaKh+0/8ATC5/8BZf/iKPtP8A0wuf/AWX/wCIqjyyaioftP8A0wuf/AWX/wCIo+0/9MLn&#10;/wABZf8A4igCaioftP8A0wuf/AWX/wCIo+0/9MLn/wABZf8A4igCaioftP8A0wuf/AWX/wCIo+0/&#10;9MLn/wABZf8A4igCaioftP8A0wuf/AWX/wCIo+0/9MLn/wABZf8A4igCase28GaHbeIJdci0yBNV&#10;lXY13t+f/b/9AStL7T/0wuf/AAFl/wDiKPtP/TC5/wDAWX/4igCaioftP/TC5/8AAWX/AOIo+0/9&#10;MLn/AMBZf/iKAJqKh+0/9MLn/wABZf8A4ij7T/0wuf8AwFl/+IoAmoqH7T/0wuf/AAFl/wDiKPtP&#10;/TC5/wDAWX/4igCaioftP/TC5/8AAWX/AOIo+0/9MLn/AMBZf/iKAJqKh+0/9MLn/wABZf8A4ij7&#10;T/0wuf8AwFl/+IoA0fDv/Iz2v/XCX/2SrHxp/wCSOeOv+wBf/wDpO9J4VsppdVF60EsMEcTqvnLs&#10;ZmbZn5f+A0vxp/5I546/7AF//wCk71Mj0sN8B/MxpH/IUtf+uq/zrpvid/yEdM/68U/9DeuZ0j/k&#10;KWv/AF1X+ddN8Tv+Qjpn/Xin/ob1B2HG0UUUAFFFFAHpvwe/49dQ/wCvqD/0CWuL8Wf8hy5/4D/6&#10;DXafB7/j11D/AK+oP/QJa4vxZ/yHLn/gP/oNWB/Ql+wd/wAmd/CT/sBxf+zV77XgX7B3/Jnfwk/7&#10;AcX/ALNXvtQAUUUUAFFFFABRRRQAUUUUAFFFFABRRRQAUUUUAFFFFABRRRQAUUUUAFFFFABXFfGr&#10;/kjvjr/sAX//AKTvXa1xXxq/5I746/7AF/8A+k70AfzMaR/yFLX/AK6r/Ouu+JdncebptyYZBaLZ&#10;onnbPlDZb5d1cjpH/IUtf+uq/wA69U8dzS/8INLFufyv9FfZu+T/AJa0AeP0UUUAFFFFAHpvwe/4&#10;9dQ/6+oP/QJa4vxZ/wAhy5/4D/6DXa/COe2RL+3kuoorl5oniibdvk2q+7b/AN9VxXiz/kOXP/Af&#10;/QasD+hL9g7/AJM7+En/AGA4v/Zq99rwL9g7/kzv4Sf9gOL/ANmr32oAKKKKACiiigAooooAKKKK&#10;ACiiigAooooAKKKKACiiigAooooAKKKKACiiigArivjV/wAkd8df9gC//wDSd67WuK+NX/JHfHX/&#10;AGAL/wD9J3oA/mY0j/kKWv8A11X+depeO/8AkS5f921/9q15bpH/ACFLX/rqv869S8d/8iXL/u2v&#10;/tWgDyGiiigAooooA634bW083iu0lWKR4oi+50X5V+Rqy/Fn/Icuf+A/+g13HwenZbPUlV2VGubf&#10;cm773yS1w/iz/kOXP/Af/QaAP6Ev2Dv+TO/hJ/2A4v8A2avfa8C/YO/5M7+En/YDi/8AZq99oATP&#10;FZN34j0yymnjuL2GGSC3N5Kskm3ZCODIf9njrWtjivPvid8Oh43vPDcqLxZ36/bP3mzzbNvmlib+&#10;8rMkXy/7NMiXN9k7qGeO6hWWNg8ci7lZf4hUteB6t8MPF1zc6i9onkXu66lk1I6g2dSVrhZLeLZ/&#10;DsVdnzfc/g++9dJc+HPEWseAPEtvc2lxBf6lqX2mC1W9XekG+L5d/wAyfdRvk+633d3zb6z5iOaX&#10;8p6Uuq2kupTaetzG15BGkskG750Vi21vx2P/AN81fya+f9E+DviF72DU723gtdQgXS1tmiunHlJB&#10;qMssqH5mx/o77du5l+ZkX5aNP+HnjLSVtLiO2f7VY/Zmv2Gp7xrdwl3FI867vu/ukl+/t/1uz7q7&#10;qOYXtJfynuI1Ozk1OWwS4jN7FGk8kAb51Ryyq347H/75o0zVbXWLRLqymjubaXdtlibcrbW214Nb&#10;/C/xebmS/wBSs1vopZInvNKW9+a6iW7vZPK3/wCws8DY+62zbXQWnw51zTPhn4U0h7Bb8abeSzah&#10;o0d2QLmJvP2p5rfe2tJE/wA33tlPmHGpL+U9oyarz3cdu0aySqjSNtjDN95v7teJSfDfxOuqo8du&#10;beceQ0Oo/wBqPKLSBLRY3syW+aTfKH+fb/Hu++oqLT/g5qul6voM/wBhivLOwudOuvKe8ZnWVbee&#10;K6l+b+Lc8D/7WylzC9pL+U96yaqx3UMs80KSI8sW3zI1b5l3dN1fO/h74XeNrYzS6pZG7092s5Lz&#10;RU1D5byVEuEl2MW+7uaB/wB6259nzfNXc+CPh63h7VvFN1qWnrZWeq6bZxSyi9e4ddkTpKjSv8zb&#10;f71PmCNSU/snrFFfN2jeAfFmueF7LUr1JNdmuo7qL7O121rtdVigs7r5vu/LA0v95HuG2rWhrnw7&#10;8f39lNpPnG5CC8l/tX7dt89pbLykXb95f3pajmJ9pL+U91n1S1t7y3tZJ447i53eTEzfNJt+9t+l&#10;XK8y8ffC6LxFHodpaWsf9n6dbXkSRGZkCs8W2LH/AAKvPofhZ4+TUdQvbu8mvb+axZYpTeKsMm61&#10;WPyH2/vB+9Dv8vy9G3ZLUcxcpSj9k96vNb0+wvIbO5vIbe5khe5SOWQLujRkV2/3VaWMZ/21qzZ6&#10;lbaksptpo5vKlaCTac7XX7y/UV84D4JeKL/T9Rj1C1SW2FpqcVjZT3Kbo/NbTpYU+X5V+e1n6fKv&#10;FdBq3wh18NfXeiFNKv7+41Az/wCmMm6GVV8qL5fufc/h+796lzEe0l/Ke95NGTXz14q+G/ivUbLT&#10;o9B0b+x4YXlkggGq73tZd8TI53fIi/I/+q3N833vneoPEPwV8UXFpai2nuEee61OW8Wzu1Mvmy3G&#10;60uN0v8Azyi+X5fmXf8AItHMVzy/lPo6iooUMcSqzb2VfvVLVm4VxXxq/wCSO+Ov+wBf/wDpO9dr&#10;XFfGr/kjvjr/ALAF/wD+k70AfzMaR/yFLX/rqv8AOvUvHf8AyJcv+7a/+1a8t0j/AJClr/11X+de&#10;peO/+RLl/wB21/8AatAHkNFFFABRRRQB6b8Hv+PXUP8Ar6g/9Alri/Fn/Icuf+A/+g12nwe/49dQ&#10;/wCvqD/0CWuL8Wf8hy5/4D/6DVgf0JfsHf8AJnfwk/7AcX/s1e+14F+wd/yZ38JP+wHF/wCzV77U&#10;AFNOKM8V5V41+JOoeHPHUel20umSQKLDNhIHN5dC5uJYmaL58fuvK3fcbPzfdxQRKXKeq80c14NB&#10;8Z/EcVjplxfSaIk1xp9jqf2MRSLLerdSMn2e3/e/fi253/Pv3r8qfepb341a4jxOdJSRtP1B9Ou4&#10;bcyq1xeR2t7LLEn+ztit3X73+t/2ajmM/bRPeqQgV8xf8Lv8TaVrl+0d/pWvm/axijuLIf6FZ74J&#10;5W+WW4T5m2Kn+tX+/t/hr1LwH418ReMtP1+9uYNO05bZUt7aCJWnZZ2tYpWZ3V9rqGl24T+6fmo5&#10;hxqRmelAZoJr508D/FHXdF8NeFLa7v7S+uZ7HS7u4S8aV73Umvpdr+Rvl+TyvvfxL/1yWustfiZr&#10;r/CPSvFN22lwX2qTWqxyeRKlrZxTypFvl/e/Ps37vvJ6fLy1HMEakWew0V81aJ8bPEVreWWl262W&#10;tST315K980qJFcL/AGpPBtgaWddqoiD7vm/eRP8AaqW6+O+u+H9E0hby90rVtQe6lS8KQCLcn2/7&#10;PsTM67WT/Z81vu/J/FRzE+2gfRwGaCa+cv8Aha2u6brWtTW91AxEVvFHFfzh4oj/AGlqkTsqPLFu&#10;fZAnybk+7/sba7bV/iheReGfBt7aXel6cdcgEz6nqccv2WICDzdu3cjbn/h3P0Dfeo5io1Is9YwK&#10;MCvE/CHxd8QeJ9W0+WexsbHSbnUrbTmtJI5PtSPLpUV/u37tvys+zbt7VR1j4oeIvBmu+I7giDVt&#10;K/tW7gtbEpJ9oiaLTUuPv7tuzcj/ACbf4926jmD2kT3rAowK8GvvjR4i01JobaLSPEbvef2XZ3um&#10;pItvPeyxRywJ959qL+93/M38P3fu1q6h8TtZ174Ty+K9Klt9ESbU4EtpruAy7bX7VFE7SLuX/pr6&#10;fLj/AHqOYPaRPZMCjAryjwp8TtQ1vxlHp0rabNDPJfRfZbYMLuy+zTBFef5j8so+YfIm3cg+bOa5&#10;u9+OOp2d54ihml0iOW2uBHaJGDLtxdLB87+dtb733X8ja3H+1RzB7SJ75RXzCvxl8SX9vD4xAWa2&#10;tdLQJptuWSLz5dRaze4b/SPKdEVPM+d9qr/Gv361YPjNrulvN4g1aBP7Os7SJtQhgdXQQfbJYmuF&#10;WKWVVbGxmXe21UbmjmJ9tA+iaKx/C11f6h4d0241W3jtNSmtopbm3jOVjlZcsv4GtirOgK4r41f8&#10;kd8df9gC/wD/AEneu1rivjV/yR3x1/2AL/8A9J3oA/mY0j/kKWv/AF1X+depeO/+RLl/3bX/ANq1&#10;5bpH/IUtf+uq/wA69Q8e3NtD4OEDXkP2qVbfbaD77Ku/5/8AdoA8jooooAKKKKAPTfg9/wAeuof9&#10;fUH/AKBLXF+LP+Q5c/8AAf8A0Gug+F+t3NnrQ02Pyja3jbpS0Ss+VV9u1j93rXP+LP8AkOXP/Af/&#10;AEGgD+hL9g7/AJM7+En/AGA4v/Zq99rwL9g7/kzv4Sf9gOL/ANmr32gArKXQdPTW5tX+zq1/LFFA&#10;0x6lUL7f/Rr/AJ1q1jeIfENr4a0x729E/lKyptt4Gldmb+6q5agC61nbSNC7QRs8H+rbb93/AHal&#10;8mLOfLX727p/F615vq/xv0OGPS/7M8/U5b+4sEHkwS7Ikup1hRpX2bUb73ytz8tauh/FfQtb0mC9&#10;+2RRiXyFbZuZEaZN6DeVX+HvRcz5onWHSrIwND9jt/Jb70XlLtb8KsqiJ91Qua4C1+MWialeaFFY&#10;pqNxHrF59it5f7PmRF/0d7hXO5PuMi/e/wDiWxo6n8TfDuhyXSX2pCCS3naCVDG2VZYhKR/3wyc+&#10;rqv3uKB80TpzY2rSRSeRGXi/1bbfu/7tPe1he38ho0aFl2+Vt+WuNT4teGTBeSSXsts9rb3N1cw3&#10;NtJFLDHAqNKXRlDLhZUb/gVTXXxG03+wfEuoWjPNHoCT/apJ4ZYoQ8W7evmbfm27Du27qA5onUf2&#10;daHyv9Fh/ctui/dr8n+76UwaVZsys1pCWUs33FPzN96uSufi/wCGLK7v4Jr6WNrJJ/NlezlVW8ht&#10;kqo+zbIysy/KufvVaT4peHxZS3ct1PawwQ+fKt1ayxPGnmeVlkZd33uOlAc0Tp5rC2njaOS3hdH+&#10;8rRj5qfPaQXUHkzQRyxn+B13LXmmlfHDSppJRfxPbSi4a3itrVJbqWVvtV1AmFVP4vsbt+P/AH10&#10;Vz8SNGttA0zV1nnuLXUyqWaW9tLLLO21m2rEqF87UYt8vy7T6UuYOaJ1fkR5zsX727p/F60eTHnO&#10;xc5z0rgfCvxl0TW/CGna3dy/YGukg8yDY7eU8qb0Q/L/AHarRfHDw/dTQOst19nuobaWz2WNwZ7n&#10;z/tWzbD5W7ay2rsrd/8A0IuL2kT0SCzt7aJY4oUijU7lVF2gUr20UkLQvErRMNrR7flrjIfjB4Xv&#10;Lmwt4b6eQX/kCKWO0laJWn/1SO+zajN/daszxN8Z7Lw7rsumHS9QuJrfULWynZLaVt3no7I0W1T5&#10;n3fuijmHzRPRks4IZ3mjhjWR/vOq/M1RNptmwn3WkDC4/wBb+6X95/vf3q4dfjT4dkTzVu5JoZUg&#10;a2+zQSyzytKkzhfJVNw+WCX/AL4b7uK0fEnxK07w0+lJLDcyjU4J7iGVIG8lUii83Mrbfk+X1pi5&#10;onWfZIFj8tYY9m3bt2/w+lZWr+F9O1rTV0+4h2WSujGGFjErBW3bG2/w5/hrlF+NvhnzY4Gkv5rh&#10;28vZaadcXCNN5SztErLH8zeUwb/drU074q+G9X1iy06z1MXM94FaBlhfynLReaqebt27/L+bZndi&#10;gfNE7WiiigsK4r41f8kd8df9gC//APSd67WuK+NX/JHfHX/YAv8A/wBJ3oA/mY0j/kKWv/XVf510&#10;3xO/5COmf9eKf+hvXM6R/wAhS1/66r/Oum+J3/IR0z/rxT/0N6AONooooAKKKKAOn+HH/I46d9X/&#10;APQGqj4s/wCQ5c/8B/8AQavfDj/kcdO+r/8AoDVR8Wf8hy5/4D/6DQB/Ql+wd/yZ38JP+wHF/wCz&#10;V77XgX7B3/Jnfwk/7AcX/s1e+0AFcx428GW3j3Rl067uZ7VFmSdXgSN/mX+8kqOjLz91lPSunooA&#10;8it/gNp2i2VpDp+p6oY7P7LKLJnt1iu5LaXzYPMbyMr82F+Tb8tM8KfAaLRtK0FLvWb+O4soLP7Z&#10;b2bRfZrie3i8pXy0XmD/AIC6/dWvX8ijIqOUx9nE8z8PfBbTvDdxaz2+q6iZrXUV1FWYW6Kz+Q8G&#10;3akSp86StubbvZj96m6t8I7bxJ428QaxqSmGK906LTbVrWZjKm1/NafDJtWQOsO373+qH+7XplFV&#10;Yr2cTyvWPgPputRXvna/rSX+ow3Vvf6jE9uJbqOeKKJ0b91sX5YotuxV+7XTXHw/06bwlrvh5prj&#10;7FrH2z7Q29fMX7S7s+z5eOXbbXXUUWD2cTgNR+EelXaZF5fwsjX7qYmi+9eS+bLjcm3733f/AB7d&#10;WIf2f9JbS0so9a1e2hZHhuPszQJ9oRrjz9u3ytsSq33fKCYX869b3Vh23i7R71L6SLULZorG4+zX&#10;Mm/5Ypc7Npb+9u+Wp5RcsTlNN+Cmh6brsGpx3F+1xBc/akDyLs3+fey9Nv8Afv5f++U992hP8M7L&#10;+w9G0601C/019HnNxZ39uYjMrMrq330ZW3LK6/droLDxHpWsXclrZX0NzcQrvkjibLIvmvHk/wDA&#10;4pV+qNWvxVlcsTySL9nzSbWCxs49Z1pNOtUtw1tvtws7wKyI7t5W7dtb+Aqvyitm1+D+j2Gr6NqM&#10;c999o0m2s7aBGlXYyW0V3FFu+X+7ey7v91Pfd6DRSsL2cTxif4JXlr4j0UaRf+R4etbmzu7xZblH&#10;aeS2Ztv7r7Pw33F3LKv3PuV2Wo/DGw1PxYuuzXt2HWe2uhaqUERlhSVVb7u77sp/i/hFdrRRYPZx&#10;PK3/AGe9CbTZbGLUNRjhlSBH3iCbcsXn7PlliZP+Xhv4f4V9K3tb+Glhrek6Npr3t9BFpkD2scqS&#10;K0skbW7QNvZlbJ2uTu/vV21FFg9nE4XSPhTpGitbeRPeM9tfnUU3up/e/Yvsf937vlc/73/fNZPh&#10;X4C+HvBuu2GqWBnkmtYoogbi3tpGcxwCBG83yvNU7EX7rqvtzivUKKLB7OI+iiimaBXFfGr/AJI7&#10;46/7AF//AOk712tcV8av+SO+Ov8AsAX/AP6TvQB/MxpH/IUtf+uq/wA66b4nf8hHTP8ArxT/ANDe&#10;uZ0j/kKWv/XVf5103xO/5COmf9eKf+hvQBxtFFFABRRRQB0/w4/5HHTvq/8A6A1UfFn/ACHLn/gP&#10;/oNXvhx/yOOnfV//AEBqo+LP+Q5c/wDAf/QaAP6Ev2Dv+TO/hJ/2A4v/AGavfa8C/YO/5M7+En/Y&#10;Di/9mr32gAooooAKKKKACiiigAooooA8j+IXhTxJq3iVbjTkupY2treKxuIb8wJp1ws7NLLKm794&#10;rJs7N9wrj5qW28AavpHw41zTNLRrbVbvWbq9ixcEHynv2lTDbvl/dYr1rIoyKjlMfZxPn20+EXiR&#10;vFcckyPFpct0v2v7PeGFpIPtmqSsmVfcU23dv8v+FQ6F8M/iBa63o02oanfPDaWsKxCG+z5e3fvi&#10;lZn53/L82x/4f7tfQ/NHNHKL2MT5t/4Vx43Xwn9jSz1CSaK882IS6sd9w3kbN9wfP/v/AMcTxNu+&#10;fZur6G01JxYWwudq3AjXzMNuw38XzVcyPSjdRylxgoDqKKKs0CiiigAooooAKKKKACuK+NX/ACR3&#10;x1/2AL//ANJ3rta4r41f8kd8df8AYAv/AP0negD+ZjSP+Qpa/wDXVf5103xO/wCQjpn/AF4p/wCh&#10;vXM6R/yFLX/rqv8AOum+J3/IR0z/AK8U/wDQ3oA42iiigAooooA6f4cf8jjp31f/ANAaqPiz/kOX&#10;P/Af/QavfDj/AJHHTvq//oDVR8Wf8hy5/wCA/wDoNAH9CX7B3/Jnfwk/7AcX/s1e+14F+wd/yZ38&#10;JP8AsBxf+zV77QAUUUUAFFFFABRRRQAUUUUAFFFFABRRRQAUUUUAFFFFABRRRQAUUUUAFFFFABXF&#10;fGr/AJI746/7AF//AOk712tcV8av+SO+Ov8AsAX/AP6TvQB/MxpH/IUtf+uq/wA66b4nf8hHTP8A&#10;rxT/ANDeuZ0j/kKWv/XVf5103xO/5COmf9eKf+hvQBxtFFFABRRRQB0/w4/5HHTvq/8A6A1UfFn/&#10;ACHLn/gP/oNXvhx/yOOnfV//AEBqo+LP+Q5c/wDAf/QaAP6Ev2Dv+TO/hJ/2A4v/AGavfa8C/YO/&#10;5M7+En/YDi/9mr32gAooooAKKKKACiiigAooooAKKKKACiiigAooooAKKKKACiiigAooooAKKKKA&#10;CuK+NX/JHfHX/YAv/wD0neu1rivjV/yR3x1/2AL/AP8ASd6AP5mNI/5Clr/11X+ddN8Tv+Qjpn/X&#10;in/ob1zOkf8AIUtf+uq/zrpvid/yEdM/68U/9DegDjaKKKACiiigDp/hx/yOOnfV/wD0Bqo+LP8A&#10;kOXP/Af/AEGr3w4/5HHTvq//AKA1UfFn/Icuf+A/+g0Af0JfsHf8md/CT/sBxf8As1e+14F+wd/y&#10;Z38JP+wHF/7NXvtABRRRQAUUUUAFFFFABRRRQAUUUUAFFFFABRRRQAUUUUAFFFFABRRRQAUUUUAF&#10;cV8av+SO+Ov+wBf/APpO9drXFfGr/kjvjr/sAX//AKTvQB/MxpH/ACFLX/rqv866b4nf8hHTP+vF&#10;P/Q3rmdI/wCQpa/9dV/nXTfE7/kI6Z/14p/6G9AHG0UUUAFFFFAHT/Dj/kcdO+r/APoDVR8Wf8hy&#10;5/4D/wCg1e+HH/I46d9X/wDQGqj4s/5Dlz/wH/0GgD+hL9g7/kzv4Sf9gOL/ANmr32vAv2Dv+TO/&#10;hJ/2A4v/AGavfaACiiigAooooAKKKKACiiigAooooAKKKKACiiigAooooAKKKKACiiigAooooAK4&#10;r41f8kd8df8AYAv/AP0neu1rivjV/wAkd8df9gC//wDSd6AP5mNI/wCQpa/9dV/nXTfE7/kI6Z/1&#10;4p/6G9czpH/IUtf+uq/zrpvid/yEdM/68U/9DegDjaKKKACiiigDp/hx/wAjjp31f/0Bqo+LP+Q5&#10;c/8AAf8A0Gr3w4/5HHTvq/8A6A1UfFn/ACHLn/gP/oNAH9CX7B3/ACZ38JP+wHF/7NXvteBfsHf8&#10;md/CT/sBxf8As1e+0AFFFFABRRRQAUUUUAFFFFABRRRQAUUUUAFFFFABRRRQAUUUUAFFFFABRRRQ&#10;AVxXxq/5I746/wCwBf8A/pO9drXFfGr/AJI746/7AF//AOk70AfzMaR/yFLX/rqv866b4nf8hHTP&#10;+vFP/Q3rmdI/5Clr/wBdV/nXTfE7/kI6Z/14p/6G9AHG0UUUAFFFFAHT/Dj/AJHHTvq//oDVR8Wf&#10;8hy5/wCA/wDoNXvhx/yOOnfV/wD0Bqo+LP8AkOXP/Af/AEGgD+hL9g7/AJM7+En/AGA4v/Zq99rw&#10;L9g7/kzv4Sf9gOL/ANmr32gAooooAKKKKACiiigAooooAKKKKACiiigAooooAKKKKACiiigAoooo&#10;AKKKKACuK+NX/JHfHX/YAv8A/wBJ3rta4r41f8kd8df9gC//APSd6AP5mNI/5Clr/wBdV/nXTfE7&#10;/kI6Z/14p/6G9czpH/IUtf8Arqv866b4nf8AIR0z/rxT/wBDegDjaKKKACiiigDp/hx/yOOnfV//&#10;AEBqo+LP+Q5c/wDAf/QavfDj/kcdO+r/APoDVR8Wf8hy5/4D/wCg0Af0JfsHf8md/CT/ALAcX/s1&#10;e+14F+wd/wAmd/CT/sBxf+zV77QAUUUUAFFFFABRWfrd8+m6Tc3Ma7niTKivL4fEmpQ3Xn/a5Hbd&#10;/G3yUAewUVXs5vtVrFPt2eYqtt9Kw/Gurz6VpifZm2PK2zf/AHaAOkoryzw54gvotWt0aeWWKWRU&#10;ZWfdXqdABRXDePdbu7S5htIJHhTbvZ1/iqLwHrt3c372k8jTRbNy7/4aAO8wPWhsdzRx1r8pv2vP&#10;2kPH2pfGvxHo1jr2o6DpOi3jWVvZadO8H3f+WrbfvM1RKXKctevHDx52fqzijFfKX7APxo8S/Fn4&#10;d6xaeJ7mTUrvRLtLeLUZvvyxum7Yzfxsu373oy19UTzeTDI+N21d2KcZcxtTqKrHmiT0V4/c+JNT&#10;ubrz/tkiPu+VEb5Er0zw9fSapo1rcycSuvzVRoalFFFABRRRQAVxXxq/5I746/7AF/8A+k712tcV&#10;8av+SO+Ov+wBf/8ApO9AH8zGkf8AIUtf+uq/zrpvid/yEdM/68U/9DeuZ0j/AJClr/11X+ddN8Tv&#10;+Qjpn/Xin/ob0AcbRRRQAUUUUAdP8OP+Rx076v8A+gNVHxZ/yHLn/gP/AKDV74cf8jjp31f/ANAa&#10;qPiz/kOXP/Af/QaAP6Ev2Dv+TO/hJ/2A4v8A2avfa8C/YO/5M7+En/YDi/8AZq99oAKKKKACiiig&#10;CKWFZ4mjkXejLtZa52LwDpcdyZcSOm7/AFTN8tdPRQAVT1LTYNVtXtrlN8T1cooAwNK8G2GkXP2h&#10;PMmlX7plbO2t+iigDK1vw/Z67Eq3KtuT7rqfmFN0Tw7aaEj+RueV/vO/3jWvRQAyvn741/sVeAPj&#10;d4nPiDU/7Q0nVpVRLm40mRI/tIX7u9WRhuH972r6D7U2k0pGcoxnHlkcR8JvhF4b+DHhGHw74Ysz&#10;b2SMZJHkffLNIfvO7d2ruGXNGKM57VRUYqPwnNXHgHTbm78/EiBm3NEj/Ia6GGBLaJIo1CRqu1Vq&#10;aikUFFFFABRRRQAVxXxq/wCSO+Ov+wBf/wDpO9drXFfGr/kjvjr/ALAF/wD+k70AfzMaR/yFLX/r&#10;qv8AOum+J3/IR0z/AK8U/wDQ3rmdI/5Clr/11X+ddN8Tv+Qjpn/Xin/ob0AcbRRRQAUUUUAdP8OP&#10;+Rx076v/AOgNVHxZ/wAhy5/4D/6DV74cf8jjp31f/wBAaqPiz/kOXP8AwH/0GgD+hL9g7/kzv4Sf&#10;9gOL/wBmr32vAv2Dv+TO/hJ/2A4v/Zq99oA88+Mfxu8LfA3w0da8TXphRjst7aFd89y/9xF7mviz&#10;xL/wVG16W/b+wPBWnW1n/D/ad08sr/gmzbXhf7ZnxOvfiR8fPEomnZ9P0edtLsbf+GNYm2P/AN9t&#10;uavDq451Jc/uHz1fG1OfkgfZ3/D0Lx1/0Kfh7/yP/wDFUf8AD0Lx1/0Kfh7/AMj/APxVfGNFY+1m&#10;c31uv/OfZ3/D0Lx1/wBCn4e/8j//ABVH/D0Lx1/0Kfh7/wAj/wDxVfGNFHtZh9br/wA59nf8PQvH&#10;X/Qp+Hv/ACP/APFUf8PQvHX/AEKfh7/yP/8AFV8Y0Ue1mH1uv/OfZ/8Aw9D8d/8AQp+Hv/I//wAV&#10;R/w9D8d/9Cn4e/8AI/8A8VXxhWr4S8PT+LfFGlaHbSxw3Go3kVrE833Edn2fPR7WQfWa/wDOfXX/&#10;AA9C8d/9Cp4e/wDI/wD8VR/w9C8d/wDQqeHv/I//AMVXz9rf7PfizRZ7q2+zx3l1BqraUkNu27zf&#10;9H+0faFb7vleV8+/+7WF/wAKf8YpLcK2gXKfZ3dJ5X2IkW1Ef53+792WL/e3psrTnqmnt8UfT3/D&#10;0Px3/wBCn4e/8j//ABVH/D0Px3/0Kfh7/wAj/wDxVfJXjbwfqHgDxRqHh/VfL/tCwl8qX7PL5qf9&#10;91i1n7WRn9Zr/wA59nf8PQvHX/Qp+Hv/ACP/APFUf8PQvHX/AEKfh7/yP/8AFV8Y0Ue1mH1uv/Of&#10;Z3/D0Lx1/wBCn4e/8j//ABVH/D0Lx1/0Kfh7/wAj/wDxVfGNFHtZh9br/wA59nf8PQvHX/Qp+Hv/&#10;ACP/APFUf8PQvHX/AEKfh7/yP/8AFV8Y0Ue1mH1uv/OfbWjf8FRfFMd2jap4L0q5tf4ls7iWJ/8A&#10;vptwr7G+BX7R3hH9oHRJbnQbh7fULYYu9KuvkuID/wCzL/tLxX4v13nwN+J178I/inoHia1naKG1&#10;uUS8RP8AlrA3+tVv+A1pCrP7ZtQxtWMvfP2/rivjV/yR3x1/2AL/AP8ASd67WuK+NX/JHfHX/YAv&#10;/wD0neu4+kP5mNI/5Clr/wBdV/nXTfE7/kI6Z/14p/6G9czpH/IUtf8Arqv866b4nf8AIR0z/rxT&#10;/wBDegDjaKKKACiiigDp/hx/yOOnfV//AEBqo+LP+Q5c/wDAf/QavfDj/kcdO+r/APoDVR8Wf8hy&#10;5/4D/wCg0Af0JfsHf8md/CT/ALAcX/s1e+14F+wd/wAmd/CT/sBxf+zV77QB+NH7Xfw8vvh7+0B4&#10;st7mJkt9SvG1Wzl/glinfd/6HvT/AIBXjdftD8ff2dvC/wC0B4aSw1yN7e+tdz2WpW4/fWz/APsy&#10;/wCya+HPEf8AwTP+I9jfumja1oWr2X8Es8j27/8AAk2N/wCh1wSpS5z5yvhKkZe4fINFfVX/AA7Z&#10;+Ln9/wAP/wDgxb/41R/w7Z+Ln9/w/wD+DFv/AI1Ueymcv1av/IfKtFfVX/Dtn4uf3/D/AP4MW/8A&#10;jVH/AA7Z+Ln9/wAP/wDgxb/41R7KYfVq/wDIfKtFfVX/AA7Z+Ln9/wAP/wDgxb/41R/w7Z+Ln9/w&#10;/wD+DFv/AI1R7KYfVq/8h8q1seEvEMvg/wAVaPrkESzS6deRXSxP9x3V9+yvpL/h2z8XP7/h/wD8&#10;GLf/ABqj/h2z8XP7/h//AMGLf/GqPZTD6tX/AJDgNB/ao8S6Jpemae1jaXMVhdXUqyvvSV4J4nie&#10;33f7G99r/wANZ+q/tD6nrGjeJdKn0qCa015onvHuLqWWX9wkS2vz/wDTLyv+Bb3/ANjb6f8A8O2v&#10;i9/f8P8A/gxb/wCNUf8ADtr4vf3/AA//AODFv/jVactU29liv5D518eeLf8AhOfF+p681mthLfy/&#10;aJYoWZ083+PZu/265+vqn/h218XP7/h//wAGLf8Axqj/AIdtfFz+/wCH/wDwYt/8arPlkY/Vq/8A&#10;IfK1FfVX/Dtn4uf3/D//AIMW/wDjVH/Dtn4uf3/D/wD4MW/+NUeymH1av/IfKtFfVX/Dtn4uf3/D&#10;/wD4MW/+NUf8O2fi5/f8P/8Agxb/AONUeymH1av/ACHyrRX1V/w7Z+Ln9/w//wCDFv8A41R/w7Z+&#10;Ln9/w/8A+DFv/jVHsph9Wr/yHyrXX/CH4f3vxV+JWgeFrKNnbUbxVldP+WUX/LV/+AJvr6G0j/gm&#10;l8ULy7SO/wBT8P6fa4y0oupZdv8AwHbX2l+zj+yr4Y/Z5sJZbN21bxBdLtudVuV2vt/uRr/AntWk&#10;aUzpoYOrKXvnulcV8av+SO+Ov+wBf/8ApO9drXFfGr/kjvjr/sAX/wD6TvXcfSH8zGkf8hS1/wCu&#10;q/zrpvid/wAhHTP+vFP/AEN65nSP+Qpa/wDXVf5103xO/wCQjpn/AF4p/wChvQBxtFFFABRRRQB0&#10;3w4/5HLTvq//AKA1UvFn/Icuf+A/+g1s/CSaK28f6TJOm+LL/wAP+w1Znjd0m8TXzxrtRmXaP+Ai&#10;gD94f2JPiv4K0X9k34XWGoeMNBsL230WJJbe41KCKWJvm+8rPkV7l/wuv4ff9D34a/8ABvb/APxd&#10;fg74F/5FLTcf88Vrdrk9ueLPHyhPk5D9xf8Ahdfw+/6Hrw1/4Nrf/wCLo/4XX8Pv+h68Nf8Ag2t/&#10;/i6/Dqil7cz/ALSl/IfuL/wuv4ff9D14a/8ABtb/APxdH/C6/h9/0PXhr/wbW/8A8XX4dUUe3D+0&#10;pfyH7i/8Lr+H3/Q9eGv/AAbW/wD8XR/wuv4ff9D14a/8G1v/APF1+HVFHtw/tKX8h+4v/C6/h9/0&#10;PXhr/wAG1v8A/F0f8Lr+H3/Q9eGv/Btb/wDxdfh1Ur2s6W6TtFKkTfdm2/I9Htw/tKX8h+4H/C6/&#10;h9/0PXhr/wAG1v8A/F0f8Lr+H3/Q9eGv/Btb/wDxdfh1RR7cP7Sl/IfuL/wuv4ff9D14a/8ABtb/&#10;APxdH/C6/h9/0PXhr/wbW/8A8XX4dUUe3D+0pfyH7i/8Lr+H3/Q9eGv/AAbW/wD8XR/wuv4ff9D1&#10;4a/8G1v/APF1+HVFHtw/tKX8h+4v/C6/h9/0PXhr/wAG1v8A/F0f8Lr+H3/Q9eGv/Btb/wDxdfh1&#10;RR7cP7Sl/IfuL/wuv4ff9D14a/8ABtb/APxdH/C6/h9/0PXhr/wbW/8A8XX4dUUe3D+0pfyH7i/8&#10;Lr+H3/Q9eGv/AAbW/wD8XR/wuv4ff9D14a/8G1v/APF1+HVPRGd9iozu/wB1Eo9uH9pS/kP3C/4X&#10;X8Pv+h68Nf8Ag2t//i6P+F1/D7/oevDX/g2t/wD4uvw9mhltpfKliaF0/gdaZR7cP7Sl/IfuN/wu&#10;v4fH/mevDX/g3t//AIuuN+MPxf8AAd58JfG9vB428OTSyaFfqsSarAzM32d/9uvxrqlrf/IG1D/r&#10;hL/6BR7cuOYy/kPmvSP+Qpa/9dV/nXTfE7/kI6Z/14p/6G9c3pP/ACGLH/run/oVdn8ZLyC81rSm&#10;tk2IunRfw/7T12Htnn1FFFABRRRQB03w348aaUP78u2qvi9NmvXA/wBlP/Qab4Ru1sPFWlTv91Ll&#10;N3/fVXPiDZtZ+I5Ub+7t/wC+Pk/9loA9p8Bf8ihpf/XFa3q5n4Z3a3fgyw2/8sleJv8AvuumrzZf&#10;GfIV/wCLM7L4UeBrPx54mlg1O8ksNHsLG41W+mt13zeRAm50iT+8/wByvUZfFttqWkQ22v8Awwl0&#10;f4T3W2307UbTTtl3ZN/BcJdMn79n/iR22t/Bt2LXnnwW8VaR4Y8R6qmvXM9hpmraPe6U13bwfaHg&#10;eWLaj7P4lr3PW/iD8NNZsPEFi/xJ1AWWp6Dpmiw2zaHO6QNatas0uzd/H5Df9/aIGtL4D5v+Ivgy&#10;X4e+Odb8NT3K3j6XdNb/AGhF2JL/ALdc5XZ/GPxhZ+P/AIoeJvEOnrKmn3940sHmpsfZ/BvrjKg5&#10;pfEFFFFBJseHfDFz4ka78iW2torWLzZZbuXykRd+yva/EmlQXnhW9gXV4Et5bO1t7V7idU0/fFs3&#10;+V8/3q8k8Ga3pmm2ut2eq/a/s9/apFvtFV3Ta6N/F/uV0F5c+CZvCemWLa1qUyWs8svlQ2a+b82z&#10;7/z7f4Ko1j8BxGvaJc+G9Ulsbxo3lVUffE29HVk3pWdW9421uz17xA95YrOlp5EUS/aF+f5YkT/2&#10;SsGpICiiigkK9l8EeObHwT4N0qzuYL68lvFlvV+yfJsXe6f30/55b68ar0PQ9Y0z+zdBZfEzaPe2&#10;tnLZTp9jaX5Gllf7/wDuPVwKiV/i1eRa9qmma9bealvqNrviimT512u8Xz/98Vwlex/FLxP4a03w&#10;bZeFdF8vVXiXf9u+/wCV8+/7/wDef568cqJBL4gooooJCu4+GltfXlr4gXRUb+3UtU+yzJ99U3/v&#10;djfwttrh69Atr/w9c+ENP0z/AISG50T5We8hisXl+0S/7b70+XZQVEPHlnqtt4T0f/hI1lfWGnl8&#10;qaX53+z/ACfI7/71ef16NYXnhrStG1Kxl8UXOq2U8D7bR9MdNkv8Do+/5W3V5zQEgqjrf/ID1H/r&#10;hL/6BV6svxXdLa+G9SduogYURCHxnzroY36vZL6zJ/Oui+Jn/IZsk/u2MX/oNYnhiFptdtf9lt1a&#10;nxIk83xZcx/8+8UVv/3wirXqn2ZytFFFABRRRQA9JGR1ZfvLXoPjq2/t3TbHW4TuEsXmv/vfx/8A&#10;j3/oVed123gfX4o1l0W/dUtZ23QSv92KX/4lqAND4UeL10m7bTrptlvctuR2/gf1r2evnXxR4Wn0&#10;O9lKxsIN3Bx92um8HfFWbSo0s9URrm3X5VlQ/On/AMVXNUpX948jF4SU/wB7SPZKKw7Lxrod+u5N&#10;RhH+xM2yrn/CQaX/ANBO0/7/AK1xcszxPZTRoUVQ/wCEh0r/AKCVp/3/AFo/4SHSv+glaf8Af9aB&#10;cki/RVD/AISHSv8AoJWn/f8AWj/hIdK/6CVp/wB/1oDkkXHmVPvU37TH/eqr/b2lf9BK0/8AAhaT&#10;+3dK/wCf+x/7/rTDkkW/tMf96j7TH/eqp/bulf8AP/Y/9/1o/t3Sv+f+x/7/AK0BySLf2mP+9R9p&#10;j/vVU/t3Sv8An/sf+/60f27pX/P/AGP/AH/WgOSRb+0x/wB6j7TH/eqp/bulf8/9j/3/AFo/t3Sv&#10;+f8Asf8Av+tAcki39pj/AL1OSZX+7VL+3dK/5/7H/v8ArR/b2lf9BC0/7/rQHLI0KKof8JDpX/QS&#10;tP8Av+tH/CQ6V/0ErT/v+tIOSRfoqh/wkOlf9BK0/wC/60f8JDpX/QStP+/60BySL9FZ/wDwkOl/&#10;9BO0/wC/61DdeL9Fsl3PqduT/wBM5N9PlDkma1eVfFzxfHKBotq27Y+64dfX+7TPFnxc82J7bR0a&#10;Mt965fr/AMBrhNH0a51+9AG7azfPKe//ANlXZTp/akexhMJKEva1ToPhtpavdS39z8lpCu9n/wBl&#10;fmeuU1jUX1jVrq+k+/PI0hrsfF+qQ6Bpo0CxZfNb/j8dP4P+mX/xVef10nthRRRQAUUUUAFFFFAH&#10;ceH/ABvFJarp+tq01ui7IrtV3PGv91v7y1Z1DwBHewm70qZJrf8Av2/zp/8AFLXn1WrHUbnTZvNt&#10;biS3l/vRPtoA0pfCGowtwscv+5IDVZvDepxn/jzkP+7WvB8SdeQ4mnivP+viFZKn/wCFm3v8Wn6c&#10;/wD270AYSeGNWl+7p1w3+7Gab/wj2pf8+M//AH7rstN+Mt5psDxLo2mvu/2H/wDiqzf+FlT/APQI&#10;03/vl/8A4qgDn/8AhHtS/wCfGf8A790f8I9qX/PjP/37roP+FlT/APQI03/vl/8A4qj/AIWVP/0C&#10;NN/75f8A+KoA5/8A4R7Uv+fGf/v3R/wj2pf8+M//AH7roP8AhZU//QI03/vl/wD4qj/hZU//AECN&#10;N/75f/4qgDn/APhHtS/58Z/+/dH/AAj2pf8APjP/AN+66D/hZU//AECNN/75f/4qj/hZU/8A0CNN&#10;/wC+X/8AiqAOf/4R7Uv+fGf/AL90f8I9qX/PjP8A9+66D/hZU/8A0CNN/wC+X/8AiqP+FlT/APQI&#10;03/vl/8A4qgDn/8AhHtS/wCfGf8A790f8I9qX/PjP/37roP+FlT/APQI03/vl/8A4qj/AIWVP/0C&#10;NN/75f8A+KoA5/8A4R7Uv+fGf/v3R/wj2pf8+M//AH7roP8AhZU//QI03/vl/wD4qj/hZU//AECN&#10;N/75f/4qgDn/APhHtS/58Z/+/dH/AAj2pf8APjP/AN+66D/hZU//AECNN/75f/4qj/hZU/8A0CNN&#10;/wC+X/8AiqAOf/4R7Uv+fGf/AL90f8I9qX/PjP8A9+66D/hZU/8A0CNN/wC+X/8AiqP+FlT/APQI&#10;03/vl/8A4qgDAHhzU3P/AB6Sj/eqeLwnqLn5oUi/35F/xrX/AOFmXY+7pump/wBsKil+Jetv/q5L&#10;ez/69rZEoA0NL+HDeX9qvZFjt1+87nyov++2qbWPGlpodq1loPzzbdrXu3Yq/wDXJP8A2auL1LWb&#10;3WJfMvrya5f1lfdVGgBXcu25uTSUUUAFFFFABRRRQAUUUUAFFFFABRRRQAUUUUAFFFFABRRRQAUU&#10;UUAFFFFABRRRQAUUUUAFFFFABRRRQAUUUUAFFFFABRRRQAUUUUAf/9lQSwMECgAAAAAAAAAhAKv9&#10;oR2WSwAAlksAABUAAABkcnMvbWVkaWEvaW1hZ2UzLmpwZWf/2P/gABBKRklGAAEBAQBgAGAAAP/b&#10;AEMAAwICAwICAwMDAwQDAwQFCAUFBAQFCgcHBggMCgwMCwoLCw0OEhANDhEOCwsQFhARExQVFRUM&#10;DxcYFhQYEhQVFP/bAEMBAwQEBQQFCQUFCRQNCw0UFBQUFBQUFBQUFBQUFBQUFBQUFBQUFBQUFBQU&#10;FBQUFBQUFBQUFBQUFBQUFBQUFBQUFP/AABEIAe4BBAMBIgACEQEDEQH/xAAfAAABBQEBAQEBAQAA&#10;AAAAAAAAAQIDBAUGBwgJCgv/xAC1EAACAQMDAgQDBQUEBAAAAX0BAgMABBEFEiExQQYTUWEHInEU&#10;MoGRoQgjQrHBFVLR8CQzYnKCCQoWFxgZGiUmJygpKjQ1Njc4OTpDREVGR0hJSlNUVVZXWFlaY2Rl&#10;ZmdoaWpzdHV2d3h5eoOEhYaHiImKkpOUlZaXmJmaoqOkpaanqKmqsrO0tba3uLm6wsPExcbHyMnK&#10;0tPU1dbX2Nna4eLj5OXm5+jp6vHy8/T19vf4+fr/xAAfAQADAQEBAQEBAQEBAAAAAAAAAQIDBAUG&#10;BwgJCgv/xAC1EQACAQIEBAMEBwUEBAABAncAAQIDEQQFITEGEkFRB2FxEyIygQgUQpGhscEJIzNS&#10;8BVictEKFiQ04SXxFxgZGiYnKCkqNTY3ODk6Q0RFRkdISUpTVFVWV1hZWmNkZWZnaGlqc3R1dnd4&#10;eXqCg4SFhoeIiYqSk5SVlpeYmZqio6Slpqeoqaqys7S1tre4ubrCw8TFxsfIycrS09TV1tfY2dri&#10;4+Tl5ufo6ery8/T19vf4+fr/2gAMAwEAAhEDEQA/APyqooooAKKKKACiiigAoqRIZZvuRs3+6tWU&#10;0i/f7tjcP/2yagClRWj/AMI9qn/QMu/+/DUf8I9qn/QMu/8Avw1AGdRWj/wj2qf9Ay7/AO/DUf8A&#10;CPap/wBAy7/78NQBnUVo/wDCPap/0DLv/vw1H/CPap/0DLv/AL8NQBnUVo/8I9qn/QMu/wDvw1H/&#10;AAj2qf8AQMu/+/DUAZ1FaP8Awj2qf9Ay7/78NR/wj2qf9Ay7/wC/DUAZ1FaP/CPap/0DLv8A78NR&#10;/wAI9qn/AEDLv/vw1AGdRWj/AMI9qn/QMu/+/DUf8I9qn/QMu/8Avw1AGdRWj/wj2qf9Ay7/AO/D&#10;Uf8ACPap/wBAy7/78NQBnUVo/wDCPap/0DLv/vw1Sf8ACLax5fmf2TfeV/f+zP8A4UAZVFXX0i/T&#10;71jcJ/2yaqzwyw/fjZf95aAI6KKKACiiigAooooAKKKKACiiu28GeG4ZoDrOpqBZRNiGFv8Alu//&#10;AMStAFXQPAdzqkK3l7L/AGfp7fcd1+eX/cWt177w34aPl21nFNKv8dyvny/98/cWsPxP41n1W4eO&#10;CTbF9zeny/L/AHV/urXuH7NP7AHxV/aVt49U0zTYvD3hdzga5rIaOKX/AK5J96X8Pl96API5PinL&#10;H8sCyIv+xti/9Bqm/wAUdQf/AJ7/APgU9fqD4Z/4Ij+E4rRf+Eh+JGs3N1/F/ZlnFAn/AI/vre/4&#10;cn/Cj/od/GX/AH3a/wDxigD8nf8AhZ2o/wDTT/wIal/4WdqP92T/AMCGr9Y/+HJ/wp/6Hbxl/wB/&#10;bT/4xR/w5P8AhT/0O3jL/v7af/GKAPyc/wCFnaj/AHZP/AhqP+Fnaj/dk/8AAhq/WP8A4cn/AAp/&#10;6Hbxl/39tP8A4xXyJ/wUE/YO0L9kbRfCmseGte1TWdO1a4ltJ01Uxb4pVXcuzYi/KfmoA+V/+Fna&#10;j/dk/wDAhqP+Fnaj/dk/8CGrl9P0+XUblYIkLu392n3mmvaru/hq/eI9062z+IV9ePs3ND/23arT&#10;+ML7/n8b/vp686oqCz0P/hMNR/5/n/76lo/4TDUf+f5/++pa88ooA9FTxhff8/jf99PVW8+IV9Zv&#10;s3NN/wBt2rhKKAOz/wCFnaj/AHZP/AhqP+Fnaj/dk/8AAhq4yigDs/8AhZ2o/wB2T/wIaj/hZ2o/&#10;3ZP/AAIavrD/AIJ9/sC+H/2uPDHirxB4n17VtHs9MvI7O3TSTFulbZvfd5iN/sfnX1n/AMOT/hT/&#10;ANDt4y/7+2n/AMYoA/Jz/hZ2o/3ZP/Ahqvf8Ll1f7B9j2nytuz/XtX6q/wDDk/4U/wDQ7eMv+/tp&#10;/wDGKP8Ahyf8Kf8AodvGX/f20/8AjFAH5PJ8UdQT/nv/AOBT1cj+KcsnyzxyOvpLtl/9Cr9U/wDh&#10;yf8ACj/od/GX/fdr/wDGK5/xN/wRH8KyWrf8I78SdZt7r+H+07OKZP8AxzZQB+aiX/hrxN8tzZxQ&#10;yt/HbfuJf++fuNWF4h8C3Gl273tpL9v09fvui/PF/vr/AA17R+0n+wP8Uv2aIpNS1jTF1vwyrca5&#10;pIaSFf8Arqv3ov8AgVeMeGPGs+lXCRzybovub3+b5f7rf3loA5Kiu18Z+GIIoF1nTF2WUrbJIV/5&#10;YP8A/E1xVABRRRQAUUUUAX9E06TWtWtLGL788ioK634gaukKxaXZfJbQrsUf7H/2f3qqfDOEf29c&#10;XI/5dbWWZf8Af+6v/oVYmrl9Q8QzJF87vJ5S/wDoNAH3F/wTU/Ybtfj7rb/EHxvaGbwRpM/lW1iw&#10;wmq3S44b/pkn8X97p/er9cPid490r4K+AP7Wl08tYWs0FlBa2hjgRGkdYo13MVWNfmHzcBf0qD9n&#10;74aWnwe+C3g7whZRCKLS9Ohik2jhpSu6V/8AgTsx/Gun8W+EtM8b6FdaLrVs95pt0MT26TvF5g/u&#10;7kZWxQB5TfftY+E4fDfhHUY7TU5rvxRc2drY6a0GyX/SPK/e7m+Vo089FZ03Lu+XNd/8N/iNb/Em&#10;x1i8tNNvtLXTdVuNLaO+Cb3kiO12+Rm+Xdx/wGql78C/AWq3GlzXvhewvJtKu1vNOlmTL2jr91Ij&#10;nKRL2iHyf7NdL4Z8LaX4QsZrPSrVbO3uLy4vZU3s26eeVpZX+b+87u341Xuke8btFFFSWFfFH/BV&#10;/wCEOq/E/wDZkGpaLbvd33hfUF1SWCJdzvb7HSXb/u7lb/gFfa9QzQJcxvFKqyRsu1kdflagD+Wv&#10;S9SbTbjzV3VLqOrtfwQw/wAES7V+Wv2b+O//AASJ+HPxP1+51rwlrV54Cu7hvMmtYLZLmxZv9mLc&#10;jJ/31Xi7/wDBD7UN3yfFi22/7Wit/wDHaOYOU/Lmiv1F/wCHH2of9FYtv/BK/wD8do/4cfah/wBF&#10;Ytv/AASv/wDHaAPy6or9Rf8Ahx9qH/RWLb/wSv8A/HaP+HH2of8ARWLb/wAEr/8Ax2gD8uqK/UX/&#10;AIcfah/0Vi2/8Er/APx2j/hx9qH/AEVi2/8ABK//AMdoA/Lqiv1HT/gh7f7vn+LFvt/2dFb/AOO1&#10;7d8A/wDgkp8NfhJr9tr/AIq1e7+IGoWp82C2urZbeyVh/E0W59//AAJttAHV/wDBLD4O6p8Jf2Xb&#10;S41m3az1HxJfS6x5EqbXWFkRIt31VN3/AAOvsioo0WFFRVCIvyqq1LQB5Z8Tv2gvBPwq0y+n1jVF&#10;uLm1had7DTystxsWWKJ8L90FWuIvlZh9+ubs/wBofUtU+FGveMNM8Iy30+ka1f6O9kt4NoW1uHiN&#10;w7bN235Puojt83Rq7HUvgB8O9Yur+a78I6XcS38k0ty7w8zNK8TSlv8AeaCLP+5XU+G/CekeELKe&#10;z0exg021uLmW8kihTCvLK++V/qzNVe6R7x5T8BPjv4j+LN1fxat4POl29qNw1C3lm8rcf+WTxXEU&#10;Uu4f3kVl/wB2vCPGv/BVDwl4I8Y674eufCurzXGkX8thK8Qi2O8Tur7fn/2a+zfCvhXSPB2iw6Xo&#10;Wm22kabEzslraRCOJWdizYUerMxrm734C/DvUrya7u/BujXN1K2+SWWzRmZqPdD3jj/2e/j3oH7V&#10;PgC81GHRpYdMneS1lstRiV1lX+JXX5lK/Nivy0/4KUfsOQ/s8+JI/G/gu2dPAWsTFJLROf7NuW/g&#10;/wCuTfw+n3a/aHwv4N0PwVZNZ6FpdtpVqzbjFax7FzXD/tNfC60+MnwF8b+FLqFZTf6ZKbYt/DcI&#10;u+Jv++1WpLP55vh/q8dysul3/wA9pMnlN/uf/YferkdZ0+TR9UurGX78EjIan0OZrHXbbf2k2N/6&#10;DW58TIR/b1vcn/l6tY5m/wB/7rf+g0AcdRRRQAUUUUAd38MkIi12Q/w2qL/5FSsTwt+98caPn+LU&#10;4v8A0atdJ8LLOe5sPETRJv2QRbv+/tc14O/5HfRf+whB/wCjVoA/qHRQihV7U6iq9zcxWUEk88ix&#10;QxrueR22qq0AWKKzf7Zsf7H/ALX+1x/2X5H2r7Xu+Tytu/fu/u7eatwTxXUKTROrxyLuVl/iWgCe&#10;is+XVLS21G1sZJo0u7pXeCFm+aRU27yP93ev51oUAFFFFABRRRQAUUUUAFFFFABRRRQAUUUUAFFF&#10;FABRRRQAUUUUAFRXEXnQSJ/eXbUtFAH8s10fK1uX/ZuW/wDQq6z4nISmiyf9Orr/AORXrktQ/wCQ&#10;zd/9d2/9DrtfijZz22neH2li2b4pdv8A33QB55RRRQAUUUUAejfCm/ls9L8SLHt/exRK2/8A365j&#10;wd/yO+i/9hCD/wBGrW98NP8AkH+IP+uUX/odYPg7/kd9F/7CEH/o1aAP6hwOa5T4h+DpPGvh/wCx&#10;RXP2eaKdLqNJV3W87JnEU6fxxN/EtdWDQTzQLc5jxDo174o8C6npc3k2OpahpstqwVmkiikkiK8N&#10;tXcqluu38BXjY/Z/8VwtpYt9ZsbC2tb5bxbS3aQpa7fsv+qZl/j8iV2+781w/wB6vowEUtRymUqc&#10;Znzr/wAM566w0GQ63ZxXek8zMjTuurN+6y1zub5fN8r59vr/AB19EKMUYoBxVWKjTjD4R1FFFM0C&#10;iiigAooooAKKKKACiiigAooooAKKKKACiiigAooooAKKKKAP5ZdQ/wCQzd/9d2/9DrufirqMt7pP&#10;h1JNv7pJVXZ/v1w2of8AIZu/+u7f+h11/wATP+QboX+5L/6HQBwVFFFABRRRQB3vw0/5B/iD/rlF&#10;/wCh1g+Dv+R30X/sIQf+jVre+Gn/ACD/ABB/1yi/9DrB8Hf8jvov/YQg/wDRq0Af1E0UUUAFFFFA&#10;BRRRQAUUUUAFFFFABRRRQAUUUUAFFFFABRRRQAUUUUAFFFFABRRRQAUUUUAfyy6h/wAhm7/67t/6&#10;HXX/ABM/5Buhf7kv/odchqH/ACGbv/ru3/oddf8AEz/kG6F/uS/+h0AcFRRRQAUUUUAd78NP+Qf4&#10;g/65Rf8AodYPg7/kd9F/7CEH/o1a7jwf4ck0Xw5NfyXcEo1G1SVLdN++JfN2fP8ALtrh/B3/ACO+&#10;i/8AYQg/9GrQB/UOBg1w2uajd3erXdsLmS3tbZ1i2xNsdm2o+7d/wKu5zxXnV6M67q//AF8/+0kq&#10;4nHiZWgM2Sf8/l7/AOBcv/xVGyT/AJ/L3/wLl/8AiqdRVnnXY3ZJ/wA/l7/4Fy//ABVGyT/n8vf/&#10;AALl/wDiqdRQF2N2Sf8AP5e/+Bcv/wAVRsk/5/L3/wAC5f8A4qnUUBdjdkn/AD+Xv/gXL/8AFUbJ&#10;P+fy9/8AAuX/AOKp1FAXY3ZJ/wA/l7/4Fy//ABVGyT/n8vf/AALl/wDiqdRQF2N2Sf8AP5e/+Bcv&#10;/wAVRsk/5/L3/wAC5f8A4qnUUBdjdkn/AD+Xv/gXL/8AFUbJP+fy9/8AAuX/AOKp1FAXY3ZJ/wA/&#10;l7/4Fy//ABVGyT/n8vf/AALl/wDiqdRQF2N2Sf8AP5e/+Bcv/wAVRsk/5/L3/wAC5f8A4qnUUBdj&#10;dkn/AD+Xv/gXL/8AFUbJP+fy9/8AAuX/AOKp1FAXY3ZJ/wA/l7/4Fy//ABVGyT/n8vf/AALl/wDi&#10;qdRQF2X9B1O6tdVtbWSeSe3uWZVWVt7q2x3+9/wGu3Iya890/wD5GLRf+u7f+k8tehZ4qJHo4aV4&#10;H8s+of8AIZu/+u7f+h11/wATP+QboX+5L/6HXIah/wAhm7/67t/6HXX/ABM/5Buhf7kv/odQdhwV&#10;FFFABRRRQB7bpn/ImaZ/2CYv/Sp68x8Hf8jvov8A2EIP/Rq16bo1zbXHgnT/ACLuCaWLTkiliRvn&#10;ib7Q/wB7/vuvMvB3/I76L/2EIP8A0atWB/UMPvCvnb4zw6rN4x0NNMmu7XdrE/ny2ibti/2a+xm/&#10;h+/t+/X0SPvCvO7z/kO6t/18/wDtFKlnn4v4YngGm6nr/wAIv2bvCWtWMUlzd2UUF1qtpLAqzXCT&#10;/fT/AHt0qNv+98nz1Vm8dfFDTdU/sydpbnW4tlv/AGfDpX+j3EX9n+a915uzbuSf5dm/+Dbsr3vV&#10;dD0/XoreLULSC8it51uIklTeiyr9x6u0uU87lPGvh78S/EfiHS/Et9c2t3MlhotlcQJ/ZjRO119n&#10;drhERtm796u3ZXI+DPiR8SPEms6Zp/mXKWj3ku67fTNnmxLZJcJFveJFX97vi37P++vvV9J0Ucoc&#10;p4l8HPHvj/xD4f8AEd5rlrFc6hBYpLa2L2rW7xXWx99v/qk+Xeifxs3+3XE23xY+Kn/CFPfRJ9v1&#10;V51RbRNMld0T7PK1xv8A3UX+qdFZfvbvu/Pvr6joo5Q5T5pT4u+OrnW9di0GeXxDcWd5f2i6c+k7&#10;E8qKy82K4eVUT5vN2Js/26t+EvGfxG8SS6VbXN8yWUrXrz3EWnPvZIoonSJ90SKvzvKvyJ/4+lfQ&#10;Fho9jpT3bWdtFbPeztdT+Sv+tlbZ87/7XyJVujlkHKfLmlfEX4m2D6VYwWf2C0g0W3litJrOV/P/&#10;ANC3u/8Aqn+ZJfk2O6/c+589bH/Ce/ELTfKttT1O7hspWs5Z9Zi0XzZbXzbV5XiSJU+b96iJ9z+O&#10;vouijlDlPmb/AISr4hpr2qxae1zYfaGnupbtNH/1rxaVayp8ku/bvl3ps/4D96tPwx8WvF9/4/8A&#10;Dljq88um/wBpXkVu2jPp2xPs/wDZ/n+b5rJ97zd/yb/4K+hqx/8AhEND/wCEj/t7+yrT+29uz7d5&#10;S+b9zZ9//c+WjlkHKfPXiTUPGfh7UvHrafFd3On6pqeqRfYXsd6fLpu6KVH+9/rURP7tZnjP4jeM&#10;bzS9V8OTz3MMt/p2pWS6MmnfeiXSJZYpUl2bmZ5f4N/+zX1hWOng7Q4fEDa8ulWiawy7GvvKTzv+&#10;+6OUOU8ZmufFV58IPihoep/a7+4sNJ8rTrj7H5Usvm2SPsTb97Y/yVzt54u8cTXtvqGnxX2vf2Q1&#10;/wD2ddzaY9v5/wDxL0fY8WxN2yXeif3tlfUFFHKHKfN9z8T/AB2lq6rqF7/Yiz3CQeIf7AbzZ3W3&#10;ieKL7Ps+68ryrv2fwbaZYeJPGnir4p+DP+Eht7uwls9W3S6TFYt9niibSnbzXuNnzfvXdNm/+Cvp&#10;OijlDlPmr4kfEXxZ/wAJXrfh77XPDFdT3+nwaSmnf621XTXlilSXZ8zPL/t/wfcplt8TviDo+mxa&#10;RY6fc3Oq2ssqRWj6c2xrVdKSW33vs/5+Pl+/u/hr39PB+iJ4gfX00q0TW3XY195Seb9zb9//AHa2&#10;aOWQcsj501L4k+NLbRopbPXNQubR1unXVv8AhG2SVrhYonitfK2fddnlXfsX7m373zU3Uvil8S7P&#10;UfECwadPc3sWnPcQaZDpzvFayrFE3zvsRmbe77Njsrfd2JX0bRRyhynCfArXde8RWenXPiGeO5mX&#10;U50t7lIXjeWP7O2N+6KL5vvfdWvoA/eNee2P/Iw6L/13b/0nlr0I/eNM9HC/DI/lo1D/AJDN3/13&#10;b/0Ouv8AiZ/yDdC/3Jf/AEOuQ1D/AJDN3/13b/0Ouv8AiZ/yDdC/3Jf/AEOkegcFRRRQAUUUUAd7&#10;8NP+Qf4g/wCuUX/odYPg7/kd9F/7CEH/AKNWus+H2j3dn4e1K+njKWt5EnkPu+9sl+auT8Hf8jvo&#10;v/YQg/8ARq0Af1DD7wrzq8/5Der/APXz/wC0kr0UfeFedXn/ACG9X/6+f/aSVpE8/F/DEKKKKZxB&#10;RRRQAUUUUAFFFFABXmnxF+McHw38W29tqvlpon9j3GoSyov73zVuIokRPn2/P5v8del1y/ir4aeH&#10;vG119p1exa5uEtXslfzWTarOkvybf4t8SNv+98lTImRyOj/tIeE9bit/syXzyzssUUKLE/mytceQ&#10;6Iyu6vsbY7bH27XRqxE/ai0PxJdaVB4a/fPPq1rbz/aNj7rWXzf3qeU77W/dfcfa3+xXocPwu8PJ&#10;daFcz209/d6G0stnd31zLcSo8v397s/zf8DqlYfBbwrYQW8EVtdvaWt1FdWtvNfTvFbuu/Z5Sb/k&#10;X53+So98n3i78N/iXpnxO024vtMguYbeJlX/AEjyvm3Ju/hd9rf30f5l/jSuurnPB/w90XwM17Lp&#10;UU/m3uzz5ru6luHZFTaib2d/lSujq4lxCiiiqGFFFFABRRRQAUUUUAPsf+Rh0X/ru3/pPLXoI6mv&#10;PrH/AJGHRf8Aru3/AKTy16COppM78L8Mj+WnUP8AkM3f/Xdv/Q66/wCJn/IN0L/cl/8AQ65DUP8A&#10;kM3f/Xdv/Q66/wCJn/IN0L/cl/8AQ6zO44KiiigAooooA9m8Mf8AIh2n/Xr/AO3FeceDv+R30X/s&#10;IQf+jVr0fwx/yIdp/wBev/txXnHg7/kd9F/7CEH/AKNWrA/qIPSvPL/5Nf1dW+806N/wHykr0IHI&#10;rL1PRLHVirXEO91+66syMP8AgSmoic1enKrG0TjaK6f/AIQfSf7lz/4HT/8AxdH/AAg+k/3Ln/wO&#10;n/8Ai60ucf1aocxRXT/8IPpP9y5/8Dp//i6P+EH0n+5c/wDgdP8A/F0XD6tUOYorp/8AhB9J/uXP&#10;/gdP/wDF0f8ACD6T/cuf/A6f/wCLouH1aocxRXT/APCD6T/cuf8AwOn/APi6P+EH0n+5c/8AgdP/&#10;APF0XD6tUOYorp/+EH0n+5c/+B0//wAXR/wg+k/3Ln/wOn/+LouH1aocxRXT/wDCD6T/AHLn/wAD&#10;p/8A4uj/AIQfSf7lz/4HT/8AxdFw+rVDmKK6f/hB9J/uXP8A4HT/APxdH/CD6T/cuf8AwOn/APi6&#10;Lh9WqHMUV0//AAg+k/3Ln/wOn/8Ai6P+EH0n+5c/+B0//wAXRcPq1Q5iiun/AOEH0n+5c/8AgdP/&#10;APF0f8IPpP8Acuf/AAOn/wDi6Lh9WqHMUV0//CD6T/cuf/A6f/4uj/hB9J/uXP8A4HT/APxdFw+r&#10;VDmKK6f/AIQfSf7lz/4HT/8AxdH/AAg+k/3Ln/wOn/8Ai6Lh9WqHN6d8/iPSFTqkju3+75Tr/wCz&#10;JXog6VlaZollpG/7LCVdvvszM7N/wJjWoTgVnI7KFOVKNpH8s+of8hm7/wCu7f8Aoddf8TP+QboX&#10;+5L/AOh1yGof8hm7/wCu7f8Aodep+JLGyu/BkstzbeddW1s0sEu5l8r96i/+zUHSePUUUUAFFFFA&#10;Hs3hj/kQ7T/r1/8AbivOPB3/ACO+i/8AYQg/9GrXo/hj/kQ7T/r1/wDbivOPB3/I76L/ANhCD/0a&#10;tWB/UTRRRUAFFFFABRRRQAUUUUAFFFFABRRRQAUUUUAFFFFABRRRQAUUUUAFFFFABRRRQAUUUUAf&#10;yy6h/wAhm7/67t/6HXrWt/8AIk6h/wBeL/8ApQleS6h/yGbv/ru3/odeta3/AMiTqH/Xi/8A6UJQ&#10;B4vRRRQAUUUUAek/D/V7y80LVbGe5kltLWJPIhdvli3S/PtrlfB3/I76L/2EIP8A0atd54Q06ztP&#10;BH2mCJ0urqDfPK8vyNtuNqfJXB+Dv+R30X/sIQf+jVqwP6iaKKKgBM0Gm1458fNM1/ULOdvD51RL&#10;tfD2r+VLpitv8/bb+UnH8TbWC/xfe20zOUuWPMeycUcV5P48u9ahj0e60P7bK66ReOt+dMaW4SQ/&#10;Z9hZNm5Wb5vk2/w/cbbtqvD4n8Sn4OzX3l6w+sJdi3WVrb/SPK+0Knm7Ps+7Zs+bd5G7b82yo5if&#10;aHsHFHFfMVxr/jnxD4ftbfWo/EFqxaI28Vpo8r/bWXUnRjcfuN0X+jpE3/LL7zNXXR3/AI6uNSSP&#10;UbO5kh0rVFtI5jZI32n5Lh/tS/7Ox4F/h+fetLmD2h7fxRxXzKfGHxL/AOEfgigfVX/03bc6nJp8&#10;qMg+zswRE+xPLs83737ptv3fNrYtLnxXrPxA8JLrkmrPdWerLLLb22nSppqW40qXM/m+VwzTysu1&#10;n77dvy0+Yj2x9BbqN1fPeoaD4lvviPeRLqviOOFPEz3MNysG6GC1bSML5TNFs2+dvT+L7n99/mrL&#10;4t+Imq6roVg0GtWZvLGOO/8A+JeypHu01pXlVvI2o3n/ACfNLu3fJ5X8VHMP2h9G8UcV4fdeIvFH&#10;hT4LeDtU0/7Zf6ssFra3lpqce24nnli8pdwdVbetw8RPT5VasrXNe+I+nQ61b6XNq19r0Ed/GkLa&#10;WotPLjtX+y3EUvlbXleVYvk3N9912/JS5ivaH0LxRxXjer+Jdd8SeCfihcWVjfzRrldDgvNKlieV&#10;PscW7bFKm5/3vm/w1kXmtfEKy+13cEurXCz3OpxNB/ZyN9jgjv0S3liXytzv9naV13bvN2ijmD2h&#10;73xRxXhGo6z44Njqd1oGoa1qUNjpdxPY/b9LSBrubzGVd6+VuYop3LsVd+1Pkb+LnNa8afErTfDd&#10;tJa/2nf3m66mha20yd/N2+R5UUu6yRmb5pf4IlZf4/lp8xHtj6bwKMCvnrWfGXxEt73xMmmpqV66&#10;uWh3aeyxWsYu4kOz/R33P5DOy7Gn3bN2xPuNv3HizxV4b+D1r4ju3e+1LTrg3E9vHA6S3lr5rJs2&#10;yxRNv2MrfcXcyL/epcxftInsvFHFeDpq3xBstXhs7mbUbrVo5YIlgh0z/QJ4TZI807T7NiMs/mqq&#10;7/4E+T599Jo3irxp4r1zQreM63pens9muozvpD27b/stw8/+ti4XzVhXd77aOYPaHvdFFFWbBRRR&#10;QB/LLqH/ACGbv/ru3/odeta3/wAiTqH/AF4v/wClCV5LqH/IZu/+u7f+h161rf8AyJOof9eL/wDp&#10;QlAHi9FFFABRRRQB7N4Y/wCRDtP+vX/24rzjwd/yO+i/9hCD/wBGrXo/hj/kQ7T/AK9f/bivOPB3&#10;/I76L/2EIP8A0atWB/UTRRRUAFFFFACYFGBXjHhv47S/8I+LrXNHmguWjuLiGSOWFIbpI7ryPl3S&#10;/L9+L73rWjp3x10zVZvD8Ntpt8P7UkaETSNEqRuk7wMqsz/vW3o33N3y/NUcxj7SJ6rk0ZNeQwfH&#10;W21zVY9O021a3uo7+yjl+0PFKrwTyvFuUxO21v3b9a2PEfxj03w14xXQLm1naZ1b9/FLFjf5Dz7d&#10;m7f9yJvm20cxXtIno+BRgV5Na/HCLUXjtYPD+onWLgxNBpzSwb3ikt3nWXfv2Ku2Jh977wxUdh8U&#10;ddm8KfDrU00s6pd6/AJby1tdqNn7I8vy7n2r8y+tHMT7SJ65k0ZNeWWnxv0/VIY7mw0+9k0yZ4oB&#10;qbKvlRXMsCzRROm7d9x4xu+7ucc0ug/Gi3ufDelXd7ZXU19PNBZTJaQ7w07aat+2xd33dh2/71HM&#10;X7SJ6HeaVaalNaS3VpBcS2svnQPLGGMbf3lz91ver+TXmcXxeg1H4a+IfFVvaS2n9lQSu0crQ3By&#10;kQf7kUv+19xmVqhb44WsJv3fQ9Tlt4DfrBLCsT/aWs5/InCLv3Lh/wC9j+L0o5g9pE9TwKMCvLrb&#10;466TLpkl5JZ3KGK0+2MkMsUqlPP8j5XVtrfPWTonxquypS8sWv7ySfyIbWyiRWZmvbqBPneXb923&#10;/wA/do5iPaxPZsmjJrgk+KltP4a8P6pZ6Xe3dzrV01la6aGiWYzKsryIzM+z5VglP3v4a5/wt8cW&#10;1DSNNnv9Jui7/ZY9QuYAnlWktzL5UCbS+5juK7tu7bu/I5i+eJ69gVn3+kWOrxwpfWsV0kUqXEaz&#10;xhtki/df/eFeWv8AtGaLBpUl3cafdW8n2yOyht7maBHeV1lcbvn/AHXyQSt8+3pWr4a+M+n+Itd0&#10;vTbXTb2NNRt0uIZ7ry4jhoy/3Wfc+3btZk3DdxRzRI9pE9NNJxXkd58aZvDmqeIYdU0W7nsbPUJb&#10;Ozu7XyiJXjskuvK2b9+7aJfm2/wV33hTxVZ+MLS6u7AO9lHcvbRXH8E+zG51/wBnduX/AIDVlRlG&#10;Z0FFFFBoFFFFAH8suof8hm7/AOu7f+h161rf/Ik6h/14v/6UJXkuof8AIZu/+u7f+h16zrf/ACJV&#10;7/14t/6UJQB4xRRRQAUUUUAezeGP+RDtP+vX/wBuK848Hf8AI76L/wBhCD/0atd/4R1G0u/BKwQT&#10;77q1g2zxbMbf9I3p81cB4O/5HfRf+whB/wCjVqwP6iaKKKgAoormLjx/oVpr99o82orDqFlZtf3K&#10;OrBY4F27mLY2/wAa/wDfVAGNH8GfCMaTxJpsuyX7uL2fdD++E/7r5/3X71Ff5NvzLU0Hwg8K2xtP&#10;LsJ8Wsvnov26cq7+e1xuk+f97+9dm+fdWho3xA0TXNNvr2C5lt7WxTfcm+t5bV4l2btzLKisF2/N&#10;urLX4veHHiMokv8AzfPS3Sy/sy6+1OzRNKpWDZvYbEdt23HyNU+6Y/uyTRfhJ4V0O4E1pprRTRmI&#10;Q77ueXylidniVFZzsRWdsIvy1PqPww8N6rrr6xdWMkt6zeYxF1KsTP5TQ7vKV9u7y2KbtudtLp3x&#10;N8N6tfQ21rqiM0kUUsUrBlil83ytgR/us37+H5f+mqVo654pstAntoLhZ5ZZ0mlSG3jMjrHEm53K&#10;rzt+6uf7zov8VL3S/dMrUPhd4a1CQNLYNHKiwIs0FzLFKnlK6JtdWDL8krr1+bdUl98MvDt3ouk6&#10;S9lLFZ6SuywS3vJont12GP5HV933G29avaN400rXNW1uwtJS8mkOsV1Ky7Y0dl37d3+6VrWuNUsr&#10;Nd095BD/ANdZVWrFyxOYt/hZ4Ytru3uYdKERgVVjgS4kW3GyLykbyt+zcqfJv27qr/8ACnvCInhu&#10;DpTZiCBYftc/k5S38hW8rfsZ/KGzft3be9de2pWiTvC1zEsqp5rI0i7lT+9jP3feiXULW3GZbqGI&#10;GTy8vIq/N/d/3vagOWJz1t8N/D1noGq6MtnJLp+rbvtyT3Usr3HyLEd0rOXPyIq/eptx8NPD9xCI&#10;JNNxHvu5BsmlVka6lMs7K277zSfP/s/w4rpFv7TzpYftMXmwrukTzBuRfVvSmpqtiy2zLeQOLn/U&#10;/vV/e/7n96gfLE4+X4L+Ep4oopNNlfy9+XN7Pun3S+c3mtvzL+8+b591adn8NvDljdJcQaasc0Un&#10;mq4kb5W82WXP3v788rf8DqXxP450fwjpc+oXtyjRwzxWnlQEPK08rqiRbR/EzOvHvVrXPFGm+H9O&#10;ivbubZFJPFbqV+Zi8sqRJ/4861HuhyxKE3w80KbRbXSmsngs7adrq3NvcSxSwyszszrIrblOXbkN&#10;/Eao2/wj8L2stg0GlNELJIljh+0S+U/lPvi8xN+2Vkb5lZwxX2rrZtQtbeeKGWeOKWXdsV22s+30&#10;rHm8d6IujafqkV+t1YX91FZ29xb/ADK8kj+Wv/j3FWHLExo/g74WiSTZp86OzRMs/wBuuPNi8rf5&#10;Qik37olXzZflUr99qvQfDrQbbW7TVVspze2e0w77yV03LF5Qbaz7WfYxXew3e9dFFqVpMzrHcwuy&#10;SeUyrIvyv/d/3vakm1Szt4jJJdQxRBVO93UL833eaBcsTmbv4aaSNZu9Zs4PJ1id3lWW4llmgSdo&#10;vK83yC+3dswvG35a0fA3hKz8D+FNJ0GwA+y2ECwq23bu/vN/wJst+NXbjXbOzu4rd5i80svl7Y1L&#10;7Pl3Zbb91ePvNUo1nTvIkm+224gjby2l81dqt/dzQPliaVFRRusqqysHRvmVlqWgsKKKKAP5ZdQ/&#10;5DN3/wBd2/8AQ677x1rd9YeHdPsrad4bS8SVZ02/63a9cDqH/IZu/wDru3/oddf8TP8AkG6F/uS/&#10;+h0AcFRRRQAUUUUAd78NP+Qf4g/65Rf+h1g+Dv8Akd9F/wCwhB/6NWt74af8g/xB/wBcov8A0OsH&#10;wd/yO+i/9hCD/wBGrQB/UTRRRQA0da4Pxl8OpPFWt3tyLpbe2uvD95ozAD5kadkbf/47XedKMmmT&#10;KPMeaeHfA+uWmqalruq3EK6vIsCQ2thcyJav5cW1fNO35tzMx+58o6ZrI074f+LLQadqc40m48SW&#10;+oNqE8z3cvlXjtbywbD+6zEqI6bVXd93/gVex5FGRWfKZ+zieJyfA+60zw/4Zh0W/s7bW9GsILIX&#10;qwLE07IgQu0u12xt+6v+V2fiD4J1LxBfxIkgkN/4e1LQZbgLlIJ51iZJWX+7+6bP/Aa9TyKMijlD&#10;2cTzqH4ZNFoHjrT1ktoZfEjSlZoovub7VIsv/e+ZXb/gdcwnwW1PX9fOqeI49Im3GU/ZU3Tou6zS&#10;2X76f7LN/wADr2zIoyKOUPZxPnu5+AGsX41GBLvSrZbzSvsUt1saWaWX7Elvv+ddyfNF95X2sn8G&#10;/wCatO9+E3iHU9Z1HWdRtvD1/dX1xcu2l3Tyy2sSy2tlb792zc7L9lb+FcrKfmWvcOaOaOUXsYnh&#10;mq/A3UtR0vXNMVtJiN1JPcRauI2+2z+bcLP5Ep/hi+Xyv4/kRP7tQW/wH1Kyl0SS1j0yOWC48+d5&#10;5HuPK3XfnvtV4tjbv9lYmVvm3171zRzRyh7GJ4PZfAW9UXkVx/YqWranp16ipD5pb7Pe+fL8zpvX&#10;eu5djPLt3t89Ld/BbxFe6laLLdabHYWEkrWzI8nmyq+qWt9hlK4T5bdk/ir3fmjmjlD2MTyHx/8A&#10;CrVvF/jnT9Ugn09bC3ksZN0q4mTyLjzJV4Q796/KPmXb8396rNt8Lb6P4e6L4cElpayadqkN15lt&#10;u2NFHc+b/d+/t/8AHq9WyKMijlH7OJ4EnwH1ldEMFveaTo2pWtnbWthfWETgyvEzb7mcH+Nkd1/i&#10;/wBY/wA3zVXu/wBnG7Gmx2trfw3MdrqO6ztZZWiT7AsUqQwO21/mjaeVwdv8VfQnNHNHKL2MTxWx&#10;+BD6ZaskEtmlz9vguBOys0hgi0tLNY3f7zfMjP171i638I5fCNnpl9YaXZatBZLZRto8Nm5ineK2&#10;uIGkdFVv+eqMrbW+5/wKvoXIoyKOUfs4nI/CrSLvw98L/CGmX0Qtr2y0iztriDtHIsCKy/8AfQrr&#10;T1oWg9as1Q6iiigZ/LLqH/IZu/8Aru3/AKHXX/Ez/kG6F/uS/wDodchqH/IZu/8Aru3/AKHXX/Ez&#10;/kG6F/uS/wDodAHBUUUUAFFFFAHe/DT/AJB/iD/rlF/6HWD4O/5HfRf+whB/6NWt74af8g/xB/1y&#10;i/8AQ6wfB3/I76L/ANhCD/0atAH9RNFFFADccV5V8Z76407VfBVxDq7aFAuo3H2jUPJMqRJ9iuPv&#10;L9372z71er004oIlHmPm7w/478Upc3d9q9yfC8WqSWct3fzWLslq39mxNsVG+7ul3ff/ANz71adt&#10;8UfGk0tjJParb6zIltnwx9iZGmWS0WWWXzT8ybJXdf8AgG377V79g0YNRyoz5JfzHhnw18Va1qEv&#10;jDVhfN4jvU0SxmigjtXgT7TtuneBVPfdtX+903dq466+I3inW9YsV0/UW1+4010u42trF4tk8uk6&#10;qzRMg+8qyxRLtb+L5T8wr6fkiSZGRlDq3ysrVj+H/COkeFYpk0myis1mbfLs+85/h5p8ovZyPIb7&#10;4wapqurzi01OLTPDguIo/wC3BZNKkbfZfN8v/gUvy/8AANn32qZ/iX4rTWZY0uI2ug0sTaU+lT/u&#10;oFs2lS9x/rdrShE2/wC3s++te64NGDS5UPkl/MfMtx8YfHQ0SwNjLDOz3NzDJqtzAi27SpFA0USO&#10;vyurtLL/AAq37p1++vPqfi3xveQeELW90y6hizfRWeoagkfmrYrv2Tvtb+6w2/MPl+83SvR+Kq2d&#10;nDaR7IY1jXcz7VGPmZtzfmxp8o4xl/MeK/8ACx/EiatZQR6kt589mtpB/ZbxHWI5Z2SWXLfd2J82&#10;V+X5d33HWsabxr43l0zTZNR1iSzinj0bVJriGxWH7Mkt55VxE3+zt2s27/b/AIa+jcGjBpcqFyS/&#10;mPnU/GHxVN4g1u1iIFgrfNcTWPzaWq38Vu7sn+zE7y/Mzfd3/Kvy11fgfXdZ1P4jBbrxDJqekT6L&#10;vtgLE28Nw6XUqNKuerbPK+ZfkffuX5NtevUHcKfKEacl9o+d4NZ8d2WheFbpIDfLHrmpsLdZJftE&#10;+2LUPJil/wBjesX/AI7Wd/wuDxrH4O+1z3NsLmWdViuIbbdsfyHd4Jfl2o+9VVV2s/8AB975q+ma&#10;KOUn2cv5z5hv/EHiS7s73UJLy+0uPU2uWlskj+WWV9DtWRVP8P73ft/2q2tP8b+L9DgtdJ1PVBY6&#10;cgtvM8QTafu8hWsjJ5e37v8ArF2739dn33SvoXPvRn3o5Q9n/ePnXW/jD4ttNdv7WzIl8qxn2xPp&#10;rxFJUsPtCS+W3z7Wl+T5tv8AGm3cu6trTfGPjWD4p23h26ltpbCGaNWeWPynvYmg8150VU/hlbZ9&#10;7bhPm+Zq9wwaMGlyorkl/MOoooqzcKKKKAP5ZdQ/5DN3/wBd2/8AQ66/4mf8g3Qv9yX/ANDrkNQ/&#10;5DN3/wBd2/8AQ66/4mf8g3Qv9yX/ANDoA4KiiigAooooA734af8AIP8AEH/XKL/0OsHwd/yO+i/9&#10;hCD/ANGrW98NP+Qf4g/65Rf+h1g+Dv8Akd9F/wCwhB/6NWgD+omiiigAooooAKKKKACiiigAoooo&#10;A8e8d/Gm58K+NL/Qre2sbh7Ozs7pbOW4Zbu/8+WVNkCKvLL5X/j1aQ+OujtbyzJpmryRRtdszJbI&#10;f3FrJ5dxcfe/1at8v99v4VNdra+HrOz16/1iND9uvoYIJ2z8rLEXKf8Ao1q5q8+EHh+7sYLRReW0&#10;USXMTNb3LI0kU8vmzRP/AHlZu1T7xjy1CG6+MGjMII7JnmmlufKYtH8sS/aooNzezearp/eX5qxJ&#10;Pj7pVtefaLm0ubbw81itxbX04VftjPOkUXlHft2tv/j2/wDfNdYfhh4d+3alfCy8q41GWzluHV2X&#10;ebVlMH5bFrJX4I+G2iaJhfSQqqRWyNePts0SUSqsX93ay/l8v3eKXvB+8M2f46WWp6FfX3hy0utQ&#10;ex099VneSJRCkUcsqvFu3/61/s8yqV3L0b7tep2tzHeWsU8LbopFVlb1WuJ1P4X2j6DqunWVzNFL&#10;qlium3F1cSNK/kbn37f9rbLL/wCOf3a7mGBbeJIo1Cxou1VFBceb7RNRRRVlhRRRQAUUUUAFFFFA&#10;BRRRQB/LLqH/ACGbv/ru3/oddf8AEz/kG6F/uS/+h1yGof8AIZu/+u7f+h11/wATP+QboX+5L/6H&#10;QBwVFFFABRRRQB3vw0/5B/iD/rlF/wCh1g+Dv+R30X/sIQf+jVre+Gn/ACD/ABB/1yi/9DrB8Hf8&#10;jvov/YQg/wDRq0Af1E0UUUAFFFFABRRRQAUUUUAFFFFABRRRQAUUUUAFFFFABRRRQAUUUUAFFFFA&#10;BRRRQAUUUUAfyy6h/wAhm7/67t/6HXX/ABM/5Buhf7kv/odchqH/ACGbv/ru3/oddf8AEz/kG6F/&#10;uS/+h0AcFRRRQAUUUUAd78NP+Qf4g/65Rf8AodYPg7/kd9F/7CEH/o1a3vhp/wAg/wAQf9cov/Q6&#10;wfB3/I76L/2EIP8A0atAH9RNFFFABRRRQAUUUUAFFFFABRRRQAUUUUAFFFFABRRRQAUUUUAFFFFA&#10;BRRRQAUUUUAFFFFAH8suof8AIZu/+u7f+h11/wATP+QboX+5L/6HXIah/wAhm7/67t/6HXX/ABM/&#10;5Buhf7kv/odAHBUUUUAFFFFAHe/DT/kH+IP+uUX/AKHWD4O/5HfRf+whB/6NWt74af8AIP8AEH/X&#10;KL/0OsHwd/yO+i/9hCD/ANGrQB/UTRRRQAUUUUAFFFFABRRRQAUUUUAFFFFABRRRQAUUUUAFFFFA&#10;BRRRQAUUUUAFFFFABRRRQB/LLqH/ACGbv/ru3/oddf8AEz/kG6F/uS/+h1yGof8AIZu/+u7f+h11&#10;/wATP+QboX+5L/6HQBwVFFFABRRRQB3vw0/5B/iD/rlF/wCh1g+Dv+R30X/sIQf+jVre+Gn/ACD/&#10;ABB/1yi/9DrB8Hf8jvov/YQg/wDRq0Af1E0UUUAFFFFABRRRQAUUUUAFFFFABRRRQAUUUUAFFFFA&#10;BRRRQAUUUUAFFFFABRRRQAUUUUAfyy6h/wAhm7/67t/6HXX/ABM/5Buhf7kv/odchqH/ACGbv/ru&#10;3/oddf8AEz/kG6F/uS/+h0AcFRRRQAUUUUAd78NP+Qf4g/65Rf8AodYPg7/kd9F/7CEH/o1a3vhp&#10;/wAg/wAQf9cov/Q6wfB3/I76L/2EIP8A0atAH9RNFFFABRRRQAUUUUAFFFFABRRRQAUUUUAFFFFA&#10;BRRRQAUUUUAFFFFABRRRQAUUUUAFFFFAH8suof8AIZu/+u7f+h11/wATP+QboX+5L/6HXIah/wAh&#10;m7/67t/6HXX/ABM/5Buhf7kv/odAHBUUUUAFFFFAHe/DT/kH+IP+uUX/AKHWD4O/5HfRf+whB/6N&#10;Wt74af8AIP8AEH/XKL/0OsHwd/yO+i/9hCD/ANGrQB/UTRRRQAUUUUAFFFFABRWbrWrx6LYPcyjf&#10;t+VU/vNXL6b8QmmvEju7aOOJn270P3aAO6oorD8TeJE8PwRfuvOll4VKANyiuQ8OeN21W9W0uYFi&#10;lf7rKa6+gBg54FB44NfJ37WP7bB+AniGDwvoGkW+ra95Kz3Mt67eRAjfdXanzMxrc/ZJ/a3h/aI/&#10;tPS9S0xNH8SWEX2h4rd2aGaLfs3ru+Zfm/hP96o5o83Kc31in7X2R9MUUVxeu+PXsL6W2tYFcxNt&#10;d2qzpO0orI8Pa9Hr1j56LsZW2MtabuqIzN91aAJKK4G5+I8guf3FmrW+7HzN8zV2Wm38eq2MVzH9&#10;yVaALlFFFABRRRQAUUUUAfyy6h/yGbv/AK7t/wCh11/xM/5Buhf7kv8A6HXIah/yGbv/AK7t/wCh&#10;11/xM/5Buhf7kv8A6HQBwVFFFABRRRQB3vw0/wCQf4g/65Rf+h1g+Dv+R30X/sIQf+jVre+Gn/IP&#10;8Qf9cov/AEOsHwd/yO+i/wDYQg/9GrQB/UTRRRQAUUUUAFFFFAGV4g0f+2tMe23bH+8rf7Vchpvw&#10;/vTfI920aQK2WCtu316JRQAVzvi7w4+uwRNC6pcRcru/iroqKAOI8L+C7nT9RS7u2VTF9xEbdXb0&#10;UUAfE/7Zf7F/iD4xeNIvGPg2e0l1CS3S3vtPvJfK8zZ8iujfd+7/AAt/droP2K/2SNX+A1zqviXx&#10;Tc2z69fwfZI7OzbelvFv3Nuf+Nm2pzX1rjHSgjPWs/Zx5+Y5fq9P2vtR9cBrvgW7m1GWezKPFK27&#10;Yzbdtd/RWh1GH4W0L+wbB42bfLK29ita8sSzRPG/Ksu1qlooA82ufh/qCXW2Bo3t92VZ2rutH05d&#10;I06G0Vt4iXG41fooAKKKKACiiigAooooA/ll1D/kM3f/AF3b/wBDrr/iZ/yDdC/3Jf8A0OuQ1D/k&#10;M3f/AF3b/wBDrr/iZ/yDdC/3Jf8A0OgDgqKKKACiiigDvfhp/wAg/wAQf9cov/Q6wfB3/I76L/2E&#10;IP8A0atb3w0/5B/iD/rlF/6HWD4O/wCR30X/ALCEH/o1aAP6iaKKKAGVgah448OaVcPbX2v6ZZ3S&#10;/eiuLyNHX/gLNX5x/tg/tma94y8U6j4R8G6lNpHhbT5Xtp7yxl2y37r9/wCdf+WX+z/HXyE7s77m&#10;+d3rmlWseVUx8IT5In7qf8LM8I/9DVov/gwi/wDiqP8AhZnhH/oatF/8GEX/AMVX4V0VPtzn/tKX&#10;8h+6n/CzPCP/AENWi/8Agwi/+Ko/4WZ4R/6GrRf/AAYRf/FV+FdFHtw/tKX8h+6n/CzPCP8A0NWi&#10;/wDgwi/+Ko/4WZ4R/wChq0X/AMGEX/xVfhXRR7cP7Sl/Ifup/wALM8I/9DVov/gwi/8AiqP+FmeE&#10;f+hq0X/wYRf/ABVfhXRR7cP7Sl/Ifup/wszwj/0NWi/+DCL/AOKo/wCFmeEf+hq0X/wYRf8AxVfh&#10;XRR7cP7Sl/Ifup/wszwj/wBDVov/AIMIv/iqP+FmeEf+hq0X/wAGEX/xVfhXRR7cP7Sl/Ifup/ws&#10;zwj/ANDVov8A4MIv/iqP+FmeEf8AoatF/wDBhF/8VX4V0Ue3D+0pfyH7qf8ACzPCP/Q1aL/4MIv/&#10;AIqj/hZnhH/oatF/8GEX/wAVX4V0Ue3D+0pfyH7qf8LM8I/9DVov/gwi/wDiqP8AhZnhH/oatF/8&#10;GEX/AMVX4V0Ue3D+0pfyH7s6f438O6xcLb2Ou6ZeTt92G3vI3c/grVv1+BSOyNuVtjr9x6+xP2OP&#10;2y9f8N+KdM8GeNdTn1Tw9fSpa2t9ey7prGVvlQb/AOKL/e+7VRrXOilj4TlySP00ooorpPVP5ZdQ&#10;/wCQzd/9d2/9Drr/AImf8g3Qv9yX/wBDrkNQ/wCQzd/9d2/9Drr/AImf8g3Qv9yX/wBDoA4Kiiig&#10;AooooA734af8g/xB/wBcov8A0OsHwd/yO+i/9hCD/wBGrW98NP8AkH+IP+uUX/odYPg7/kd9F/7C&#10;EH/o1aAP6ia5n4i3N3Z/D7xPPYZ+3R6ZdPb7Pveb5TbP/Hq6ao5I1dGVl3K33loA/AiivoP9rb9m&#10;DV/gh40vtTsbCW58F307S2l7Em5LXf8A8sJf7rL/AAf36+fK8qUeQ+MlGUJckwooooJCiiigAooo&#10;oAK9C/Z/h0+5+M3hVNVtrS70/wC07p7e9VHilXY/ytXntFBUfckfVum/C74c+MPD/hq5tp4EstR/&#10;tbVbXT4Zdt3vVLXZZSuqOzeU32jb/E6p/t1z958I/AWj6Tqurxfa797DWPs8GmXd4kTz2fmxI9w/&#10;yb/3W94m/vfe/gevnKir5jb2sf5DsPjJpVnoPxW8V6fp9j/Zun2+p3CWtujb0SLf8mz/AGdlcfRR&#10;UGMgooooJCiiigAooooAKEdkfclFfRv7H/7L2r/Gfxrp+salZSW/gnTp0lubqVNqXjr/AMu8X97/&#10;AGv7tEY85VKMq0uSB+qng+a8ufCmizXuftstlA9xu6+ZsXf+ua2qKK9U+zP5ZdQ/5DN3/wBd2/8A&#10;Q66/4mf8g3Qv9yX/ANDrkNQ/5DN3/wBd2/8AQ66/4mf8g3Qv9yX/ANDoA4KiiigAooooA734af8A&#10;IP8AEH/XKL/0OsHwd/yO+i/9hCD/ANGrXT/CmwlvdL8Ssu3EUUTtv/3647RLx9M8RWF2qeY0Fyku&#10;3+9tfNAH9SOR6UZHpX5x/wDD0nxN/wBCRpX/AIFyf4Uf8PSfE3/QkaV/4Fyf4Vl7WBwfXaHc/RK+&#10;sre/tJba5hjuIJF2yRSruVl9NteU6l+yd8IdVvXubj4f6MsrfeFvC0KH/gKFV/SvkP8A4ek+Jv8A&#10;oSNK/wDAuT/Cj/h6V4m/6EfSv/AyT/Cl7SmRLF4aXxH1r/wx18Gf+hD0385f/i6P+GOvgz/0Iem/&#10;nL/8XXyV/wAPSvE//QkaV/4GSf4Uf8PSvE//AEJGlf8AgZJ/hU89In61hD61/wCGOvgz/wBCHpv5&#10;y/8AxdH/AAx18Gf+hD0385f/AIuvkr/h6V4n/wChI0r/AMDJP8KP+HpXif8A6EjSv/AyT/CjnpB9&#10;awh9a/8ADHXwZ/6EPTfzl/8Ai6P+GOvgz/0Iem/nL/8AF18lf8PSvE//AEJGlf8AgZJ/hR/w9K8T&#10;/wDQkaV/4GSf4Uc9IPrWEPrX/hjr4M/9CHpv5y//ABdH/DHXwZ/6EPTfzl/+Lr5K/wCHpXif/oSN&#10;K/8AAyT/AAo/4eleJ/8AoSNK/wDAyT/CjnpB9awh9a/8MdfBn/oQ9N/OX/4uj/hjr4M/9CHpv5y/&#10;/F18lf8AD0rxP/0JGlf+Bkn+FH/D0rxP/wBCRpX/AIGSf4Uc9IPrWEPrX/hjr4M/9CHpv5y//F0f&#10;8MdfBn/oQ9N/OX/4uvkr/h6V4n/6EjSv/AyT/Cj/AIeleJ/+hI0r/wADJP8ACjnpB9awh9a/8Mdf&#10;Bn/oQ9N/OX/4uj/hjr4M/wDQh6b+cv8A8XXyV/w9K8T/APQkaV/4GSf4Uf8AD0rxP/0JGlf+Bkn+&#10;FHPSD61hD61/4Y6+DP8A0Iem/nL/APF0f8MdfBn/AKEPTfzl/wDi6+Sv+HpXif8A6EjSv/AyT/Cj&#10;/h6V4n/6EjSv/AyT/CjnpB9awh9a/wDDHXwZ/wChD0385f8A4uj/AIY6+DP/AEIem/nL/wDF18lf&#10;8PSvE/8A0JGlf+Bkn+FH/D0rxP8A9CRpX/gZJ/hRz0g+tYQ+vNL/AGT/AIRaReJdW3w/0XzV+6Li&#10;HzlH/AX3L+ler2lpBp9vHBbRJBbxLtSONdqqv0r87P8Ah6V4m/6EfSv/AAMk/wAKP+HpPib/AKEj&#10;Sv8AwLk/wqvaUyo4vDR+E/RzI9KMj0r84/8Ah6T4m/6EjSv/AALk/wAKP+HpPib/AKEjSv8AwLk/&#10;wp+1gX9dodz8g9Q/5DN3/wBd2/8AQ66/4mf8g3Qv9yX/ANDrjLqbzr2WX+9IzV3vxV06Wy0nw68m&#10;396krLs/361O884ooooAKKKKAPQ/hbeS21h4iWOTZvgi3f8Af2uIg/5CMX/XUf8AoVdf8MHJGuR/&#10;3rVG/wDIqVyH3NW/3Z//AGagk+oaKKK8o+MNLw/4e1LxZrFrpGjWM+paldN5UFvbrudmrsPGvwO1&#10;zwTojaul9pPiHTIJfst9caDc/aksJ/8AnlcfJ8n+98yt/C9dX8E7a7f4X+M00i5/s3VtU1jRtC/t&#10;FPvxW909x5qb/vIr7U3bP7lejfDL4e6L4M+JXh+fwvrmqX+lXHit/B2v6fq1rEiXq7Pn+RXdWifY&#10;/wB/5qvlOiNLnifJlFTXKKl1Kq/cRmWoag5wooooAfDC1zcQxL99m2LXYeLfh7F4e027uYNT+2S2&#10;F0lreQvA0Wx2T+B/4l+SneEksdN8Janrk+lQard299BFElxu2IjI7/w/7ldt4t8freaRo63OkLqU&#10;Osr9qa3u5XdINrun7rbsqjWMY8p4pRW9450220rxhqtnZxeTbwTukSf3FrBqTIKKKKACvQPCPwiu&#10;fFvh6LVYtRghSVnTytifLt/4Glef16XHrF9bWGiWcXiOfQbRNHa4VIZWRGl3y/3aIlR5Tj/GHhhv&#10;B/iG40qSdbmWJV3On+0m+sSvU/iF4P1e58F6J4l1CX99FarFdfaG/wBIZ2lfY/8A4+leWUBIKKKK&#10;CQrY8N+Hv7emu2nuVsLKzi826uHXdsT/AHP4mrHru/CKWfh7QbvUNe3TaZqkT28Wnxf6242v9/f/&#10;AA7H/joKiYmt+G7az0yLVdK1D+0tPeX7OzvB5U0Uv3/nSufr0N/7I8T+FX0rw4s9hd2rPey2l225&#10;7ran8D/7C7/k2V55QEgoopr/AHHoJPlr/l6/4FXe/FG8nudO8PrLLv2RS7f++64WBPOvlX+9J/Wu&#10;w+Jj/NokQ/59Xf8A76levVPtThqKKKACiiigDsPhnNs8Ri2/5/IJYFH+2U+T/wAexWN4kt3s9auO&#10;25vMWqWn3sum30F3C2yWBldTXc+NdNi16xt9a09d6Spv2J/D/eT/AIDQB6n4Y1Zdb0Gzug3Jjw/+&#10;/WvXg/w98bv4ZvXhudz2Mx+cD+Fv71e52d5BfQJPbSLNE33WSvNqR5JHy2KoSozOy+H3xW8UfC+e&#10;7k8OX0dt9raJpYbizguomaJt0T7ZUZd6fwP9+uxm/au+JjwyRprGnW3mTvcNLaaDYxSrK6bPNVlg&#10;3LL/ALa/NXkNFRzTOWNWcAooooJCiiigDY0Txbq/htZV0rUJ7BJX3ypC33q2rn4u+Krm3iiXU/s3&#10;lLs328SxO/8Av7a4p/N3fKy0zE/99aCveL9/fz6leTXNzK01xK2+WV/vu1VqizP/AHlozP8A3loA&#10;loqLM/8AeWjM/wDeWgCWuo0r4kavpUFlAqWU0Vl8kX2ixiZ9m/ds37N1clmf+8tGZ/7y0Adn48+J&#10;eq+P7iL7ZthtIv8AVWkP3N39+uRqLM/95aenm5+bbQA6iiigkK6bTfiRr2labb2MFzB9kgXZEktn&#10;FLs/76SuZooA7D/ha/iZPu3lsj/30sbdH/8AQK4+iigoKxfF2rLofh68uGb5/K2Rf7zVpXd5Bpts&#10;89zKsMS/ed68O+IPjaTxTfiODclhBxEn97/aNbU488jqwtCVaepheG7Y3etWvojea3/Aea2fiZKP&#10;+EkNqvP2OCK3wP7wT5//AB7NangnTY9DsLjXNQT91Em/Y/8AF/cX/gTVwt/dy6lfT3Mzb5pWZ2Nd&#10;59SVaKKKACiiigArqvB3ipNFZ7O93TabO3zqn34m/vrXK0UAd14m8GFdt7prJNbz/MrRD5JP9z/4&#10;msPRvE+q+F5nW3neD+9E33f++aPD/iy98OF0gZZbWX/WWso3I9dSuv8AhnX1xeI+ny/3JY/OQ/8A&#10;A/vLR8RLjze7IntvjXeqv7/T4JX/ALyyFKm/4XlL/wBAlP8Av/8A/YVnHwboN3zbalYt7Ld7P/Q6&#10;P+Fa2z/dvIj/ALt5FUewicv1Sh/IaX/C83/6BC/+BP8A9jR/wvN/+gQv/gT/APY0qfBiN9K+1/2g&#10;PubtnnRf/FVmf8KvT/nq3/f+Kj2MCfqlD+Q0v+F5v/0CF/8AAn/7Gj/heb/9Ahf/AAJ/+xrN/wCF&#10;Xp/z1b/v/FR/wq9P+erf9/4qPYwD6pQ/kNL/AIXm/wD0CF/8Cf8A7Gj/AIXm/wD0CF/8Cf8A7Gs3&#10;/hV6f89W/wC/8VH/AAq9P+erf9/4qPYwD6pQ/kNL/heb/wDQIX/wJ/8AsaP+F5v/ANAhf/An/wCx&#10;rN/4Ven/AD1b/v8AxUf8KvT/AJ6t/wB/4qPYwD6pQ/kNL/heb/8AQIX/AMCf/saP+F5v/wBAhf8A&#10;wJ/+xrN/4Ven/PVv+/8AFR/wq9P+erf9/wCKj2MA+qUP5DS/4Xm//QIX/wACf/saP+F5v/0CF/8A&#10;An/7Gs3/AIVen/PVv+/8VH/Cr0/56t/3/io9jAPqlD+Q0v8Aheb/APQIX/wJ/wDsaP8Aheb/APQI&#10;X/wJ/wDsazf+FXp/z1b/AL/xUf8ACr0/56t/3/io9jAPqlD+Q0v+F5v/ANAhf/An/wCxo/4Xm/8A&#10;0CF/8Cf/ALGs3/hV6f8APVv+/wDFR/wq9P8Anq3/AH/io9jAPqlD+Q0v+F5v/wBAhf8AwJ/+xo/4&#10;Xm//AECF/wDAn/7Gs3/hV6f89W/7/wAVH/Csov8An4/8moqPYwD6pQ/kNH/heUv/AECU/wC//wD9&#10;hUFz8bL11/cafbxP/eZi9Vf+Fa2y/evIk/3ryKnf8IboNn/x86nY/wDArzf/AOgUewiV9UofyHLa&#10;z4k1PxROouJ5Lk5+WJfu/gtb3hnwYW3XupMkNvB8zNKPkj/3/wD4mrj6/wCGfD6/6Gj38v8AdiXy&#10;k/77+9XL6/4rvvEJRJmWK1T/AFdrCNqJV/CdUY8vuxLnjLxUmtMlnZq0OmwN8u/78rf32rlaKKCg&#10;ooooAKKKKACiiigAooooAKKKKAH72/vNTdx9aSigBdx9aNx9aSigBdx9aNx9aSigBdx9aNx9aSig&#10;Bdx9aNx9aSigBdx9aNx9aSigBdx9aNx9aSigBdx9aNx9aSigBdx9aSiigAooooAKKKKACiiigAoo&#10;ooA//9lQSwMEFAAGAAgAAAAhAE92eDbhAAAACgEAAA8AAABkcnMvZG93bnJldi54bWxMj0FLw0AQ&#10;he+C/2EZwVu72dQ2JWZTSlFPRbAVxNs0mSah2dmQ3Sbpv3c96XF4H+99k20m04qBetdY1qDmEQji&#10;wpYNVxo+j6+zNQjnkUtsLZOGGznY5Pd3GaalHfmDhoOvRChhl6KG2vsuldIVNRl0c9sRh+xse4M+&#10;nH0lyx7HUG5aGUfRShpsOCzU2NGupuJyuBoNbyOO24V6GfaX8+72fVy+f+0Vaf34MG2fQXia/B8M&#10;v/pBHfLgdLJXLp1oNczUQgVUw0rFIAKQPEUJiJOGZbxOQOaZ/P9C/gMAAP//AwBQSwMEFAAGAAgA&#10;AAAhAKCmJ6vOAAAALAIAABkAAABkcnMvX3JlbHMvZTJvRG9jLnhtbC5yZWxzvJHLasMwEEX3hfyD&#10;mH0sPyCEEjmbUMi2pB8wSGNZifVAUkvz9xUUSg0m2Xk5M9xzD8zh+G0n9kUxGe8ENFUNjJz0yjgt&#10;4OPytt0DSxmdwsk7EnCnBMd+83J4pwlzCaXRhMQKxSUBY87hlfMkR7KYKh/Ilcvgo8Vcxqh5QHlD&#10;Tbyt6x2P/xnQz5jsrATEs+qAXe6hND9n+2Ewkk5eflpyeaGCG1u6CxCjpizAkjL4u+yqayANfFmi&#10;XUeifSjRrCPR/Enw2Y/7HwAAAP//AwBQSwECLQAUAAYACAAAACEAihU/mAwBAAAVAgAAEwAAAAAA&#10;AAAAAAAAAAAAAAAAW0NvbnRlbnRfVHlwZXNdLnhtbFBLAQItABQABgAIAAAAIQA4/SH/1gAAAJQB&#10;AAALAAAAAAAAAAAAAAAAAD0BAABfcmVscy8ucmVsc1BLAQItABQABgAIAAAAIQB1yh6a6AIAAIgK&#10;AAAOAAAAAAAAAAAAAAAAADwCAABkcnMvZTJvRG9jLnhtbFBLAQItAAoAAAAAAAAAIQBxWXvqR1UA&#10;AEdVAAAVAAAAAAAAAAAAAAAAAFAFAABkcnMvbWVkaWEvaW1hZ2UxLmpwZWdQSwECLQAKAAAAAAAA&#10;ACEAzHEx4CxQAAAsUAAAFQAAAAAAAAAAAAAAAADKWgAAZHJzL21lZGlhL2ltYWdlMi5qcGVnUEsB&#10;Ai0ACgAAAAAAAAAhAKv9oR2WSwAAlksAABUAAAAAAAAAAAAAAAAAKasAAGRycy9tZWRpYS9pbWFn&#10;ZTMuanBlZ1BLAQItABQABgAIAAAAIQBPdng24QAAAAoBAAAPAAAAAAAAAAAAAAAAAPL2AABkcnMv&#10;ZG93bnJldi54bWxQSwECLQAUAAYACAAAACEAoKYnq84AAAAsAgAAGQAAAAAAAAAAAAAAAAAA+AAA&#10;ZHJzL19yZWxzL2Uyb0RvYy54bWwucmVsc1BLBQYAAAAACAAIAAMCAAAF+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3" o:spid="_x0000_s1027" type="#_x0000_t75" alt="Image" style="position:absolute;top:277;width:11906;height:22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3bydwAAAANsAAAAPAAAAZHJzL2Rvd25yZXYueG1sRE/bisIw&#10;EH0X9h/CLOybprqga9coKngBfdnqB4zNbFNsJqWJWv/eCIJvczjXmcxaW4krNb50rKDfS0AQ506X&#10;XCg4HlbdHxA+IGusHJOCO3mYTT86E0y1u/EfXbNQiBjCPkUFJoQ6ldLnhiz6nquJI/fvGoshwqaQ&#10;usFbDLeVHCTJUFosOTYYrGlpKD9nF6ugXCzO/Wq1X46t3LAZ6dNguN4p9fXZzn9BBGrDW/xyb3Wc&#10;/w3PX+IBcvoAAAD//wMAUEsBAi0AFAAGAAgAAAAhANvh9svuAAAAhQEAABMAAAAAAAAAAAAAAAAA&#10;AAAAAFtDb250ZW50X1R5cGVzXS54bWxQSwECLQAUAAYACAAAACEAWvQsW78AAAAVAQAACwAAAAAA&#10;AAAAAAAAAAAfAQAAX3JlbHMvLnJlbHNQSwECLQAUAAYACAAAACEA6N28ncAAAADbAAAADwAAAAAA&#10;AAAAAAAAAAAHAgAAZHJzL2Rvd25yZXYueG1sUEsFBgAAAAADAAMAtwAAAPQCAAAAAA==&#10;">
                  <v:imagedata r:id="rId12" o:title="Image"/>
                  <o:lock v:ext="edit" aspectratio="f"/>
                </v:shape>
                <v:group id="Group 14" o:spid="_x0000_s1028" style="position:absolute;left:12642;width:24212;height:22752" coordsize="24212,22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 id="Image 15" o:spid="_x0000_s1029" type="#_x0000_t75" alt="Image" style="position:absolute;left:11998;width:12211;height:22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G82wgAAANsAAAAPAAAAZHJzL2Rvd25yZXYueG1sRE/NasJA&#10;EL4LfYdlBC9SN7VaJXUNJW2pJ9HEBxiy0yQ2Oxuy25i+fVcQvM3H9zubZDCN6KlztWUFT7MIBHFh&#10;dc2lglP++bgG4TyyxsYyKfgjB8n2YbTBWNsLH6nPfClCCLsYFVTet7GUrqjIoJvZljhw37Yz6APs&#10;Sqk7vIRw08h5FL1IgzWHhgpbSisqfrJfo4DTD/3VHihdyPJ5dZruzwW+50pNxsPbKwhPg7+Lb+6d&#10;DvOXcP0lHCC3/wAAAP//AwBQSwECLQAUAAYACAAAACEA2+H2y+4AAACFAQAAEwAAAAAAAAAAAAAA&#10;AAAAAAAAW0NvbnRlbnRfVHlwZXNdLnhtbFBLAQItABQABgAIAAAAIQBa9CxbvwAAABUBAAALAAAA&#10;AAAAAAAAAAAAAB8BAABfcmVscy8ucmVsc1BLAQItABQABgAIAAAAIQBdGG82wgAAANsAAAAPAAAA&#10;AAAAAAAAAAAAAAcCAABkcnMvZG93bnJldi54bWxQSwUGAAAAAAMAAwC3AAAA9gIAAAAA&#10;">
                    <v:imagedata r:id="rId13" o:title="Image"/>
                  </v:shape>
                  <v:shape id="Image 16" o:spid="_x0000_s1030" type="#_x0000_t75" alt="Image" style="position:absolute;top:146;width:11919;height:22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nsqwwAAANsAAAAPAAAAZHJzL2Rvd25yZXYueG1sRI9Pi8Iw&#10;EMXvgt8hzII3TXVFpBplEYSFRcU/hz3ONmNbbCYlydbqpzeC4G2G935v3syXralEQ86XlhUMBwkI&#10;4szqknMFp+O6PwXhA7LGyjIpuJGH5aLbmWOq7ZX31BxCLmII+xQVFCHUqZQ+K8igH9iaOGpn6wyG&#10;uLpcaofXGG4qOUqSiTRYcrxQYE2rgrLL4d/EGp98cfchZW473oRd8/tT7flPqd5H+zUDEagNb/OL&#10;/taRm8DzlziAXDwAAAD//wMAUEsBAi0AFAAGAAgAAAAhANvh9svuAAAAhQEAABMAAAAAAAAAAAAA&#10;AAAAAAAAAFtDb250ZW50X1R5cGVzXS54bWxQSwECLQAUAAYACAAAACEAWvQsW78AAAAVAQAACwAA&#10;AAAAAAAAAAAAAAAfAQAAX3JlbHMvLnJlbHNQSwECLQAUAAYACAAAACEApC57KsMAAADbAAAADwAA&#10;AAAAAAAAAAAAAAAHAgAAZHJzL2Rvd25yZXYueG1sUEsFBgAAAAADAAMAtwAAAPcCAAAAAA==&#10;">
                    <v:imagedata r:id="rId14" o:title="Image"/>
                  </v:shape>
                </v:group>
                <w10:wrap type="topAndBottom"/>
              </v:group>
            </w:pict>
          </mc:Fallback>
        </mc:AlternateContent>
      </w:r>
    </w:p>
    <w:p w14:paraId="072B5E4C" w14:textId="77777777" w:rsidR="00B36697" w:rsidRDefault="00B36697" w:rsidP="00A4076F">
      <w:pPr>
        <w:pStyle w:val="BodyText"/>
        <w:spacing w:before="1" w:line="259" w:lineRule="auto"/>
        <w:ind w:left="142" w:right="386" w:hanging="73"/>
        <w:rPr>
          <w:rFonts w:asciiTheme="minorHAnsi" w:hAnsiTheme="minorHAnsi"/>
          <w:b/>
          <w:sz w:val="24"/>
          <w:szCs w:val="24"/>
        </w:rPr>
      </w:pPr>
    </w:p>
    <w:p w14:paraId="4E3A2054" w14:textId="77777777" w:rsidR="00B36697" w:rsidRDefault="00B36697" w:rsidP="00A4076F">
      <w:pPr>
        <w:pStyle w:val="BodyText"/>
        <w:spacing w:before="1" w:line="259" w:lineRule="auto"/>
        <w:ind w:left="142" w:right="386" w:hanging="73"/>
        <w:rPr>
          <w:rFonts w:asciiTheme="minorHAnsi" w:hAnsiTheme="minorHAnsi"/>
          <w:b/>
          <w:sz w:val="24"/>
          <w:szCs w:val="24"/>
        </w:rPr>
      </w:pPr>
    </w:p>
    <w:p w14:paraId="49346E31" w14:textId="25CD40C2" w:rsidR="0007771C" w:rsidRDefault="0007771C" w:rsidP="00A4076F">
      <w:pPr>
        <w:pStyle w:val="BodyText"/>
        <w:spacing w:before="1" w:line="259" w:lineRule="auto"/>
        <w:ind w:left="142" w:right="386" w:hanging="73"/>
        <w:rPr>
          <w:rFonts w:asciiTheme="minorHAnsi" w:eastAsiaTheme="minorHAnsi" w:hAnsiTheme="minorHAnsi" w:cstheme="minorBidi"/>
          <w:kern w:val="2"/>
          <w:sz w:val="24"/>
          <w:szCs w:val="24"/>
          <w:lang w:val="en-CA"/>
          <w14:ligatures w14:val="standardContextual"/>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00B36697" w:rsidRPr="00B36697">
        <w:rPr>
          <w:rFonts w:asciiTheme="minorHAnsi" w:eastAsiaTheme="minorHAnsi" w:hAnsiTheme="minorHAnsi" w:cstheme="minorBidi"/>
          <w:kern w:val="2"/>
          <w:sz w:val="24"/>
          <w:szCs w:val="24"/>
          <w:lang w:val="en-CA"/>
          <w14:ligatures w14:val="standardContextual"/>
        </w:rPr>
        <w:t xml:space="preserve">Important information or calls to action should be clearly separated from large blocks of text by placing them on their own line, without using brackets. Ensure that text formatting and presentation of information </w:t>
      </w:r>
      <w:r w:rsidR="00B36697">
        <w:rPr>
          <w:rFonts w:asciiTheme="minorHAnsi" w:eastAsiaTheme="minorHAnsi" w:hAnsiTheme="minorHAnsi" w:cstheme="minorBidi"/>
          <w:kern w:val="2"/>
          <w:sz w:val="24"/>
          <w:szCs w:val="24"/>
          <w:lang w:val="en-CA"/>
          <w14:ligatures w14:val="standardContextual"/>
        </w:rPr>
        <w:t>is</w:t>
      </w:r>
      <w:r w:rsidR="00B36697" w:rsidRPr="00B36697">
        <w:rPr>
          <w:rFonts w:asciiTheme="minorHAnsi" w:eastAsiaTheme="minorHAnsi" w:hAnsiTheme="minorHAnsi" w:cstheme="minorBidi"/>
          <w:kern w:val="2"/>
          <w:sz w:val="24"/>
          <w:szCs w:val="24"/>
          <w:lang w:val="en-CA"/>
          <w14:ligatures w14:val="standardContextual"/>
        </w:rPr>
        <w:t xml:space="preserve"> consistent across all</w:t>
      </w:r>
      <w:r w:rsidR="00B36697">
        <w:rPr>
          <w:rFonts w:asciiTheme="minorHAnsi" w:eastAsiaTheme="minorHAnsi" w:hAnsiTheme="minorHAnsi" w:cstheme="minorBidi"/>
          <w:kern w:val="2"/>
          <w:sz w:val="24"/>
          <w:szCs w:val="24"/>
          <w:lang w:val="en-CA"/>
          <w14:ligatures w14:val="standardContextual"/>
        </w:rPr>
        <w:t xml:space="preserve"> screens. </w:t>
      </w:r>
    </w:p>
    <w:p w14:paraId="36F7E989" w14:textId="26713828" w:rsidR="004D653D" w:rsidRDefault="004D653D" w:rsidP="00A4076F">
      <w:pPr>
        <w:pStyle w:val="BodyText"/>
        <w:spacing w:before="2"/>
        <w:ind w:left="142" w:hanging="73"/>
        <w:rPr>
          <w:sz w:val="12"/>
        </w:rPr>
      </w:pPr>
    </w:p>
    <w:p w14:paraId="5FC70316" w14:textId="577AFB8C" w:rsidR="004D653D" w:rsidRDefault="004D653D" w:rsidP="00A4076F">
      <w:pPr>
        <w:pStyle w:val="BodyText"/>
        <w:ind w:left="142" w:hanging="73"/>
      </w:pPr>
    </w:p>
    <w:p w14:paraId="6F77AD74" w14:textId="3A8973A7" w:rsidR="004D653D" w:rsidRDefault="004D653D" w:rsidP="00A4076F">
      <w:pPr>
        <w:pStyle w:val="BodyText"/>
        <w:spacing w:before="10"/>
        <w:ind w:left="142" w:hanging="73"/>
        <w:rPr>
          <w:sz w:val="23"/>
        </w:rPr>
      </w:pPr>
    </w:p>
    <w:p w14:paraId="6876C6B3" w14:textId="09C43901" w:rsidR="004D653D" w:rsidRDefault="004D653D" w:rsidP="00A4076F">
      <w:pPr>
        <w:pStyle w:val="BodyText"/>
        <w:ind w:left="142" w:hanging="73"/>
        <w:rPr>
          <w:sz w:val="20"/>
        </w:rPr>
      </w:pPr>
    </w:p>
    <w:p w14:paraId="2FB1AB6D" w14:textId="58478527" w:rsidR="004D653D" w:rsidRDefault="004D653D" w:rsidP="00A4076F">
      <w:pPr>
        <w:pStyle w:val="BodyText"/>
        <w:spacing w:before="2"/>
        <w:ind w:left="142" w:hanging="73"/>
        <w:rPr>
          <w:sz w:val="11"/>
        </w:rPr>
      </w:pPr>
    </w:p>
    <w:p w14:paraId="4E0A4BBD" w14:textId="77777777" w:rsidR="004D653D" w:rsidRDefault="004D653D" w:rsidP="00A4076F">
      <w:pPr>
        <w:pStyle w:val="BodyText"/>
        <w:spacing w:before="6"/>
        <w:ind w:left="142" w:hanging="73"/>
        <w:rPr>
          <w:sz w:val="16"/>
        </w:rPr>
      </w:pPr>
    </w:p>
    <w:p w14:paraId="35D76279" w14:textId="77777777" w:rsidR="00562878" w:rsidRPr="00B36697" w:rsidRDefault="00562878" w:rsidP="00A4076F">
      <w:pPr>
        <w:pStyle w:val="Heading2"/>
        <w:ind w:left="142" w:hanging="73"/>
        <w:rPr>
          <w:color w:val="C00000"/>
        </w:rPr>
      </w:pPr>
      <w:r w:rsidRPr="00B36697">
        <w:rPr>
          <w:color w:val="C00000"/>
        </w:rPr>
        <w:t>Visual Elements</w:t>
      </w:r>
    </w:p>
    <w:p w14:paraId="270D201E" w14:textId="28EA8C62" w:rsidR="00470ED1" w:rsidRDefault="00D47C2D" w:rsidP="00A4076F">
      <w:pPr>
        <w:pStyle w:val="Heading3"/>
      </w:pPr>
      <w:r>
        <w:t>Confusion regarding icons displayed in the navigation bar</w:t>
      </w:r>
      <w:r w:rsidR="00562878">
        <w:rPr>
          <w:spacing w:val="-3"/>
        </w:rPr>
        <w:t xml:space="preserve"> </w:t>
      </w:r>
      <w:r w:rsidR="00562878">
        <w:t>(Priority</w:t>
      </w:r>
      <w:r w:rsidR="00562878">
        <w:rPr>
          <w:spacing w:val="-1"/>
        </w:rPr>
        <w:t xml:space="preserve"> </w:t>
      </w:r>
      <w:r w:rsidR="00562878">
        <w:t>Level</w:t>
      </w:r>
      <w:r w:rsidR="00562878">
        <w:rPr>
          <w:spacing w:val="-1"/>
        </w:rPr>
        <w:t xml:space="preserve"> </w:t>
      </w:r>
      <w:r w:rsidR="00562878">
        <w:rPr>
          <w:spacing w:val="-5"/>
        </w:rPr>
        <w:t>3)</w:t>
      </w:r>
    </w:p>
    <w:p w14:paraId="6B8CC5B4" w14:textId="0D1FF2B8" w:rsidR="00470ED1" w:rsidRDefault="00470ED1" w:rsidP="00A4076F">
      <w:pPr>
        <w:pStyle w:val="BodyText"/>
        <w:spacing w:before="1" w:line="259" w:lineRule="auto"/>
        <w:ind w:left="142" w:right="386" w:hanging="73"/>
        <w:rPr>
          <w:rFonts w:asciiTheme="minorHAnsi" w:hAnsiTheme="minorHAnsi"/>
          <w:bCs/>
          <w:sz w:val="24"/>
          <w:szCs w:val="24"/>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sidR="002126F9">
        <w:rPr>
          <w:rFonts w:asciiTheme="minorHAnsi" w:hAnsiTheme="minorHAnsi"/>
          <w:b/>
          <w:sz w:val="24"/>
          <w:szCs w:val="24"/>
        </w:rPr>
        <w:t xml:space="preserve"> </w:t>
      </w:r>
      <w:r w:rsidR="00D47C2D" w:rsidRPr="00D47C2D">
        <w:rPr>
          <w:rFonts w:asciiTheme="minorHAnsi" w:hAnsiTheme="minorHAnsi"/>
          <w:bCs/>
          <w:sz w:val="24"/>
          <w:szCs w:val="24"/>
          <w:lang w:val="en-CA"/>
        </w:rPr>
        <w:t xml:space="preserve">Users are confused about the icons in the bottom navigation bar and are uncertain about </w:t>
      </w:r>
      <w:r w:rsidR="00D47C2D">
        <w:rPr>
          <w:rFonts w:asciiTheme="minorHAnsi" w:hAnsiTheme="minorHAnsi"/>
          <w:bCs/>
          <w:sz w:val="24"/>
          <w:szCs w:val="24"/>
          <w:lang w:val="en-CA"/>
        </w:rPr>
        <w:t xml:space="preserve">their destination within the app. </w:t>
      </w:r>
    </w:p>
    <w:p w14:paraId="04179E9C" w14:textId="77777777" w:rsidR="002126F9" w:rsidRPr="001B3C88" w:rsidRDefault="002126F9" w:rsidP="00A4076F">
      <w:pPr>
        <w:pStyle w:val="BodyText"/>
        <w:spacing w:before="1" w:line="259" w:lineRule="auto"/>
        <w:ind w:left="142" w:right="386" w:hanging="73"/>
        <w:rPr>
          <w:rFonts w:asciiTheme="minorHAnsi" w:hAnsiTheme="minorHAnsi"/>
          <w:sz w:val="24"/>
          <w:szCs w:val="24"/>
        </w:rPr>
      </w:pPr>
    </w:p>
    <w:p w14:paraId="12897F35" w14:textId="154D212A" w:rsidR="00470ED1" w:rsidRDefault="00470ED1" w:rsidP="00A4076F">
      <w:pPr>
        <w:pStyle w:val="BodyText"/>
        <w:spacing w:before="1" w:line="259" w:lineRule="auto"/>
        <w:ind w:left="142" w:right="386" w:hanging="73"/>
        <w:rPr>
          <w:rFonts w:asciiTheme="minorHAnsi" w:hAnsiTheme="minorHAnsi"/>
          <w:bCs/>
          <w:spacing w:val="-6"/>
          <w:sz w:val="24"/>
          <w:szCs w:val="24"/>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00D47C2D" w:rsidRPr="00D47C2D">
        <w:rPr>
          <w:rFonts w:asciiTheme="minorHAnsi" w:hAnsiTheme="minorHAnsi"/>
          <w:bCs/>
          <w:spacing w:val="-6"/>
          <w:sz w:val="24"/>
          <w:szCs w:val="24"/>
          <w:lang w:val="en-CA"/>
        </w:rPr>
        <w:t xml:space="preserve">Enhance the clarity of the icons by using more familiar designs. </w:t>
      </w:r>
      <w:r w:rsidR="00D47C2D" w:rsidRPr="00D47C2D">
        <w:rPr>
          <w:rFonts w:asciiTheme="minorHAnsi" w:hAnsiTheme="minorHAnsi"/>
          <w:bCs/>
          <w:spacing w:val="-6"/>
          <w:sz w:val="24"/>
          <w:szCs w:val="24"/>
          <w:lang w:val="en-CA"/>
        </w:rPr>
        <w:lastRenderedPageBreak/>
        <w:t xml:space="preserve">Additionally, consider adding a </w:t>
      </w:r>
      <w:r w:rsidR="00D47C2D">
        <w:rPr>
          <w:rFonts w:asciiTheme="minorHAnsi" w:hAnsiTheme="minorHAnsi"/>
          <w:bCs/>
          <w:spacing w:val="-6"/>
          <w:sz w:val="24"/>
          <w:szCs w:val="24"/>
          <w:lang w:val="en-CA"/>
        </w:rPr>
        <w:t>‘</w:t>
      </w:r>
      <w:r w:rsidR="00D47C2D" w:rsidRPr="00D47C2D">
        <w:rPr>
          <w:rFonts w:asciiTheme="minorHAnsi" w:hAnsiTheme="minorHAnsi"/>
          <w:bCs/>
          <w:spacing w:val="-6"/>
          <w:sz w:val="24"/>
          <w:szCs w:val="24"/>
          <w:lang w:val="en-CA"/>
        </w:rPr>
        <w:t>tooltip</w:t>
      </w:r>
      <w:r w:rsidR="00D47C2D">
        <w:rPr>
          <w:rFonts w:asciiTheme="minorHAnsi" w:hAnsiTheme="minorHAnsi"/>
          <w:bCs/>
          <w:spacing w:val="-6"/>
          <w:sz w:val="24"/>
          <w:szCs w:val="24"/>
          <w:lang w:val="en-CA"/>
        </w:rPr>
        <w:t>’</w:t>
      </w:r>
      <w:r w:rsidR="00D47C2D" w:rsidRPr="00D47C2D">
        <w:rPr>
          <w:rFonts w:asciiTheme="minorHAnsi" w:hAnsiTheme="minorHAnsi"/>
          <w:bCs/>
          <w:spacing w:val="-6"/>
          <w:sz w:val="24"/>
          <w:szCs w:val="24"/>
          <w:lang w:val="en-CA"/>
        </w:rPr>
        <w:t xml:space="preserve"> resource to explain the icons to users.</w:t>
      </w:r>
    </w:p>
    <w:p w14:paraId="5FE128F6" w14:textId="77777777" w:rsidR="00562878" w:rsidRDefault="00562878" w:rsidP="00A4076F">
      <w:pPr>
        <w:pStyle w:val="Heading3"/>
      </w:pPr>
      <w:r>
        <w:t xml:space="preserve">Red, Green colour blindness issue with colour selection in the app (Priority Level 3) </w:t>
      </w:r>
    </w:p>
    <w:p w14:paraId="204A11DC" w14:textId="45BC6B75" w:rsidR="000937D0" w:rsidRDefault="000937D0" w:rsidP="00A4076F">
      <w:pPr>
        <w:pStyle w:val="BodyText"/>
        <w:spacing w:before="1" w:line="259" w:lineRule="auto"/>
        <w:ind w:left="142" w:right="386" w:hanging="73"/>
        <w:rPr>
          <w:rFonts w:asciiTheme="minorHAnsi" w:hAnsiTheme="minorHAnsi"/>
          <w:bCs/>
          <w:sz w:val="24"/>
          <w:szCs w:val="24"/>
          <w:lang w:val="en-CA"/>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Pr>
          <w:rFonts w:asciiTheme="minorHAnsi" w:hAnsiTheme="minorHAnsi"/>
          <w:b/>
          <w:sz w:val="24"/>
          <w:szCs w:val="24"/>
        </w:rPr>
        <w:t xml:space="preserve"> </w:t>
      </w:r>
      <w:r w:rsidRPr="000937D0">
        <w:rPr>
          <w:rFonts w:asciiTheme="minorHAnsi" w:hAnsiTheme="minorHAnsi"/>
          <w:bCs/>
          <w:sz w:val="24"/>
          <w:szCs w:val="24"/>
        </w:rPr>
        <w:t>The app uses red and green colo</w:t>
      </w:r>
      <w:r>
        <w:rPr>
          <w:rFonts w:asciiTheme="minorHAnsi" w:hAnsiTheme="minorHAnsi"/>
          <w:bCs/>
          <w:sz w:val="24"/>
          <w:szCs w:val="24"/>
        </w:rPr>
        <w:t>u</w:t>
      </w:r>
      <w:r w:rsidRPr="000937D0">
        <w:rPr>
          <w:rFonts w:asciiTheme="minorHAnsi" w:hAnsiTheme="minorHAnsi"/>
          <w:bCs/>
          <w:sz w:val="24"/>
          <w:szCs w:val="24"/>
        </w:rPr>
        <w:t xml:space="preserve">rs to highlight different decisions and important areas. People who are </w:t>
      </w:r>
      <w:r w:rsidR="003C41CC">
        <w:rPr>
          <w:rFonts w:asciiTheme="minorHAnsi" w:hAnsiTheme="minorHAnsi"/>
          <w:bCs/>
          <w:sz w:val="24"/>
          <w:szCs w:val="24"/>
        </w:rPr>
        <w:t>red-green</w:t>
      </w:r>
      <w:r w:rsidRPr="000937D0">
        <w:rPr>
          <w:rFonts w:asciiTheme="minorHAnsi" w:hAnsiTheme="minorHAnsi"/>
          <w:bCs/>
          <w:sz w:val="24"/>
          <w:szCs w:val="24"/>
        </w:rPr>
        <w:t xml:space="preserve"> colo</w:t>
      </w:r>
      <w:r>
        <w:rPr>
          <w:rFonts w:asciiTheme="minorHAnsi" w:hAnsiTheme="minorHAnsi"/>
          <w:bCs/>
          <w:sz w:val="24"/>
          <w:szCs w:val="24"/>
        </w:rPr>
        <w:t>u</w:t>
      </w:r>
      <w:r w:rsidRPr="000937D0">
        <w:rPr>
          <w:rFonts w:asciiTheme="minorHAnsi" w:hAnsiTheme="minorHAnsi"/>
          <w:bCs/>
          <w:sz w:val="24"/>
          <w:szCs w:val="24"/>
        </w:rPr>
        <w:t>rblind may face challenges using the app effectively.</w:t>
      </w:r>
    </w:p>
    <w:p w14:paraId="74C7F29A" w14:textId="77777777" w:rsidR="000937D0" w:rsidRPr="001B3C88" w:rsidRDefault="000937D0" w:rsidP="00A4076F">
      <w:pPr>
        <w:pStyle w:val="BodyText"/>
        <w:spacing w:before="1" w:line="259" w:lineRule="auto"/>
        <w:ind w:left="142" w:right="386" w:hanging="73"/>
        <w:rPr>
          <w:rFonts w:asciiTheme="minorHAnsi" w:hAnsiTheme="minorHAnsi"/>
          <w:sz w:val="24"/>
          <w:szCs w:val="24"/>
        </w:rPr>
      </w:pPr>
    </w:p>
    <w:p w14:paraId="41D29CB1" w14:textId="59CFC05E" w:rsidR="000937D0" w:rsidRDefault="000937D0" w:rsidP="00A4076F">
      <w:pPr>
        <w:pStyle w:val="BodyText"/>
        <w:spacing w:before="1" w:line="259" w:lineRule="auto"/>
        <w:ind w:left="142" w:right="386" w:hanging="73"/>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Pr="000937D0">
        <w:rPr>
          <w:rFonts w:asciiTheme="minorHAnsi" w:hAnsiTheme="minorHAnsi"/>
          <w:bCs/>
          <w:sz w:val="24"/>
          <w:szCs w:val="24"/>
        </w:rPr>
        <w:t xml:space="preserve">Update the branding and </w:t>
      </w:r>
      <w:r>
        <w:rPr>
          <w:rFonts w:asciiTheme="minorHAnsi" w:hAnsiTheme="minorHAnsi"/>
          <w:bCs/>
          <w:sz w:val="24"/>
          <w:szCs w:val="24"/>
        </w:rPr>
        <w:t>colours</w:t>
      </w:r>
      <w:r w:rsidRPr="000937D0">
        <w:rPr>
          <w:rFonts w:asciiTheme="minorHAnsi" w:hAnsiTheme="minorHAnsi"/>
          <w:bCs/>
          <w:sz w:val="24"/>
          <w:szCs w:val="24"/>
        </w:rPr>
        <w:t xml:space="preserve"> to match the PC health app. Ensure visual</w:t>
      </w:r>
      <w:r>
        <w:rPr>
          <w:rFonts w:asciiTheme="minorHAnsi" w:hAnsiTheme="minorHAnsi"/>
          <w:bCs/>
          <w:sz w:val="24"/>
          <w:szCs w:val="24"/>
        </w:rPr>
        <w:t>s</w:t>
      </w:r>
      <w:r w:rsidRPr="000937D0">
        <w:rPr>
          <w:rFonts w:asciiTheme="minorHAnsi" w:hAnsiTheme="minorHAnsi"/>
          <w:bCs/>
          <w:sz w:val="24"/>
          <w:szCs w:val="24"/>
        </w:rPr>
        <w:t xml:space="preserve"> are colo</w:t>
      </w:r>
      <w:r>
        <w:rPr>
          <w:rFonts w:asciiTheme="minorHAnsi" w:hAnsiTheme="minorHAnsi"/>
          <w:bCs/>
          <w:sz w:val="24"/>
          <w:szCs w:val="24"/>
        </w:rPr>
        <w:t>u</w:t>
      </w:r>
      <w:r w:rsidRPr="000937D0">
        <w:rPr>
          <w:rFonts w:asciiTheme="minorHAnsi" w:hAnsiTheme="minorHAnsi"/>
          <w:bCs/>
          <w:sz w:val="24"/>
          <w:szCs w:val="24"/>
        </w:rPr>
        <w:t xml:space="preserve">rblind-friendly by increasing the contrast between </w:t>
      </w:r>
      <w:r>
        <w:rPr>
          <w:rFonts w:asciiTheme="minorHAnsi" w:hAnsiTheme="minorHAnsi"/>
          <w:bCs/>
          <w:sz w:val="24"/>
          <w:szCs w:val="24"/>
        </w:rPr>
        <w:t>colours</w:t>
      </w:r>
      <w:r w:rsidRPr="000937D0">
        <w:rPr>
          <w:rFonts w:asciiTheme="minorHAnsi" w:hAnsiTheme="minorHAnsi"/>
          <w:bCs/>
          <w:sz w:val="24"/>
          <w:szCs w:val="24"/>
        </w:rPr>
        <w:t>, utilizing a colo</w:t>
      </w:r>
      <w:r>
        <w:rPr>
          <w:rFonts w:asciiTheme="minorHAnsi" w:hAnsiTheme="minorHAnsi"/>
          <w:bCs/>
          <w:sz w:val="24"/>
          <w:szCs w:val="24"/>
        </w:rPr>
        <w:t>u</w:t>
      </w:r>
      <w:r w:rsidRPr="000937D0">
        <w:rPr>
          <w:rFonts w:asciiTheme="minorHAnsi" w:hAnsiTheme="minorHAnsi"/>
          <w:bCs/>
          <w:sz w:val="24"/>
          <w:szCs w:val="24"/>
        </w:rPr>
        <w:t>rblind-friendly palette, and incorporating icons, bold fonts, and directional arrows to highlight important areas.</w:t>
      </w:r>
    </w:p>
    <w:p w14:paraId="50CD5116" w14:textId="794D088B" w:rsidR="00FF1217" w:rsidRPr="000937D0" w:rsidRDefault="00300483" w:rsidP="00A4076F">
      <w:pPr>
        <w:pStyle w:val="Heading2"/>
        <w:ind w:left="142" w:hanging="73"/>
        <w:rPr>
          <w:color w:val="C00000"/>
        </w:rPr>
      </w:pPr>
      <w:r w:rsidRPr="000937D0">
        <w:rPr>
          <w:color w:val="C00000"/>
        </w:rPr>
        <w:t xml:space="preserve">Functionality and </w:t>
      </w:r>
      <w:r w:rsidR="00FF1217" w:rsidRPr="000937D0">
        <w:rPr>
          <w:color w:val="C00000"/>
        </w:rPr>
        <w:t>User Experience</w:t>
      </w:r>
    </w:p>
    <w:p w14:paraId="77A20C32" w14:textId="77777777" w:rsidR="002E0633" w:rsidRDefault="002E0633" w:rsidP="00A4076F">
      <w:pPr>
        <w:pStyle w:val="Heading3"/>
        <w:rPr>
          <w:spacing w:val="-5"/>
        </w:rPr>
      </w:pPr>
      <w:r>
        <w:t>Rotating</w:t>
      </w:r>
      <w:r>
        <w:rPr>
          <w:spacing w:val="-4"/>
        </w:rPr>
        <w:t xml:space="preserve"> </w:t>
      </w:r>
      <w:r>
        <w:t>Banner</w:t>
      </w:r>
      <w:r>
        <w:rPr>
          <w:spacing w:val="-1"/>
        </w:rPr>
        <w:t xml:space="preserve"> </w:t>
      </w:r>
      <w:r>
        <w:t>is</w:t>
      </w:r>
      <w:r>
        <w:rPr>
          <w:spacing w:val="-3"/>
        </w:rPr>
        <w:t xml:space="preserve"> </w:t>
      </w:r>
      <w:r>
        <w:t>difficult</w:t>
      </w:r>
      <w:r>
        <w:rPr>
          <w:spacing w:val="-1"/>
        </w:rPr>
        <w:t xml:space="preserve"> </w:t>
      </w:r>
      <w:r>
        <w:t>to</w:t>
      </w:r>
      <w:r>
        <w:rPr>
          <w:spacing w:val="-3"/>
        </w:rPr>
        <w:t xml:space="preserve"> </w:t>
      </w:r>
      <w:r>
        <w:t>read</w:t>
      </w:r>
      <w:r>
        <w:rPr>
          <w:spacing w:val="-2"/>
        </w:rPr>
        <w:t xml:space="preserve"> </w:t>
      </w:r>
      <w:r>
        <w:t>and</w:t>
      </w:r>
      <w:r>
        <w:rPr>
          <w:spacing w:val="-2"/>
        </w:rPr>
        <w:t xml:space="preserve"> </w:t>
      </w:r>
      <w:r>
        <w:t>takes</w:t>
      </w:r>
      <w:r>
        <w:rPr>
          <w:spacing w:val="-3"/>
        </w:rPr>
        <w:t xml:space="preserve"> </w:t>
      </w:r>
      <w:r>
        <w:t>too</w:t>
      </w:r>
      <w:r>
        <w:rPr>
          <w:spacing w:val="-2"/>
        </w:rPr>
        <w:t xml:space="preserve"> </w:t>
      </w:r>
      <w:r>
        <w:t>long</w:t>
      </w:r>
      <w:r>
        <w:rPr>
          <w:spacing w:val="-2"/>
        </w:rPr>
        <w:t xml:space="preserve"> </w:t>
      </w:r>
      <w:r>
        <w:t>(Priority</w:t>
      </w:r>
      <w:r>
        <w:rPr>
          <w:spacing w:val="-2"/>
        </w:rPr>
        <w:t xml:space="preserve"> </w:t>
      </w:r>
      <w:r>
        <w:t>Level</w:t>
      </w:r>
      <w:r>
        <w:rPr>
          <w:spacing w:val="-1"/>
        </w:rPr>
        <w:t xml:space="preserve"> 3</w:t>
      </w:r>
      <w:r>
        <w:rPr>
          <w:spacing w:val="-5"/>
        </w:rPr>
        <w:t>)</w:t>
      </w:r>
    </w:p>
    <w:p w14:paraId="34210807" w14:textId="09C193A7" w:rsidR="000937D0" w:rsidRPr="008C2314" w:rsidRDefault="000937D0" w:rsidP="00A4076F">
      <w:pPr>
        <w:pStyle w:val="BodyText"/>
        <w:spacing w:before="1" w:line="259" w:lineRule="auto"/>
        <w:ind w:left="142" w:right="386" w:hanging="73"/>
        <w:rPr>
          <w:rFonts w:asciiTheme="minorHAnsi" w:hAnsiTheme="minorHAnsi"/>
          <w:bCs/>
          <w:sz w:val="24"/>
          <w:szCs w:val="24"/>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Pr>
          <w:rFonts w:asciiTheme="minorHAnsi" w:hAnsiTheme="minorHAnsi"/>
          <w:b/>
          <w:sz w:val="24"/>
          <w:szCs w:val="24"/>
        </w:rPr>
        <w:t xml:space="preserve"> </w:t>
      </w:r>
      <w:r w:rsidR="008C2314" w:rsidRPr="008C2314">
        <w:rPr>
          <w:rFonts w:asciiTheme="minorHAnsi" w:hAnsiTheme="minorHAnsi"/>
          <w:bCs/>
          <w:sz w:val="24"/>
          <w:szCs w:val="24"/>
        </w:rPr>
        <w:t>The text on the sign-in and sign-up page scrolls continuously, making it impossible for users to pause and read the information at their own pace. Additionally, the banner includes visual indicators at the bottom of the page that suggest users can interact with it—such as advancing, clicking through screens, or going back. The inability to skip a recurring banner or to read all the displayed information can cause frustration for users. Furthermore, inconsistent visual cues can lead to confusion when navigating the app.</w:t>
      </w:r>
    </w:p>
    <w:p w14:paraId="723DBA13" w14:textId="77777777" w:rsidR="000937D0" w:rsidRPr="001B3C88" w:rsidRDefault="000937D0" w:rsidP="00A4076F">
      <w:pPr>
        <w:pStyle w:val="BodyText"/>
        <w:spacing w:before="1" w:line="259" w:lineRule="auto"/>
        <w:ind w:left="142" w:right="386" w:hanging="73"/>
        <w:rPr>
          <w:rFonts w:asciiTheme="minorHAnsi" w:hAnsiTheme="minorHAnsi"/>
          <w:sz w:val="24"/>
          <w:szCs w:val="24"/>
        </w:rPr>
      </w:pPr>
    </w:p>
    <w:p w14:paraId="45185A52" w14:textId="45071B88" w:rsidR="000937D0" w:rsidRPr="008C2314" w:rsidRDefault="000937D0" w:rsidP="00A4076F">
      <w:pPr>
        <w:pStyle w:val="BodyText"/>
        <w:spacing w:before="1" w:line="259" w:lineRule="auto"/>
        <w:ind w:left="142" w:right="386" w:hanging="73"/>
        <w:rPr>
          <w:rFonts w:asciiTheme="minorHAnsi" w:hAnsiTheme="minorHAnsi"/>
          <w:bCs/>
          <w:sz w:val="24"/>
          <w:szCs w:val="24"/>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00CB5827" w:rsidRPr="00CB5827">
        <w:rPr>
          <w:rFonts w:asciiTheme="minorHAnsi" w:hAnsiTheme="minorHAnsi"/>
          <w:bCs/>
          <w:sz w:val="24"/>
          <w:szCs w:val="24"/>
        </w:rPr>
        <w:t>Allow users to read the information displayed at their own pace by removing the scrolling banner and adding "Next" buttons. Eliminate the circles at the bottom of the page, replacing them with the "Next" button. Additionally, do not show the banner every time a user logs into the app; instead, place that information in the resource section so users can access it whenever needed.</w:t>
      </w:r>
    </w:p>
    <w:p w14:paraId="53D52CB5" w14:textId="77777777" w:rsidR="000937D0" w:rsidRPr="008C2314" w:rsidRDefault="000937D0" w:rsidP="00A4076F">
      <w:pPr>
        <w:ind w:left="142" w:hanging="73"/>
        <w:rPr>
          <w:rFonts w:eastAsia="Calibri" w:cs="Calibri"/>
          <w:bCs/>
          <w:kern w:val="0"/>
          <w:lang w:val="en-US"/>
          <w14:ligatures w14:val="none"/>
        </w:rPr>
      </w:pPr>
    </w:p>
    <w:p w14:paraId="551B59AC" w14:textId="77777777" w:rsidR="002E0633" w:rsidRDefault="002E0633" w:rsidP="00A4076F">
      <w:pPr>
        <w:pStyle w:val="BodyText"/>
        <w:spacing w:before="11"/>
        <w:ind w:left="142" w:hanging="73"/>
        <w:rPr>
          <w:sz w:val="21"/>
        </w:rPr>
      </w:pPr>
    </w:p>
    <w:p w14:paraId="76116DCE" w14:textId="77777777" w:rsidR="00CB5827" w:rsidRDefault="00CB5827" w:rsidP="00A4076F">
      <w:pPr>
        <w:pStyle w:val="BodyText"/>
        <w:spacing w:before="11"/>
        <w:ind w:left="142" w:hanging="73"/>
        <w:rPr>
          <w:sz w:val="21"/>
        </w:rPr>
      </w:pPr>
    </w:p>
    <w:p w14:paraId="612EAA27" w14:textId="77777777" w:rsidR="00CB5827" w:rsidRDefault="00CB5827" w:rsidP="00A4076F">
      <w:pPr>
        <w:pStyle w:val="BodyText"/>
        <w:spacing w:before="11"/>
        <w:ind w:left="142" w:hanging="73"/>
        <w:rPr>
          <w:sz w:val="21"/>
        </w:rPr>
      </w:pPr>
    </w:p>
    <w:p w14:paraId="684D165C" w14:textId="77777777" w:rsidR="00CC560E" w:rsidRDefault="00CC560E" w:rsidP="00A4076F">
      <w:pPr>
        <w:pStyle w:val="Heading3"/>
        <w:rPr>
          <w:spacing w:val="-5"/>
        </w:rPr>
      </w:pPr>
      <w:r>
        <w:t>Communication</w:t>
      </w:r>
      <w:r>
        <w:rPr>
          <w:spacing w:val="-4"/>
        </w:rPr>
        <w:t xml:space="preserve"> </w:t>
      </w:r>
      <w:r>
        <w:t>choices</w:t>
      </w:r>
      <w:r>
        <w:rPr>
          <w:spacing w:val="-5"/>
        </w:rPr>
        <w:t xml:space="preserve"> </w:t>
      </w:r>
      <w:r>
        <w:t>during</w:t>
      </w:r>
      <w:r>
        <w:rPr>
          <w:spacing w:val="-3"/>
        </w:rPr>
        <w:t xml:space="preserve"> </w:t>
      </w:r>
      <w:r>
        <w:t>on-boarding</w:t>
      </w:r>
      <w:r>
        <w:rPr>
          <w:spacing w:val="-3"/>
        </w:rPr>
        <w:t xml:space="preserve"> </w:t>
      </w:r>
      <w:r>
        <w:t>(Priority</w:t>
      </w:r>
      <w:r>
        <w:rPr>
          <w:spacing w:val="-3"/>
        </w:rPr>
        <w:t xml:space="preserve"> </w:t>
      </w:r>
      <w:r>
        <w:t>Level</w:t>
      </w:r>
      <w:r>
        <w:rPr>
          <w:spacing w:val="-2"/>
        </w:rPr>
        <w:t xml:space="preserve"> </w:t>
      </w:r>
      <w:r>
        <w:rPr>
          <w:spacing w:val="-5"/>
        </w:rPr>
        <w:t>3)</w:t>
      </w:r>
    </w:p>
    <w:p w14:paraId="7068FCD9" w14:textId="1475EE9B" w:rsidR="00CB5827" w:rsidRPr="008C2314" w:rsidRDefault="00CB5827" w:rsidP="00A4076F">
      <w:pPr>
        <w:pStyle w:val="BodyText"/>
        <w:spacing w:before="1" w:line="259" w:lineRule="auto"/>
        <w:ind w:left="142" w:right="386" w:hanging="73"/>
        <w:rPr>
          <w:rFonts w:asciiTheme="minorHAnsi" w:hAnsiTheme="minorHAnsi"/>
          <w:bCs/>
          <w:sz w:val="24"/>
          <w:szCs w:val="24"/>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Pr>
          <w:rFonts w:asciiTheme="minorHAnsi" w:hAnsiTheme="minorHAnsi"/>
          <w:b/>
          <w:sz w:val="24"/>
          <w:szCs w:val="24"/>
        </w:rPr>
        <w:t xml:space="preserve"> </w:t>
      </w:r>
      <w:r w:rsidRPr="00CB5827">
        <w:rPr>
          <w:rFonts w:asciiTheme="minorHAnsi" w:hAnsiTheme="minorHAnsi"/>
          <w:bCs/>
          <w:sz w:val="24"/>
          <w:szCs w:val="24"/>
        </w:rPr>
        <w:t>When selecting their notification preferences, users would like the option to choose both text and email notifications, rather than being limited to one option. Additionally, to improve the onboarding workflow, users prefer to complete their profile questions before choosing their preferred mode of communication.</w:t>
      </w:r>
    </w:p>
    <w:p w14:paraId="06B8FC82" w14:textId="77777777" w:rsidR="00CB5827" w:rsidRPr="001B3C88" w:rsidRDefault="00CB5827" w:rsidP="00A4076F">
      <w:pPr>
        <w:pStyle w:val="BodyText"/>
        <w:spacing w:before="1" w:line="259" w:lineRule="auto"/>
        <w:ind w:left="142" w:right="386" w:hanging="73"/>
        <w:rPr>
          <w:rFonts w:asciiTheme="minorHAnsi" w:hAnsiTheme="minorHAnsi"/>
          <w:sz w:val="24"/>
          <w:szCs w:val="24"/>
        </w:rPr>
      </w:pPr>
    </w:p>
    <w:p w14:paraId="01BBBB75" w14:textId="38C59C9C" w:rsidR="00CB5827" w:rsidRPr="00CB5827" w:rsidRDefault="00CB5827" w:rsidP="00A4076F">
      <w:pPr>
        <w:pStyle w:val="BodyText"/>
        <w:spacing w:before="1" w:line="259" w:lineRule="auto"/>
        <w:ind w:left="142" w:right="386" w:hanging="73"/>
        <w:rPr>
          <w:rFonts w:asciiTheme="minorHAnsi" w:hAnsiTheme="minorHAnsi"/>
          <w:bCs/>
          <w:sz w:val="24"/>
          <w:szCs w:val="24"/>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Pr="00CB5827">
        <w:rPr>
          <w:rFonts w:asciiTheme="minorHAnsi" w:hAnsiTheme="minorHAnsi"/>
          <w:bCs/>
          <w:sz w:val="24"/>
          <w:szCs w:val="24"/>
        </w:rPr>
        <w:t xml:space="preserve">Allow users to choose both text and email, or add an option for "text and email." Move the notification options screen to the end of the onboarding </w:t>
      </w:r>
      <w:r w:rsidRPr="00CB5827">
        <w:rPr>
          <w:rFonts w:asciiTheme="minorHAnsi" w:hAnsiTheme="minorHAnsi"/>
          <w:bCs/>
          <w:sz w:val="24"/>
          <w:szCs w:val="24"/>
        </w:rPr>
        <w:lastRenderedPageBreak/>
        <w:t xml:space="preserve">process to avoid interruption. </w:t>
      </w:r>
    </w:p>
    <w:p w14:paraId="76FAE178" w14:textId="3FB65450" w:rsidR="00646EAC" w:rsidRDefault="00646EAC" w:rsidP="00A4076F">
      <w:pPr>
        <w:pStyle w:val="Heading3"/>
        <w:rPr>
          <w:spacing w:val="-5"/>
        </w:rPr>
      </w:pPr>
      <w:r>
        <w:t>Promote</w:t>
      </w:r>
      <w:r>
        <w:rPr>
          <w:spacing w:val="-5"/>
        </w:rPr>
        <w:t xml:space="preserve"> </w:t>
      </w:r>
      <w:r>
        <w:t>user</w:t>
      </w:r>
      <w:r>
        <w:rPr>
          <w:spacing w:val="-3"/>
        </w:rPr>
        <w:t xml:space="preserve"> </w:t>
      </w:r>
      <w:r>
        <w:t>engagement</w:t>
      </w:r>
      <w:r>
        <w:rPr>
          <w:spacing w:val="-2"/>
        </w:rPr>
        <w:t xml:space="preserve"> </w:t>
      </w:r>
      <w:r>
        <w:t>(Priority</w:t>
      </w:r>
      <w:r>
        <w:rPr>
          <w:spacing w:val="-4"/>
        </w:rPr>
        <w:t xml:space="preserve"> </w:t>
      </w:r>
      <w:r>
        <w:t>Level</w:t>
      </w:r>
      <w:r>
        <w:rPr>
          <w:spacing w:val="-2"/>
        </w:rPr>
        <w:t xml:space="preserve"> 2</w:t>
      </w:r>
      <w:r>
        <w:rPr>
          <w:spacing w:val="-5"/>
        </w:rPr>
        <w:t>)</w:t>
      </w:r>
    </w:p>
    <w:p w14:paraId="7D9F833E" w14:textId="54612DED" w:rsidR="00214B03" w:rsidRDefault="00CB5827" w:rsidP="00A4076F">
      <w:pPr>
        <w:pStyle w:val="BodyText"/>
        <w:spacing w:before="1" w:line="259" w:lineRule="auto"/>
        <w:ind w:left="142" w:right="386" w:hanging="73"/>
        <w:rPr>
          <w:rFonts w:asciiTheme="minorHAnsi" w:hAnsiTheme="minorHAnsi"/>
          <w:bCs/>
          <w:sz w:val="24"/>
          <w:szCs w:val="24"/>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Pr>
          <w:rFonts w:asciiTheme="minorHAnsi" w:hAnsiTheme="minorHAnsi"/>
          <w:b/>
          <w:sz w:val="24"/>
          <w:szCs w:val="24"/>
        </w:rPr>
        <w:t xml:space="preserve"> </w:t>
      </w:r>
      <w:r w:rsidR="00541110" w:rsidRPr="00541110">
        <w:rPr>
          <w:rFonts w:asciiTheme="minorHAnsi" w:hAnsiTheme="minorHAnsi"/>
          <w:bCs/>
          <w:sz w:val="24"/>
          <w:szCs w:val="24"/>
        </w:rPr>
        <w:t>The language used in the app does not encourage user engagement. For instance, when a user selects “I feel the same as normal,” the app responds with “Contact your health care provider if any symptoms arise.” Similar messaging appears on check-in days. If users are not motivated to interact with the app, they may stop using it altogether.</w:t>
      </w:r>
    </w:p>
    <w:p w14:paraId="6369375E" w14:textId="77777777" w:rsidR="00214B03" w:rsidRDefault="00214B03" w:rsidP="00A4076F">
      <w:pPr>
        <w:pStyle w:val="BodyText"/>
        <w:spacing w:before="1" w:line="259" w:lineRule="auto"/>
        <w:ind w:left="142" w:right="386" w:hanging="73"/>
        <w:rPr>
          <w:rFonts w:asciiTheme="minorHAnsi" w:hAnsiTheme="minorHAnsi"/>
          <w:bCs/>
          <w:sz w:val="24"/>
          <w:szCs w:val="24"/>
        </w:rPr>
      </w:pPr>
    </w:p>
    <w:p w14:paraId="591702C3" w14:textId="004D19D4" w:rsidR="00CB5827" w:rsidRPr="00CB5827" w:rsidRDefault="00CB5827" w:rsidP="00A4076F">
      <w:pPr>
        <w:pStyle w:val="BodyText"/>
        <w:spacing w:before="1" w:line="259" w:lineRule="auto"/>
        <w:ind w:left="142" w:right="386" w:hanging="73"/>
        <w:rPr>
          <w:rFonts w:asciiTheme="minorHAnsi" w:hAnsiTheme="minorHAnsi"/>
          <w:bCs/>
          <w:sz w:val="24"/>
          <w:szCs w:val="24"/>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00541110" w:rsidRPr="00541110">
        <w:rPr>
          <w:rFonts w:asciiTheme="minorHAnsi" w:hAnsiTheme="minorHAnsi"/>
          <w:bCs/>
          <w:sz w:val="24"/>
          <w:szCs w:val="24"/>
        </w:rPr>
        <w:t>Create messaging that encourages user engagement. For example, instead of saying, "Contact your healthcare provider if any symptoms arise," rephrase it to: "Check in the next time you're feeling worse than usual." Similarly, for check-in days, change "Day 1 Follow-up" to: "Tap here to check in today.</w:t>
      </w:r>
    </w:p>
    <w:p w14:paraId="141771EB" w14:textId="77777777" w:rsidR="00CB5827" w:rsidRPr="00541110" w:rsidRDefault="00CB5827" w:rsidP="00A4076F">
      <w:pPr>
        <w:pStyle w:val="BodyText"/>
        <w:spacing w:before="1" w:line="259" w:lineRule="auto"/>
        <w:ind w:left="142" w:right="386" w:hanging="73"/>
        <w:rPr>
          <w:rFonts w:asciiTheme="minorHAnsi" w:hAnsiTheme="minorHAnsi"/>
          <w:bCs/>
          <w:sz w:val="24"/>
          <w:szCs w:val="24"/>
        </w:rPr>
      </w:pPr>
    </w:p>
    <w:p w14:paraId="10FD590E" w14:textId="1B7AA091" w:rsidR="00646EAC" w:rsidRDefault="00541110" w:rsidP="00A4076F">
      <w:pPr>
        <w:pStyle w:val="Heading3"/>
      </w:pPr>
      <w:r>
        <w:t xml:space="preserve">Ensure the app is tailored to the user. </w:t>
      </w:r>
      <w:r w:rsidR="00646EAC">
        <w:t>(Priority Level 3)</w:t>
      </w:r>
    </w:p>
    <w:p w14:paraId="54C27E93" w14:textId="421A6930" w:rsidR="00541110" w:rsidRDefault="00541110" w:rsidP="00A4076F">
      <w:pPr>
        <w:pStyle w:val="BodyText"/>
        <w:spacing w:before="1" w:line="259" w:lineRule="auto"/>
        <w:ind w:left="142" w:right="386" w:hanging="73"/>
        <w:rPr>
          <w:rFonts w:asciiTheme="minorHAnsi" w:hAnsiTheme="minorHAnsi"/>
          <w:bCs/>
          <w:sz w:val="24"/>
          <w:szCs w:val="24"/>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Pr>
          <w:rFonts w:asciiTheme="minorHAnsi" w:hAnsiTheme="minorHAnsi"/>
          <w:b/>
          <w:sz w:val="24"/>
          <w:szCs w:val="24"/>
        </w:rPr>
        <w:t xml:space="preserve"> </w:t>
      </w:r>
      <w:r w:rsidR="000C4234" w:rsidRPr="000C4234">
        <w:rPr>
          <w:rFonts w:asciiTheme="minorHAnsi" w:hAnsiTheme="minorHAnsi"/>
          <w:bCs/>
          <w:sz w:val="24"/>
          <w:szCs w:val="24"/>
          <w:lang w:val="en-CA"/>
        </w:rPr>
        <w:t>During the onboarding process, users are asked about specific medications they take and whether they perform home measurements. When users enter their symptoms, they are asked these same questions again. This repetition can be frustrating and suggests that the app is not tailored to their individual needs.</w:t>
      </w:r>
    </w:p>
    <w:p w14:paraId="11A6FFDE" w14:textId="654288A1" w:rsidR="00646EAC" w:rsidRDefault="00646EAC" w:rsidP="00A4076F">
      <w:pPr>
        <w:ind w:left="142" w:hanging="73"/>
      </w:pPr>
      <w:r>
        <w:t>Further</w:t>
      </w:r>
      <w:r>
        <w:rPr>
          <w:spacing w:val="1"/>
        </w:rPr>
        <w:t xml:space="preserve"> </w:t>
      </w:r>
      <w:r>
        <w:t>Details:</w:t>
      </w:r>
    </w:p>
    <w:p w14:paraId="305CA84B" w14:textId="77777777" w:rsidR="000C4234" w:rsidRDefault="000C4234" w:rsidP="00A4076F">
      <w:pPr>
        <w:pStyle w:val="ListParagraph"/>
        <w:widowControl w:val="0"/>
        <w:numPr>
          <w:ilvl w:val="3"/>
          <w:numId w:val="19"/>
        </w:numPr>
        <w:tabs>
          <w:tab w:val="left" w:pos="818"/>
          <w:tab w:val="left" w:pos="820"/>
        </w:tabs>
        <w:autoSpaceDE w:val="0"/>
        <w:autoSpaceDN w:val="0"/>
        <w:ind w:left="142" w:right="1250" w:hanging="73"/>
        <w:contextualSpacing w:val="0"/>
        <w:rPr>
          <w:spacing w:val="-3"/>
        </w:rPr>
      </w:pPr>
      <w:r w:rsidRPr="000C4234">
        <w:rPr>
          <w:spacing w:val="-3"/>
        </w:rPr>
        <w:t>In the insulin general advice pop-up, there is a statement that says, 'if you take insulin.' However, the user previously indicated that they take insulin, which is why they are guided through the diabetes insulin workflow.</w:t>
      </w:r>
    </w:p>
    <w:p w14:paraId="6BBF5DB0" w14:textId="77777777" w:rsidR="000C4234" w:rsidRDefault="000C4234" w:rsidP="00A4076F">
      <w:pPr>
        <w:pStyle w:val="ListParagraph"/>
        <w:widowControl w:val="0"/>
        <w:numPr>
          <w:ilvl w:val="3"/>
          <w:numId w:val="19"/>
        </w:numPr>
        <w:tabs>
          <w:tab w:val="left" w:pos="818"/>
          <w:tab w:val="left" w:pos="820"/>
        </w:tabs>
        <w:autoSpaceDE w:val="0"/>
        <w:autoSpaceDN w:val="0"/>
        <w:ind w:left="142" w:right="1250" w:hanging="73"/>
        <w:contextualSpacing w:val="0"/>
        <w:rPr>
          <w:spacing w:val="-3"/>
        </w:rPr>
      </w:pPr>
      <w:r w:rsidRPr="000C4234">
        <w:rPr>
          <w:spacing w:val="-3"/>
        </w:rPr>
        <w:t xml:space="preserve">During onboarding, users are asked if they use specific home monitoring devices. This question is repeated after they enter their symptoms. </w:t>
      </w:r>
    </w:p>
    <w:p w14:paraId="4D9DD8F3" w14:textId="2AB82675" w:rsidR="000C4234" w:rsidRDefault="000C4234" w:rsidP="00A4076F">
      <w:pPr>
        <w:pStyle w:val="ListParagraph"/>
        <w:widowControl w:val="0"/>
        <w:numPr>
          <w:ilvl w:val="3"/>
          <w:numId w:val="19"/>
        </w:numPr>
        <w:tabs>
          <w:tab w:val="left" w:pos="818"/>
          <w:tab w:val="left" w:pos="820"/>
        </w:tabs>
        <w:autoSpaceDE w:val="0"/>
        <w:autoSpaceDN w:val="0"/>
        <w:ind w:left="142" w:right="1250" w:hanging="73"/>
        <w:contextualSpacing w:val="0"/>
        <w:rPr>
          <w:spacing w:val="-3"/>
        </w:rPr>
      </w:pPr>
      <w:r w:rsidRPr="000C4234">
        <w:rPr>
          <w:spacing w:val="-3"/>
        </w:rPr>
        <w:t xml:space="preserve">When a user indicates that they measure their ketones during onboarding, they are asked whether they use urine, blood, or both methods. However, when it's time to enter their ketone measurements, they are always presented with options for both blood and urine. The ketone measurement options should correspond to the responses given during onboarding </w:t>
      </w:r>
    </w:p>
    <w:p w14:paraId="29EFEBFD" w14:textId="4E0FB276" w:rsidR="000C4234" w:rsidRPr="000C4234" w:rsidRDefault="000C4234" w:rsidP="00A4076F">
      <w:pPr>
        <w:pStyle w:val="BodyText"/>
        <w:spacing w:before="1" w:line="259" w:lineRule="auto"/>
        <w:ind w:left="142" w:right="386" w:hanging="73"/>
        <w:rPr>
          <w:spacing w:val="-3"/>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Pr="00C1462A">
        <w:rPr>
          <w:rFonts w:asciiTheme="minorHAnsi" w:hAnsiTheme="minorHAnsi"/>
          <w:bCs/>
          <w:sz w:val="24"/>
          <w:szCs w:val="24"/>
        </w:rPr>
        <w:t>Users should only be directed to the insulin advice page if they indicate that they take insulin, so the phrase "if you take insulin" is unnecessary. After users have enter</w:t>
      </w:r>
      <w:r w:rsidR="001B147B" w:rsidRPr="00C1462A">
        <w:rPr>
          <w:rFonts w:asciiTheme="minorHAnsi" w:hAnsiTheme="minorHAnsi"/>
          <w:bCs/>
          <w:sz w:val="24"/>
          <w:szCs w:val="24"/>
        </w:rPr>
        <w:t>ed</w:t>
      </w:r>
      <w:r w:rsidRPr="00C1462A">
        <w:rPr>
          <w:rFonts w:asciiTheme="minorHAnsi" w:hAnsiTheme="minorHAnsi"/>
          <w:bCs/>
          <w:sz w:val="24"/>
          <w:szCs w:val="24"/>
        </w:rPr>
        <w:t xml:space="preserve"> their symptoms, they should not be prompted to </w:t>
      </w:r>
      <w:r w:rsidR="001B147B" w:rsidRPr="00C1462A">
        <w:rPr>
          <w:rFonts w:asciiTheme="minorHAnsi" w:hAnsiTheme="minorHAnsi"/>
          <w:bCs/>
          <w:sz w:val="24"/>
          <w:szCs w:val="24"/>
        </w:rPr>
        <w:t>answer wh</w:t>
      </w:r>
      <w:r w:rsidR="003C41CC">
        <w:rPr>
          <w:rFonts w:asciiTheme="minorHAnsi" w:hAnsiTheme="minorHAnsi"/>
          <w:bCs/>
          <w:sz w:val="24"/>
          <w:szCs w:val="24"/>
        </w:rPr>
        <w:t>at</w:t>
      </w:r>
      <w:r w:rsidR="001B147B" w:rsidRPr="00C1462A">
        <w:rPr>
          <w:rFonts w:asciiTheme="minorHAnsi" w:hAnsiTheme="minorHAnsi"/>
          <w:bCs/>
          <w:sz w:val="24"/>
          <w:szCs w:val="24"/>
        </w:rPr>
        <w:t xml:space="preserve"> home devices they </w:t>
      </w:r>
      <w:r w:rsidRPr="00C1462A">
        <w:rPr>
          <w:rFonts w:asciiTheme="minorHAnsi" w:hAnsiTheme="minorHAnsi"/>
          <w:bCs/>
          <w:sz w:val="24"/>
          <w:szCs w:val="24"/>
        </w:rPr>
        <w:t>use; instead, they should be asked questions</w:t>
      </w:r>
      <w:r w:rsidR="003C41CC">
        <w:rPr>
          <w:rFonts w:asciiTheme="minorHAnsi" w:hAnsiTheme="minorHAnsi"/>
          <w:bCs/>
          <w:sz w:val="24"/>
          <w:szCs w:val="24"/>
        </w:rPr>
        <w:t xml:space="preserve"> </w:t>
      </w:r>
      <w:r w:rsidRPr="00C1462A">
        <w:rPr>
          <w:rFonts w:asciiTheme="minorHAnsi" w:hAnsiTheme="minorHAnsi"/>
          <w:bCs/>
          <w:sz w:val="24"/>
          <w:szCs w:val="24"/>
        </w:rPr>
        <w:t xml:space="preserve">about their </w:t>
      </w:r>
      <w:r w:rsidR="001B147B" w:rsidRPr="00C1462A">
        <w:rPr>
          <w:rFonts w:asciiTheme="minorHAnsi" w:hAnsiTheme="minorHAnsi"/>
          <w:bCs/>
          <w:sz w:val="24"/>
          <w:szCs w:val="24"/>
        </w:rPr>
        <w:t>device measurements</w:t>
      </w:r>
      <w:r w:rsidRPr="00C1462A">
        <w:rPr>
          <w:rFonts w:asciiTheme="minorHAnsi" w:hAnsiTheme="minorHAnsi"/>
          <w:bCs/>
          <w:sz w:val="24"/>
          <w:szCs w:val="24"/>
        </w:rPr>
        <w:t>. These adjustments will help reduce redundancy and user frustration. For questions regarding ketones, ensure that the inquiries reflect the type of ketones users measure, or provide an "n/a" option.</w:t>
      </w:r>
      <w:r w:rsidRPr="000C4234">
        <w:rPr>
          <w:rFonts w:asciiTheme="minorHAnsi" w:hAnsiTheme="minorHAnsi"/>
          <w:bCs/>
          <w:spacing w:val="-6"/>
          <w:sz w:val="24"/>
          <w:szCs w:val="24"/>
          <w:lang w:val="en-CA"/>
        </w:rPr>
        <w:t xml:space="preserve"> </w:t>
      </w:r>
    </w:p>
    <w:p w14:paraId="01850E1B" w14:textId="77777777" w:rsidR="001D5381" w:rsidRDefault="001D5381" w:rsidP="00A4076F">
      <w:pPr>
        <w:pStyle w:val="Heading3"/>
      </w:pPr>
      <w:r>
        <w:lastRenderedPageBreak/>
        <w:t>The design of the “My medications” page is cluttered and confusing. (Priority Level 3)</w:t>
      </w:r>
    </w:p>
    <w:p w14:paraId="42C7AD42" w14:textId="4B3E26A4" w:rsidR="00C1462A" w:rsidRDefault="00D666AE" w:rsidP="00A4076F">
      <w:pPr>
        <w:pStyle w:val="BodyText"/>
        <w:spacing w:before="1" w:line="259" w:lineRule="auto"/>
        <w:ind w:left="142" w:right="386" w:hanging="73"/>
        <w:rPr>
          <w:rFonts w:asciiTheme="minorHAnsi" w:hAnsiTheme="minorHAnsi"/>
          <w:bCs/>
          <w:sz w:val="24"/>
          <w:szCs w:val="24"/>
          <w:lang w:val="en-CA"/>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sidR="00B30F86">
        <w:rPr>
          <w:rFonts w:asciiTheme="minorHAnsi" w:hAnsiTheme="minorHAnsi"/>
          <w:b/>
          <w:sz w:val="24"/>
          <w:szCs w:val="24"/>
        </w:rPr>
        <w:t xml:space="preserve"> </w:t>
      </w:r>
      <w:r w:rsidR="00C1462A" w:rsidRPr="00C1462A">
        <w:rPr>
          <w:rFonts w:asciiTheme="minorHAnsi" w:hAnsiTheme="minorHAnsi"/>
          <w:bCs/>
          <w:sz w:val="24"/>
          <w:szCs w:val="24"/>
          <w:lang w:val="en-CA"/>
        </w:rPr>
        <w:t xml:space="preserve">When users navigate to the "My Medication" page to make edits, they find the layout challenging to read due to the overwhelming amount of information presented. It is not clear whether users can select individual medications for editing or if they are required to edit the entire page. </w:t>
      </w:r>
    </w:p>
    <w:p w14:paraId="58DC6597" w14:textId="77777777" w:rsidR="003C41CC" w:rsidRPr="001B3C88" w:rsidRDefault="003C41CC" w:rsidP="00A4076F">
      <w:pPr>
        <w:pStyle w:val="BodyText"/>
        <w:spacing w:before="1" w:line="259" w:lineRule="auto"/>
        <w:ind w:left="142" w:right="386" w:hanging="73"/>
        <w:rPr>
          <w:rFonts w:asciiTheme="minorHAnsi" w:hAnsiTheme="minorHAnsi"/>
          <w:sz w:val="24"/>
          <w:szCs w:val="24"/>
        </w:rPr>
      </w:pPr>
    </w:p>
    <w:p w14:paraId="408D0F67" w14:textId="3A83BD71" w:rsidR="002E0633" w:rsidRPr="00FF22A8" w:rsidRDefault="00D666AE" w:rsidP="00A4076F">
      <w:pPr>
        <w:pStyle w:val="BodyText"/>
        <w:spacing w:before="1"/>
        <w:ind w:left="142" w:right="386" w:hanging="73"/>
        <w:rPr>
          <w:rFonts w:asciiTheme="minorHAnsi" w:hAnsiTheme="minorHAnsi"/>
          <w:bCs/>
          <w:sz w:val="24"/>
          <w:szCs w:val="24"/>
          <w:lang w:val="en-CA"/>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003C41CC">
        <w:rPr>
          <w:rFonts w:asciiTheme="minorHAnsi" w:hAnsiTheme="minorHAnsi"/>
          <w:bCs/>
          <w:spacing w:val="-6"/>
          <w:sz w:val="24"/>
          <w:szCs w:val="24"/>
        </w:rPr>
        <w:t>M</w:t>
      </w:r>
      <w:r w:rsidR="00C1462A" w:rsidRPr="00FF22A8">
        <w:rPr>
          <w:rFonts w:asciiTheme="minorHAnsi" w:hAnsiTheme="minorHAnsi"/>
          <w:bCs/>
          <w:sz w:val="24"/>
          <w:szCs w:val="24"/>
          <w:lang w:val="en-CA"/>
        </w:rPr>
        <w:t>edications should be listed clearly, and the "verified" label should be removed from public view. The 'verified' statement is intended for pharmacists and the research study team; it serves as confirmation that the listed medication is appropriate for the user. Each medication listed should include its own edit icon, allowing users to know that they can modify individual medications without needing to edit the entire page.</w:t>
      </w:r>
    </w:p>
    <w:p w14:paraId="7E94B24A" w14:textId="77777777" w:rsidR="002E0633" w:rsidRDefault="002E0633" w:rsidP="00A4076F">
      <w:pPr>
        <w:pStyle w:val="BodyText"/>
        <w:ind w:left="142" w:hanging="73"/>
      </w:pPr>
    </w:p>
    <w:p w14:paraId="7C42134F" w14:textId="3A828A9B" w:rsidR="002E0633" w:rsidRDefault="00C1462A" w:rsidP="00A4076F">
      <w:pPr>
        <w:ind w:left="142" w:hanging="73"/>
        <w:jc w:val="both"/>
        <w:sectPr w:rsidR="002E0633" w:rsidSect="002E0633">
          <w:headerReference w:type="default" r:id="rId15"/>
          <w:footerReference w:type="default" r:id="rId16"/>
          <w:pgSz w:w="12240" w:h="15840"/>
          <w:pgMar w:top="1380" w:right="1160" w:bottom="1180" w:left="1340" w:header="753" w:footer="999" w:gutter="0"/>
          <w:cols w:space="720"/>
        </w:sectPr>
      </w:pPr>
      <w:r>
        <w:rPr>
          <w:noProof/>
        </w:rPr>
        <w:drawing>
          <wp:anchor distT="0" distB="0" distL="0" distR="0" simplePos="0" relativeHeight="251790336" behindDoc="1" locked="0" layoutInCell="1" allowOverlap="1" wp14:anchorId="3D0C3805" wp14:editId="79BAF86B">
            <wp:simplePos x="0" y="0"/>
            <wp:positionH relativeFrom="margin">
              <wp:align>left</wp:align>
            </wp:positionH>
            <wp:positionV relativeFrom="paragraph">
              <wp:posOffset>1270</wp:posOffset>
            </wp:positionV>
            <wp:extent cx="1043940" cy="1946910"/>
            <wp:effectExtent l="0" t="0" r="3810" b="0"/>
            <wp:wrapTopAndBottom/>
            <wp:docPr id="17" name="Image 17" descr="A screenshot of a phone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mage 17" descr="A screenshot of a phone  Description automatically generated"/>
                    <pic:cNvPicPr/>
                  </pic:nvPicPr>
                  <pic:blipFill>
                    <a:blip r:embed="rId17" cstate="print"/>
                    <a:stretch>
                      <a:fillRect/>
                    </a:stretch>
                  </pic:blipFill>
                  <pic:spPr>
                    <a:xfrm>
                      <a:off x="0" y="0"/>
                      <a:ext cx="1043940" cy="1946910"/>
                    </a:xfrm>
                    <a:prstGeom prst="rect">
                      <a:avLst/>
                    </a:prstGeom>
                  </pic:spPr>
                </pic:pic>
              </a:graphicData>
            </a:graphic>
            <wp14:sizeRelH relativeFrom="margin">
              <wp14:pctWidth>0</wp14:pctWidth>
            </wp14:sizeRelH>
            <wp14:sizeRelV relativeFrom="margin">
              <wp14:pctHeight>0</wp14:pctHeight>
            </wp14:sizeRelV>
          </wp:anchor>
        </w:drawing>
      </w:r>
    </w:p>
    <w:p w14:paraId="0DEBADCC" w14:textId="77777777" w:rsidR="002E0633" w:rsidRDefault="002E0633" w:rsidP="00A4076F">
      <w:pPr>
        <w:pStyle w:val="BodyText"/>
        <w:spacing w:before="6"/>
        <w:ind w:left="142" w:hanging="73"/>
        <w:rPr>
          <w:sz w:val="17"/>
        </w:rPr>
      </w:pPr>
    </w:p>
    <w:p w14:paraId="5C720D84" w14:textId="5D2FB339" w:rsidR="002E0633" w:rsidRDefault="002E0633" w:rsidP="00A4076F">
      <w:pPr>
        <w:pStyle w:val="BodyText"/>
        <w:tabs>
          <w:tab w:val="left" w:pos="820"/>
        </w:tabs>
        <w:spacing w:before="99"/>
        <w:ind w:left="142" w:hanging="73"/>
        <w:rPr>
          <w:sz w:val="28"/>
        </w:rPr>
      </w:pPr>
    </w:p>
    <w:p w14:paraId="7625DF4F" w14:textId="22DC1800" w:rsidR="002E0633" w:rsidRPr="00C1462A" w:rsidRDefault="002E0633" w:rsidP="00A4076F">
      <w:pPr>
        <w:pStyle w:val="Heading2"/>
        <w:ind w:left="142" w:hanging="73"/>
        <w:rPr>
          <w:color w:val="C00000"/>
        </w:rPr>
      </w:pPr>
      <w:r w:rsidRPr="00C1462A">
        <w:rPr>
          <w:color w:val="C00000"/>
        </w:rPr>
        <w:t>Interactivity</w:t>
      </w:r>
    </w:p>
    <w:p w14:paraId="29593701" w14:textId="66969579" w:rsidR="00E35203" w:rsidRDefault="00C1462A" w:rsidP="00A4076F">
      <w:pPr>
        <w:pStyle w:val="Heading3"/>
      </w:pPr>
      <w:r>
        <w:t>Users can turn all buttons on or off even if it is an either-or scenario</w:t>
      </w:r>
      <w:r w:rsidR="00E35203">
        <w:rPr>
          <w:spacing w:val="-2"/>
        </w:rPr>
        <w:t xml:space="preserve"> </w:t>
      </w:r>
      <w:r w:rsidR="00E35203">
        <w:t>(Priority</w:t>
      </w:r>
      <w:r w:rsidR="00E35203">
        <w:rPr>
          <w:spacing w:val="-2"/>
        </w:rPr>
        <w:t xml:space="preserve"> </w:t>
      </w:r>
      <w:r w:rsidR="00E35203">
        <w:t>Level</w:t>
      </w:r>
      <w:r w:rsidR="00E35203">
        <w:rPr>
          <w:spacing w:val="-1"/>
        </w:rPr>
        <w:t xml:space="preserve"> </w:t>
      </w:r>
      <w:r w:rsidR="00E35203">
        <w:rPr>
          <w:spacing w:val="-5"/>
        </w:rPr>
        <w:t>3)</w:t>
      </w:r>
    </w:p>
    <w:p w14:paraId="20CB5CCB" w14:textId="51923395" w:rsidR="00C1462A" w:rsidRDefault="00C1462A" w:rsidP="00A4076F">
      <w:pPr>
        <w:pStyle w:val="BodyText"/>
        <w:spacing w:before="1" w:line="259" w:lineRule="auto"/>
        <w:ind w:left="142" w:right="386" w:hanging="73"/>
        <w:rPr>
          <w:rFonts w:asciiTheme="minorHAnsi" w:hAnsiTheme="minorHAnsi"/>
          <w:bCs/>
          <w:sz w:val="24"/>
          <w:szCs w:val="24"/>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sidR="00FF22A8">
        <w:rPr>
          <w:rFonts w:asciiTheme="minorHAnsi" w:hAnsiTheme="minorHAnsi"/>
          <w:b/>
          <w:sz w:val="24"/>
          <w:szCs w:val="24"/>
        </w:rPr>
        <w:t xml:space="preserve"> </w:t>
      </w:r>
      <w:r w:rsidR="00FF22A8" w:rsidRPr="00FF22A8">
        <w:rPr>
          <w:rFonts w:asciiTheme="minorHAnsi" w:hAnsiTheme="minorHAnsi"/>
          <w:bCs/>
          <w:sz w:val="24"/>
          <w:szCs w:val="24"/>
          <w:lang w:val="en-CA"/>
        </w:rPr>
        <w:t xml:space="preserve">When users respond to questions using "Yes" or "No" buttons, they can click on both responses, even if the question specifies that only one answer is allowed. </w:t>
      </w:r>
      <w:r>
        <w:rPr>
          <w:rFonts w:asciiTheme="minorHAnsi" w:hAnsiTheme="minorHAnsi"/>
          <w:bCs/>
          <w:sz w:val="24"/>
          <w:szCs w:val="24"/>
          <w:lang w:val="en-CA"/>
        </w:rPr>
        <w:t xml:space="preserve">It is noted that this could potentially be a Figma issue. </w:t>
      </w:r>
    </w:p>
    <w:p w14:paraId="34B38F0B" w14:textId="77777777" w:rsidR="00C1462A" w:rsidRPr="001B3C88" w:rsidRDefault="00C1462A" w:rsidP="00A4076F">
      <w:pPr>
        <w:pStyle w:val="BodyText"/>
        <w:spacing w:before="1" w:line="259" w:lineRule="auto"/>
        <w:ind w:left="142" w:right="386" w:hanging="73"/>
        <w:rPr>
          <w:rFonts w:asciiTheme="minorHAnsi" w:hAnsiTheme="minorHAnsi"/>
          <w:sz w:val="24"/>
          <w:szCs w:val="24"/>
        </w:rPr>
      </w:pPr>
    </w:p>
    <w:p w14:paraId="5E9FFAAD" w14:textId="0E2464BE" w:rsidR="00E35203" w:rsidRDefault="00C1462A" w:rsidP="00A4076F">
      <w:pPr>
        <w:pStyle w:val="BodyText"/>
        <w:spacing w:before="1"/>
        <w:ind w:left="142" w:right="386" w:hanging="73"/>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00FF22A8" w:rsidRPr="00FF22A8">
        <w:rPr>
          <w:rFonts w:asciiTheme="minorHAnsi" w:hAnsiTheme="minorHAnsi"/>
          <w:bCs/>
          <w:sz w:val="24"/>
          <w:szCs w:val="24"/>
          <w:lang w:val="en-CA"/>
        </w:rPr>
        <w:t>When a response requires only one choice, ensure only one option can be selected. If this is a Figma issue, make sure the final design reflects this.</w:t>
      </w:r>
    </w:p>
    <w:p w14:paraId="79FF8F50" w14:textId="77777777" w:rsidR="00E35203" w:rsidRDefault="00E35203" w:rsidP="00A4076F">
      <w:pPr>
        <w:pStyle w:val="BodyText"/>
        <w:spacing w:before="11"/>
        <w:ind w:left="142" w:hanging="73"/>
        <w:rPr>
          <w:sz w:val="21"/>
        </w:rPr>
      </w:pPr>
    </w:p>
    <w:p w14:paraId="44369B7D" w14:textId="6F67975C" w:rsidR="00181BF6" w:rsidRPr="00FF22A8" w:rsidRDefault="00181BF6" w:rsidP="00A4076F">
      <w:pPr>
        <w:pStyle w:val="Heading2"/>
        <w:ind w:left="142" w:hanging="73"/>
        <w:rPr>
          <w:color w:val="C00000"/>
        </w:rPr>
      </w:pPr>
      <w:r w:rsidRPr="00FF22A8">
        <w:rPr>
          <w:color w:val="C00000"/>
        </w:rPr>
        <w:t>Medical terminology</w:t>
      </w:r>
      <w:r w:rsidR="00E35203" w:rsidRPr="00FF22A8">
        <w:rPr>
          <w:color w:val="C00000"/>
        </w:rPr>
        <w:t xml:space="preserve"> and SDMG details</w:t>
      </w:r>
    </w:p>
    <w:p w14:paraId="58F7EFB0" w14:textId="79FA06EB" w:rsidR="00E35203" w:rsidRDefault="00FF22A8" w:rsidP="00A4076F">
      <w:pPr>
        <w:pStyle w:val="Heading3"/>
      </w:pPr>
      <w:r w:rsidRPr="00FF22A8">
        <w:t xml:space="preserve">Users are confused about medical advice </w:t>
      </w:r>
      <w:r>
        <w:t xml:space="preserve">for </w:t>
      </w:r>
      <w:r w:rsidRPr="00FF22A8">
        <w:t xml:space="preserve">symptoms. </w:t>
      </w:r>
      <w:r>
        <w:t xml:space="preserve"> </w:t>
      </w:r>
      <w:r w:rsidR="00E35203">
        <w:t>(Priority Level 3)</w:t>
      </w:r>
    </w:p>
    <w:p w14:paraId="17714E15" w14:textId="6F566D70" w:rsidR="00FF22A8" w:rsidRPr="00FF22A8" w:rsidRDefault="00FF22A8" w:rsidP="00A4076F">
      <w:pPr>
        <w:pStyle w:val="BodyText"/>
        <w:spacing w:before="1" w:line="259" w:lineRule="auto"/>
        <w:ind w:left="142" w:right="386" w:hanging="73"/>
        <w:rPr>
          <w:rFonts w:asciiTheme="minorHAnsi" w:hAnsiTheme="minorHAnsi"/>
          <w:bCs/>
          <w:sz w:val="24"/>
          <w:szCs w:val="24"/>
          <w:lang w:val="en-CA"/>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Pr>
          <w:rFonts w:asciiTheme="minorHAnsi" w:hAnsiTheme="minorHAnsi"/>
          <w:b/>
          <w:sz w:val="24"/>
          <w:szCs w:val="24"/>
        </w:rPr>
        <w:t xml:space="preserve"> </w:t>
      </w:r>
      <w:r w:rsidRPr="00FF22A8">
        <w:rPr>
          <w:rFonts w:asciiTheme="minorHAnsi" w:hAnsiTheme="minorHAnsi"/>
          <w:bCs/>
          <w:sz w:val="24"/>
          <w:szCs w:val="24"/>
          <w:lang w:val="en-CA"/>
        </w:rPr>
        <w:t xml:space="preserve">Users often feel confused about why different symptoms come with varying medical advice. They may not understand the reasons for contacting a healthcare </w:t>
      </w:r>
      <w:r w:rsidR="00991351">
        <w:rPr>
          <w:rFonts w:asciiTheme="minorHAnsi" w:hAnsiTheme="minorHAnsi"/>
          <w:bCs/>
          <w:sz w:val="24"/>
          <w:szCs w:val="24"/>
          <w:lang w:val="en-CA"/>
        </w:rPr>
        <w:t>provider</w:t>
      </w:r>
      <w:r w:rsidRPr="00FF22A8">
        <w:rPr>
          <w:rFonts w:asciiTheme="minorHAnsi" w:hAnsiTheme="minorHAnsi"/>
          <w:bCs/>
          <w:sz w:val="24"/>
          <w:szCs w:val="24"/>
          <w:lang w:val="en-CA"/>
        </w:rPr>
        <w:t xml:space="preserve"> (HCP), what "sick day" medications are, or why they should pause certain medications. While this app provides a wealth of health information, it frequently fails to clarify why users should follow the given advice. This lack of explanation can lead to reduced credibility and trust in the app.</w:t>
      </w:r>
    </w:p>
    <w:p w14:paraId="70CD4BB9" w14:textId="77777777" w:rsidR="00FF22A8" w:rsidRPr="00FF22A8" w:rsidRDefault="00FF22A8" w:rsidP="00A4076F">
      <w:pPr>
        <w:pStyle w:val="BodyText"/>
        <w:spacing w:before="1" w:line="259" w:lineRule="auto"/>
        <w:ind w:left="142" w:right="386" w:hanging="73"/>
        <w:rPr>
          <w:rFonts w:asciiTheme="minorHAnsi" w:hAnsiTheme="minorHAnsi"/>
          <w:bCs/>
          <w:sz w:val="24"/>
          <w:szCs w:val="24"/>
          <w:lang w:val="en-CA"/>
        </w:rPr>
      </w:pPr>
    </w:p>
    <w:p w14:paraId="3AB30CC7" w14:textId="61B14F4E" w:rsidR="00E35203" w:rsidRPr="000F4F82" w:rsidRDefault="00FF22A8" w:rsidP="00A4076F">
      <w:pPr>
        <w:pStyle w:val="BodyText"/>
        <w:spacing w:before="1"/>
        <w:ind w:left="142" w:right="386" w:hanging="73"/>
        <w:rPr>
          <w:rFonts w:asciiTheme="minorHAnsi" w:hAnsiTheme="minorHAnsi"/>
          <w:bCs/>
          <w:sz w:val="24"/>
          <w:szCs w:val="24"/>
          <w:lang w:val="en-CA"/>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000F4F82" w:rsidRPr="000F4F82">
        <w:rPr>
          <w:rFonts w:asciiTheme="minorHAnsi" w:hAnsiTheme="minorHAnsi"/>
          <w:bCs/>
          <w:sz w:val="24"/>
          <w:szCs w:val="24"/>
          <w:lang w:val="en-CA"/>
        </w:rPr>
        <w:t>Suggest creating a FAQ resource that explains why users need to contact their health</w:t>
      </w:r>
      <w:r w:rsidR="00991351">
        <w:rPr>
          <w:rFonts w:asciiTheme="minorHAnsi" w:hAnsiTheme="minorHAnsi"/>
          <w:bCs/>
          <w:sz w:val="24"/>
          <w:szCs w:val="24"/>
          <w:lang w:val="en-CA"/>
        </w:rPr>
        <w:t xml:space="preserve"> </w:t>
      </w:r>
      <w:r w:rsidR="000F4F82" w:rsidRPr="000F4F82">
        <w:rPr>
          <w:rFonts w:asciiTheme="minorHAnsi" w:hAnsiTheme="minorHAnsi"/>
          <w:bCs/>
          <w:sz w:val="24"/>
          <w:szCs w:val="24"/>
          <w:lang w:val="en-CA"/>
        </w:rPr>
        <w:t>care provider, what constitutes a sick day, and why these medications should be paused.</w:t>
      </w:r>
    </w:p>
    <w:p w14:paraId="32ABD7A9" w14:textId="286AC826" w:rsidR="00181BF6" w:rsidRDefault="000F4F82" w:rsidP="00A4076F">
      <w:pPr>
        <w:pStyle w:val="Heading3"/>
      </w:pPr>
      <w:r>
        <w:t>Missing information to provide proper NSAID advice</w:t>
      </w:r>
      <w:r w:rsidR="00181BF6">
        <w:rPr>
          <w:spacing w:val="-2"/>
        </w:rPr>
        <w:t xml:space="preserve"> </w:t>
      </w:r>
      <w:r w:rsidR="00181BF6">
        <w:t>(Priority</w:t>
      </w:r>
      <w:r w:rsidR="00181BF6">
        <w:rPr>
          <w:spacing w:val="-2"/>
        </w:rPr>
        <w:t xml:space="preserve"> </w:t>
      </w:r>
      <w:r w:rsidR="00181BF6">
        <w:t>Level</w:t>
      </w:r>
      <w:r w:rsidR="00181BF6">
        <w:rPr>
          <w:spacing w:val="-2"/>
        </w:rPr>
        <w:t xml:space="preserve"> </w:t>
      </w:r>
      <w:r w:rsidR="00181BF6">
        <w:rPr>
          <w:spacing w:val="-5"/>
        </w:rPr>
        <w:t>3)</w:t>
      </w:r>
    </w:p>
    <w:p w14:paraId="6F813EFF" w14:textId="1259AA41" w:rsidR="000F4F82" w:rsidRPr="00FF22A8" w:rsidRDefault="000F4F82" w:rsidP="00A4076F">
      <w:pPr>
        <w:pStyle w:val="BodyText"/>
        <w:spacing w:before="1" w:line="259" w:lineRule="auto"/>
        <w:ind w:left="142" w:right="386" w:hanging="73"/>
        <w:rPr>
          <w:rFonts w:asciiTheme="minorHAnsi" w:hAnsiTheme="minorHAnsi"/>
          <w:bCs/>
          <w:sz w:val="24"/>
          <w:szCs w:val="24"/>
          <w:lang w:val="en-CA"/>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Pr>
          <w:rFonts w:asciiTheme="minorHAnsi" w:hAnsiTheme="minorHAnsi"/>
          <w:b/>
          <w:sz w:val="24"/>
          <w:szCs w:val="24"/>
        </w:rPr>
        <w:t xml:space="preserve"> </w:t>
      </w:r>
      <w:r>
        <w:rPr>
          <w:rFonts w:asciiTheme="minorHAnsi" w:hAnsiTheme="minorHAnsi"/>
          <w:bCs/>
          <w:sz w:val="24"/>
          <w:szCs w:val="24"/>
          <w:lang w:val="en-CA"/>
        </w:rPr>
        <w:t xml:space="preserve">During the onboarding process (screen 4/5), users are asked if they take NSAIDS, this is posed as a yes or no question. If users select yes, they are not asked how often they take NSAIDs. This may lead to incorrect medical information being provided to the user. </w:t>
      </w:r>
    </w:p>
    <w:p w14:paraId="4C5AA0F7" w14:textId="77777777" w:rsidR="000F4F82" w:rsidRPr="00FF22A8" w:rsidRDefault="000F4F82" w:rsidP="00A4076F">
      <w:pPr>
        <w:pStyle w:val="BodyText"/>
        <w:spacing w:before="1" w:line="259" w:lineRule="auto"/>
        <w:ind w:left="142" w:right="386" w:hanging="73"/>
        <w:rPr>
          <w:rFonts w:asciiTheme="minorHAnsi" w:hAnsiTheme="minorHAnsi"/>
          <w:bCs/>
          <w:sz w:val="24"/>
          <w:szCs w:val="24"/>
          <w:lang w:val="en-CA"/>
        </w:rPr>
      </w:pPr>
    </w:p>
    <w:p w14:paraId="057D4072" w14:textId="6B0DD37D" w:rsidR="00181BF6" w:rsidRPr="000F4F82" w:rsidRDefault="000F4F82" w:rsidP="00A4076F">
      <w:pPr>
        <w:pStyle w:val="BodyText"/>
        <w:spacing w:before="1"/>
        <w:ind w:left="142" w:right="386" w:hanging="73"/>
        <w:rPr>
          <w:rFonts w:asciiTheme="minorHAnsi" w:hAnsiTheme="minorHAnsi"/>
          <w:bCs/>
          <w:sz w:val="24"/>
          <w:szCs w:val="24"/>
          <w:lang w:val="en-CA"/>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Pr="000F4F82">
        <w:rPr>
          <w:rFonts w:asciiTheme="minorHAnsi" w:hAnsiTheme="minorHAnsi"/>
          <w:bCs/>
          <w:sz w:val="24"/>
          <w:szCs w:val="24"/>
          <w:lang w:val="en-CA"/>
        </w:rPr>
        <w:t xml:space="preserve">Make sure that the onboarding process records how frequently users take NSAIDs (none, rarely, occasionally, </w:t>
      </w:r>
      <w:r w:rsidR="00991351">
        <w:rPr>
          <w:rFonts w:asciiTheme="minorHAnsi" w:hAnsiTheme="minorHAnsi"/>
          <w:bCs/>
          <w:sz w:val="24"/>
          <w:szCs w:val="24"/>
          <w:lang w:val="en-CA"/>
        </w:rPr>
        <w:t xml:space="preserve">or </w:t>
      </w:r>
      <w:r w:rsidRPr="000F4F82">
        <w:rPr>
          <w:rFonts w:asciiTheme="minorHAnsi" w:hAnsiTheme="minorHAnsi"/>
          <w:bCs/>
          <w:sz w:val="24"/>
          <w:szCs w:val="24"/>
          <w:lang w:val="en-CA"/>
        </w:rPr>
        <w:t xml:space="preserve">regularly), so that </w:t>
      </w:r>
      <w:r w:rsidR="00991351">
        <w:rPr>
          <w:rFonts w:asciiTheme="minorHAnsi" w:hAnsiTheme="minorHAnsi"/>
          <w:bCs/>
          <w:sz w:val="24"/>
          <w:szCs w:val="24"/>
          <w:lang w:val="en-CA"/>
        </w:rPr>
        <w:t xml:space="preserve">the app </w:t>
      </w:r>
      <w:r w:rsidRPr="000F4F82">
        <w:rPr>
          <w:rFonts w:asciiTheme="minorHAnsi" w:hAnsiTheme="minorHAnsi"/>
          <w:bCs/>
          <w:sz w:val="24"/>
          <w:szCs w:val="24"/>
          <w:lang w:val="en-CA"/>
        </w:rPr>
        <w:t xml:space="preserve">can offer appropriate advice. If a user selects "rarely" or "occasionally," NSAIDs should not be included </w:t>
      </w:r>
      <w:r>
        <w:rPr>
          <w:rFonts w:asciiTheme="minorHAnsi" w:hAnsiTheme="minorHAnsi"/>
          <w:bCs/>
          <w:sz w:val="24"/>
          <w:szCs w:val="24"/>
          <w:lang w:val="en-CA"/>
        </w:rPr>
        <w:t xml:space="preserve">as a </w:t>
      </w:r>
      <w:r w:rsidRPr="000F4F82">
        <w:rPr>
          <w:rFonts w:asciiTheme="minorHAnsi" w:hAnsiTheme="minorHAnsi"/>
          <w:bCs/>
          <w:sz w:val="24"/>
          <w:szCs w:val="24"/>
          <w:lang w:val="en-CA"/>
        </w:rPr>
        <w:t>medication to pause on sick days. However, if a user selects "regularly," NSAIDs should be listed as a medication to pause.</w:t>
      </w:r>
    </w:p>
    <w:p w14:paraId="5EA0B648" w14:textId="448D5B40" w:rsidR="00181BF6" w:rsidRPr="00991351" w:rsidRDefault="00181BF6" w:rsidP="00A4076F">
      <w:pPr>
        <w:pStyle w:val="BodyText"/>
        <w:spacing w:before="22"/>
        <w:ind w:left="142" w:hanging="73"/>
        <w:jc w:val="both"/>
        <w:rPr>
          <w:rFonts w:asciiTheme="minorHAnsi" w:hAnsiTheme="minorHAnsi"/>
          <w:bCs/>
          <w:sz w:val="24"/>
          <w:szCs w:val="24"/>
          <w:lang w:val="en-CA"/>
        </w:rPr>
      </w:pPr>
      <w:r w:rsidRPr="00991351">
        <w:rPr>
          <w:rFonts w:asciiTheme="minorHAnsi" w:hAnsiTheme="minorHAnsi"/>
          <w:bCs/>
          <w:sz w:val="24"/>
          <w:szCs w:val="24"/>
          <w:lang w:val="en-CA"/>
        </w:rPr>
        <w:t>.</w:t>
      </w:r>
    </w:p>
    <w:p w14:paraId="567DC60A" w14:textId="77777777" w:rsidR="00181BF6" w:rsidRDefault="00181BF6" w:rsidP="00A4076F">
      <w:pPr>
        <w:ind w:left="142" w:hanging="73"/>
        <w:jc w:val="both"/>
        <w:sectPr w:rsidR="00181BF6" w:rsidSect="00181BF6">
          <w:headerReference w:type="default" r:id="rId18"/>
          <w:footerReference w:type="default" r:id="rId19"/>
          <w:pgSz w:w="12240" w:h="15840"/>
          <w:pgMar w:top="1380" w:right="1160" w:bottom="1180" w:left="1340" w:header="753" w:footer="999" w:gutter="0"/>
          <w:cols w:space="720"/>
        </w:sectPr>
      </w:pPr>
    </w:p>
    <w:p w14:paraId="1B5579A0" w14:textId="32671011" w:rsidR="002E0633" w:rsidRPr="000F4F82" w:rsidRDefault="00093EAD" w:rsidP="00A4076F">
      <w:pPr>
        <w:pStyle w:val="Heading2"/>
        <w:ind w:left="142" w:hanging="73"/>
        <w:rPr>
          <w:color w:val="C00000"/>
        </w:rPr>
      </w:pPr>
      <w:r w:rsidRPr="000F4F82">
        <w:rPr>
          <w:color w:val="C00000"/>
        </w:rPr>
        <w:lastRenderedPageBreak/>
        <w:t>Language</w:t>
      </w:r>
    </w:p>
    <w:p w14:paraId="33A7FE97" w14:textId="0C7746AB" w:rsidR="000F4F82" w:rsidRDefault="000F4F82" w:rsidP="00A4076F">
      <w:pPr>
        <w:pStyle w:val="Heading3"/>
      </w:pPr>
      <w:r>
        <w:t>“E</w:t>
      </w:r>
      <w:r w:rsidR="003F0E1F">
        <w:t>ducational</w:t>
      </w:r>
      <w:r w:rsidR="003F0E1F">
        <w:rPr>
          <w:spacing w:val="-2"/>
        </w:rPr>
        <w:t xml:space="preserve"> </w:t>
      </w:r>
      <w:r w:rsidR="001367D0">
        <w:t>R</w:t>
      </w:r>
      <w:r>
        <w:t>esource</w:t>
      </w:r>
      <w:r w:rsidR="001367D0">
        <w:t>s</w:t>
      </w:r>
      <w:r>
        <w:t>” as a title</w:t>
      </w:r>
      <w:r w:rsidR="003F0E1F">
        <w:rPr>
          <w:spacing w:val="-4"/>
        </w:rPr>
        <w:t xml:space="preserve"> </w:t>
      </w:r>
      <w:r>
        <w:rPr>
          <w:spacing w:val="-4"/>
        </w:rPr>
        <w:t xml:space="preserve">can add pressure </w:t>
      </w:r>
      <w:r w:rsidR="003F0E1F">
        <w:t>(Priority</w:t>
      </w:r>
      <w:r w:rsidR="003F0E1F">
        <w:rPr>
          <w:spacing w:val="-2"/>
        </w:rPr>
        <w:t xml:space="preserve"> </w:t>
      </w:r>
      <w:r w:rsidR="003F0E1F">
        <w:t>Level</w:t>
      </w:r>
      <w:r w:rsidR="003F0E1F">
        <w:rPr>
          <w:spacing w:val="-3"/>
        </w:rPr>
        <w:t xml:space="preserve"> </w:t>
      </w:r>
      <w:r w:rsidR="003F0E1F">
        <w:rPr>
          <w:spacing w:val="-5"/>
        </w:rPr>
        <w:t>3)</w:t>
      </w:r>
    </w:p>
    <w:p w14:paraId="23860FE9" w14:textId="49DF9DCE" w:rsidR="000F4F82" w:rsidRDefault="000F4F82" w:rsidP="00A4076F">
      <w:pPr>
        <w:pStyle w:val="BodyText"/>
        <w:spacing w:before="1" w:line="259" w:lineRule="auto"/>
        <w:ind w:left="142" w:right="386" w:hanging="73"/>
        <w:rPr>
          <w:rFonts w:asciiTheme="minorHAnsi" w:hAnsiTheme="minorHAnsi"/>
          <w:bCs/>
          <w:sz w:val="24"/>
          <w:szCs w:val="24"/>
          <w:lang w:val="en-CA"/>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Pr>
          <w:rFonts w:asciiTheme="minorHAnsi" w:hAnsiTheme="minorHAnsi"/>
          <w:b/>
          <w:sz w:val="24"/>
          <w:szCs w:val="24"/>
        </w:rPr>
        <w:t xml:space="preserve"> </w:t>
      </w:r>
      <w:r w:rsidR="002B2157" w:rsidRPr="002B2157">
        <w:rPr>
          <w:rFonts w:asciiTheme="minorHAnsi" w:hAnsiTheme="minorHAnsi"/>
          <w:bCs/>
          <w:sz w:val="24"/>
          <w:szCs w:val="24"/>
          <w:lang w:val="en-CA"/>
        </w:rPr>
        <w:t>On the "How are you feeling today" pages, the phrase "Educational Resources" may come across as paternalistic and could create a sense of top-down pressure on the user. This wording suggests that the user needs to be educated or implies that they lack knowledge about their medications or illness.</w:t>
      </w:r>
    </w:p>
    <w:p w14:paraId="432A0186" w14:textId="77777777" w:rsidR="000F4F82" w:rsidRPr="00FF22A8" w:rsidRDefault="000F4F82" w:rsidP="00A4076F">
      <w:pPr>
        <w:pStyle w:val="BodyText"/>
        <w:spacing w:before="1" w:line="259" w:lineRule="auto"/>
        <w:ind w:left="142" w:right="386" w:hanging="73"/>
        <w:rPr>
          <w:rFonts w:asciiTheme="minorHAnsi" w:hAnsiTheme="minorHAnsi"/>
          <w:bCs/>
          <w:sz w:val="24"/>
          <w:szCs w:val="24"/>
          <w:lang w:val="en-CA"/>
        </w:rPr>
      </w:pPr>
    </w:p>
    <w:p w14:paraId="50077965" w14:textId="53C17317" w:rsidR="00646EAC" w:rsidRPr="003957DA" w:rsidRDefault="000F4F82" w:rsidP="00A4076F">
      <w:pPr>
        <w:pStyle w:val="BodyText"/>
        <w:spacing w:before="1"/>
        <w:ind w:left="142" w:right="386" w:hanging="73"/>
        <w:rPr>
          <w:rFonts w:asciiTheme="minorHAnsi" w:hAnsiTheme="minorHAnsi"/>
          <w:bCs/>
          <w:sz w:val="24"/>
          <w:szCs w:val="24"/>
          <w:lang w:val="en-CA"/>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003957DA" w:rsidRPr="003957DA">
        <w:rPr>
          <w:rFonts w:asciiTheme="minorHAnsi" w:hAnsiTheme="minorHAnsi"/>
          <w:bCs/>
          <w:sz w:val="24"/>
          <w:szCs w:val="24"/>
          <w:lang w:val="en-CA"/>
        </w:rPr>
        <w:t xml:space="preserve">Change the heading to "Resources" to </w:t>
      </w:r>
      <w:proofErr w:type="gramStart"/>
      <w:r w:rsidR="003957DA" w:rsidRPr="003957DA">
        <w:rPr>
          <w:rFonts w:asciiTheme="minorHAnsi" w:hAnsiTheme="minorHAnsi"/>
          <w:bCs/>
          <w:sz w:val="24"/>
          <w:szCs w:val="24"/>
          <w:lang w:val="en-CA"/>
        </w:rPr>
        <w:t>reduce top-down</w:t>
      </w:r>
      <w:proofErr w:type="gramEnd"/>
      <w:r w:rsidR="003957DA" w:rsidRPr="003957DA">
        <w:rPr>
          <w:rFonts w:asciiTheme="minorHAnsi" w:hAnsiTheme="minorHAnsi"/>
          <w:bCs/>
          <w:sz w:val="24"/>
          <w:szCs w:val="24"/>
          <w:lang w:val="en-CA"/>
        </w:rPr>
        <w:t xml:space="preserve"> pressure, as this term indicates that users can access additional information as needed. </w:t>
      </w:r>
    </w:p>
    <w:p w14:paraId="2A992E4F" w14:textId="77777777" w:rsidR="00DA0AE8" w:rsidRPr="003957DA" w:rsidRDefault="00DA0AE8" w:rsidP="00A4076F">
      <w:pPr>
        <w:pStyle w:val="Heading2"/>
        <w:ind w:left="142" w:hanging="73"/>
        <w:rPr>
          <w:color w:val="C00000"/>
        </w:rPr>
      </w:pPr>
      <w:r w:rsidRPr="003957DA">
        <w:rPr>
          <w:color w:val="C00000"/>
        </w:rPr>
        <w:t>Consistency</w:t>
      </w:r>
    </w:p>
    <w:p w14:paraId="51924951" w14:textId="77777777" w:rsidR="00DA0AE8" w:rsidRDefault="00DA0AE8" w:rsidP="00A4076F">
      <w:pPr>
        <w:pStyle w:val="Heading3"/>
        <w:rPr>
          <w:spacing w:val="-5"/>
        </w:rPr>
      </w:pPr>
      <w:r>
        <w:t>Design</w:t>
      </w:r>
      <w:r>
        <w:rPr>
          <w:spacing w:val="-3"/>
        </w:rPr>
        <w:t xml:space="preserve"> </w:t>
      </w:r>
      <w:r>
        <w:t>of</w:t>
      </w:r>
      <w:r>
        <w:rPr>
          <w:spacing w:val="-3"/>
        </w:rPr>
        <w:t xml:space="preserve"> </w:t>
      </w:r>
      <w:r>
        <w:t>medication</w:t>
      </w:r>
      <w:r>
        <w:rPr>
          <w:spacing w:val="-3"/>
        </w:rPr>
        <w:t xml:space="preserve"> </w:t>
      </w:r>
      <w:r>
        <w:t>advice</w:t>
      </w:r>
      <w:r>
        <w:rPr>
          <w:spacing w:val="-2"/>
        </w:rPr>
        <w:t xml:space="preserve"> </w:t>
      </w:r>
      <w:r>
        <w:t>page</w:t>
      </w:r>
      <w:r>
        <w:rPr>
          <w:spacing w:val="-2"/>
        </w:rPr>
        <w:t xml:space="preserve"> </w:t>
      </w:r>
      <w:r>
        <w:t>(Priority</w:t>
      </w:r>
      <w:r>
        <w:rPr>
          <w:spacing w:val="-2"/>
        </w:rPr>
        <w:t xml:space="preserve"> </w:t>
      </w:r>
      <w:r>
        <w:t>Level</w:t>
      </w:r>
      <w:r>
        <w:rPr>
          <w:spacing w:val="-2"/>
        </w:rPr>
        <w:t xml:space="preserve"> </w:t>
      </w:r>
      <w:r>
        <w:rPr>
          <w:spacing w:val="-5"/>
        </w:rPr>
        <w:t>2)</w:t>
      </w:r>
    </w:p>
    <w:p w14:paraId="5ED05958" w14:textId="5E88FD99" w:rsidR="001367D0" w:rsidRDefault="001367D0" w:rsidP="00A4076F">
      <w:pPr>
        <w:pStyle w:val="BodyText"/>
        <w:spacing w:before="1" w:line="259" w:lineRule="auto"/>
        <w:ind w:left="142" w:right="386" w:hanging="73"/>
        <w:rPr>
          <w:rFonts w:asciiTheme="minorHAnsi" w:hAnsiTheme="minorHAnsi"/>
          <w:bCs/>
          <w:sz w:val="24"/>
          <w:szCs w:val="24"/>
          <w:lang w:val="en-CA"/>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Pr>
          <w:rFonts w:asciiTheme="minorHAnsi" w:hAnsiTheme="minorHAnsi"/>
          <w:b/>
          <w:sz w:val="24"/>
          <w:szCs w:val="24"/>
        </w:rPr>
        <w:t xml:space="preserve"> </w:t>
      </w:r>
      <w:r w:rsidRPr="001367D0">
        <w:rPr>
          <w:rFonts w:asciiTheme="minorHAnsi" w:hAnsiTheme="minorHAnsi"/>
          <w:bCs/>
          <w:sz w:val="24"/>
          <w:szCs w:val="24"/>
          <w:lang w:val="en-CA"/>
        </w:rPr>
        <w:t>On the "Medications to Stop" page, the display of listed medications resembles selection buttons. This design causes user confusion and is inconsistent with how items are listed on other pages.</w:t>
      </w:r>
      <w:r>
        <w:rPr>
          <w:rFonts w:asciiTheme="minorHAnsi" w:hAnsiTheme="minorHAnsi"/>
          <w:bCs/>
          <w:sz w:val="24"/>
          <w:szCs w:val="24"/>
          <w:lang w:val="en-CA"/>
        </w:rPr>
        <w:t xml:space="preserve"> </w:t>
      </w:r>
    </w:p>
    <w:p w14:paraId="7A00677F" w14:textId="77777777" w:rsidR="001367D0" w:rsidRPr="00FF22A8" w:rsidRDefault="001367D0" w:rsidP="00A4076F">
      <w:pPr>
        <w:pStyle w:val="BodyText"/>
        <w:spacing w:before="1" w:line="259" w:lineRule="auto"/>
        <w:ind w:left="142" w:right="386" w:hanging="73"/>
        <w:rPr>
          <w:rFonts w:asciiTheme="minorHAnsi" w:hAnsiTheme="minorHAnsi"/>
          <w:bCs/>
          <w:sz w:val="24"/>
          <w:szCs w:val="24"/>
          <w:lang w:val="en-CA"/>
        </w:rPr>
      </w:pPr>
    </w:p>
    <w:p w14:paraId="6A69257F" w14:textId="7F7DD3BB" w:rsidR="001367D0" w:rsidRPr="001367D0" w:rsidRDefault="001367D0" w:rsidP="00A4076F">
      <w:pPr>
        <w:pStyle w:val="BodyText"/>
        <w:spacing w:before="1"/>
        <w:ind w:left="142" w:right="386" w:hanging="73"/>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Pr="001367D0">
        <w:rPr>
          <w:rFonts w:asciiTheme="minorHAnsi" w:hAnsiTheme="minorHAnsi"/>
          <w:bCs/>
          <w:sz w:val="24"/>
          <w:szCs w:val="24"/>
          <w:lang w:val="en-CA"/>
        </w:rPr>
        <w:t>Ensure the medications are listed in a way that does not suggest they can be selected. Maintain consistency in how lists and selection options are displayed throughout the app.</w:t>
      </w:r>
    </w:p>
    <w:p w14:paraId="7413803D" w14:textId="77777777" w:rsidR="00DA0AE8" w:rsidRDefault="00DA0AE8" w:rsidP="00A4076F">
      <w:pPr>
        <w:pStyle w:val="BodyText"/>
        <w:spacing w:before="9"/>
        <w:ind w:left="142" w:hanging="73"/>
        <w:rPr>
          <w:sz w:val="23"/>
        </w:rPr>
      </w:pPr>
    </w:p>
    <w:p w14:paraId="43A0DD4B" w14:textId="77777777" w:rsidR="00DA0AE8" w:rsidRDefault="00DA0AE8" w:rsidP="00A4076F">
      <w:pPr>
        <w:pStyle w:val="BodyText"/>
        <w:spacing w:before="1"/>
        <w:ind w:left="142" w:hanging="73"/>
        <w:rPr>
          <w:sz w:val="11"/>
        </w:rPr>
      </w:pPr>
      <w:r>
        <w:rPr>
          <w:noProof/>
        </w:rPr>
        <w:drawing>
          <wp:anchor distT="0" distB="0" distL="0" distR="0" simplePos="0" relativeHeight="251757568" behindDoc="1" locked="0" layoutInCell="1" allowOverlap="1" wp14:anchorId="6ECC0C7E" wp14:editId="3DE85705">
            <wp:simplePos x="0" y="0"/>
            <wp:positionH relativeFrom="page">
              <wp:posOffset>914400</wp:posOffset>
            </wp:positionH>
            <wp:positionV relativeFrom="paragraph">
              <wp:posOffset>100965</wp:posOffset>
            </wp:positionV>
            <wp:extent cx="1306195" cy="2445385"/>
            <wp:effectExtent l="0" t="0" r="8255" b="0"/>
            <wp:wrapTopAndBottom/>
            <wp:docPr id="7" name="Image 7" descr="A screenshot of a phone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descr="A screenshot of a phone  Description automatically generated"/>
                    <pic:cNvPicPr/>
                  </pic:nvPicPr>
                  <pic:blipFill>
                    <a:blip r:embed="rId20" cstate="print"/>
                    <a:stretch>
                      <a:fillRect/>
                    </a:stretch>
                  </pic:blipFill>
                  <pic:spPr>
                    <a:xfrm>
                      <a:off x="0" y="0"/>
                      <a:ext cx="1306195" cy="2445385"/>
                    </a:xfrm>
                    <a:prstGeom prst="rect">
                      <a:avLst/>
                    </a:prstGeom>
                  </pic:spPr>
                </pic:pic>
              </a:graphicData>
            </a:graphic>
            <wp14:sizeRelH relativeFrom="margin">
              <wp14:pctWidth>0</wp14:pctWidth>
            </wp14:sizeRelH>
            <wp14:sizeRelV relativeFrom="margin">
              <wp14:pctHeight>0</wp14:pctHeight>
            </wp14:sizeRelV>
          </wp:anchor>
        </w:drawing>
      </w:r>
    </w:p>
    <w:p w14:paraId="55D0BFB0" w14:textId="3C8C5C75" w:rsidR="00DA0AE8" w:rsidRDefault="001367D0" w:rsidP="00A4076F">
      <w:pPr>
        <w:pStyle w:val="Heading3"/>
        <w:rPr>
          <w:spacing w:val="-5"/>
        </w:rPr>
      </w:pPr>
      <w:r>
        <w:t>Display of the user’s name varies across screens</w:t>
      </w:r>
      <w:r w:rsidR="00DA0AE8">
        <w:rPr>
          <w:spacing w:val="-2"/>
        </w:rPr>
        <w:t xml:space="preserve"> </w:t>
      </w:r>
      <w:r w:rsidR="00DA0AE8">
        <w:t>(Priority</w:t>
      </w:r>
      <w:r w:rsidR="00DA0AE8">
        <w:rPr>
          <w:spacing w:val="-1"/>
        </w:rPr>
        <w:t xml:space="preserve"> </w:t>
      </w:r>
      <w:r w:rsidR="00DA0AE8">
        <w:t>Level</w:t>
      </w:r>
      <w:r w:rsidR="00DA0AE8">
        <w:rPr>
          <w:spacing w:val="-1"/>
        </w:rPr>
        <w:t xml:space="preserve"> </w:t>
      </w:r>
      <w:r w:rsidR="00DA0AE8">
        <w:rPr>
          <w:spacing w:val="-5"/>
        </w:rPr>
        <w:t>3)</w:t>
      </w:r>
    </w:p>
    <w:p w14:paraId="204F3A1E" w14:textId="56DEC318" w:rsidR="001367D0" w:rsidRDefault="001367D0" w:rsidP="00A4076F">
      <w:pPr>
        <w:pStyle w:val="BodyText"/>
        <w:spacing w:before="1" w:line="259" w:lineRule="auto"/>
        <w:ind w:left="142" w:right="386" w:hanging="73"/>
        <w:rPr>
          <w:rFonts w:asciiTheme="minorHAnsi" w:hAnsiTheme="minorHAnsi"/>
          <w:bCs/>
          <w:sz w:val="24"/>
          <w:szCs w:val="24"/>
          <w:lang w:val="en-CA"/>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Pr>
          <w:rFonts w:asciiTheme="minorHAnsi" w:hAnsiTheme="minorHAnsi"/>
          <w:b/>
          <w:sz w:val="24"/>
          <w:szCs w:val="24"/>
        </w:rPr>
        <w:t xml:space="preserve"> </w:t>
      </w:r>
      <w:r>
        <w:rPr>
          <w:rFonts w:asciiTheme="minorHAnsi" w:hAnsiTheme="minorHAnsi"/>
          <w:bCs/>
          <w:sz w:val="24"/>
          <w:szCs w:val="24"/>
          <w:lang w:val="en-CA"/>
        </w:rPr>
        <w:t xml:space="preserve">The user’s name is displayed on some screens and not on others. </w:t>
      </w:r>
    </w:p>
    <w:p w14:paraId="0B4FC8D2" w14:textId="77777777" w:rsidR="00991351" w:rsidRPr="00FF22A8" w:rsidRDefault="00991351" w:rsidP="00A4076F">
      <w:pPr>
        <w:pStyle w:val="BodyText"/>
        <w:spacing w:before="1" w:line="259" w:lineRule="auto"/>
        <w:ind w:left="142" w:right="386" w:hanging="73"/>
        <w:rPr>
          <w:rFonts w:asciiTheme="minorHAnsi" w:hAnsiTheme="minorHAnsi"/>
          <w:bCs/>
          <w:sz w:val="24"/>
          <w:szCs w:val="24"/>
          <w:lang w:val="en-CA"/>
        </w:rPr>
      </w:pPr>
    </w:p>
    <w:p w14:paraId="63CA6BF7" w14:textId="44A4096B" w:rsidR="00DA0AE8" w:rsidRPr="001F7B9A" w:rsidRDefault="001367D0" w:rsidP="00A4076F">
      <w:pPr>
        <w:pStyle w:val="BodyText"/>
        <w:spacing w:before="1"/>
        <w:ind w:left="142" w:right="386" w:hanging="73"/>
        <w:rPr>
          <w:rFonts w:asciiTheme="minorHAnsi" w:hAnsiTheme="minorHAnsi"/>
          <w:bCs/>
          <w:sz w:val="24"/>
          <w:szCs w:val="24"/>
          <w:lang w:val="en-CA"/>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001F7B9A" w:rsidRPr="001F7B9A">
        <w:rPr>
          <w:rFonts w:asciiTheme="minorHAnsi" w:hAnsiTheme="minorHAnsi"/>
          <w:bCs/>
          <w:sz w:val="24"/>
          <w:szCs w:val="24"/>
          <w:lang w:val="en-CA"/>
        </w:rPr>
        <w:t>Only display the user's name on their profile page, as well as on the check-in and follow-up screens.</w:t>
      </w:r>
      <w:r w:rsidR="00991351">
        <w:rPr>
          <w:rFonts w:asciiTheme="minorHAnsi" w:hAnsiTheme="minorHAnsi"/>
          <w:bCs/>
          <w:sz w:val="24"/>
          <w:szCs w:val="24"/>
          <w:lang w:val="en-CA"/>
        </w:rPr>
        <w:t xml:space="preserve"> User does not need their name on all pages. </w:t>
      </w:r>
    </w:p>
    <w:p w14:paraId="679CC75B" w14:textId="1535BAFB" w:rsidR="00DA0AE8" w:rsidRDefault="001F7B9A" w:rsidP="00A4076F">
      <w:pPr>
        <w:pStyle w:val="Heading3"/>
      </w:pPr>
      <w:r>
        <w:lastRenderedPageBreak/>
        <w:t xml:space="preserve">App design </w:t>
      </w:r>
      <w:r w:rsidR="00AB526D">
        <w:t>overall</w:t>
      </w:r>
      <w:r>
        <w:t xml:space="preserve"> lacks consistency</w:t>
      </w:r>
      <w:r w:rsidR="00DA0AE8">
        <w:rPr>
          <w:spacing w:val="-2"/>
        </w:rPr>
        <w:t xml:space="preserve"> </w:t>
      </w:r>
      <w:r w:rsidR="00DA0AE8">
        <w:t>(Priority</w:t>
      </w:r>
      <w:r w:rsidR="00DA0AE8">
        <w:rPr>
          <w:spacing w:val="-2"/>
        </w:rPr>
        <w:t xml:space="preserve"> </w:t>
      </w:r>
      <w:r w:rsidR="00DA0AE8">
        <w:t>Level</w:t>
      </w:r>
      <w:r w:rsidR="00DA0AE8">
        <w:rPr>
          <w:spacing w:val="-2"/>
        </w:rPr>
        <w:t xml:space="preserve"> </w:t>
      </w:r>
      <w:r w:rsidR="00DA0AE8">
        <w:rPr>
          <w:spacing w:val="-5"/>
        </w:rPr>
        <w:t>1)</w:t>
      </w:r>
    </w:p>
    <w:p w14:paraId="5DD27EFD" w14:textId="521CAB67" w:rsidR="001F7B9A" w:rsidRDefault="001F7B9A" w:rsidP="00A4076F">
      <w:pPr>
        <w:pStyle w:val="BodyText"/>
        <w:spacing w:before="1" w:line="259" w:lineRule="auto"/>
        <w:ind w:left="142" w:right="386" w:hanging="73"/>
        <w:rPr>
          <w:rFonts w:asciiTheme="minorHAnsi" w:hAnsiTheme="minorHAnsi"/>
          <w:bCs/>
          <w:sz w:val="24"/>
          <w:szCs w:val="24"/>
          <w:lang w:val="en-CA"/>
        </w:rPr>
      </w:pPr>
      <w:r w:rsidRPr="001B3C88">
        <w:rPr>
          <w:rFonts w:asciiTheme="minorHAnsi" w:hAnsiTheme="minorHAnsi"/>
          <w:b/>
          <w:sz w:val="24"/>
          <w:szCs w:val="24"/>
        </w:rPr>
        <w:t>Issue</w:t>
      </w:r>
      <w:r w:rsidRPr="001B3C88">
        <w:rPr>
          <w:rFonts w:asciiTheme="minorHAnsi" w:hAnsiTheme="minorHAnsi"/>
          <w:b/>
          <w:spacing w:val="-7"/>
          <w:sz w:val="24"/>
          <w:szCs w:val="24"/>
        </w:rPr>
        <w:t xml:space="preserve"> </w:t>
      </w:r>
      <w:r w:rsidRPr="001B3C88">
        <w:rPr>
          <w:rFonts w:asciiTheme="minorHAnsi" w:hAnsiTheme="minorHAnsi"/>
          <w:b/>
          <w:sz w:val="24"/>
          <w:szCs w:val="24"/>
        </w:rPr>
        <w:t>Description:</w:t>
      </w:r>
      <w:r>
        <w:rPr>
          <w:rFonts w:asciiTheme="minorHAnsi" w:hAnsiTheme="minorHAnsi"/>
          <w:b/>
          <w:sz w:val="24"/>
          <w:szCs w:val="24"/>
        </w:rPr>
        <w:t xml:space="preserve"> </w:t>
      </w:r>
      <w:r w:rsidR="00AB526D" w:rsidRPr="00AB526D">
        <w:rPr>
          <w:rFonts w:asciiTheme="minorHAnsi" w:hAnsiTheme="minorHAnsi"/>
          <w:bCs/>
          <w:sz w:val="24"/>
          <w:szCs w:val="24"/>
          <w:lang w:val="en-CA"/>
        </w:rPr>
        <w:t>There is a lack of consistency throughout the app, including page designs, button appearances, navigation between pages, and the use of icons. This inconsistency can confuse users and hinder their ability to develop an efficient mental model of the app and its functionalities.</w:t>
      </w:r>
    </w:p>
    <w:p w14:paraId="6F5E9489" w14:textId="77777777" w:rsidR="001F7B9A" w:rsidRPr="00FF22A8" w:rsidRDefault="001F7B9A" w:rsidP="00A4076F">
      <w:pPr>
        <w:pStyle w:val="BodyText"/>
        <w:spacing w:before="1" w:line="259" w:lineRule="auto"/>
        <w:ind w:left="142" w:right="386" w:hanging="73"/>
        <w:rPr>
          <w:rFonts w:asciiTheme="minorHAnsi" w:hAnsiTheme="minorHAnsi"/>
          <w:bCs/>
          <w:sz w:val="24"/>
          <w:szCs w:val="24"/>
          <w:lang w:val="en-CA"/>
        </w:rPr>
      </w:pPr>
    </w:p>
    <w:p w14:paraId="0CE22508" w14:textId="168548C6" w:rsidR="00DA0AE8" w:rsidRPr="00507EBE" w:rsidRDefault="00DA0AE8" w:rsidP="00A4076F">
      <w:pPr>
        <w:pStyle w:val="BodyText"/>
        <w:spacing w:before="1"/>
        <w:ind w:left="142" w:right="386" w:hanging="73"/>
        <w:rPr>
          <w:rFonts w:asciiTheme="minorHAnsi" w:hAnsiTheme="minorHAnsi"/>
          <w:b/>
          <w:sz w:val="24"/>
          <w:szCs w:val="24"/>
        </w:rPr>
      </w:pPr>
      <w:r w:rsidRPr="00507EBE">
        <w:rPr>
          <w:rFonts w:asciiTheme="minorHAnsi" w:hAnsiTheme="minorHAnsi"/>
          <w:b/>
          <w:sz w:val="24"/>
          <w:szCs w:val="24"/>
        </w:rPr>
        <w:t>Further Details:</w:t>
      </w:r>
    </w:p>
    <w:p w14:paraId="4FC06A66" w14:textId="77777777" w:rsidR="00A732BF" w:rsidRDefault="00A732BF" w:rsidP="00A4076F">
      <w:pPr>
        <w:pStyle w:val="ListParagraph"/>
        <w:widowControl w:val="0"/>
        <w:numPr>
          <w:ilvl w:val="0"/>
          <w:numId w:val="20"/>
        </w:numPr>
        <w:autoSpaceDE w:val="0"/>
        <w:autoSpaceDN w:val="0"/>
        <w:spacing w:before="21" w:line="240" w:lineRule="auto"/>
        <w:ind w:left="142" w:right="650" w:hanging="73"/>
      </w:pPr>
      <w:r w:rsidRPr="00A732BF">
        <w:t xml:space="preserve">Some pages include a "Next" button, a "Submit" button, or automatically jump to the next page. </w:t>
      </w:r>
    </w:p>
    <w:p w14:paraId="68D0D3A5" w14:textId="7EDD3A7F" w:rsidR="009F4E92" w:rsidRDefault="009F4E92" w:rsidP="00A4076F">
      <w:pPr>
        <w:pStyle w:val="ListParagraph"/>
        <w:widowControl w:val="0"/>
        <w:numPr>
          <w:ilvl w:val="0"/>
          <w:numId w:val="20"/>
        </w:numPr>
        <w:tabs>
          <w:tab w:val="left" w:pos="819"/>
        </w:tabs>
        <w:autoSpaceDE w:val="0"/>
        <w:autoSpaceDN w:val="0"/>
        <w:spacing w:before="6" w:line="240" w:lineRule="auto"/>
        <w:ind w:left="142" w:right="582" w:hanging="73"/>
      </w:pPr>
      <w:r w:rsidRPr="009F4E92">
        <w:t xml:space="preserve">Within the app, various styles are used to indicate that there are multiple screens to navigate, such as </w:t>
      </w:r>
      <w:r w:rsidR="00507EBE">
        <w:t>coloured</w:t>
      </w:r>
      <w:r w:rsidRPr="009F4E92">
        <w:t xml:space="preserve"> dots and numbering (e.g., 1/#). </w:t>
      </w:r>
      <w:r>
        <w:t xml:space="preserve">Also noted </w:t>
      </w:r>
      <w:r w:rsidRPr="009F4E92">
        <w:t xml:space="preserve">during the onboarding process, the screen numbers are incorrect, with "3/5" being repeated. </w:t>
      </w:r>
    </w:p>
    <w:p w14:paraId="28088473" w14:textId="64BBE585" w:rsidR="009F4E92" w:rsidRDefault="009F4E92" w:rsidP="00A4076F">
      <w:pPr>
        <w:pStyle w:val="ListParagraph"/>
        <w:widowControl w:val="0"/>
        <w:numPr>
          <w:ilvl w:val="0"/>
          <w:numId w:val="20"/>
        </w:numPr>
        <w:tabs>
          <w:tab w:val="left" w:pos="819"/>
        </w:tabs>
        <w:autoSpaceDE w:val="0"/>
        <w:autoSpaceDN w:val="0"/>
        <w:spacing w:before="6" w:line="240" w:lineRule="auto"/>
        <w:ind w:left="142" w:right="582" w:hanging="73"/>
      </w:pPr>
      <w:r w:rsidRPr="009F4E92">
        <w:t xml:space="preserve">Text sizes and alignments vary throughout the app; sometimes the text is left-aligned, justified, or </w:t>
      </w:r>
      <w:r w:rsidR="00507EBE">
        <w:t>centred</w:t>
      </w:r>
      <w:r w:rsidRPr="009F4E92">
        <w:t xml:space="preserve">. </w:t>
      </w:r>
    </w:p>
    <w:p w14:paraId="27095634" w14:textId="77777777" w:rsidR="009F4E92" w:rsidRDefault="009F4E92" w:rsidP="00A4076F">
      <w:pPr>
        <w:pStyle w:val="ListParagraph"/>
        <w:widowControl w:val="0"/>
        <w:numPr>
          <w:ilvl w:val="0"/>
          <w:numId w:val="20"/>
        </w:numPr>
        <w:autoSpaceDE w:val="0"/>
        <w:autoSpaceDN w:val="0"/>
        <w:spacing w:before="6" w:line="240" w:lineRule="auto"/>
        <w:ind w:left="142" w:right="582" w:hanging="73"/>
      </w:pPr>
      <w:r w:rsidRPr="009F4E92">
        <w:t>The Day 1 follow-up screen does not match the overall design of the app.</w:t>
      </w:r>
    </w:p>
    <w:p w14:paraId="7A8D6D26" w14:textId="77777777" w:rsidR="009F4E92" w:rsidRDefault="009F4E92" w:rsidP="00A4076F">
      <w:pPr>
        <w:pStyle w:val="ListParagraph"/>
        <w:widowControl w:val="0"/>
        <w:numPr>
          <w:ilvl w:val="0"/>
          <w:numId w:val="20"/>
        </w:numPr>
        <w:autoSpaceDE w:val="0"/>
        <w:autoSpaceDN w:val="0"/>
        <w:spacing w:before="6" w:line="240" w:lineRule="auto"/>
        <w:ind w:left="142" w:right="582" w:hanging="73"/>
      </w:pPr>
      <w:r w:rsidRPr="009F4E92">
        <w:t xml:space="preserve">For some selection options, a plus sign is used. Generally, plus signs indicate that more information is available or that a section is expandable. </w:t>
      </w:r>
    </w:p>
    <w:p w14:paraId="752C8889" w14:textId="77777777" w:rsidR="009F4E92" w:rsidRDefault="009F4E92" w:rsidP="00A4076F">
      <w:pPr>
        <w:pStyle w:val="ListParagraph"/>
        <w:widowControl w:val="0"/>
        <w:numPr>
          <w:ilvl w:val="0"/>
          <w:numId w:val="20"/>
        </w:numPr>
        <w:tabs>
          <w:tab w:val="left" w:pos="818"/>
          <w:tab w:val="left" w:pos="820"/>
        </w:tabs>
        <w:autoSpaceDE w:val="0"/>
        <w:autoSpaceDN w:val="0"/>
        <w:ind w:left="142" w:right="727" w:hanging="73"/>
      </w:pPr>
      <w:r w:rsidRPr="009F4E92">
        <w:t xml:space="preserve">Users find it difficult to undo actions, and there is often no indication that an action has been completed. This can leave users feeling stuck or make the app seem unpredictable. </w:t>
      </w:r>
    </w:p>
    <w:p w14:paraId="00C9DA55" w14:textId="6420060A" w:rsidR="00DA0AE8" w:rsidRDefault="002B46C5" w:rsidP="00A4076F">
      <w:pPr>
        <w:pStyle w:val="ListParagraph"/>
        <w:widowControl w:val="0"/>
        <w:numPr>
          <w:ilvl w:val="0"/>
          <w:numId w:val="20"/>
        </w:numPr>
        <w:tabs>
          <w:tab w:val="left" w:pos="818"/>
          <w:tab w:val="left" w:pos="820"/>
        </w:tabs>
        <w:autoSpaceDE w:val="0"/>
        <w:autoSpaceDN w:val="0"/>
        <w:ind w:left="142" w:right="727" w:hanging="73"/>
      </w:pPr>
      <w:r>
        <w:rPr>
          <w:noProof/>
        </w:rPr>
        <w:drawing>
          <wp:anchor distT="0" distB="0" distL="0" distR="0" simplePos="0" relativeHeight="251798528" behindDoc="0" locked="0" layoutInCell="1" allowOverlap="1" wp14:anchorId="195BE708" wp14:editId="0CC976A2">
            <wp:simplePos x="0" y="0"/>
            <wp:positionH relativeFrom="page">
              <wp:posOffset>2477604</wp:posOffset>
            </wp:positionH>
            <wp:positionV relativeFrom="paragraph">
              <wp:posOffset>763960</wp:posOffset>
            </wp:positionV>
            <wp:extent cx="921385" cy="1725168"/>
            <wp:effectExtent l="0" t="0" r="0" b="0"/>
            <wp:wrapNone/>
            <wp:docPr id="1885836250" name="Image 4" descr="A screenshot of a phone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descr="A screenshot of a phone  Description automatically generated"/>
                    <pic:cNvPicPr/>
                  </pic:nvPicPr>
                  <pic:blipFill>
                    <a:blip r:embed="rId21" cstate="print"/>
                    <a:stretch>
                      <a:fillRect/>
                    </a:stretch>
                  </pic:blipFill>
                  <pic:spPr>
                    <a:xfrm>
                      <a:off x="0" y="0"/>
                      <a:ext cx="921385" cy="1725168"/>
                    </a:xfrm>
                    <a:prstGeom prst="rect">
                      <a:avLst/>
                    </a:prstGeom>
                  </pic:spPr>
                </pic:pic>
              </a:graphicData>
            </a:graphic>
          </wp:anchor>
        </w:drawing>
      </w:r>
      <w:r>
        <w:rPr>
          <w:noProof/>
        </w:rPr>
        <w:drawing>
          <wp:anchor distT="0" distB="0" distL="0" distR="0" simplePos="0" relativeHeight="251796480" behindDoc="0" locked="0" layoutInCell="1" allowOverlap="1" wp14:anchorId="76A64CFF" wp14:editId="4D353D80">
            <wp:simplePos x="0" y="0"/>
            <wp:positionH relativeFrom="page">
              <wp:posOffset>1403259</wp:posOffset>
            </wp:positionH>
            <wp:positionV relativeFrom="paragraph">
              <wp:posOffset>732245</wp:posOffset>
            </wp:positionV>
            <wp:extent cx="987425" cy="1795780"/>
            <wp:effectExtent l="0" t="0" r="0" b="0"/>
            <wp:wrapNone/>
            <wp:docPr id="1931366338" name="Image 5" descr="A screen shot of a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descr="A screen shot of a phone&#10;&#10;Description automatically generated"/>
                    <pic:cNvPicPr/>
                  </pic:nvPicPr>
                  <pic:blipFill>
                    <a:blip r:embed="rId22" cstate="print"/>
                    <a:stretch>
                      <a:fillRect/>
                    </a:stretch>
                  </pic:blipFill>
                  <pic:spPr>
                    <a:xfrm>
                      <a:off x="0" y="0"/>
                      <a:ext cx="987425" cy="1795780"/>
                    </a:xfrm>
                    <a:prstGeom prst="rect">
                      <a:avLst/>
                    </a:prstGeom>
                  </pic:spPr>
                </pic:pic>
              </a:graphicData>
            </a:graphic>
          </wp:anchor>
        </w:drawing>
      </w:r>
      <w:r w:rsidR="009F4E92" w:rsidRPr="009F4E92">
        <w:rPr>
          <w:noProof/>
        </w:rPr>
        <w:t xml:space="preserve">In the "My Medications" section, the naming convention for medications is inconsistent. Medications should consistently be listed as "Brand Name/Generic Name." </w:t>
      </w:r>
      <w:r>
        <w:br/>
      </w:r>
      <w:r>
        <w:br/>
      </w:r>
      <w:r>
        <w:br/>
      </w:r>
      <w:r>
        <w:br/>
      </w:r>
      <w:r>
        <w:br/>
      </w:r>
      <w:r>
        <w:br/>
      </w:r>
      <w:r>
        <w:br/>
      </w:r>
      <w:r w:rsidR="009F4E92">
        <w:br/>
      </w:r>
      <w:r w:rsidR="009F4E92">
        <w:br/>
      </w:r>
      <w:r w:rsidR="009F4E92">
        <w:br/>
      </w:r>
      <w:r w:rsidR="009F4E92">
        <w:br/>
      </w:r>
    </w:p>
    <w:p w14:paraId="79D1DA86" w14:textId="6E7E6BBE" w:rsidR="002B46C5" w:rsidRPr="002B46C5" w:rsidRDefault="009F4E92" w:rsidP="00A4076F">
      <w:pPr>
        <w:pStyle w:val="ListParagraph"/>
        <w:numPr>
          <w:ilvl w:val="0"/>
          <w:numId w:val="20"/>
        </w:numPr>
        <w:ind w:left="142" w:hanging="73"/>
      </w:pPr>
      <w:r w:rsidRPr="009F4E92">
        <w:rPr>
          <w:noProof/>
        </w:rPr>
        <w:t xml:space="preserve">On the pages where users are asked for their systolic and diastolic numbers, only the first statement clarifies the systolic number is the top number. Each instruction should specify whether the user is looking at the top or bottom number. </w:t>
      </w:r>
    </w:p>
    <w:p w14:paraId="5AC997CA" w14:textId="02F85B74" w:rsidR="00DA0AE8" w:rsidRDefault="009F4E92" w:rsidP="00A4076F">
      <w:pPr>
        <w:pStyle w:val="ListParagraph"/>
        <w:widowControl w:val="0"/>
        <w:tabs>
          <w:tab w:val="left" w:pos="818"/>
          <w:tab w:val="left" w:pos="820"/>
        </w:tabs>
        <w:autoSpaceDE w:val="0"/>
        <w:autoSpaceDN w:val="0"/>
        <w:ind w:left="142" w:right="727" w:hanging="73"/>
      </w:pPr>
      <w:r>
        <w:rPr>
          <w:noProof/>
        </w:rPr>
        <w:lastRenderedPageBreak/>
        <w:drawing>
          <wp:anchor distT="0" distB="0" distL="0" distR="0" simplePos="0" relativeHeight="251794432" behindDoc="1" locked="0" layoutInCell="1" allowOverlap="1" wp14:anchorId="5DA456D5" wp14:editId="60063E83">
            <wp:simplePos x="0" y="0"/>
            <wp:positionH relativeFrom="page">
              <wp:posOffset>1389917</wp:posOffset>
            </wp:positionH>
            <wp:positionV relativeFrom="paragraph">
              <wp:posOffset>342</wp:posOffset>
            </wp:positionV>
            <wp:extent cx="1296153" cy="2418206"/>
            <wp:effectExtent l="0" t="0" r="0" b="0"/>
            <wp:wrapTopAndBottom/>
            <wp:docPr id="893173705" name="Image 6" descr="A screenshot of a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descr="A screenshot of a phone&#10;&#10;Description automatically generated"/>
                    <pic:cNvPicPr/>
                  </pic:nvPicPr>
                  <pic:blipFill>
                    <a:blip r:embed="rId23" cstate="print"/>
                    <a:stretch>
                      <a:fillRect/>
                    </a:stretch>
                  </pic:blipFill>
                  <pic:spPr>
                    <a:xfrm>
                      <a:off x="0" y="0"/>
                      <a:ext cx="1296153" cy="2418206"/>
                    </a:xfrm>
                    <a:prstGeom prst="rect">
                      <a:avLst/>
                    </a:prstGeom>
                  </pic:spPr>
                </pic:pic>
              </a:graphicData>
            </a:graphic>
          </wp:anchor>
        </w:drawing>
      </w:r>
    </w:p>
    <w:p w14:paraId="6B3767B6" w14:textId="75B30EF8" w:rsidR="002B46C5" w:rsidRDefault="002B46C5" w:rsidP="00A4076F">
      <w:pPr>
        <w:pStyle w:val="ListParagraph"/>
        <w:widowControl w:val="0"/>
        <w:tabs>
          <w:tab w:val="left" w:pos="818"/>
          <w:tab w:val="left" w:pos="820"/>
        </w:tabs>
        <w:autoSpaceDE w:val="0"/>
        <w:autoSpaceDN w:val="0"/>
        <w:ind w:left="142" w:right="727" w:hanging="73"/>
      </w:pPr>
      <w:r>
        <w:t xml:space="preserve">9. </w:t>
      </w:r>
      <w:r w:rsidR="009F4E92" w:rsidRPr="009F4E92">
        <w:t xml:space="preserve">A similar design is used to indicate information, selections, and lists, which leads to confusion among users about whether they are reading a list, </w:t>
      </w:r>
      <w:proofErr w:type="gramStart"/>
      <w:r w:rsidR="009F4E92" w:rsidRPr="009F4E92">
        <w:t>making a selection</w:t>
      </w:r>
      <w:proofErr w:type="gramEnd"/>
      <w:r w:rsidR="009F4E92" w:rsidRPr="009F4E92">
        <w:t>, or unsure of what action to take in the app.</w:t>
      </w:r>
    </w:p>
    <w:p w14:paraId="4A363532" w14:textId="77777777" w:rsidR="00A732BF" w:rsidRDefault="00A732BF" w:rsidP="00A4076F">
      <w:pPr>
        <w:pStyle w:val="ListParagraph"/>
        <w:widowControl w:val="0"/>
        <w:tabs>
          <w:tab w:val="left" w:pos="818"/>
          <w:tab w:val="left" w:pos="820"/>
        </w:tabs>
        <w:autoSpaceDE w:val="0"/>
        <w:autoSpaceDN w:val="0"/>
        <w:ind w:left="142" w:right="727" w:hanging="73"/>
      </w:pPr>
    </w:p>
    <w:p w14:paraId="087020DD" w14:textId="3278E338" w:rsidR="002B46C5" w:rsidRDefault="002B46C5" w:rsidP="00A4076F">
      <w:pPr>
        <w:pStyle w:val="ListParagraph"/>
        <w:widowControl w:val="0"/>
        <w:tabs>
          <w:tab w:val="left" w:pos="818"/>
          <w:tab w:val="left" w:pos="820"/>
        </w:tabs>
        <w:autoSpaceDE w:val="0"/>
        <w:autoSpaceDN w:val="0"/>
        <w:ind w:left="142" w:right="727" w:hanging="73"/>
      </w:pPr>
      <w:r>
        <w:rPr>
          <w:noProof/>
        </w:rPr>
        <w:drawing>
          <wp:anchor distT="0" distB="0" distL="0" distR="0" simplePos="0" relativeHeight="251800576" behindDoc="0" locked="0" layoutInCell="1" allowOverlap="1" wp14:anchorId="3B2F4C72" wp14:editId="33A5532D">
            <wp:simplePos x="0" y="0"/>
            <wp:positionH relativeFrom="page">
              <wp:posOffset>3753436</wp:posOffset>
            </wp:positionH>
            <wp:positionV relativeFrom="paragraph">
              <wp:posOffset>287313</wp:posOffset>
            </wp:positionV>
            <wp:extent cx="921385" cy="1725168"/>
            <wp:effectExtent l="0" t="0" r="0" b="0"/>
            <wp:wrapNone/>
            <wp:docPr id="4" name="Image 4" descr="A screenshot of a phone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descr="A screenshot of a phone  Description automatically generated"/>
                    <pic:cNvPicPr/>
                  </pic:nvPicPr>
                  <pic:blipFill>
                    <a:blip r:embed="rId21" cstate="print"/>
                    <a:stretch>
                      <a:fillRect/>
                    </a:stretch>
                  </pic:blipFill>
                  <pic:spPr>
                    <a:xfrm>
                      <a:off x="0" y="0"/>
                      <a:ext cx="921385" cy="1725168"/>
                    </a:xfrm>
                    <a:prstGeom prst="rect">
                      <a:avLst/>
                    </a:prstGeom>
                  </pic:spPr>
                </pic:pic>
              </a:graphicData>
            </a:graphic>
          </wp:anchor>
        </w:drawing>
      </w:r>
      <w:r>
        <w:rPr>
          <w:noProof/>
        </w:rPr>
        <w:drawing>
          <wp:anchor distT="0" distB="0" distL="0" distR="0" simplePos="0" relativeHeight="251801600" behindDoc="0" locked="0" layoutInCell="1" allowOverlap="1" wp14:anchorId="7E6CDCC0" wp14:editId="78EEAA3F">
            <wp:simplePos x="0" y="0"/>
            <wp:positionH relativeFrom="page">
              <wp:posOffset>2616395</wp:posOffset>
            </wp:positionH>
            <wp:positionV relativeFrom="paragraph">
              <wp:posOffset>247845</wp:posOffset>
            </wp:positionV>
            <wp:extent cx="987425" cy="1795780"/>
            <wp:effectExtent l="0" t="0" r="0" b="0"/>
            <wp:wrapNone/>
            <wp:docPr id="5" name="Image 5" descr="A screen shot of a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descr="A screen shot of a phone&#10;&#10;Description automatically generated"/>
                    <pic:cNvPicPr/>
                  </pic:nvPicPr>
                  <pic:blipFill>
                    <a:blip r:embed="rId22" cstate="print"/>
                    <a:stretch>
                      <a:fillRect/>
                    </a:stretch>
                  </pic:blipFill>
                  <pic:spPr>
                    <a:xfrm>
                      <a:off x="0" y="0"/>
                      <a:ext cx="987425" cy="1795780"/>
                    </a:xfrm>
                    <a:prstGeom prst="rect">
                      <a:avLst/>
                    </a:prstGeom>
                  </pic:spPr>
                </pic:pic>
              </a:graphicData>
            </a:graphic>
          </wp:anchor>
        </w:drawing>
      </w:r>
      <w:r>
        <w:rPr>
          <w:noProof/>
        </w:rPr>
        <w:drawing>
          <wp:anchor distT="0" distB="0" distL="0" distR="0" simplePos="0" relativeHeight="251802624" behindDoc="1" locked="0" layoutInCell="1" allowOverlap="1" wp14:anchorId="708F65D5" wp14:editId="2F852BA3">
            <wp:simplePos x="0" y="0"/>
            <wp:positionH relativeFrom="page">
              <wp:posOffset>1536700</wp:posOffset>
            </wp:positionH>
            <wp:positionV relativeFrom="paragraph">
              <wp:posOffset>229235</wp:posOffset>
            </wp:positionV>
            <wp:extent cx="941705" cy="1834515"/>
            <wp:effectExtent l="0" t="0" r="0" b="0"/>
            <wp:wrapTopAndBottom/>
            <wp:docPr id="3" name="Image 3" descr="A screenshot of a phone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descr="A screenshot of a phone  Description automatically generated"/>
                    <pic:cNvPicPr/>
                  </pic:nvPicPr>
                  <pic:blipFill>
                    <a:blip r:embed="rId24" cstate="print"/>
                    <a:stretch>
                      <a:fillRect/>
                    </a:stretch>
                  </pic:blipFill>
                  <pic:spPr>
                    <a:xfrm>
                      <a:off x="0" y="0"/>
                      <a:ext cx="941705" cy="1834515"/>
                    </a:xfrm>
                    <a:prstGeom prst="rect">
                      <a:avLst/>
                    </a:prstGeom>
                  </pic:spPr>
                </pic:pic>
              </a:graphicData>
            </a:graphic>
          </wp:anchor>
        </w:drawing>
      </w:r>
    </w:p>
    <w:p w14:paraId="11444315" w14:textId="57CE9B47" w:rsidR="002B46C5" w:rsidRDefault="002B46C5" w:rsidP="00A4076F">
      <w:pPr>
        <w:pStyle w:val="ListParagraph"/>
        <w:widowControl w:val="0"/>
        <w:tabs>
          <w:tab w:val="left" w:pos="818"/>
          <w:tab w:val="left" w:pos="820"/>
        </w:tabs>
        <w:autoSpaceDE w:val="0"/>
        <w:autoSpaceDN w:val="0"/>
        <w:ind w:left="142" w:right="727" w:hanging="73"/>
      </w:pPr>
    </w:p>
    <w:p w14:paraId="1C6B5D35" w14:textId="77777777" w:rsidR="009F4E92" w:rsidRDefault="002B46C5" w:rsidP="00A4076F">
      <w:pPr>
        <w:pStyle w:val="BodyText"/>
        <w:spacing w:before="1"/>
        <w:ind w:left="142" w:right="386" w:hanging="73"/>
        <w:rPr>
          <w:rFonts w:asciiTheme="minorHAnsi" w:hAnsiTheme="minorHAnsi"/>
          <w:bCs/>
          <w:sz w:val="24"/>
          <w:szCs w:val="24"/>
          <w:lang w:val="en-CA"/>
        </w:rPr>
      </w:pPr>
      <w:r w:rsidRPr="001B3C88">
        <w:rPr>
          <w:rFonts w:asciiTheme="minorHAnsi" w:hAnsiTheme="minorHAnsi"/>
          <w:b/>
          <w:sz w:val="24"/>
          <w:szCs w:val="24"/>
        </w:rPr>
        <w:t>Recommended Resolution:</w:t>
      </w:r>
      <w:r w:rsidRPr="001B3C88">
        <w:rPr>
          <w:rFonts w:asciiTheme="minorHAnsi" w:hAnsiTheme="minorHAnsi"/>
          <w:b/>
          <w:spacing w:val="-6"/>
          <w:sz w:val="24"/>
          <w:szCs w:val="24"/>
        </w:rPr>
        <w:t xml:space="preserve"> </w:t>
      </w:r>
      <w:r w:rsidR="009F4E92" w:rsidRPr="009F4E92">
        <w:rPr>
          <w:rFonts w:asciiTheme="minorHAnsi" w:hAnsiTheme="minorHAnsi"/>
          <w:bCs/>
          <w:sz w:val="24"/>
          <w:szCs w:val="24"/>
          <w:lang w:val="en-CA"/>
        </w:rPr>
        <w:t xml:space="preserve">To ensure a consistent overall look and feel of the app, </w:t>
      </w:r>
    </w:p>
    <w:p w14:paraId="32B127C3" w14:textId="5DE37B71" w:rsidR="002B46C5" w:rsidRDefault="009F4E92" w:rsidP="00A4076F">
      <w:pPr>
        <w:pStyle w:val="BodyText"/>
        <w:spacing w:before="1"/>
        <w:ind w:left="142" w:right="386" w:hanging="73"/>
        <w:rPr>
          <w:rFonts w:asciiTheme="minorHAnsi" w:hAnsiTheme="minorHAnsi"/>
          <w:bCs/>
          <w:sz w:val="24"/>
          <w:szCs w:val="24"/>
          <w:lang w:val="en-CA"/>
        </w:rPr>
      </w:pPr>
      <w:r w:rsidRPr="009F4E92">
        <w:rPr>
          <w:rFonts w:asciiTheme="minorHAnsi" w:hAnsiTheme="minorHAnsi"/>
          <w:bCs/>
          <w:sz w:val="24"/>
          <w:szCs w:val="24"/>
          <w:lang w:val="en-CA"/>
        </w:rPr>
        <w:t>consider the following guidelines:</w:t>
      </w:r>
    </w:p>
    <w:p w14:paraId="31AE786D" w14:textId="77777777" w:rsidR="009F4E92" w:rsidRDefault="009F4E92" w:rsidP="00A4076F">
      <w:pPr>
        <w:pStyle w:val="BodyText"/>
        <w:spacing w:before="1"/>
        <w:ind w:left="142" w:right="386" w:hanging="73"/>
        <w:rPr>
          <w:b/>
        </w:rPr>
      </w:pPr>
    </w:p>
    <w:p w14:paraId="36DC0322" w14:textId="77777777" w:rsidR="009F4E92" w:rsidRPr="009F4E92" w:rsidRDefault="009F4E92" w:rsidP="00A4076F">
      <w:pPr>
        <w:pStyle w:val="BodyText"/>
        <w:numPr>
          <w:ilvl w:val="0"/>
          <w:numId w:val="21"/>
        </w:numPr>
        <w:tabs>
          <w:tab w:val="left" w:pos="1180"/>
        </w:tabs>
        <w:spacing w:before="21"/>
        <w:ind w:left="142" w:hanging="73"/>
        <w:rPr>
          <w:rFonts w:asciiTheme="minorHAnsi" w:hAnsiTheme="minorHAnsi"/>
          <w:sz w:val="24"/>
          <w:szCs w:val="24"/>
        </w:rPr>
      </w:pPr>
      <w:r w:rsidRPr="009F4E92">
        <w:rPr>
          <w:rFonts w:asciiTheme="minorHAnsi" w:hAnsiTheme="minorHAnsi"/>
          <w:sz w:val="24"/>
          <w:szCs w:val="24"/>
          <w:lang w:val="en-CA"/>
        </w:rPr>
        <w:t>Use the same design for navigation elements, such as the "Next" button, to move to the next screen.</w:t>
      </w:r>
    </w:p>
    <w:p w14:paraId="6028433E" w14:textId="77777777" w:rsidR="009F4E92" w:rsidRPr="009F4E92" w:rsidRDefault="009F4E92" w:rsidP="00A4076F">
      <w:pPr>
        <w:pStyle w:val="BodyText"/>
        <w:numPr>
          <w:ilvl w:val="0"/>
          <w:numId w:val="21"/>
        </w:numPr>
        <w:tabs>
          <w:tab w:val="left" w:pos="1180"/>
        </w:tabs>
        <w:spacing w:before="21"/>
        <w:ind w:left="142" w:hanging="73"/>
        <w:rPr>
          <w:rFonts w:asciiTheme="minorHAnsi" w:hAnsiTheme="minorHAnsi"/>
          <w:sz w:val="24"/>
          <w:szCs w:val="24"/>
        </w:rPr>
      </w:pPr>
      <w:r w:rsidRPr="009F4E92">
        <w:rPr>
          <w:rFonts w:asciiTheme="minorHAnsi" w:hAnsiTheme="minorHAnsi"/>
          <w:spacing w:val="-2"/>
          <w:sz w:val="24"/>
          <w:szCs w:val="24"/>
          <w:lang w:val="en-CA"/>
        </w:rPr>
        <w:t>Apply a uniform design for displaying multiple pages within a section.</w:t>
      </w:r>
    </w:p>
    <w:p w14:paraId="7AC5B5DF" w14:textId="77777777" w:rsidR="009F4E92" w:rsidRPr="009F4E92" w:rsidRDefault="009F4E92" w:rsidP="00A4076F">
      <w:pPr>
        <w:pStyle w:val="BodyText"/>
        <w:numPr>
          <w:ilvl w:val="0"/>
          <w:numId w:val="21"/>
        </w:numPr>
        <w:tabs>
          <w:tab w:val="left" w:pos="1180"/>
        </w:tabs>
        <w:spacing w:before="21"/>
        <w:ind w:left="142" w:hanging="73"/>
        <w:rPr>
          <w:rFonts w:asciiTheme="minorHAnsi" w:hAnsiTheme="minorHAnsi"/>
          <w:sz w:val="24"/>
          <w:szCs w:val="24"/>
        </w:rPr>
      </w:pPr>
      <w:r w:rsidRPr="009F4E92">
        <w:rPr>
          <w:rFonts w:asciiTheme="minorHAnsi" w:hAnsiTheme="minorHAnsi"/>
          <w:sz w:val="24"/>
          <w:szCs w:val="24"/>
          <w:lang w:val="en-CA"/>
        </w:rPr>
        <w:t>Maintain consistent font style and alignment throughout the app.</w:t>
      </w:r>
    </w:p>
    <w:p w14:paraId="2FF663FD" w14:textId="77777777" w:rsidR="009F4E92" w:rsidRPr="009F4E92" w:rsidRDefault="009F4E92" w:rsidP="00A4076F">
      <w:pPr>
        <w:pStyle w:val="BodyText"/>
        <w:numPr>
          <w:ilvl w:val="0"/>
          <w:numId w:val="21"/>
        </w:numPr>
        <w:tabs>
          <w:tab w:val="left" w:pos="1180"/>
        </w:tabs>
        <w:spacing w:before="21"/>
        <w:ind w:left="142" w:hanging="73"/>
        <w:rPr>
          <w:rFonts w:asciiTheme="minorHAnsi" w:hAnsiTheme="minorHAnsi"/>
          <w:sz w:val="24"/>
          <w:szCs w:val="24"/>
        </w:rPr>
      </w:pPr>
      <w:r w:rsidRPr="009F4E92">
        <w:rPr>
          <w:rFonts w:asciiTheme="minorHAnsi" w:hAnsiTheme="minorHAnsi"/>
          <w:sz w:val="24"/>
          <w:szCs w:val="24"/>
          <w:lang w:val="en-CA"/>
        </w:rPr>
        <w:t>Ensure that all pages adhere to the PC style and branding guidelines.</w:t>
      </w:r>
    </w:p>
    <w:p w14:paraId="79F959EB" w14:textId="77777777" w:rsidR="009F4E92" w:rsidRPr="009F4E92" w:rsidRDefault="009F4E92" w:rsidP="00A4076F">
      <w:pPr>
        <w:pStyle w:val="BodyText"/>
        <w:numPr>
          <w:ilvl w:val="0"/>
          <w:numId w:val="21"/>
        </w:numPr>
        <w:tabs>
          <w:tab w:val="left" w:pos="1180"/>
        </w:tabs>
        <w:spacing w:before="21"/>
        <w:ind w:left="142" w:hanging="73"/>
        <w:rPr>
          <w:rFonts w:asciiTheme="minorHAnsi" w:hAnsiTheme="minorHAnsi"/>
          <w:sz w:val="24"/>
          <w:szCs w:val="24"/>
        </w:rPr>
      </w:pPr>
      <w:r w:rsidRPr="009F4E92">
        <w:rPr>
          <w:rFonts w:asciiTheme="minorHAnsi" w:hAnsiTheme="minorHAnsi"/>
          <w:sz w:val="24"/>
          <w:szCs w:val="24"/>
          <w:lang w:val="en-CA"/>
        </w:rPr>
        <w:t>Utilize radial buttons for all selections; remove plus signs and check marks as selection indicators.</w:t>
      </w:r>
    </w:p>
    <w:p w14:paraId="622AB3C5" w14:textId="77777777" w:rsidR="009F4E92" w:rsidRPr="009F4E92" w:rsidRDefault="009F4E92" w:rsidP="00A4076F">
      <w:pPr>
        <w:pStyle w:val="BodyText"/>
        <w:numPr>
          <w:ilvl w:val="0"/>
          <w:numId w:val="21"/>
        </w:numPr>
        <w:tabs>
          <w:tab w:val="left" w:pos="1180"/>
        </w:tabs>
        <w:spacing w:before="21"/>
        <w:ind w:left="142" w:hanging="73"/>
        <w:rPr>
          <w:rFonts w:asciiTheme="minorHAnsi" w:hAnsiTheme="minorHAnsi"/>
          <w:sz w:val="24"/>
          <w:szCs w:val="24"/>
        </w:rPr>
      </w:pPr>
      <w:r w:rsidRPr="009F4E92">
        <w:rPr>
          <w:rFonts w:asciiTheme="minorHAnsi" w:hAnsiTheme="minorHAnsi"/>
          <w:sz w:val="24"/>
          <w:szCs w:val="24"/>
          <w:lang w:val="en-CA"/>
        </w:rPr>
        <w:t>Implement effective feedback mechanisms so users are informed about their actions and how to proceed to the next step.</w:t>
      </w:r>
    </w:p>
    <w:p w14:paraId="4D6DD685" w14:textId="77777777" w:rsidR="00507EBE" w:rsidRPr="00507EBE" w:rsidRDefault="009F4E92" w:rsidP="00A4076F">
      <w:pPr>
        <w:pStyle w:val="BodyText"/>
        <w:numPr>
          <w:ilvl w:val="0"/>
          <w:numId w:val="21"/>
        </w:numPr>
        <w:tabs>
          <w:tab w:val="left" w:pos="1180"/>
        </w:tabs>
        <w:spacing w:before="21"/>
        <w:ind w:left="142" w:hanging="73"/>
        <w:rPr>
          <w:rFonts w:asciiTheme="minorHAnsi" w:hAnsiTheme="minorHAnsi"/>
          <w:sz w:val="24"/>
          <w:szCs w:val="24"/>
          <w:lang w:val="en-CA"/>
        </w:rPr>
      </w:pPr>
      <w:r w:rsidRPr="00507EBE">
        <w:rPr>
          <w:rFonts w:asciiTheme="minorHAnsi" w:hAnsiTheme="minorHAnsi"/>
          <w:sz w:val="24"/>
          <w:szCs w:val="24"/>
          <w:lang w:val="en-CA"/>
        </w:rPr>
        <w:t xml:space="preserve">List all medication names written as brand name/generic name, ensuring that </w:t>
      </w:r>
      <w:r w:rsidRPr="00507EBE">
        <w:rPr>
          <w:rFonts w:asciiTheme="minorHAnsi" w:hAnsiTheme="minorHAnsi"/>
          <w:sz w:val="24"/>
          <w:szCs w:val="24"/>
          <w:lang w:val="en-CA"/>
        </w:rPr>
        <w:lastRenderedPageBreak/>
        <w:t>generic names are written in all lowercase.</w:t>
      </w:r>
    </w:p>
    <w:p w14:paraId="2598325D" w14:textId="6A4753FC" w:rsidR="009F4E92" w:rsidRPr="00507EBE" w:rsidRDefault="009F4E92" w:rsidP="00A4076F">
      <w:pPr>
        <w:pStyle w:val="BodyText"/>
        <w:numPr>
          <w:ilvl w:val="0"/>
          <w:numId w:val="21"/>
        </w:numPr>
        <w:tabs>
          <w:tab w:val="left" w:pos="1180"/>
        </w:tabs>
        <w:spacing w:before="21"/>
        <w:ind w:left="142" w:hanging="73"/>
        <w:rPr>
          <w:rFonts w:asciiTheme="minorHAnsi" w:hAnsiTheme="minorHAnsi"/>
          <w:sz w:val="24"/>
          <w:szCs w:val="24"/>
          <w:lang w:val="en-CA"/>
        </w:rPr>
      </w:pPr>
      <w:r w:rsidRPr="00507EBE">
        <w:rPr>
          <w:rFonts w:asciiTheme="minorHAnsi" w:hAnsiTheme="minorHAnsi"/>
          <w:sz w:val="24"/>
          <w:szCs w:val="24"/>
          <w:lang w:val="en-CA"/>
        </w:rPr>
        <w:t>Clearly indicate whether blood pressure options refer to the top or bottom number.</w:t>
      </w:r>
    </w:p>
    <w:p w14:paraId="218BF927" w14:textId="6B974753" w:rsidR="00A732BF" w:rsidRPr="00507EBE" w:rsidRDefault="009F4E92" w:rsidP="00A4076F">
      <w:pPr>
        <w:pStyle w:val="BodyText"/>
        <w:numPr>
          <w:ilvl w:val="0"/>
          <w:numId w:val="21"/>
        </w:numPr>
        <w:tabs>
          <w:tab w:val="left" w:pos="1180"/>
        </w:tabs>
        <w:spacing w:before="21"/>
        <w:ind w:left="142" w:hanging="73"/>
        <w:rPr>
          <w:rFonts w:asciiTheme="minorHAnsi" w:hAnsiTheme="minorHAnsi"/>
          <w:sz w:val="24"/>
          <w:szCs w:val="24"/>
          <w:lang w:val="en-CA"/>
        </w:rPr>
      </w:pPr>
      <w:r w:rsidRPr="009F4E92">
        <w:rPr>
          <w:rFonts w:asciiTheme="minorHAnsi" w:hAnsiTheme="minorHAnsi"/>
          <w:sz w:val="24"/>
          <w:szCs w:val="24"/>
          <w:lang w:val="en-CA"/>
        </w:rPr>
        <w:t>Correct any spelling and grammatical errors, and ensure that design elements (buttons, selections, etc.) are consistent throughout the app.</w:t>
      </w:r>
    </w:p>
    <w:p w14:paraId="02D100F8" w14:textId="7770A7B4" w:rsidR="00DA0AE8" w:rsidRDefault="00DA0AE8" w:rsidP="00A4076F">
      <w:pPr>
        <w:pStyle w:val="BodyText"/>
        <w:tabs>
          <w:tab w:val="left" w:pos="1180"/>
        </w:tabs>
        <w:spacing w:line="259" w:lineRule="auto"/>
        <w:ind w:left="142" w:right="728" w:hanging="73"/>
      </w:pPr>
    </w:p>
    <w:p w14:paraId="271EEE35" w14:textId="29E1066B" w:rsidR="00DA0AE8" w:rsidRDefault="00DA0AE8" w:rsidP="00A4076F">
      <w:pPr>
        <w:pStyle w:val="BodyText"/>
        <w:ind w:left="142" w:hanging="73"/>
      </w:pPr>
    </w:p>
    <w:p w14:paraId="68A51F00" w14:textId="08F84430" w:rsidR="00DA0AE8" w:rsidRDefault="00DA0AE8" w:rsidP="00A4076F">
      <w:pPr>
        <w:pStyle w:val="BodyText"/>
        <w:ind w:left="142" w:hanging="73"/>
      </w:pPr>
    </w:p>
    <w:p w14:paraId="21A3393D" w14:textId="56E56E27" w:rsidR="00DA0AE8" w:rsidRDefault="00DA0AE8" w:rsidP="00A4076F">
      <w:pPr>
        <w:pStyle w:val="BodyText"/>
        <w:ind w:left="142" w:hanging="73"/>
      </w:pPr>
    </w:p>
    <w:p w14:paraId="0DD7A4C4" w14:textId="77777777" w:rsidR="00DA0AE8" w:rsidRDefault="00DA0AE8" w:rsidP="00A4076F">
      <w:pPr>
        <w:pStyle w:val="BodyText"/>
        <w:ind w:left="142" w:hanging="73"/>
      </w:pPr>
    </w:p>
    <w:p w14:paraId="24D8B13F" w14:textId="1EE33788" w:rsidR="00DA0AE8" w:rsidRDefault="00DA0AE8" w:rsidP="00A4076F">
      <w:pPr>
        <w:pStyle w:val="BodyText"/>
        <w:ind w:left="142" w:hanging="73"/>
      </w:pPr>
    </w:p>
    <w:p w14:paraId="281480A6" w14:textId="77777777" w:rsidR="00DA0AE8" w:rsidRDefault="00DA0AE8" w:rsidP="00A4076F">
      <w:pPr>
        <w:pStyle w:val="BodyText"/>
        <w:ind w:left="142" w:hanging="73"/>
      </w:pPr>
    </w:p>
    <w:p w14:paraId="35983413" w14:textId="77777777" w:rsidR="00DA0AE8" w:rsidRDefault="00DA0AE8" w:rsidP="00A4076F">
      <w:pPr>
        <w:pStyle w:val="BodyText"/>
        <w:ind w:left="142" w:hanging="73"/>
      </w:pPr>
    </w:p>
    <w:p w14:paraId="4FEDBF2D" w14:textId="77777777" w:rsidR="00DA0AE8" w:rsidRDefault="00DA0AE8" w:rsidP="00A4076F">
      <w:pPr>
        <w:ind w:left="142" w:hanging="73"/>
        <w:sectPr w:rsidR="00DA0AE8" w:rsidSect="00DA0AE8">
          <w:pgSz w:w="12240" w:h="15840"/>
          <w:pgMar w:top="1380" w:right="1160" w:bottom="1180" w:left="1340" w:header="753" w:footer="999" w:gutter="0"/>
          <w:cols w:space="720"/>
        </w:sectPr>
      </w:pPr>
    </w:p>
    <w:p w14:paraId="18E7A405" w14:textId="589F1B54" w:rsidR="00646EAC" w:rsidRDefault="00646EAC" w:rsidP="003E3220">
      <w:pPr>
        <w:pStyle w:val="Heading1"/>
        <w:ind w:left="142" w:hanging="73"/>
      </w:pPr>
    </w:p>
    <w:sectPr w:rsidR="00646EAC">
      <w:headerReference w:type="default" r:id="rId25"/>
      <w:footerReference w:type="default" r:id="rId2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8C9B38" w14:textId="77777777" w:rsidR="008362F2" w:rsidRDefault="008362F2">
      <w:pPr>
        <w:spacing w:before="0" w:line="240" w:lineRule="auto"/>
      </w:pPr>
      <w:r>
        <w:separator/>
      </w:r>
    </w:p>
  </w:endnote>
  <w:endnote w:type="continuationSeparator" w:id="0">
    <w:p w14:paraId="14E17031" w14:textId="77777777" w:rsidR="008362F2" w:rsidRDefault="008362F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1FE808" w14:textId="77777777" w:rsidR="00562878" w:rsidRDefault="00562878">
    <w:pPr>
      <w:pStyle w:val="BodyText"/>
      <w:spacing w:line="14" w:lineRule="auto"/>
      <w:rPr>
        <w:sz w:val="20"/>
      </w:rPr>
    </w:pPr>
    <w:r>
      <w:rPr>
        <w:noProof/>
      </w:rPr>
      <mc:AlternateContent>
        <mc:Choice Requires="wps">
          <w:drawing>
            <wp:anchor distT="0" distB="0" distL="0" distR="0" simplePos="0" relativeHeight="251663360" behindDoc="1" locked="0" layoutInCell="1" allowOverlap="1" wp14:anchorId="3FD16709" wp14:editId="5F6A9B09">
              <wp:simplePos x="0" y="0"/>
              <wp:positionH relativeFrom="page">
                <wp:posOffset>6704076</wp:posOffset>
              </wp:positionH>
              <wp:positionV relativeFrom="page">
                <wp:posOffset>9284271</wp:posOffset>
              </wp:positionV>
              <wp:extent cx="167640" cy="165100"/>
              <wp:effectExtent l="0" t="0" r="0" b="0"/>
              <wp:wrapNone/>
              <wp:docPr id="618545789" name="Text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7640" cy="165100"/>
                      </a:xfrm>
                      <a:prstGeom prst="rect">
                        <a:avLst/>
                      </a:prstGeom>
                    </wps:spPr>
                    <wps:txbx>
                      <w:txbxContent>
                        <w:p w14:paraId="66928A90" w14:textId="77777777" w:rsidR="00562878" w:rsidRDefault="00562878">
                          <w:pPr>
                            <w:pStyle w:val="BodyText"/>
                            <w:spacing w:line="244" w:lineRule="exact"/>
                            <w:ind w:left="20"/>
                          </w:pPr>
                          <w:r>
                            <w:rPr>
                              <w:spacing w:val="-5"/>
                            </w:rPr>
                            <w:t>10</w:t>
                          </w:r>
                        </w:p>
                      </w:txbxContent>
                    </wps:txbx>
                    <wps:bodyPr wrap="square" lIns="0" tIns="0" rIns="0" bIns="0" rtlCol="0">
                      <a:noAutofit/>
                    </wps:bodyPr>
                  </wps:wsp>
                </a:graphicData>
              </a:graphic>
            </wp:anchor>
          </w:drawing>
        </mc:Choice>
        <mc:Fallback>
          <w:pict>
            <v:shapetype w14:anchorId="3FD16709" id="_x0000_t202" coordsize="21600,21600" o:spt="202" path="m,l,21600r21600,l21600,xe">
              <v:stroke joinstyle="miter"/>
              <v:path gradientshapeok="t" o:connecttype="rect"/>
            </v:shapetype>
            <v:shape id="Textbox 19" o:spid="_x0000_s1026" type="#_x0000_t202" style="position:absolute;left:0;text-align:left;margin-left:527.9pt;margin-top:731.05pt;width:13.2pt;height:13pt;z-index:-2516531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sOpkwEAABoDAAAOAAAAZHJzL2Uyb0RvYy54bWysUsFu2zAMvQ/oPwi6N3KKLhuMOEXXYsOA&#10;YhvQ7QMUWYqNWaJGKrHz96NUJxm229ALTZnU43uPWt9NfhAHi9RDaORyUUlhg4G2D7tG/vj+8fq9&#10;FJR0aPUAwTbyaEneba7erMdY2xvoYGgtCgYJVI+xkV1KsVaKTGe9pgVEG7joAL1OfMSdalGPjO4H&#10;dVNVKzUCthHBWCL++/hSlJuC75w16atzZJMYGsncUolY4jZHtVnreoc6dr2Zaej/YOF1H3joGepR&#10;Jy322P8D5XuDQODSwoBX4FxvbNHAapbVX2qeOx1t0cLmUDzbRK8Ha74cnuM3FGn6ABMvsIig+ATm&#10;J7E3aoxUzz3ZU6qJu7PQyaHPX5Yg+CJ7ezz7aackTEZbvVvdcsVwabl6u6yK3+pyOSKlTxa8yEkj&#10;kddVCOjDE6U8XtenlpnLy/hMJE3biVtyuoX2yBpGXmMj6ddeo5Vi+BzYp7zzU4KnZHtKMA0PUF5G&#10;lhLgfp/A9WXyBXeezAsohObHkjf857l0XZ705jcAAAD//wMAUEsDBBQABgAIAAAAIQC5bLJA4gAA&#10;AA8BAAAPAAAAZHJzL2Rvd25yZXYueG1sTI/BboMwEETvlfoP1lbqrbFBDaIUE0VVe6oUldBDjwZv&#10;AAWvKXYS+vcxp+a2szuafZNvZjOwM06utyQhWglgSI3VPbUSvquPpxSY84q0GiyhhD90sCnu73KV&#10;aXuhEs9737IQQi5TEjrvx4xz13RolFvZESncDnYyygc5tVxP6hLCzcBjIRJuVE/hQ6dGfOuwOe5P&#10;RsL2h8r3/ndXf5WHsq+qF0GfyVHKx4d5+wrM4+z/zbDgB3QoAlNtT6QdG4IW63Vg92F6TuII2OIR&#10;aRwDq5ddmkbAi5zf9iiuAAAA//8DAFBLAQItABQABgAIAAAAIQC2gziS/gAAAOEBAAATAAAAAAAA&#10;AAAAAAAAAAAAAABbQ29udGVudF9UeXBlc10ueG1sUEsBAi0AFAAGAAgAAAAhADj9If/WAAAAlAEA&#10;AAsAAAAAAAAAAAAAAAAALwEAAF9yZWxzLy5yZWxzUEsBAi0AFAAGAAgAAAAhAAOiw6mTAQAAGgMA&#10;AA4AAAAAAAAAAAAAAAAALgIAAGRycy9lMm9Eb2MueG1sUEsBAi0AFAAGAAgAAAAhALlsskDiAAAA&#10;DwEAAA8AAAAAAAAAAAAAAAAA7QMAAGRycy9kb3ducmV2LnhtbFBLBQYAAAAABAAEAPMAAAD8BAAA&#10;AAA=&#10;" filled="f" stroked="f">
              <v:textbox inset="0,0,0,0">
                <w:txbxContent>
                  <w:p w14:paraId="66928A90" w14:textId="77777777" w:rsidR="00562878" w:rsidRDefault="00562878">
                    <w:pPr>
                      <w:pStyle w:val="BodyText"/>
                      <w:spacing w:line="244" w:lineRule="exact"/>
                      <w:ind w:left="20"/>
                    </w:pPr>
                    <w:r>
                      <w:rPr>
                        <w:spacing w:val="-5"/>
                      </w:rPr>
                      <w:t>10</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273785" w14:textId="77777777" w:rsidR="00DC3810" w:rsidRDefault="00DC3810">
    <w:pPr>
      <w:pStyle w:val="BodyText"/>
      <w:spacing w:line="14" w:lineRule="auto"/>
      <w:rPr>
        <w:sz w:val="20"/>
      </w:rPr>
    </w:pPr>
    <w:r>
      <w:rPr>
        <w:noProof/>
      </w:rPr>
      <mc:AlternateContent>
        <mc:Choice Requires="wps">
          <w:drawing>
            <wp:anchor distT="0" distB="0" distL="0" distR="0" simplePos="0" relativeHeight="251661312" behindDoc="1" locked="0" layoutInCell="1" allowOverlap="1" wp14:anchorId="0AA10EC8" wp14:editId="5FC0BCBC">
              <wp:simplePos x="0" y="0"/>
              <wp:positionH relativeFrom="page">
                <wp:posOffset>6704076</wp:posOffset>
              </wp:positionH>
              <wp:positionV relativeFrom="page">
                <wp:posOffset>9284271</wp:posOffset>
              </wp:positionV>
              <wp:extent cx="167640" cy="165100"/>
              <wp:effectExtent l="0" t="0" r="0" b="0"/>
              <wp:wrapNone/>
              <wp:docPr id="355681843" name="Text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7640" cy="165100"/>
                      </a:xfrm>
                      <a:prstGeom prst="rect">
                        <a:avLst/>
                      </a:prstGeom>
                    </wps:spPr>
                    <wps:txbx>
                      <w:txbxContent>
                        <w:p w14:paraId="355E2C0C" w14:textId="77777777" w:rsidR="00DC3810" w:rsidRDefault="00DC3810">
                          <w:pPr>
                            <w:pStyle w:val="BodyText"/>
                            <w:spacing w:line="244" w:lineRule="exact"/>
                            <w:ind w:left="20"/>
                          </w:pPr>
                          <w:r>
                            <w:rPr>
                              <w:spacing w:val="-5"/>
                            </w:rPr>
                            <w:t>10</w:t>
                          </w:r>
                        </w:p>
                      </w:txbxContent>
                    </wps:txbx>
                    <wps:bodyPr wrap="square" lIns="0" tIns="0" rIns="0" bIns="0" rtlCol="0">
                      <a:noAutofit/>
                    </wps:bodyPr>
                  </wps:wsp>
                </a:graphicData>
              </a:graphic>
            </wp:anchor>
          </w:drawing>
        </mc:Choice>
        <mc:Fallback>
          <w:pict>
            <v:shapetype w14:anchorId="0AA10EC8" id="_x0000_t202" coordsize="21600,21600" o:spt="202" path="m,l,21600r21600,l21600,xe">
              <v:stroke joinstyle="miter"/>
              <v:path gradientshapeok="t" o:connecttype="rect"/>
            </v:shapetype>
            <v:shape id="_x0000_s1027" type="#_x0000_t202" style="position:absolute;left:0;text-align:left;margin-left:527.9pt;margin-top:731.05pt;width:13.2pt;height:13pt;z-index:-25165516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5I6DlwEAACEDAAAOAAAAZHJzL2Uyb0RvYy54bWysUsFuEzEQvSP1HyzfG2+qEtAqm6q0AiFV&#10;gFT4AMdrZ1esPWbGyW7+nrG7SRDcUC/22DN+894br+8mP4iDReohNHK5qKSwwUDbh10jf3z/eP1e&#10;Cko6tHqAYBt5tCTvNldv1mOs7Q10MLQWBYMEqsfYyC6lWCtFprNe0wKiDZx0gF4nPuJOtahHRveD&#10;uqmqlRoB24hgLBHfPr4k5abgO2dN+uoc2SSGRjK3VFYs6zavarPW9Q517Hoz09D/wcLrPnDTM9Sj&#10;Tlrssf8HyvcGgcClhQGvwLne2KKB1Syrv9Q8dzraooXNoXi2iV4P1nw5PMdvKNL0ASYeYBFB8QnM&#10;T2Jv1Bipnmuyp1QTV2ehk0Ofd5Yg+CF7ezz7aackTEZbvVvdcsZwarl6u6yK3+ryOCKlTxa8yEEj&#10;kcdVCOjDE6XcXtenkpnLS/tMJE3bSfRt5syV+WYL7ZGljDzNRtKvvUYrxfA5sF159KcAT8H2FGAa&#10;HqB8kKwowP0+gesLgQvuTIDnUHjNfyYP+s9zqbr87M1vAAAA//8DAFBLAwQUAAYACAAAACEAuWyy&#10;QOIAAAAPAQAADwAAAGRycy9kb3ducmV2LnhtbEyPwW6DMBBE75X6D9ZW6q2xQQ2iFBNFVXuqFJXQ&#10;Q48GbwAFryl2Evr3MafmtrM7mn2Tb2YzsDNOrrckIVoJYEiN1T21Er6rj6cUmPOKtBosoYQ/dLAp&#10;7u9ylWl7oRLPe9+yEEIuUxI678eMc9d0aJRb2REp3A52MsoHObVcT+oSws3AYyESblRP4UOnRnzr&#10;sDnuT0bC9ofK9/53V3+Vh7KvqhdBn8lRyseHefsKzOPs/82w4Ad0KAJTbU+kHRuCFut1YPdhek7i&#10;CNjiEWkcA6uXXZpGwIuc3/YorgAAAP//AwBQSwECLQAUAAYACAAAACEAtoM4kv4AAADhAQAAEwAA&#10;AAAAAAAAAAAAAAAAAAAAW0NvbnRlbnRfVHlwZXNdLnhtbFBLAQItABQABgAIAAAAIQA4/SH/1gAA&#10;AJQBAAALAAAAAAAAAAAAAAAAAC8BAABfcmVscy8ucmVsc1BLAQItABQABgAIAAAAIQCU5I6DlwEA&#10;ACEDAAAOAAAAAAAAAAAAAAAAAC4CAABkcnMvZTJvRG9jLnhtbFBLAQItABQABgAIAAAAIQC5bLJA&#10;4gAAAA8BAAAPAAAAAAAAAAAAAAAAAPEDAABkcnMvZG93bnJldi54bWxQSwUGAAAAAAQABADzAAAA&#10;AAUAAAAA&#10;" filled="f" stroked="f">
              <v:textbox inset="0,0,0,0">
                <w:txbxContent>
                  <w:p w14:paraId="355E2C0C" w14:textId="77777777" w:rsidR="00DC3810" w:rsidRDefault="00DC3810">
                    <w:pPr>
                      <w:pStyle w:val="BodyText"/>
                      <w:spacing w:line="244" w:lineRule="exact"/>
                      <w:ind w:left="20"/>
                    </w:pPr>
                    <w:r>
                      <w:rPr>
                        <w:spacing w:val="-5"/>
                      </w:rPr>
                      <w:t>10</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071671" w14:textId="77777777" w:rsidR="00ED0A2C" w:rsidRDefault="00BD6F36">
    <w:pPr>
      <w:pStyle w:val="BodyText"/>
      <w:spacing w:line="14" w:lineRule="auto"/>
      <w:rPr>
        <w:sz w:val="20"/>
      </w:rPr>
    </w:pPr>
    <w:r>
      <w:rPr>
        <w:noProof/>
      </w:rPr>
      <mc:AlternateContent>
        <mc:Choice Requires="wps">
          <w:drawing>
            <wp:anchor distT="0" distB="0" distL="0" distR="0" simplePos="0" relativeHeight="251659264" behindDoc="1" locked="0" layoutInCell="1" allowOverlap="1" wp14:anchorId="49D21B3D" wp14:editId="1C6BD8FD">
              <wp:simplePos x="0" y="0"/>
              <wp:positionH relativeFrom="page">
                <wp:posOffset>6704076</wp:posOffset>
              </wp:positionH>
              <wp:positionV relativeFrom="page">
                <wp:posOffset>9284271</wp:posOffset>
              </wp:positionV>
              <wp:extent cx="167640" cy="165100"/>
              <wp:effectExtent l="0" t="0" r="0" b="0"/>
              <wp:wrapNone/>
              <wp:docPr id="19" name="Text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7640" cy="165100"/>
                      </a:xfrm>
                      <a:prstGeom prst="rect">
                        <a:avLst/>
                      </a:prstGeom>
                    </wps:spPr>
                    <wps:txbx>
                      <w:txbxContent>
                        <w:p w14:paraId="28BECFEB" w14:textId="77777777" w:rsidR="00ED0A2C" w:rsidRDefault="00BD6F36">
                          <w:pPr>
                            <w:pStyle w:val="BodyText"/>
                            <w:spacing w:line="244" w:lineRule="exact"/>
                            <w:ind w:left="20"/>
                          </w:pPr>
                          <w:r>
                            <w:rPr>
                              <w:spacing w:val="-5"/>
                            </w:rPr>
                            <w:t>10</w:t>
                          </w:r>
                        </w:p>
                      </w:txbxContent>
                    </wps:txbx>
                    <wps:bodyPr wrap="square" lIns="0" tIns="0" rIns="0" bIns="0" rtlCol="0">
                      <a:noAutofit/>
                    </wps:bodyPr>
                  </wps:wsp>
                </a:graphicData>
              </a:graphic>
            </wp:anchor>
          </w:drawing>
        </mc:Choice>
        <mc:Fallback>
          <w:pict>
            <v:shapetype w14:anchorId="49D21B3D" id="_x0000_t202" coordsize="21600,21600" o:spt="202" path="m,l,21600r21600,l21600,xe">
              <v:stroke joinstyle="miter"/>
              <v:path gradientshapeok="t" o:connecttype="rect"/>
            </v:shapetype>
            <v:shape id="_x0000_s1028" type="#_x0000_t202" style="position:absolute;left:0;text-align:left;margin-left:527.9pt;margin-top:731.05pt;width:13.2pt;height:13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HsRlwEAACEDAAAOAAAAZHJzL2Uyb0RvYy54bWysUs2O0zAQviPtO1i+b51WUFDUdAWsFiGt&#10;AGnhAVzHbiwSj3fGbdK3Z+xNWwQ3xMUZZ8afvx9v7qahF0eL5CE0crmopLDBQOvDvpE/vj/cvpOC&#10;kg6t7iHYRp4sybvtzavNGGu7gg761qJgkED1GBvZpRRrpch0dtC0gGgDNx3goBNvca9a1COjD71a&#10;VdVajYBtRDCWiP/evzTltuA7Z0366hzZJPpGMrdUVizrLq9qu9H1HnXsvJlp6H9gMWgf+NIL1L1O&#10;WhzQ/wU1eINA4NLCwKDAOW9s0cBqltUfap46HW3RwuZQvNhE/w/WfDk+xW8o0vQBJg6wiKD4COYn&#10;sTdqjFTPM9lTqomns9DJ4ZC/LEHwQfb2dPHTTkmYjLZ+u37NHcOt5frNsip+q+vhiJQ+WRhELhqJ&#10;HFchoI+PlPL1uj6PzFxers9E0rSbhG8bucoh5j87aE8sZeQ0G0nPB41Wiv5zYLty9OcCz8XuXGDq&#10;P0J5IFlRgPeHBM4XAlfcmQDnUHjNbyYH/fu+TF1f9vYXAAAA//8DAFBLAwQUAAYACAAAACEAuWyy&#10;QOIAAAAPAQAADwAAAGRycy9kb3ducmV2LnhtbEyPwW6DMBBE75X6D9ZW6q2xQQ2iFBNFVXuqFJXQ&#10;Q48GbwAFryl2Evr3MafmtrM7mn2Tb2YzsDNOrrckIVoJYEiN1T21Er6rj6cUmPOKtBosoYQ/dLAp&#10;7u9ylWl7oRLPe9+yEEIuUxI678eMc9d0aJRb2REp3A52MsoHObVcT+oSws3AYyESblRP4UOnRnzr&#10;sDnuT0bC9ofK9/53V3+Vh7KvqhdBn8lRyseHefsKzOPs/82w4Ad0KAJTbU+kHRuCFut1YPdhek7i&#10;CNjiEWkcA6uXXZpGwIuc3/YorgAAAP//AwBQSwECLQAUAAYACAAAACEAtoM4kv4AAADhAQAAEwAA&#10;AAAAAAAAAAAAAAAAAAAAW0NvbnRlbnRfVHlwZXNdLnhtbFBLAQItABQABgAIAAAAIQA4/SH/1gAA&#10;AJQBAAALAAAAAAAAAAAAAAAAAC8BAABfcmVscy8ucmVsc1BLAQItABQABgAIAAAAIQBdjHsRlwEA&#10;ACEDAAAOAAAAAAAAAAAAAAAAAC4CAABkcnMvZTJvRG9jLnhtbFBLAQItABQABgAIAAAAIQC5bLJA&#10;4gAAAA8BAAAPAAAAAAAAAAAAAAAAAPEDAABkcnMvZG93bnJldi54bWxQSwUGAAAAAAQABADzAAAA&#10;AAUAAAAA&#10;" filled="f" stroked="f">
              <v:textbox inset="0,0,0,0">
                <w:txbxContent>
                  <w:p w14:paraId="28BECFEB" w14:textId="77777777" w:rsidR="00ED0A2C" w:rsidRDefault="00BD6F36">
                    <w:pPr>
                      <w:pStyle w:val="BodyText"/>
                      <w:spacing w:line="244" w:lineRule="exact"/>
                      <w:ind w:left="20"/>
                    </w:pPr>
                    <w:r>
                      <w:rPr>
                        <w:spacing w:val="-5"/>
                      </w:rPr>
                      <w:t>10</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FA6B44" w14:textId="77777777" w:rsidR="008362F2" w:rsidRDefault="008362F2">
      <w:pPr>
        <w:spacing w:before="0" w:line="240" w:lineRule="auto"/>
      </w:pPr>
      <w:r>
        <w:separator/>
      </w:r>
    </w:p>
  </w:footnote>
  <w:footnote w:type="continuationSeparator" w:id="0">
    <w:p w14:paraId="2D096620" w14:textId="77777777" w:rsidR="008362F2" w:rsidRDefault="008362F2">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EFCD4C" w14:textId="77777777" w:rsidR="00562878" w:rsidRDefault="00562878">
    <w:pPr>
      <w:pStyle w:val="BodyText"/>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6C533F" w14:textId="77777777" w:rsidR="00DC3810" w:rsidRDefault="00DC3810">
    <w:pPr>
      <w:pStyle w:val="BodyText"/>
      <w:spacing w:line="14" w:lineRule="auto"/>
      <w:rPr>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988C9F" w14:textId="77777777" w:rsidR="00ED0A2C" w:rsidRDefault="00ED0A2C">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1032A"/>
    <w:multiLevelType w:val="hybridMultilevel"/>
    <w:tmpl w:val="751080D4"/>
    <w:lvl w:ilvl="0" w:tplc="94BC57AA">
      <w:start w:val="1"/>
      <w:numFmt w:val="decimal"/>
      <w:lvlText w:val="%1."/>
      <w:lvlJc w:val="left"/>
      <w:pPr>
        <w:ind w:left="1799" w:hanging="360"/>
      </w:pPr>
      <w:rPr>
        <w:rFonts w:hint="default"/>
      </w:rPr>
    </w:lvl>
    <w:lvl w:ilvl="1" w:tplc="10090019" w:tentative="1">
      <w:start w:val="1"/>
      <w:numFmt w:val="lowerLetter"/>
      <w:lvlText w:val="%2."/>
      <w:lvlJc w:val="left"/>
      <w:pPr>
        <w:ind w:left="2519" w:hanging="360"/>
      </w:pPr>
    </w:lvl>
    <w:lvl w:ilvl="2" w:tplc="1009001B" w:tentative="1">
      <w:start w:val="1"/>
      <w:numFmt w:val="lowerRoman"/>
      <w:lvlText w:val="%3."/>
      <w:lvlJc w:val="right"/>
      <w:pPr>
        <w:ind w:left="3239" w:hanging="180"/>
      </w:pPr>
    </w:lvl>
    <w:lvl w:ilvl="3" w:tplc="1009000F" w:tentative="1">
      <w:start w:val="1"/>
      <w:numFmt w:val="decimal"/>
      <w:lvlText w:val="%4."/>
      <w:lvlJc w:val="left"/>
      <w:pPr>
        <w:ind w:left="3959" w:hanging="360"/>
      </w:pPr>
    </w:lvl>
    <w:lvl w:ilvl="4" w:tplc="10090019" w:tentative="1">
      <w:start w:val="1"/>
      <w:numFmt w:val="lowerLetter"/>
      <w:lvlText w:val="%5."/>
      <w:lvlJc w:val="left"/>
      <w:pPr>
        <w:ind w:left="4679" w:hanging="360"/>
      </w:pPr>
    </w:lvl>
    <w:lvl w:ilvl="5" w:tplc="1009001B" w:tentative="1">
      <w:start w:val="1"/>
      <w:numFmt w:val="lowerRoman"/>
      <w:lvlText w:val="%6."/>
      <w:lvlJc w:val="right"/>
      <w:pPr>
        <w:ind w:left="5399" w:hanging="180"/>
      </w:pPr>
    </w:lvl>
    <w:lvl w:ilvl="6" w:tplc="1009000F" w:tentative="1">
      <w:start w:val="1"/>
      <w:numFmt w:val="decimal"/>
      <w:lvlText w:val="%7."/>
      <w:lvlJc w:val="left"/>
      <w:pPr>
        <w:ind w:left="6119" w:hanging="360"/>
      </w:pPr>
    </w:lvl>
    <w:lvl w:ilvl="7" w:tplc="10090019" w:tentative="1">
      <w:start w:val="1"/>
      <w:numFmt w:val="lowerLetter"/>
      <w:lvlText w:val="%8."/>
      <w:lvlJc w:val="left"/>
      <w:pPr>
        <w:ind w:left="6839" w:hanging="360"/>
      </w:pPr>
    </w:lvl>
    <w:lvl w:ilvl="8" w:tplc="1009001B" w:tentative="1">
      <w:start w:val="1"/>
      <w:numFmt w:val="lowerRoman"/>
      <w:lvlText w:val="%9."/>
      <w:lvlJc w:val="right"/>
      <w:pPr>
        <w:ind w:left="7559" w:hanging="180"/>
      </w:pPr>
    </w:lvl>
  </w:abstractNum>
  <w:abstractNum w:abstractNumId="1" w15:restartNumberingAfterBreak="0">
    <w:nsid w:val="04C6EE93"/>
    <w:multiLevelType w:val="hybridMultilevel"/>
    <w:tmpl w:val="FFFFFFFF"/>
    <w:lvl w:ilvl="0" w:tplc="EC2E695E">
      <w:start w:val="1"/>
      <w:numFmt w:val="bullet"/>
      <w:lvlText w:val=""/>
      <w:lvlJc w:val="left"/>
      <w:pPr>
        <w:ind w:left="720" w:hanging="360"/>
      </w:pPr>
      <w:rPr>
        <w:rFonts w:ascii="Symbol" w:hAnsi="Symbol" w:hint="default"/>
      </w:rPr>
    </w:lvl>
    <w:lvl w:ilvl="1" w:tplc="92067736">
      <w:start w:val="1"/>
      <w:numFmt w:val="bullet"/>
      <w:lvlText w:val="o"/>
      <w:lvlJc w:val="left"/>
      <w:pPr>
        <w:ind w:left="1440" w:hanging="360"/>
      </w:pPr>
      <w:rPr>
        <w:rFonts w:ascii="Courier New" w:hAnsi="Courier New" w:hint="default"/>
      </w:rPr>
    </w:lvl>
    <w:lvl w:ilvl="2" w:tplc="E7FC586E">
      <w:start w:val="1"/>
      <w:numFmt w:val="bullet"/>
      <w:lvlText w:val=""/>
      <w:lvlJc w:val="left"/>
      <w:pPr>
        <w:ind w:left="2160" w:hanging="360"/>
      </w:pPr>
      <w:rPr>
        <w:rFonts w:ascii="Wingdings" w:hAnsi="Wingdings" w:hint="default"/>
      </w:rPr>
    </w:lvl>
    <w:lvl w:ilvl="3" w:tplc="F4945942">
      <w:start w:val="1"/>
      <w:numFmt w:val="bullet"/>
      <w:lvlText w:val=""/>
      <w:lvlJc w:val="left"/>
      <w:pPr>
        <w:ind w:left="2880" w:hanging="360"/>
      </w:pPr>
      <w:rPr>
        <w:rFonts w:ascii="Symbol" w:hAnsi="Symbol" w:hint="default"/>
      </w:rPr>
    </w:lvl>
    <w:lvl w:ilvl="4" w:tplc="A7BC5D8A">
      <w:start w:val="1"/>
      <w:numFmt w:val="bullet"/>
      <w:lvlText w:val="o"/>
      <w:lvlJc w:val="left"/>
      <w:pPr>
        <w:ind w:left="3600" w:hanging="360"/>
      </w:pPr>
      <w:rPr>
        <w:rFonts w:ascii="Courier New" w:hAnsi="Courier New" w:hint="default"/>
      </w:rPr>
    </w:lvl>
    <w:lvl w:ilvl="5" w:tplc="F1A85E80">
      <w:start w:val="1"/>
      <w:numFmt w:val="bullet"/>
      <w:lvlText w:val=""/>
      <w:lvlJc w:val="left"/>
      <w:pPr>
        <w:ind w:left="4320" w:hanging="360"/>
      </w:pPr>
      <w:rPr>
        <w:rFonts w:ascii="Wingdings" w:hAnsi="Wingdings" w:hint="default"/>
      </w:rPr>
    </w:lvl>
    <w:lvl w:ilvl="6" w:tplc="B9A2EEDC">
      <w:start w:val="1"/>
      <w:numFmt w:val="bullet"/>
      <w:lvlText w:val=""/>
      <w:lvlJc w:val="left"/>
      <w:pPr>
        <w:ind w:left="5040" w:hanging="360"/>
      </w:pPr>
      <w:rPr>
        <w:rFonts w:ascii="Symbol" w:hAnsi="Symbol" w:hint="default"/>
      </w:rPr>
    </w:lvl>
    <w:lvl w:ilvl="7" w:tplc="03FC47DA">
      <w:start w:val="1"/>
      <w:numFmt w:val="bullet"/>
      <w:lvlText w:val="o"/>
      <w:lvlJc w:val="left"/>
      <w:pPr>
        <w:ind w:left="5760" w:hanging="360"/>
      </w:pPr>
      <w:rPr>
        <w:rFonts w:ascii="Courier New" w:hAnsi="Courier New" w:hint="default"/>
      </w:rPr>
    </w:lvl>
    <w:lvl w:ilvl="8" w:tplc="09F4285E">
      <w:start w:val="1"/>
      <w:numFmt w:val="bullet"/>
      <w:lvlText w:val=""/>
      <w:lvlJc w:val="left"/>
      <w:pPr>
        <w:ind w:left="6480" w:hanging="360"/>
      </w:pPr>
      <w:rPr>
        <w:rFonts w:ascii="Wingdings" w:hAnsi="Wingdings" w:hint="default"/>
      </w:rPr>
    </w:lvl>
  </w:abstractNum>
  <w:abstractNum w:abstractNumId="2" w15:restartNumberingAfterBreak="0">
    <w:nsid w:val="04CF9FE8"/>
    <w:multiLevelType w:val="hybridMultilevel"/>
    <w:tmpl w:val="FFFFFFFF"/>
    <w:lvl w:ilvl="0" w:tplc="F232F72A">
      <w:start w:val="1"/>
      <w:numFmt w:val="bullet"/>
      <w:lvlText w:val=""/>
      <w:lvlJc w:val="left"/>
      <w:pPr>
        <w:ind w:left="720" w:hanging="360"/>
      </w:pPr>
      <w:rPr>
        <w:rFonts w:ascii="Symbol" w:hAnsi="Symbol" w:hint="default"/>
      </w:rPr>
    </w:lvl>
    <w:lvl w:ilvl="1" w:tplc="95D45F34">
      <w:start w:val="1"/>
      <w:numFmt w:val="bullet"/>
      <w:lvlText w:val="o"/>
      <w:lvlJc w:val="left"/>
      <w:pPr>
        <w:ind w:left="1440" w:hanging="360"/>
      </w:pPr>
      <w:rPr>
        <w:rFonts w:ascii="Courier New" w:hAnsi="Courier New" w:hint="default"/>
      </w:rPr>
    </w:lvl>
    <w:lvl w:ilvl="2" w:tplc="AAC62034">
      <w:start w:val="1"/>
      <w:numFmt w:val="bullet"/>
      <w:lvlText w:val=""/>
      <w:lvlJc w:val="left"/>
      <w:pPr>
        <w:ind w:left="2160" w:hanging="360"/>
      </w:pPr>
      <w:rPr>
        <w:rFonts w:ascii="Wingdings" w:hAnsi="Wingdings" w:hint="default"/>
      </w:rPr>
    </w:lvl>
    <w:lvl w:ilvl="3" w:tplc="CF4E811C">
      <w:start w:val="1"/>
      <w:numFmt w:val="bullet"/>
      <w:lvlText w:val=""/>
      <w:lvlJc w:val="left"/>
      <w:pPr>
        <w:ind w:left="2880" w:hanging="360"/>
      </w:pPr>
      <w:rPr>
        <w:rFonts w:ascii="Symbol" w:hAnsi="Symbol" w:hint="default"/>
      </w:rPr>
    </w:lvl>
    <w:lvl w:ilvl="4" w:tplc="8E90D3F6">
      <w:start w:val="1"/>
      <w:numFmt w:val="bullet"/>
      <w:lvlText w:val="o"/>
      <w:lvlJc w:val="left"/>
      <w:pPr>
        <w:ind w:left="3600" w:hanging="360"/>
      </w:pPr>
      <w:rPr>
        <w:rFonts w:ascii="Courier New" w:hAnsi="Courier New" w:hint="default"/>
      </w:rPr>
    </w:lvl>
    <w:lvl w:ilvl="5" w:tplc="33688666">
      <w:start w:val="1"/>
      <w:numFmt w:val="bullet"/>
      <w:lvlText w:val=""/>
      <w:lvlJc w:val="left"/>
      <w:pPr>
        <w:ind w:left="4320" w:hanging="360"/>
      </w:pPr>
      <w:rPr>
        <w:rFonts w:ascii="Wingdings" w:hAnsi="Wingdings" w:hint="default"/>
      </w:rPr>
    </w:lvl>
    <w:lvl w:ilvl="6" w:tplc="73D899AC">
      <w:start w:val="1"/>
      <w:numFmt w:val="bullet"/>
      <w:lvlText w:val=""/>
      <w:lvlJc w:val="left"/>
      <w:pPr>
        <w:ind w:left="5040" w:hanging="360"/>
      </w:pPr>
      <w:rPr>
        <w:rFonts w:ascii="Symbol" w:hAnsi="Symbol" w:hint="default"/>
      </w:rPr>
    </w:lvl>
    <w:lvl w:ilvl="7" w:tplc="E0FE242C">
      <w:start w:val="1"/>
      <w:numFmt w:val="bullet"/>
      <w:lvlText w:val="o"/>
      <w:lvlJc w:val="left"/>
      <w:pPr>
        <w:ind w:left="5760" w:hanging="360"/>
      </w:pPr>
      <w:rPr>
        <w:rFonts w:ascii="Courier New" w:hAnsi="Courier New" w:hint="default"/>
      </w:rPr>
    </w:lvl>
    <w:lvl w:ilvl="8" w:tplc="ECF07A76">
      <w:start w:val="1"/>
      <w:numFmt w:val="bullet"/>
      <w:lvlText w:val=""/>
      <w:lvlJc w:val="left"/>
      <w:pPr>
        <w:ind w:left="6480" w:hanging="360"/>
      </w:pPr>
      <w:rPr>
        <w:rFonts w:ascii="Wingdings" w:hAnsi="Wingdings" w:hint="default"/>
      </w:rPr>
    </w:lvl>
  </w:abstractNum>
  <w:abstractNum w:abstractNumId="3" w15:restartNumberingAfterBreak="0">
    <w:nsid w:val="0EF31FE4"/>
    <w:multiLevelType w:val="hybridMultilevel"/>
    <w:tmpl w:val="715C5936"/>
    <w:lvl w:ilvl="0" w:tplc="4C16454E">
      <w:start w:val="1"/>
      <w:numFmt w:val="bullet"/>
      <w:lvlText w:val="o"/>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0F626141"/>
    <w:multiLevelType w:val="hybridMultilevel"/>
    <w:tmpl w:val="A9D8535C"/>
    <w:lvl w:ilvl="0" w:tplc="78FA7FE6">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2776493C">
      <w:numFmt w:val="bullet"/>
      <w:lvlText w:val="•"/>
      <w:lvlJc w:val="left"/>
      <w:pPr>
        <w:ind w:left="1348" w:hanging="240"/>
      </w:pPr>
      <w:rPr>
        <w:rFonts w:hint="default"/>
        <w:lang w:val="en-US" w:eastAsia="en-US" w:bidi="ar-SA"/>
      </w:rPr>
    </w:lvl>
    <w:lvl w:ilvl="2" w:tplc="E25EDA08">
      <w:numFmt w:val="bullet"/>
      <w:lvlText w:val="•"/>
      <w:lvlJc w:val="left"/>
      <w:pPr>
        <w:ind w:left="2356" w:hanging="240"/>
      </w:pPr>
      <w:rPr>
        <w:rFonts w:hint="default"/>
        <w:lang w:val="en-US" w:eastAsia="en-US" w:bidi="ar-SA"/>
      </w:rPr>
    </w:lvl>
    <w:lvl w:ilvl="3" w:tplc="E1FAAE4C">
      <w:numFmt w:val="bullet"/>
      <w:lvlText w:val="•"/>
      <w:lvlJc w:val="left"/>
      <w:pPr>
        <w:ind w:left="3364" w:hanging="240"/>
      </w:pPr>
      <w:rPr>
        <w:rFonts w:hint="default"/>
        <w:lang w:val="en-US" w:eastAsia="en-US" w:bidi="ar-SA"/>
      </w:rPr>
    </w:lvl>
    <w:lvl w:ilvl="4" w:tplc="26ACDD72">
      <w:numFmt w:val="bullet"/>
      <w:lvlText w:val="•"/>
      <w:lvlJc w:val="left"/>
      <w:pPr>
        <w:ind w:left="4372" w:hanging="240"/>
      </w:pPr>
      <w:rPr>
        <w:rFonts w:hint="default"/>
        <w:lang w:val="en-US" w:eastAsia="en-US" w:bidi="ar-SA"/>
      </w:rPr>
    </w:lvl>
    <w:lvl w:ilvl="5" w:tplc="EB8E612E">
      <w:numFmt w:val="bullet"/>
      <w:lvlText w:val="•"/>
      <w:lvlJc w:val="left"/>
      <w:pPr>
        <w:ind w:left="5380" w:hanging="240"/>
      </w:pPr>
      <w:rPr>
        <w:rFonts w:hint="default"/>
        <w:lang w:val="en-US" w:eastAsia="en-US" w:bidi="ar-SA"/>
      </w:rPr>
    </w:lvl>
    <w:lvl w:ilvl="6" w:tplc="A9CEBC38">
      <w:numFmt w:val="bullet"/>
      <w:lvlText w:val="•"/>
      <w:lvlJc w:val="left"/>
      <w:pPr>
        <w:ind w:left="6388" w:hanging="240"/>
      </w:pPr>
      <w:rPr>
        <w:rFonts w:hint="default"/>
        <w:lang w:val="en-US" w:eastAsia="en-US" w:bidi="ar-SA"/>
      </w:rPr>
    </w:lvl>
    <w:lvl w:ilvl="7" w:tplc="5D6C7886">
      <w:numFmt w:val="bullet"/>
      <w:lvlText w:val="•"/>
      <w:lvlJc w:val="left"/>
      <w:pPr>
        <w:ind w:left="7396" w:hanging="240"/>
      </w:pPr>
      <w:rPr>
        <w:rFonts w:hint="default"/>
        <w:lang w:val="en-US" w:eastAsia="en-US" w:bidi="ar-SA"/>
      </w:rPr>
    </w:lvl>
    <w:lvl w:ilvl="8" w:tplc="438A6256">
      <w:numFmt w:val="bullet"/>
      <w:lvlText w:val="•"/>
      <w:lvlJc w:val="left"/>
      <w:pPr>
        <w:ind w:left="8404" w:hanging="240"/>
      </w:pPr>
      <w:rPr>
        <w:rFonts w:hint="default"/>
        <w:lang w:val="en-US" w:eastAsia="en-US" w:bidi="ar-SA"/>
      </w:rPr>
    </w:lvl>
  </w:abstractNum>
  <w:abstractNum w:abstractNumId="5" w15:restartNumberingAfterBreak="0">
    <w:nsid w:val="17344E00"/>
    <w:multiLevelType w:val="hybridMultilevel"/>
    <w:tmpl w:val="2A901B66"/>
    <w:lvl w:ilvl="0" w:tplc="77E645D8">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FDAC68AC">
      <w:numFmt w:val="bullet"/>
      <w:lvlText w:val="•"/>
      <w:lvlJc w:val="left"/>
      <w:pPr>
        <w:ind w:left="1348" w:hanging="240"/>
      </w:pPr>
      <w:rPr>
        <w:rFonts w:hint="default"/>
        <w:lang w:val="en-US" w:eastAsia="en-US" w:bidi="ar-SA"/>
      </w:rPr>
    </w:lvl>
    <w:lvl w:ilvl="2" w:tplc="1084155E">
      <w:numFmt w:val="bullet"/>
      <w:lvlText w:val="•"/>
      <w:lvlJc w:val="left"/>
      <w:pPr>
        <w:ind w:left="2356" w:hanging="240"/>
      </w:pPr>
      <w:rPr>
        <w:rFonts w:hint="default"/>
        <w:lang w:val="en-US" w:eastAsia="en-US" w:bidi="ar-SA"/>
      </w:rPr>
    </w:lvl>
    <w:lvl w:ilvl="3" w:tplc="3E9411FE">
      <w:numFmt w:val="bullet"/>
      <w:lvlText w:val="•"/>
      <w:lvlJc w:val="left"/>
      <w:pPr>
        <w:ind w:left="3364" w:hanging="240"/>
      </w:pPr>
      <w:rPr>
        <w:rFonts w:hint="default"/>
        <w:lang w:val="en-US" w:eastAsia="en-US" w:bidi="ar-SA"/>
      </w:rPr>
    </w:lvl>
    <w:lvl w:ilvl="4" w:tplc="B48006CE">
      <w:numFmt w:val="bullet"/>
      <w:lvlText w:val="•"/>
      <w:lvlJc w:val="left"/>
      <w:pPr>
        <w:ind w:left="4372" w:hanging="240"/>
      </w:pPr>
      <w:rPr>
        <w:rFonts w:hint="default"/>
        <w:lang w:val="en-US" w:eastAsia="en-US" w:bidi="ar-SA"/>
      </w:rPr>
    </w:lvl>
    <w:lvl w:ilvl="5" w:tplc="81948A0C">
      <w:numFmt w:val="bullet"/>
      <w:lvlText w:val="•"/>
      <w:lvlJc w:val="left"/>
      <w:pPr>
        <w:ind w:left="5380" w:hanging="240"/>
      </w:pPr>
      <w:rPr>
        <w:rFonts w:hint="default"/>
        <w:lang w:val="en-US" w:eastAsia="en-US" w:bidi="ar-SA"/>
      </w:rPr>
    </w:lvl>
    <w:lvl w:ilvl="6" w:tplc="7F740B3E">
      <w:numFmt w:val="bullet"/>
      <w:lvlText w:val="•"/>
      <w:lvlJc w:val="left"/>
      <w:pPr>
        <w:ind w:left="6388" w:hanging="240"/>
      </w:pPr>
      <w:rPr>
        <w:rFonts w:hint="default"/>
        <w:lang w:val="en-US" w:eastAsia="en-US" w:bidi="ar-SA"/>
      </w:rPr>
    </w:lvl>
    <w:lvl w:ilvl="7" w:tplc="8ACE73DE">
      <w:numFmt w:val="bullet"/>
      <w:lvlText w:val="•"/>
      <w:lvlJc w:val="left"/>
      <w:pPr>
        <w:ind w:left="7396" w:hanging="240"/>
      </w:pPr>
      <w:rPr>
        <w:rFonts w:hint="default"/>
        <w:lang w:val="en-US" w:eastAsia="en-US" w:bidi="ar-SA"/>
      </w:rPr>
    </w:lvl>
    <w:lvl w:ilvl="8" w:tplc="95962340">
      <w:numFmt w:val="bullet"/>
      <w:lvlText w:val="•"/>
      <w:lvlJc w:val="left"/>
      <w:pPr>
        <w:ind w:left="8404" w:hanging="240"/>
      </w:pPr>
      <w:rPr>
        <w:rFonts w:hint="default"/>
        <w:lang w:val="en-US" w:eastAsia="en-US" w:bidi="ar-SA"/>
      </w:rPr>
    </w:lvl>
  </w:abstractNum>
  <w:abstractNum w:abstractNumId="6" w15:restartNumberingAfterBreak="0">
    <w:nsid w:val="1884267F"/>
    <w:multiLevelType w:val="hybridMultilevel"/>
    <w:tmpl w:val="3AEE0EC2"/>
    <w:lvl w:ilvl="0" w:tplc="8A6E17E6">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34C60D3A">
      <w:numFmt w:val="bullet"/>
      <w:lvlText w:val="•"/>
      <w:lvlJc w:val="left"/>
      <w:pPr>
        <w:ind w:left="1348" w:hanging="240"/>
      </w:pPr>
      <w:rPr>
        <w:rFonts w:hint="default"/>
        <w:lang w:val="en-US" w:eastAsia="en-US" w:bidi="ar-SA"/>
      </w:rPr>
    </w:lvl>
    <w:lvl w:ilvl="2" w:tplc="CB90FDBC">
      <w:numFmt w:val="bullet"/>
      <w:lvlText w:val="•"/>
      <w:lvlJc w:val="left"/>
      <w:pPr>
        <w:ind w:left="2356" w:hanging="240"/>
      </w:pPr>
      <w:rPr>
        <w:rFonts w:hint="default"/>
        <w:lang w:val="en-US" w:eastAsia="en-US" w:bidi="ar-SA"/>
      </w:rPr>
    </w:lvl>
    <w:lvl w:ilvl="3" w:tplc="D6DEBF78">
      <w:numFmt w:val="bullet"/>
      <w:lvlText w:val="•"/>
      <w:lvlJc w:val="left"/>
      <w:pPr>
        <w:ind w:left="3364" w:hanging="240"/>
      </w:pPr>
      <w:rPr>
        <w:rFonts w:hint="default"/>
        <w:lang w:val="en-US" w:eastAsia="en-US" w:bidi="ar-SA"/>
      </w:rPr>
    </w:lvl>
    <w:lvl w:ilvl="4" w:tplc="D6FC1C0A">
      <w:numFmt w:val="bullet"/>
      <w:lvlText w:val="•"/>
      <w:lvlJc w:val="left"/>
      <w:pPr>
        <w:ind w:left="4372" w:hanging="240"/>
      </w:pPr>
      <w:rPr>
        <w:rFonts w:hint="default"/>
        <w:lang w:val="en-US" w:eastAsia="en-US" w:bidi="ar-SA"/>
      </w:rPr>
    </w:lvl>
    <w:lvl w:ilvl="5" w:tplc="31120EE2">
      <w:numFmt w:val="bullet"/>
      <w:lvlText w:val="•"/>
      <w:lvlJc w:val="left"/>
      <w:pPr>
        <w:ind w:left="5380" w:hanging="240"/>
      </w:pPr>
      <w:rPr>
        <w:rFonts w:hint="default"/>
        <w:lang w:val="en-US" w:eastAsia="en-US" w:bidi="ar-SA"/>
      </w:rPr>
    </w:lvl>
    <w:lvl w:ilvl="6" w:tplc="59FC7E18">
      <w:numFmt w:val="bullet"/>
      <w:lvlText w:val="•"/>
      <w:lvlJc w:val="left"/>
      <w:pPr>
        <w:ind w:left="6388" w:hanging="240"/>
      </w:pPr>
      <w:rPr>
        <w:rFonts w:hint="default"/>
        <w:lang w:val="en-US" w:eastAsia="en-US" w:bidi="ar-SA"/>
      </w:rPr>
    </w:lvl>
    <w:lvl w:ilvl="7" w:tplc="C3787960">
      <w:numFmt w:val="bullet"/>
      <w:lvlText w:val="•"/>
      <w:lvlJc w:val="left"/>
      <w:pPr>
        <w:ind w:left="7396" w:hanging="240"/>
      </w:pPr>
      <w:rPr>
        <w:rFonts w:hint="default"/>
        <w:lang w:val="en-US" w:eastAsia="en-US" w:bidi="ar-SA"/>
      </w:rPr>
    </w:lvl>
    <w:lvl w:ilvl="8" w:tplc="E6F6FDF4">
      <w:numFmt w:val="bullet"/>
      <w:lvlText w:val="•"/>
      <w:lvlJc w:val="left"/>
      <w:pPr>
        <w:ind w:left="8404" w:hanging="240"/>
      </w:pPr>
      <w:rPr>
        <w:rFonts w:hint="default"/>
        <w:lang w:val="en-US" w:eastAsia="en-US" w:bidi="ar-SA"/>
      </w:rPr>
    </w:lvl>
  </w:abstractNum>
  <w:abstractNum w:abstractNumId="7" w15:restartNumberingAfterBreak="0">
    <w:nsid w:val="188C68C3"/>
    <w:multiLevelType w:val="hybridMultilevel"/>
    <w:tmpl w:val="96CE04BC"/>
    <w:lvl w:ilvl="0" w:tplc="1B34F3D4">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CF56B69E">
      <w:numFmt w:val="bullet"/>
      <w:lvlText w:val="•"/>
      <w:lvlJc w:val="left"/>
      <w:pPr>
        <w:ind w:left="1348" w:hanging="240"/>
      </w:pPr>
      <w:rPr>
        <w:rFonts w:hint="default"/>
        <w:lang w:val="en-US" w:eastAsia="en-US" w:bidi="ar-SA"/>
      </w:rPr>
    </w:lvl>
    <w:lvl w:ilvl="2" w:tplc="6B728B94">
      <w:numFmt w:val="bullet"/>
      <w:lvlText w:val="•"/>
      <w:lvlJc w:val="left"/>
      <w:pPr>
        <w:ind w:left="2356" w:hanging="240"/>
      </w:pPr>
      <w:rPr>
        <w:rFonts w:hint="default"/>
        <w:lang w:val="en-US" w:eastAsia="en-US" w:bidi="ar-SA"/>
      </w:rPr>
    </w:lvl>
    <w:lvl w:ilvl="3" w:tplc="0F823EA0">
      <w:numFmt w:val="bullet"/>
      <w:lvlText w:val="•"/>
      <w:lvlJc w:val="left"/>
      <w:pPr>
        <w:ind w:left="3364" w:hanging="240"/>
      </w:pPr>
      <w:rPr>
        <w:rFonts w:hint="default"/>
        <w:lang w:val="en-US" w:eastAsia="en-US" w:bidi="ar-SA"/>
      </w:rPr>
    </w:lvl>
    <w:lvl w:ilvl="4" w:tplc="F4482BC8">
      <w:numFmt w:val="bullet"/>
      <w:lvlText w:val="•"/>
      <w:lvlJc w:val="left"/>
      <w:pPr>
        <w:ind w:left="4372" w:hanging="240"/>
      </w:pPr>
      <w:rPr>
        <w:rFonts w:hint="default"/>
        <w:lang w:val="en-US" w:eastAsia="en-US" w:bidi="ar-SA"/>
      </w:rPr>
    </w:lvl>
    <w:lvl w:ilvl="5" w:tplc="0F9C201A">
      <w:numFmt w:val="bullet"/>
      <w:lvlText w:val="•"/>
      <w:lvlJc w:val="left"/>
      <w:pPr>
        <w:ind w:left="5380" w:hanging="240"/>
      </w:pPr>
      <w:rPr>
        <w:rFonts w:hint="default"/>
        <w:lang w:val="en-US" w:eastAsia="en-US" w:bidi="ar-SA"/>
      </w:rPr>
    </w:lvl>
    <w:lvl w:ilvl="6" w:tplc="CA943954">
      <w:numFmt w:val="bullet"/>
      <w:lvlText w:val="•"/>
      <w:lvlJc w:val="left"/>
      <w:pPr>
        <w:ind w:left="6388" w:hanging="240"/>
      </w:pPr>
      <w:rPr>
        <w:rFonts w:hint="default"/>
        <w:lang w:val="en-US" w:eastAsia="en-US" w:bidi="ar-SA"/>
      </w:rPr>
    </w:lvl>
    <w:lvl w:ilvl="7" w:tplc="A42CC01C">
      <w:numFmt w:val="bullet"/>
      <w:lvlText w:val="•"/>
      <w:lvlJc w:val="left"/>
      <w:pPr>
        <w:ind w:left="7396" w:hanging="240"/>
      </w:pPr>
      <w:rPr>
        <w:rFonts w:hint="default"/>
        <w:lang w:val="en-US" w:eastAsia="en-US" w:bidi="ar-SA"/>
      </w:rPr>
    </w:lvl>
    <w:lvl w:ilvl="8" w:tplc="953CC2D4">
      <w:numFmt w:val="bullet"/>
      <w:lvlText w:val="•"/>
      <w:lvlJc w:val="left"/>
      <w:pPr>
        <w:ind w:left="8404" w:hanging="240"/>
      </w:pPr>
      <w:rPr>
        <w:rFonts w:hint="default"/>
        <w:lang w:val="en-US" w:eastAsia="en-US" w:bidi="ar-SA"/>
      </w:rPr>
    </w:lvl>
  </w:abstractNum>
  <w:abstractNum w:abstractNumId="8" w15:restartNumberingAfterBreak="0">
    <w:nsid w:val="19396196"/>
    <w:multiLevelType w:val="hybridMultilevel"/>
    <w:tmpl w:val="6324CED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9" w15:restartNumberingAfterBreak="0">
    <w:nsid w:val="1F442A30"/>
    <w:multiLevelType w:val="hybridMultilevel"/>
    <w:tmpl w:val="5CB05974"/>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0" w15:restartNumberingAfterBreak="0">
    <w:nsid w:val="1F844BAD"/>
    <w:multiLevelType w:val="hybridMultilevel"/>
    <w:tmpl w:val="DED42A86"/>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1" w15:restartNumberingAfterBreak="0">
    <w:nsid w:val="2057738A"/>
    <w:multiLevelType w:val="multilevel"/>
    <w:tmpl w:val="39829212"/>
    <w:lvl w:ilvl="0">
      <w:start w:val="1"/>
      <w:numFmt w:val="decimal"/>
      <w:lvlText w:val="%1"/>
      <w:lvlJc w:val="left"/>
      <w:pPr>
        <w:ind w:left="820" w:hanging="721"/>
      </w:pPr>
      <w:rPr>
        <w:rFonts w:hint="default"/>
        <w:lang w:val="en-US" w:eastAsia="en-US" w:bidi="ar-SA"/>
      </w:rPr>
    </w:lvl>
    <w:lvl w:ilvl="1">
      <w:start w:val="1"/>
      <w:numFmt w:val="decimal"/>
      <w:lvlText w:val="%1.%2"/>
      <w:lvlJc w:val="left"/>
      <w:pPr>
        <w:ind w:left="820" w:hanging="721"/>
      </w:pPr>
      <w:rPr>
        <w:rFonts w:hint="default"/>
        <w:lang w:val="en-US" w:eastAsia="en-US" w:bidi="ar-SA"/>
      </w:rPr>
    </w:lvl>
    <w:lvl w:ilvl="2">
      <w:start w:val="1"/>
      <w:numFmt w:val="decimal"/>
      <w:lvlText w:val="%1.%2.%3"/>
      <w:lvlJc w:val="left"/>
      <w:pPr>
        <w:ind w:left="820" w:hanging="721"/>
      </w:pPr>
      <w:rPr>
        <w:rFonts w:ascii="Calibri" w:eastAsia="Calibri" w:hAnsi="Calibri" w:cs="Calibri" w:hint="default"/>
        <w:b w:val="0"/>
        <w:bCs w:val="0"/>
        <w:i w:val="0"/>
        <w:iCs w:val="0"/>
        <w:color w:val="FF0000"/>
        <w:spacing w:val="0"/>
        <w:w w:val="100"/>
        <w:sz w:val="24"/>
        <w:szCs w:val="24"/>
        <w:lang w:val="en-US" w:eastAsia="en-US" w:bidi="ar-SA"/>
      </w:rPr>
    </w:lvl>
    <w:lvl w:ilvl="3">
      <w:start w:val="1"/>
      <w:numFmt w:val="lowerLetter"/>
      <w:lvlText w:val="%4)"/>
      <w:lvlJc w:val="left"/>
      <w:pPr>
        <w:ind w:left="819" w:hanging="360"/>
      </w:pPr>
    </w:lvl>
    <w:lvl w:ilvl="4">
      <w:start w:val="1"/>
      <w:numFmt w:val="lowerLetter"/>
      <w:lvlText w:val="%5)"/>
      <w:lvlJc w:val="left"/>
      <w:pPr>
        <w:ind w:left="4387" w:hanging="360"/>
      </w:pPr>
    </w:lvl>
    <w:lvl w:ilvl="5">
      <w:numFmt w:val="bullet"/>
      <w:lvlText w:val="•"/>
      <w:lvlJc w:val="left"/>
      <w:pPr>
        <w:ind w:left="5280" w:hanging="361"/>
      </w:pPr>
      <w:rPr>
        <w:rFonts w:hint="default"/>
        <w:lang w:val="en-US" w:eastAsia="en-US" w:bidi="ar-SA"/>
      </w:rPr>
    </w:lvl>
    <w:lvl w:ilvl="6">
      <w:numFmt w:val="bullet"/>
      <w:lvlText w:val="•"/>
      <w:lvlJc w:val="left"/>
      <w:pPr>
        <w:ind w:left="6172" w:hanging="361"/>
      </w:pPr>
      <w:rPr>
        <w:rFonts w:hint="default"/>
        <w:lang w:val="en-US" w:eastAsia="en-US" w:bidi="ar-SA"/>
      </w:rPr>
    </w:lvl>
    <w:lvl w:ilvl="7">
      <w:numFmt w:val="bullet"/>
      <w:lvlText w:val="•"/>
      <w:lvlJc w:val="left"/>
      <w:pPr>
        <w:ind w:left="7064" w:hanging="361"/>
      </w:pPr>
      <w:rPr>
        <w:rFonts w:hint="default"/>
        <w:lang w:val="en-US" w:eastAsia="en-US" w:bidi="ar-SA"/>
      </w:rPr>
    </w:lvl>
    <w:lvl w:ilvl="8">
      <w:numFmt w:val="bullet"/>
      <w:lvlText w:val="•"/>
      <w:lvlJc w:val="left"/>
      <w:pPr>
        <w:ind w:left="7956" w:hanging="361"/>
      </w:pPr>
      <w:rPr>
        <w:rFonts w:hint="default"/>
        <w:lang w:val="en-US" w:eastAsia="en-US" w:bidi="ar-SA"/>
      </w:rPr>
    </w:lvl>
  </w:abstractNum>
  <w:abstractNum w:abstractNumId="12" w15:restartNumberingAfterBreak="0">
    <w:nsid w:val="21C41208"/>
    <w:multiLevelType w:val="multilevel"/>
    <w:tmpl w:val="F9584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1E33CCB"/>
    <w:multiLevelType w:val="hybridMultilevel"/>
    <w:tmpl w:val="05BA1A88"/>
    <w:lvl w:ilvl="0" w:tplc="225A4806">
      <w:start w:val="1"/>
      <w:numFmt w:val="decimal"/>
      <w:lvlText w:val="%1."/>
      <w:lvlJc w:val="left"/>
      <w:pPr>
        <w:ind w:left="466" w:hanging="357"/>
      </w:pPr>
      <w:rPr>
        <w:rFonts w:ascii="Times New Roman" w:eastAsia="Times New Roman" w:hAnsi="Times New Roman" w:cs="Times New Roman" w:hint="default"/>
        <w:spacing w:val="-1"/>
        <w:w w:val="100"/>
        <w:sz w:val="22"/>
        <w:szCs w:val="22"/>
      </w:rPr>
    </w:lvl>
    <w:lvl w:ilvl="1" w:tplc="7A625F48">
      <w:numFmt w:val="bullet"/>
      <w:lvlText w:val="☐"/>
      <w:lvlJc w:val="left"/>
      <w:pPr>
        <w:ind w:left="1073" w:hanging="245"/>
      </w:pPr>
      <w:rPr>
        <w:rFonts w:ascii="Arial Unicode MS" w:eastAsia="Arial Unicode MS" w:hAnsi="Arial Unicode MS" w:cs="Arial Unicode MS" w:hint="eastAsia"/>
        <w:w w:val="117"/>
        <w:sz w:val="22"/>
        <w:szCs w:val="22"/>
      </w:rPr>
    </w:lvl>
    <w:lvl w:ilvl="2" w:tplc="D14E2BD4">
      <w:numFmt w:val="bullet"/>
      <w:lvlText w:val="•"/>
      <w:lvlJc w:val="left"/>
      <w:pPr>
        <w:ind w:left="1980" w:hanging="245"/>
      </w:pPr>
    </w:lvl>
    <w:lvl w:ilvl="3" w:tplc="C4C8D536">
      <w:numFmt w:val="bullet"/>
      <w:lvlText w:val="•"/>
      <w:lvlJc w:val="left"/>
      <w:pPr>
        <w:ind w:left="2880" w:hanging="245"/>
      </w:pPr>
    </w:lvl>
    <w:lvl w:ilvl="4" w:tplc="352E6F80">
      <w:numFmt w:val="bullet"/>
      <w:lvlText w:val="•"/>
      <w:lvlJc w:val="left"/>
      <w:pPr>
        <w:ind w:left="3780" w:hanging="245"/>
      </w:pPr>
    </w:lvl>
    <w:lvl w:ilvl="5" w:tplc="12DCCF2A">
      <w:numFmt w:val="bullet"/>
      <w:lvlText w:val="•"/>
      <w:lvlJc w:val="left"/>
      <w:pPr>
        <w:ind w:left="4680" w:hanging="245"/>
      </w:pPr>
    </w:lvl>
    <w:lvl w:ilvl="6" w:tplc="30545D4C">
      <w:numFmt w:val="bullet"/>
      <w:lvlText w:val="•"/>
      <w:lvlJc w:val="left"/>
      <w:pPr>
        <w:ind w:left="5580" w:hanging="245"/>
      </w:pPr>
    </w:lvl>
    <w:lvl w:ilvl="7" w:tplc="8216FAE2">
      <w:numFmt w:val="bullet"/>
      <w:lvlText w:val="•"/>
      <w:lvlJc w:val="left"/>
      <w:pPr>
        <w:ind w:left="6480" w:hanging="245"/>
      </w:pPr>
    </w:lvl>
    <w:lvl w:ilvl="8" w:tplc="7DF472DA">
      <w:numFmt w:val="bullet"/>
      <w:lvlText w:val="•"/>
      <w:lvlJc w:val="left"/>
      <w:pPr>
        <w:ind w:left="7380" w:hanging="245"/>
      </w:pPr>
    </w:lvl>
  </w:abstractNum>
  <w:abstractNum w:abstractNumId="14" w15:restartNumberingAfterBreak="0">
    <w:nsid w:val="225B4869"/>
    <w:multiLevelType w:val="hybridMultilevel"/>
    <w:tmpl w:val="131A20C6"/>
    <w:lvl w:ilvl="0" w:tplc="4C16454E">
      <w:start w:val="1"/>
      <w:numFmt w:val="bullet"/>
      <w:lvlText w:val="o"/>
      <w:lvlJc w:val="left"/>
      <w:pPr>
        <w:ind w:left="1080" w:hanging="360"/>
      </w:pPr>
      <w:rPr>
        <w:rFonts w:ascii="Courier New" w:hAnsi="Courier New" w:cs="Times New Roman" w:hint="default"/>
      </w:rPr>
    </w:lvl>
    <w:lvl w:ilvl="1" w:tplc="FFFFFFFF">
      <w:start w:val="1"/>
      <w:numFmt w:val="lowerLetter"/>
      <w:lvlText w:val="%2."/>
      <w:lvlJc w:val="left"/>
      <w:pPr>
        <w:ind w:left="3131" w:hanging="360"/>
      </w:pPr>
    </w:lvl>
    <w:lvl w:ilvl="2" w:tplc="FFFFFFFF">
      <w:start w:val="1"/>
      <w:numFmt w:val="lowerRoman"/>
      <w:lvlText w:val="%3."/>
      <w:lvlJc w:val="right"/>
      <w:pPr>
        <w:ind w:left="3851" w:hanging="180"/>
      </w:pPr>
    </w:lvl>
    <w:lvl w:ilvl="3" w:tplc="FFFFFFFF">
      <w:start w:val="1"/>
      <w:numFmt w:val="decimal"/>
      <w:lvlText w:val="%4."/>
      <w:lvlJc w:val="left"/>
      <w:pPr>
        <w:ind w:left="4571" w:hanging="360"/>
      </w:pPr>
    </w:lvl>
    <w:lvl w:ilvl="4" w:tplc="FFFFFFFF">
      <w:start w:val="1"/>
      <w:numFmt w:val="lowerLetter"/>
      <w:lvlText w:val="%5."/>
      <w:lvlJc w:val="left"/>
      <w:pPr>
        <w:ind w:left="5291" w:hanging="360"/>
      </w:pPr>
    </w:lvl>
    <w:lvl w:ilvl="5" w:tplc="FFFFFFFF">
      <w:start w:val="1"/>
      <w:numFmt w:val="lowerRoman"/>
      <w:lvlText w:val="%6."/>
      <w:lvlJc w:val="right"/>
      <w:pPr>
        <w:ind w:left="6011" w:hanging="180"/>
      </w:pPr>
    </w:lvl>
    <w:lvl w:ilvl="6" w:tplc="FFFFFFFF">
      <w:start w:val="1"/>
      <w:numFmt w:val="decimal"/>
      <w:lvlText w:val="%7."/>
      <w:lvlJc w:val="left"/>
      <w:pPr>
        <w:ind w:left="6731" w:hanging="360"/>
      </w:pPr>
    </w:lvl>
    <w:lvl w:ilvl="7" w:tplc="FFFFFFFF">
      <w:start w:val="1"/>
      <w:numFmt w:val="lowerLetter"/>
      <w:lvlText w:val="%8."/>
      <w:lvlJc w:val="left"/>
      <w:pPr>
        <w:ind w:left="7451" w:hanging="360"/>
      </w:pPr>
    </w:lvl>
    <w:lvl w:ilvl="8" w:tplc="FFFFFFFF">
      <w:start w:val="1"/>
      <w:numFmt w:val="lowerRoman"/>
      <w:lvlText w:val="%9."/>
      <w:lvlJc w:val="right"/>
      <w:pPr>
        <w:ind w:left="8171" w:hanging="180"/>
      </w:pPr>
    </w:lvl>
  </w:abstractNum>
  <w:abstractNum w:abstractNumId="15" w15:restartNumberingAfterBreak="0">
    <w:nsid w:val="238569B9"/>
    <w:multiLevelType w:val="multilevel"/>
    <w:tmpl w:val="A7A87078"/>
    <w:lvl w:ilvl="0">
      <w:start w:val="1"/>
      <w:numFmt w:val="decimal"/>
      <w:lvlText w:val="%1"/>
      <w:lvlJc w:val="left"/>
      <w:pPr>
        <w:ind w:left="820" w:hanging="721"/>
      </w:pPr>
      <w:rPr>
        <w:rFonts w:hint="default"/>
      </w:rPr>
    </w:lvl>
    <w:lvl w:ilvl="1">
      <w:start w:val="1"/>
      <w:numFmt w:val="decimal"/>
      <w:lvlText w:val="%1.%2"/>
      <w:lvlJc w:val="left"/>
      <w:pPr>
        <w:ind w:left="820" w:hanging="721"/>
      </w:pPr>
      <w:rPr>
        <w:rFonts w:hint="default"/>
      </w:rPr>
    </w:lvl>
    <w:lvl w:ilvl="2">
      <w:start w:val="1"/>
      <w:numFmt w:val="decimal"/>
      <w:lvlText w:val="%1.%2.%3"/>
      <w:lvlJc w:val="left"/>
      <w:pPr>
        <w:ind w:left="820" w:hanging="721"/>
      </w:pPr>
      <w:rPr>
        <w:rFonts w:ascii="Calibri" w:eastAsia="Calibri" w:hAnsi="Calibri" w:cs="Calibri" w:hint="default"/>
        <w:b w:val="0"/>
        <w:bCs w:val="0"/>
        <w:i w:val="0"/>
        <w:iCs w:val="0"/>
        <w:color w:val="FF0000"/>
        <w:spacing w:val="0"/>
        <w:w w:val="100"/>
        <w:sz w:val="24"/>
        <w:szCs w:val="24"/>
      </w:rPr>
    </w:lvl>
    <w:lvl w:ilvl="3">
      <w:start w:val="1"/>
      <w:numFmt w:val="decimal"/>
      <w:lvlText w:val="%4."/>
      <w:lvlJc w:val="left"/>
      <w:pPr>
        <w:ind w:left="820" w:hanging="361"/>
      </w:pPr>
      <w:rPr>
        <w:rFonts w:ascii="Calibri" w:eastAsia="Calibri" w:hAnsi="Calibri" w:cs="Calibri" w:hint="default"/>
        <w:b w:val="0"/>
        <w:bCs w:val="0"/>
        <w:i w:val="0"/>
        <w:iCs w:val="0"/>
        <w:spacing w:val="0"/>
        <w:w w:val="99"/>
        <w:sz w:val="22"/>
        <w:szCs w:val="22"/>
      </w:rPr>
    </w:lvl>
    <w:lvl w:ilvl="4">
      <w:start w:val="1"/>
      <w:numFmt w:val="lowerLetter"/>
      <w:lvlText w:val="%5)"/>
      <w:lvlJc w:val="left"/>
      <w:pPr>
        <w:ind w:left="4387" w:hanging="360"/>
      </w:pPr>
      <w:rPr>
        <w:rFonts w:hint="default"/>
      </w:rPr>
    </w:lvl>
    <w:lvl w:ilvl="5">
      <w:numFmt w:val="bullet"/>
      <w:lvlText w:val="•"/>
      <w:lvlJc w:val="left"/>
      <w:pPr>
        <w:ind w:left="5280" w:hanging="361"/>
      </w:pPr>
      <w:rPr>
        <w:rFonts w:hint="default"/>
      </w:rPr>
    </w:lvl>
    <w:lvl w:ilvl="6">
      <w:numFmt w:val="bullet"/>
      <w:lvlText w:val="•"/>
      <w:lvlJc w:val="left"/>
      <w:pPr>
        <w:ind w:left="6172" w:hanging="361"/>
      </w:pPr>
      <w:rPr>
        <w:rFonts w:hint="default"/>
      </w:rPr>
    </w:lvl>
    <w:lvl w:ilvl="7">
      <w:numFmt w:val="bullet"/>
      <w:lvlText w:val="•"/>
      <w:lvlJc w:val="left"/>
      <w:pPr>
        <w:ind w:left="7064" w:hanging="361"/>
      </w:pPr>
      <w:rPr>
        <w:rFonts w:hint="default"/>
      </w:rPr>
    </w:lvl>
    <w:lvl w:ilvl="8">
      <w:numFmt w:val="bullet"/>
      <w:lvlText w:val="•"/>
      <w:lvlJc w:val="left"/>
      <w:pPr>
        <w:ind w:left="7956" w:hanging="361"/>
      </w:pPr>
      <w:rPr>
        <w:rFonts w:hint="default"/>
      </w:rPr>
    </w:lvl>
  </w:abstractNum>
  <w:abstractNum w:abstractNumId="16" w15:restartNumberingAfterBreak="0">
    <w:nsid w:val="26B2DA02"/>
    <w:multiLevelType w:val="hybridMultilevel"/>
    <w:tmpl w:val="FFFFFFFF"/>
    <w:lvl w:ilvl="0" w:tplc="C060B1DE">
      <w:start w:val="1"/>
      <w:numFmt w:val="bullet"/>
      <w:lvlText w:val=""/>
      <w:lvlJc w:val="left"/>
      <w:pPr>
        <w:ind w:left="720" w:hanging="360"/>
      </w:pPr>
      <w:rPr>
        <w:rFonts w:ascii="Symbol" w:hAnsi="Symbol" w:hint="default"/>
      </w:rPr>
    </w:lvl>
    <w:lvl w:ilvl="1" w:tplc="1E46A652">
      <w:start w:val="1"/>
      <w:numFmt w:val="bullet"/>
      <w:lvlText w:val="o"/>
      <w:lvlJc w:val="left"/>
      <w:pPr>
        <w:ind w:left="1440" w:hanging="360"/>
      </w:pPr>
      <w:rPr>
        <w:rFonts w:ascii="Courier New" w:hAnsi="Courier New" w:hint="default"/>
      </w:rPr>
    </w:lvl>
    <w:lvl w:ilvl="2" w:tplc="150231EC">
      <w:start w:val="1"/>
      <w:numFmt w:val="bullet"/>
      <w:lvlText w:val=""/>
      <w:lvlJc w:val="left"/>
      <w:pPr>
        <w:ind w:left="2160" w:hanging="360"/>
      </w:pPr>
      <w:rPr>
        <w:rFonts w:ascii="Wingdings" w:hAnsi="Wingdings" w:hint="default"/>
      </w:rPr>
    </w:lvl>
    <w:lvl w:ilvl="3" w:tplc="78A6E872">
      <w:start w:val="1"/>
      <w:numFmt w:val="bullet"/>
      <w:lvlText w:val=""/>
      <w:lvlJc w:val="left"/>
      <w:pPr>
        <w:ind w:left="2880" w:hanging="360"/>
      </w:pPr>
      <w:rPr>
        <w:rFonts w:ascii="Symbol" w:hAnsi="Symbol" w:hint="default"/>
      </w:rPr>
    </w:lvl>
    <w:lvl w:ilvl="4" w:tplc="DE308B42">
      <w:start w:val="1"/>
      <w:numFmt w:val="bullet"/>
      <w:lvlText w:val="o"/>
      <w:lvlJc w:val="left"/>
      <w:pPr>
        <w:ind w:left="3600" w:hanging="360"/>
      </w:pPr>
      <w:rPr>
        <w:rFonts w:ascii="Courier New" w:hAnsi="Courier New" w:hint="default"/>
      </w:rPr>
    </w:lvl>
    <w:lvl w:ilvl="5" w:tplc="E3A0F198">
      <w:start w:val="1"/>
      <w:numFmt w:val="bullet"/>
      <w:lvlText w:val=""/>
      <w:lvlJc w:val="left"/>
      <w:pPr>
        <w:ind w:left="4320" w:hanging="360"/>
      </w:pPr>
      <w:rPr>
        <w:rFonts w:ascii="Wingdings" w:hAnsi="Wingdings" w:hint="default"/>
      </w:rPr>
    </w:lvl>
    <w:lvl w:ilvl="6" w:tplc="10003E32">
      <w:start w:val="1"/>
      <w:numFmt w:val="bullet"/>
      <w:lvlText w:val=""/>
      <w:lvlJc w:val="left"/>
      <w:pPr>
        <w:ind w:left="5040" w:hanging="360"/>
      </w:pPr>
      <w:rPr>
        <w:rFonts w:ascii="Symbol" w:hAnsi="Symbol" w:hint="default"/>
      </w:rPr>
    </w:lvl>
    <w:lvl w:ilvl="7" w:tplc="7B1EB14A">
      <w:start w:val="1"/>
      <w:numFmt w:val="bullet"/>
      <w:lvlText w:val="o"/>
      <w:lvlJc w:val="left"/>
      <w:pPr>
        <w:ind w:left="5760" w:hanging="360"/>
      </w:pPr>
      <w:rPr>
        <w:rFonts w:ascii="Courier New" w:hAnsi="Courier New" w:hint="default"/>
      </w:rPr>
    </w:lvl>
    <w:lvl w:ilvl="8" w:tplc="0DFAB13E">
      <w:start w:val="1"/>
      <w:numFmt w:val="bullet"/>
      <w:lvlText w:val=""/>
      <w:lvlJc w:val="left"/>
      <w:pPr>
        <w:ind w:left="6480" w:hanging="360"/>
      </w:pPr>
      <w:rPr>
        <w:rFonts w:ascii="Wingdings" w:hAnsi="Wingdings" w:hint="default"/>
      </w:rPr>
    </w:lvl>
  </w:abstractNum>
  <w:abstractNum w:abstractNumId="17" w15:restartNumberingAfterBreak="0">
    <w:nsid w:val="270D4881"/>
    <w:multiLevelType w:val="hybridMultilevel"/>
    <w:tmpl w:val="99E8F0AE"/>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8" w15:restartNumberingAfterBreak="0">
    <w:nsid w:val="27B45EC0"/>
    <w:multiLevelType w:val="hybridMultilevel"/>
    <w:tmpl w:val="53AEB7F4"/>
    <w:lvl w:ilvl="0" w:tplc="9DAAEC18">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FFC2442E">
      <w:numFmt w:val="bullet"/>
      <w:lvlText w:val="•"/>
      <w:lvlJc w:val="left"/>
      <w:pPr>
        <w:ind w:left="1348" w:hanging="240"/>
      </w:pPr>
      <w:rPr>
        <w:rFonts w:hint="default"/>
        <w:lang w:val="en-US" w:eastAsia="en-US" w:bidi="ar-SA"/>
      </w:rPr>
    </w:lvl>
    <w:lvl w:ilvl="2" w:tplc="0BF063EC">
      <w:numFmt w:val="bullet"/>
      <w:lvlText w:val="•"/>
      <w:lvlJc w:val="left"/>
      <w:pPr>
        <w:ind w:left="2356" w:hanging="240"/>
      </w:pPr>
      <w:rPr>
        <w:rFonts w:hint="default"/>
        <w:lang w:val="en-US" w:eastAsia="en-US" w:bidi="ar-SA"/>
      </w:rPr>
    </w:lvl>
    <w:lvl w:ilvl="3" w:tplc="BE8A24B2">
      <w:numFmt w:val="bullet"/>
      <w:lvlText w:val="•"/>
      <w:lvlJc w:val="left"/>
      <w:pPr>
        <w:ind w:left="3364" w:hanging="240"/>
      </w:pPr>
      <w:rPr>
        <w:rFonts w:hint="default"/>
        <w:lang w:val="en-US" w:eastAsia="en-US" w:bidi="ar-SA"/>
      </w:rPr>
    </w:lvl>
    <w:lvl w:ilvl="4" w:tplc="3CA25F72">
      <w:numFmt w:val="bullet"/>
      <w:lvlText w:val="•"/>
      <w:lvlJc w:val="left"/>
      <w:pPr>
        <w:ind w:left="4372" w:hanging="240"/>
      </w:pPr>
      <w:rPr>
        <w:rFonts w:hint="default"/>
        <w:lang w:val="en-US" w:eastAsia="en-US" w:bidi="ar-SA"/>
      </w:rPr>
    </w:lvl>
    <w:lvl w:ilvl="5" w:tplc="F73AFCCE">
      <w:numFmt w:val="bullet"/>
      <w:lvlText w:val="•"/>
      <w:lvlJc w:val="left"/>
      <w:pPr>
        <w:ind w:left="5380" w:hanging="240"/>
      </w:pPr>
      <w:rPr>
        <w:rFonts w:hint="default"/>
        <w:lang w:val="en-US" w:eastAsia="en-US" w:bidi="ar-SA"/>
      </w:rPr>
    </w:lvl>
    <w:lvl w:ilvl="6" w:tplc="FA1A70C0">
      <w:numFmt w:val="bullet"/>
      <w:lvlText w:val="•"/>
      <w:lvlJc w:val="left"/>
      <w:pPr>
        <w:ind w:left="6388" w:hanging="240"/>
      </w:pPr>
      <w:rPr>
        <w:rFonts w:hint="default"/>
        <w:lang w:val="en-US" w:eastAsia="en-US" w:bidi="ar-SA"/>
      </w:rPr>
    </w:lvl>
    <w:lvl w:ilvl="7" w:tplc="157EFBB6">
      <w:numFmt w:val="bullet"/>
      <w:lvlText w:val="•"/>
      <w:lvlJc w:val="left"/>
      <w:pPr>
        <w:ind w:left="7396" w:hanging="240"/>
      </w:pPr>
      <w:rPr>
        <w:rFonts w:hint="default"/>
        <w:lang w:val="en-US" w:eastAsia="en-US" w:bidi="ar-SA"/>
      </w:rPr>
    </w:lvl>
    <w:lvl w:ilvl="8" w:tplc="2DAEE85A">
      <w:numFmt w:val="bullet"/>
      <w:lvlText w:val="•"/>
      <w:lvlJc w:val="left"/>
      <w:pPr>
        <w:ind w:left="8404" w:hanging="240"/>
      </w:pPr>
      <w:rPr>
        <w:rFonts w:hint="default"/>
        <w:lang w:val="en-US" w:eastAsia="en-US" w:bidi="ar-SA"/>
      </w:rPr>
    </w:lvl>
  </w:abstractNum>
  <w:abstractNum w:abstractNumId="19" w15:restartNumberingAfterBreak="0">
    <w:nsid w:val="29E739B0"/>
    <w:multiLevelType w:val="multilevel"/>
    <w:tmpl w:val="669CDB10"/>
    <w:lvl w:ilvl="0">
      <w:start w:val="1"/>
      <w:numFmt w:val="decimal"/>
      <w:lvlText w:val="%1"/>
      <w:lvlJc w:val="left"/>
      <w:pPr>
        <w:ind w:left="820" w:hanging="721"/>
      </w:pPr>
      <w:rPr>
        <w:rFonts w:hint="default"/>
        <w:lang w:val="en-US" w:eastAsia="en-US" w:bidi="ar-SA"/>
      </w:rPr>
    </w:lvl>
    <w:lvl w:ilvl="1">
      <w:start w:val="1"/>
      <w:numFmt w:val="decimal"/>
      <w:lvlText w:val="%1.%2"/>
      <w:lvlJc w:val="left"/>
      <w:pPr>
        <w:ind w:left="820" w:hanging="721"/>
      </w:pPr>
      <w:rPr>
        <w:rFonts w:hint="default"/>
        <w:lang w:val="en-US" w:eastAsia="en-US" w:bidi="ar-SA"/>
      </w:rPr>
    </w:lvl>
    <w:lvl w:ilvl="2">
      <w:start w:val="1"/>
      <w:numFmt w:val="decimal"/>
      <w:lvlText w:val="%1.%2.%3"/>
      <w:lvlJc w:val="left"/>
      <w:pPr>
        <w:ind w:left="820" w:hanging="721"/>
      </w:pPr>
      <w:rPr>
        <w:rFonts w:ascii="Calibri" w:eastAsia="Calibri" w:hAnsi="Calibri" w:cs="Calibri" w:hint="default"/>
        <w:b w:val="0"/>
        <w:bCs w:val="0"/>
        <w:i w:val="0"/>
        <w:iCs w:val="0"/>
        <w:color w:val="FF0000"/>
        <w:spacing w:val="0"/>
        <w:w w:val="100"/>
        <w:sz w:val="24"/>
        <w:szCs w:val="24"/>
        <w:lang w:val="en-US" w:eastAsia="en-US" w:bidi="ar-SA"/>
      </w:rPr>
    </w:lvl>
    <w:lvl w:ilvl="3">
      <w:start w:val="1"/>
      <w:numFmt w:val="decimal"/>
      <w:lvlText w:val="%4."/>
      <w:lvlJc w:val="left"/>
      <w:pPr>
        <w:ind w:left="820" w:hanging="361"/>
      </w:pPr>
      <w:rPr>
        <w:rFonts w:ascii="Calibri" w:eastAsia="Calibri" w:hAnsi="Calibri" w:cs="Calibri" w:hint="default"/>
        <w:b w:val="0"/>
        <w:bCs w:val="0"/>
        <w:i w:val="0"/>
        <w:iCs w:val="0"/>
        <w:spacing w:val="0"/>
        <w:w w:val="99"/>
        <w:sz w:val="22"/>
        <w:szCs w:val="22"/>
        <w:lang w:val="en-US" w:eastAsia="en-US" w:bidi="ar-SA"/>
      </w:rPr>
    </w:lvl>
    <w:lvl w:ilvl="4">
      <w:start w:val="1"/>
      <w:numFmt w:val="lowerLetter"/>
      <w:lvlText w:val="%5)"/>
      <w:lvlJc w:val="left"/>
      <w:pPr>
        <w:ind w:left="4387" w:hanging="360"/>
      </w:pPr>
    </w:lvl>
    <w:lvl w:ilvl="5">
      <w:numFmt w:val="bullet"/>
      <w:lvlText w:val="•"/>
      <w:lvlJc w:val="left"/>
      <w:pPr>
        <w:ind w:left="5280" w:hanging="361"/>
      </w:pPr>
      <w:rPr>
        <w:rFonts w:hint="default"/>
        <w:lang w:val="en-US" w:eastAsia="en-US" w:bidi="ar-SA"/>
      </w:rPr>
    </w:lvl>
    <w:lvl w:ilvl="6">
      <w:numFmt w:val="bullet"/>
      <w:lvlText w:val="•"/>
      <w:lvlJc w:val="left"/>
      <w:pPr>
        <w:ind w:left="6172" w:hanging="361"/>
      </w:pPr>
      <w:rPr>
        <w:rFonts w:hint="default"/>
        <w:lang w:val="en-US" w:eastAsia="en-US" w:bidi="ar-SA"/>
      </w:rPr>
    </w:lvl>
    <w:lvl w:ilvl="7">
      <w:numFmt w:val="bullet"/>
      <w:lvlText w:val="•"/>
      <w:lvlJc w:val="left"/>
      <w:pPr>
        <w:ind w:left="7064" w:hanging="361"/>
      </w:pPr>
      <w:rPr>
        <w:rFonts w:hint="default"/>
        <w:lang w:val="en-US" w:eastAsia="en-US" w:bidi="ar-SA"/>
      </w:rPr>
    </w:lvl>
    <w:lvl w:ilvl="8">
      <w:numFmt w:val="bullet"/>
      <w:lvlText w:val="•"/>
      <w:lvlJc w:val="left"/>
      <w:pPr>
        <w:ind w:left="7956" w:hanging="361"/>
      </w:pPr>
      <w:rPr>
        <w:rFonts w:hint="default"/>
        <w:lang w:val="en-US" w:eastAsia="en-US" w:bidi="ar-SA"/>
      </w:rPr>
    </w:lvl>
  </w:abstractNum>
  <w:abstractNum w:abstractNumId="20" w15:restartNumberingAfterBreak="0">
    <w:nsid w:val="2DD57E51"/>
    <w:multiLevelType w:val="hybridMultilevel"/>
    <w:tmpl w:val="9AD2E464"/>
    <w:lvl w:ilvl="0" w:tplc="10090001">
      <w:start w:val="1"/>
      <w:numFmt w:val="bullet"/>
      <w:lvlText w:val=""/>
      <w:lvlJc w:val="left"/>
      <w:pPr>
        <w:ind w:left="2205" w:hanging="360"/>
      </w:pPr>
      <w:rPr>
        <w:rFonts w:ascii="Symbol" w:hAnsi="Symbol" w:hint="default"/>
      </w:rPr>
    </w:lvl>
    <w:lvl w:ilvl="1" w:tplc="10090003" w:tentative="1">
      <w:start w:val="1"/>
      <w:numFmt w:val="bullet"/>
      <w:lvlText w:val="o"/>
      <w:lvlJc w:val="left"/>
      <w:pPr>
        <w:ind w:left="2925" w:hanging="360"/>
      </w:pPr>
      <w:rPr>
        <w:rFonts w:ascii="Courier New" w:hAnsi="Courier New" w:cs="Courier New" w:hint="default"/>
      </w:rPr>
    </w:lvl>
    <w:lvl w:ilvl="2" w:tplc="10090005" w:tentative="1">
      <w:start w:val="1"/>
      <w:numFmt w:val="bullet"/>
      <w:lvlText w:val=""/>
      <w:lvlJc w:val="left"/>
      <w:pPr>
        <w:ind w:left="3645" w:hanging="360"/>
      </w:pPr>
      <w:rPr>
        <w:rFonts w:ascii="Wingdings" w:hAnsi="Wingdings" w:hint="default"/>
      </w:rPr>
    </w:lvl>
    <w:lvl w:ilvl="3" w:tplc="10090001" w:tentative="1">
      <w:start w:val="1"/>
      <w:numFmt w:val="bullet"/>
      <w:lvlText w:val=""/>
      <w:lvlJc w:val="left"/>
      <w:pPr>
        <w:ind w:left="4365" w:hanging="360"/>
      </w:pPr>
      <w:rPr>
        <w:rFonts w:ascii="Symbol" w:hAnsi="Symbol" w:hint="default"/>
      </w:rPr>
    </w:lvl>
    <w:lvl w:ilvl="4" w:tplc="10090003" w:tentative="1">
      <w:start w:val="1"/>
      <w:numFmt w:val="bullet"/>
      <w:lvlText w:val="o"/>
      <w:lvlJc w:val="left"/>
      <w:pPr>
        <w:ind w:left="5085" w:hanging="360"/>
      </w:pPr>
      <w:rPr>
        <w:rFonts w:ascii="Courier New" w:hAnsi="Courier New" w:cs="Courier New" w:hint="default"/>
      </w:rPr>
    </w:lvl>
    <w:lvl w:ilvl="5" w:tplc="10090005" w:tentative="1">
      <w:start w:val="1"/>
      <w:numFmt w:val="bullet"/>
      <w:lvlText w:val=""/>
      <w:lvlJc w:val="left"/>
      <w:pPr>
        <w:ind w:left="5805" w:hanging="360"/>
      </w:pPr>
      <w:rPr>
        <w:rFonts w:ascii="Wingdings" w:hAnsi="Wingdings" w:hint="default"/>
      </w:rPr>
    </w:lvl>
    <w:lvl w:ilvl="6" w:tplc="10090001" w:tentative="1">
      <w:start w:val="1"/>
      <w:numFmt w:val="bullet"/>
      <w:lvlText w:val=""/>
      <w:lvlJc w:val="left"/>
      <w:pPr>
        <w:ind w:left="6525" w:hanging="360"/>
      </w:pPr>
      <w:rPr>
        <w:rFonts w:ascii="Symbol" w:hAnsi="Symbol" w:hint="default"/>
      </w:rPr>
    </w:lvl>
    <w:lvl w:ilvl="7" w:tplc="10090003" w:tentative="1">
      <w:start w:val="1"/>
      <w:numFmt w:val="bullet"/>
      <w:lvlText w:val="o"/>
      <w:lvlJc w:val="left"/>
      <w:pPr>
        <w:ind w:left="7245" w:hanging="360"/>
      </w:pPr>
      <w:rPr>
        <w:rFonts w:ascii="Courier New" w:hAnsi="Courier New" w:cs="Courier New" w:hint="default"/>
      </w:rPr>
    </w:lvl>
    <w:lvl w:ilvl="8" w:tplc="10090005" w:tentative="1">
      <w:start w:val="1"/>
      <w:numFmt w:val="bullet"/>
      <w:lvlText w:val=""/>
      <w:lvlJc w:val="left"/>
      <w:pPr>
        <w:ind w:left="7965" w:hanging="360"/>
      </w:pPr>
      <w:rPr>
        <w:rFonts w:ascii="Wingdings" w:hAnsi="Wingdings" w:hint="default"/>
      </w:rPr>
    </w:lvl>
  </w:abstractNum>
  <w:abstractNum w:abstractNumId="21" w15:restartNumberingAfterBreak="0">
    <w:nsid w:val="2F3670B3"/>
    <w:multiLevelType w:val="hybridMultilevel"/>
    <w:tmpl w:val="C9346F82"/>
    <w:lvl w:ilvl="0" w:tplc="63DC7EDC">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2D440166">
      <w:numFmt w:val="bullet"/>
      <w:lvlText w:val="•"/>
      <w:lvlJc w:val="left"/>
      <w:pPr>
        <w:ind w:left="1348" w:hanging="240"/>
      </w:pPr>
      <w:rPr>
        <w:rFonts w:hint="default"/>
        <w:lang w:val="en-US" w:eastAsia="en-US" w:bidi="ar-SA"/>
      </w:rPr>
    </w:lvl>
    <w:lvl w:ilvl="2" w:tplc="E73ED78A">
      <w:numFmt w:val="bullet"/>
      <w:lvlText w:val="•"/>
      <w:lvlJc w:val="left"/>
      <w:pPr>
        <w:ind w:left="2356" w:hanging="240"/>
      </w:pPr>
      <w:rPr>
        <w:rFonts w:hint="default"/>
        <w:lang w:val="en-US" w:eastAsia="en-US" w:bidi="ar-SA"/>
      </w:rPr>
    </w:lvl>
    <w:lvl w:ilvl="3" w:tplc="5560B720">
      <w:numFmt w:val="bullet"/>
      <w:lvlText w:val="•"/>
      <w:lvlJc w:val="left"/>
      <w:pPr>
        <w:ind w:left="3364" w:hanging="240"/>
      </w:pPr>
      <w:rPr>
        <w:rFonts w:hint="default"/>
        <w:lang w:val="en-US" w:eastAsia="en-US" w:bidi="ar-SA"/>
      </w:rPr>
    </w:lvl>
    <w:lvl w:ilvl="4" w:tplc="C2C6DC46">
      <w:numFmt w:val="bullet"/>
      <w:lvlText w:val="•"/>
      <w:lvlJc w:val="left"/>
      <w:pPr>
        <w:ind w:left="4372" w:hanging="240"/>
      </w:pPr>
      <w:rPr>
        <w:rFonts w:hint="default"/>
        <w:lang w:val="en-US" w:eastAsia="en-US" w:bidi="ar-SA"/>
      </w:rPr>
    </w:lvl>
    <w:lvl w:ilvl="5" w:tplc="F24CE680">
      <w:numFmt w:val="bullet"/>
      <w:lvlText w:val="•"/>
      <w:lvlJc w:val="left"/>
      <w:pPr>
        <w:ind w:left="5380" w:hanging="240"/>
      </w:pPr>
      <w:rPr>
        <w:rFonts w:hint="default"/>
        <w:lang w:val="en-US" w:eastAsia="en-US" w:bidi="ar-SA"/>
      </w:rPr>
    </w:lvl>
    <w:lvl w:ilvl="6" w:tplc="6B203C1A">
      <w:numFmt w:val="bullet"/>
      <w:lvlText w:val="•"/>
      <w:lvlJc w:val="left"/>
      <w:pPr>
        <w:ind w:left="6388" w:hanging="240"/>
      </w:pPr>
      <w:rPr>
        <w:rFonts w:hint="default"/>
        <w:lang w:val="en-US" w:eastAsia="en-US" w:bidi="ar-SA"/>
      </w:rPr>
    </w:lvl>
    <w:lvl w:ilvl="7" w:tplc="17B613AE">
      <w:numFmt w:val="bullet"/>
      <w:lvlText w:val="•"/>
      <w:lvlJc w:val="left"/>
      <w:pPr>
        <w:ind w:left="7396" w:hanging="240"/>
      </w:pPr>
      <w:rPr>
        <w:rFonts w:hint="default"/>
        <w:lang w:val="en-US" w:eastAsia="en-US" w:bidi="ar-SA"/>
      </w:rPr>
    </w:lvl>
    <w:lvl w:ilvl="8" w:tplc="5F9C7F1E">
      <w:numFmt w:val="bullet"/>
      <w:lvlText w:val="•"/>
      <w:lvlJc w:val="left"/>
      <w:pPr>
        <w:ind w:left="8404" w:hanging="240"/>
      </w:pPr>
      <w:rPr>
        <w:rFonts w:hint="default"/>
        <w:lang w:val="en-US" w:eastAsia="en-US" w:bidi="ar-SA"/>
      </w:rPr>
    </w:lvl>
  </w:abstractNum>
  <w:abstractNum w:abstractNumId="22" w15:restartNumberingAfterBreak="0">
    <w:nsid w:val="307C4E94"/>
    <w:multiLevelType w:val="hybridMultilevel"/>
    <w:tmpl w:val="7DA6B898"/>
    <w:lvl w:ilvl="0" w:tplc="4C16454E">
      <w:start w:val="1"/>
      <w:numFmt w:val="bullet"/>
      <w:lvlText w:val="o"/>
      <w:lvlJc w:val="left"/>
      <w:pPr>
        <w:ind w:left="1080" w:hanging="360"/>
      </w:pPr>
      <w:rPr>
        <w:rFonts w:ascii="Courier New" w:hAnsi="Courier New" w:cs="Times New Roman" w:hint="default"/>
      </w:rPr>
    </w:lvl>
    <w:lvl w:ilvl="1" w:tplc="FFFFFFFF">
      <w:start w:val="1"/>
      <w:numFmt w:val="lowerLetter"/>
      <w:lvlText w:val="%2."/>
      <w:lvlJc w:val="left"/>
      <w:pPr>
        <w:ind w:left="3131" w:hanging="360"/>
      </w:pPr>
    </w:lvl>
    <w:lvl w:ilvl="2" w:tplc="FFFFFFFF">
      <w:start w:val="1"/>
      <w:numFmt w:val="lowerRoman"/>
      <w:lvlText w:val="%3."/>
      <w:lvlJc w:val="right"/>
      <w:pPr>
        <w:ind w:left="3851" w:hanging="180"/>
      </w:pPr>
    </w:lvl>
    <w:lvl w:ilvl="3" w:tplc="FFFFFFFF">
      <w:start w:val="1"/>
      <w:numFmt w:val="decimal"/>
      <w:lvlText w:val="%4."/>
      <w:lvlJc w:val="left"/>
      <w:pPr>
        <w:ind w:left="4571" w:hanging="360"/>
      </w:pPr>
    </w:lvl>
    <w:lvl w:ilvl="4" w:tplc="FFFFFFFF">
      <w:start w:val="1"/>
      <w:numFmt w:val="lowerLetter"/>
      <w:lvlText w:val="%5."/>
      <w:lvlJc w:val="left"/>
      <w:pPr>
        <w:ind w:left="5291" w:hanging="360"/>
      </w:pPr>
    </w:lvl>
    <w:lvl w:ilvl="5" w:tplc="FFFFFFFF">
      <w:start w:val="1"/>
      <w:numFmt w:val="lowerRoman"/>
      <w:lvlText w:val="%6."/>
      <w:lvlJc w:val="right"/>
      <w:pPr>
        <w:ind w:left="6011" w:hanging="180"/>
      </w:pPr>
    </w:lvl>
    <w:lvl w:ilvl="6" w:tplc="FFFFFFFF">
      <w:start w:val="1"/>
      <w:numFmt w:val="decimal"/>
      <w:lvlText w:val="%7."/>
      <w:lvlJc w:val="left"/>
      <w:pPr>
        <w:ind w:left="6731" w:hanging="360"/>
      </w:pPr>
    </w:lvl>
    <w:lvl w:ilvl="7" w:tplc="FFFFFFFF">
      <w:start w:val="1"/>
      <w:numFmt w:val="lowerLetter"/>
      <w:lvlText w:val="%8."/>
      <w:lvlJc w:val="left"/>
      <w:pPr>
        <w:ind w:left="7451" w:hanging="360"/>
      </w:pPr>
    </w:lvl>
    <w:lvl w:ilvl="8" w:tplc="FFFFFFFF">
      <w:start w:val="1"/>
      <w:numFmt w:val="lowerRoman"/>
      <w:lvlText w:val="%9."/>
      <w:lvlJc w:val="right"/>
      <w:pPr>
        <w:ind w:left="8171" w:hanging="180"/>
      </w:pPr>
    </w:lvl>
  </w:abstractNum>
  <w:abstractNum w:abstractNumId="23" w15:restartNumberingAfterBreak="0">
    <w:nsid w:val="315DA9DF"/>
    <w:multiLevelType w:val="hybridMultilevel"/>
    <w:tmpl w:val="FFFFFFFF"/>
    <w:lvl w:ilvl="0" w:tplc="AADE93B8">
      <w:start w:val="1"/>
      <w:numFmt w:val="bullet"/>
      <w:lvlText w:val=""/>
      <w:lvlJc w:val="left"/>
      <w:pPr>
        <w:ind w:left="720" w:hanging="360"/>
      </w:pPr>
      <w:rPr>
        <w:rFonts w:ascii="Symbol" w:hAnsi="Symbol" w:hint="default"/>
      </w:rPr>
    </w:lvl>
    <w:lvl w:ilvl="1" w:tplc="7804B154">
      <w:start w:val="1"/>
      <w:numFmt w:val="bullet"/>
      <w:lvlText w:val="o"/>
      <w:lvlJc w:val="left"/>
      <w:pPr>
        <w:ind w:left="1440" w:hanging="360"/>
      </w:pPr>
      <w:rPr>
        <w:rFonts w:ascii="Courier New" w:hAnsi="Courier New" w:hint="default"/>
      </w:rPr>
    </w:lvl>
    <w:lvl w:ilvl="2" w:tplc="67FA537A">
      <w:start w:val="1"/>
      <w:numFmt w:val="bullet"/>
      <w:lvlText w:val=""/>
      <w:lvlJc w:val="left"/>
      <w:pPr>
        <w:ind w:left="2160" w:hanging="360"/>
      </w:pPr>
      <w:rPr>
        <w:rFonts w:ascii="Wingdings" w:hAnsi="Wingdings" w:hint="default"/>
      </w:rPr>
    </w:lvl>
    <w:lvl w:ilvl="3" w:tplc="D870E63E">
      <w:start w:val="1"/>
      <w:numFmt w:val="bullet"/>
      <w:lvlText w:val=""/>
      <w:lvlJc w:val="left"/>
      <w:pPr>
        <w:ind w:left="2880" w:hanging="360"/>
      </w:pPr>
      <w:rPr>
        <w:rFonts w:ascii="Symbol" w:hAnsi="Symbol" w:hint="default"/>
      </w:rPr>
    </w:lvl>
    <w:lvl w:ilvl="4" w:tplc="6D14F00E">
      <w:start w:val="1"/>
      <w:numFmt w:val="bullet"/>
      <w:lvlText w:val="o"/>
      <w:lvlJc w:val="left"/>
      <w:pPr>
        <w:ind w:left="3600" w:hanging="360"/>
      </w:pPr>
      <w:rPr>
        <w:rFonts w:ascii="Courier New" w:hAnsi="Courier New" w:hint="default"/>
      </w:rPr>
    </w:lvl>
    <w:lvl w:ilvl="5" w:tplc="D16A6722">
      <w:start w:val="1"/>
      <w:numFmt w:val="bullet"/>
      <w:lvlText w:val=""/>
      <w:lvlJc w:val="left"/>
      <w:pPr>
        <w:ind w:left="4320" w:hanging="360"/>
      </w:pPr>
      <w:rPr>
        <w:rFonts w:ascii="Wingdings" w:hAnsi="Wingdings" w:hint="default"/>
      </w:rPr>
    </w:lvl>
    <w:lvl w:ilvl="6" w:tplc="01DCCEDE">
      <w:start w:val="1"/>
      <w:numFmt w:val="bullet"/>
      <w:lvlText w:val=""/>
      <w:lvlJc w:val="left"/>
      <w:pPr>
        <w:ind w:left="5040" w:hanging="360"/>
      </w:pPr>
      <w:rPr>
        <w:rFonts w:ascii="Symbol" w:hAnsi="Symbol" w:hint="default"/>
      </w:rPr>
    </w:lvl>
    <w:lvl w:ilvl="7" w:tplc="D22A3764">
      <w:start w:val="1"/>
      <w:numFmt w:val="bullet"/>
      <w:lvlText w:val="o"/>
      <w:lvlJc w:val="left"/>
      <w:pPr>
        <w:ind w:left="5760" w:hanging="360"/>
      </w:pPr>
      <w:rPr>
        <w:rFonts w:ascii="Courier New" w:hAnsi="Courier New" w:hint="default"/>
      </w:rPr>
    </w:lvl>
    <w:lvl w:ilvl="8" w:tplc="7960C4EA">
      <w:start w:val="1"/>
      <w:numFmt w:val="bullet"/>
      <w:lvlText w:val=""/>
      <w:lvlJc w:val="left"/>
      <w:pPr>
        <w:ind w:left="6480" w:hanging="360"/>
      </w:pPr>
      <w:rPr>
        <w:rFonts w:ascii="Wingdings" w:hAnsi="Wingdings" w:hint="default"/>
      </w:rPr>
    </w:lvl>
  </w:abstractNum>
  <w:abstractNum w:abstractNumId="24" w15:restartNumberingAfterBreak="0">
    <w:nsid w:val="343A3468"/>
    <w:multiLevelType w:val="hybridMultilevel"/>
    <w:tmpl w:val="FFFFFFFF"/>
    <w:lvl w:ilvl="0" w:tplc="1BBA10A6">
      <w:start w:val="1"/>
      <w:numFmt w:val="bullet"/>
      <w:lvlText w:val=""/>
      <w:lvlJc w:val="left"/>
      <w:pPr>
        <w:ind w:left="720" w:hanging="360"/>
      </w:pPr>
      <w:rPr>
        <w:rFonts w:ascii="Symbol" w:hAnsi="Symbol" w:hint="default"/>
      </w:rPr>
    </w:lvl>
    <w:lvl w:ilvl="1" w:tplc="2E6E8410">
      <w:start w:val="1"/>
      <w:numFmt w:val="bullet"/>
      <w:lvlText w:val="o"/>
      <w:lvlJc w:val="left"/>
      <w:pPr>
        <w:ind w:left="1440" w:hanging="360"/>
      </w:pPr>
      <w:rPr>
        <w:rFonts w:ascii="Courier New" w:hAnsi="Courier New" w:hint="default"/>
      </w:rPr>
    </w:lvl>
    <w:lvl w:ilvl="2" w:tplc="C2525AAE">
      <w:start w:val="1"/>
      <w:numFmt w:val="bullet"/>
      <w:lvlText w:val=""/>
      <w:lvlJc w:val="left"/>
      <w:pPr>
        <w:ind w:left="2160" w:hanging="360"/>
      </w:pPr>
      <w:rPr>
        <w:rFonts w:ascii="Wingdings" w:hAnsi="Wingdings" w:hint="default"/>
      </w:rPr>
    </w:lvl>
    <w:lvl w:ilvl="3" w:tplc="30268380">
      <w:start w:val="1"/>
      <w:numFmt w:val="bullet"/>
      <w:lvlText w:val=""/>
      <w:lvlJc w:val="left"/>
      <w:pPr>
        <w:ind w:left="2880" w:hanging="360"/>
      </w:pPr>
      <w:rPr>
        <w:rFonts w:ascii="Symbol" w:hAnsi="Symbol" w:hint="default"/>
      </w:rPr>
    </w:lvl>
    <w:lvl w:ilvl="4" w:tplc="3CE0AD9A">
      <w:start w:val="1"/>
      <w:numFmt w:val="bullet"/>
      <w:lvlText w:val="o"/>
      <w:lvlJc w:val="left"/>
      <w:pPr>
        <w:ind w:left="3600" w:hanging="360"/>
      </w:pPr>
      <w:rPr>
        <w:rFonts w:ascii="Courier New" w:hAnsi="Courier New" w:hint="default"/>
      </w:rPr>
    </w:lvl>
    <w:lvl w:ilvl="5" w:tplc="7FD0C1DA">
      <w:start w:val="1"/>
      <w:numFmt w:val="bullet"/>
      <w:lvlText w:val=""/>
      <w:lvlJc w:val="left"/>
      <w:pPr>
        <w:ind w:left="4320" w:hanging="360"/>
      </w:pPr>
      <w:rPr>
        <w:rFonts w:ascii="Wingdings" w:hAnsi="Wingdings" w:hint="default"/>
      </w:rPr>
    </w:lvl>
    <w:lvl w:ilvl="6" w:tplc="6928A38E">
      <w:start w:val="1"/>
      <w:numFmt w:val="bullet"/>
      <w:lvlText w:val=""/>
      <w:lvlJc w:val="left"/>
      <w:pPr>
        <w:ind w:left="5040" w:hanging="360"/>
      </w:pPr>
      <w:rPr>
        <w:rFonts w:ascii="Symbol" w:hAnsi="Symbol" w:hint="default"/>
      </w:rPr>
    </w:lvl>
    <w:lvl w:ilvl="7" w:tplc="0DC0EDBE">
      <w:start w:val="1"/>
      <w:numFmt w:val="bullet"/>
      <w:lvlText w:val="o"/>
      <w:lvlJc w:val="left"/>
      <w:pPr>
        <w:ind w:left="5760" w:hanging="360"/>
      </w:pPr>
      <w:rPr>
        <w:rFonts w:ascii="Courier New" w:hAnsi="Courier New" w:hint="default"/>
      </w:rPr>
    </w:lvl>
    <w:lvl w:ilvl="8" w:tplc="1D64CE5C">
      <w:start w:val="1"/>
      <w:numFmt w:val="bullet"/>
      <w:lvlText w:val=""/>
      <w:lvlJc w:val="left"/>
      <w:pPr>
        <w:ind w:left="6480" w:hanging="360"/>
      </w:pPr>
      <w:rPr>
        <w:rFonts w:ascii="Wingdings" w:hAnsi="Wingdings" w:hint="default"/>
      </w:rPr>
    </w:lvl>
  </w:abstractNum>
  <w:abstractNum w:abstractNumId="25" w15:restartNumberingAfterBreak="0">
    <w:nsid w:val="35EF6267"/>
    <w:multiLevelType w:val="hybridMultilevel"/>
    <w:tmpl w:val="A24A6D1A"/>
    <w:lvl w:ilvl="0" w:tplc="E0D01C80">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BD16A514">
      <w:numFmt w:val="bullet"/>
      <w:lvlText w:val="•"/>
      <w:lvlJc w:val="left"/>
      <w:pPr>
        <w:ind w:left="1348" w:hanging="240"/>
      </w:pPr>
      <w:rPr>
        <w:rFonts w:hint="default"/>
        <w:lang w:val="en-US" w:eastAsia="en-US" w:bidi="ar-SA"/>
      </w:rPr>
    </w:lvl>
    <w:lvl w:ilvl="2" w:tplc="77068F7A">
      <w:numFmt w:val="bullet"/>
      <w:lvlText w:val="•"/>
      <w:lvlJc w:val="left"/>
      <w:pPr>
        <w:ind w:left="2356" w:hanging="240"/>
      </w:pPr>
      <w:rPr>
        <w:rFonts w:hint="default"/>
        <w:lang w:val="en-US" w:eastAsia="en-US" w:bidi="ar-SA"/>
      </w:rPr>
    </w:lvl>
    <w:lvl w:ilvl="3" w:tplc="B83A23BA">
      <w:numFmt w:val="bullet"/>
      <w:lvlText w:val="•"/>
      <w:lvlJc w:val="left"/>
      <w:pPr>
        <w:ind w:left="3364" w:hanging="240"/>
      </w:pPr>
      <w:rPr>
        <w:rFonts w:hint="default"/>
        <w:lang w:val="en-US" w:eastAsia="en-US" w:bidi="ar-SA"/>
      </w:rPr>
    </w:lvl>
    <w:lvl w:ilvl="4" w:tplc="D89436B8">
      <w:numFmt w:val="bullet"/>
      <w:lvlText w:val="•"/>
      <w:lvlJc w:val="left"/>
      <w:pPr>
        <w:ind w:left="4372" w:hanging="240"/>
      </w:pPr>
      <w:rPr>
        <w:rFonts w:hint="default"/>
        <w:lang w:val="en-US" w:eastAsia="en-US" w:bidi="ar-SA"/>
      </w:rPr>
    </w:lvl>
    <w:lvl w:ilvl="5" w:tplc="85CC74D4">
      <w:numFmt w:val="bullet"/>
      <w:lvlText w:val="•"/>
      <w:lvlJc w:val="left"/>
      <w:pPr>
        <w:ind w:left="5380" w:hanging="240"/>
      </w:pPr>
      <w:rPr>
        <w:rFonts w:hint="default"/>
        <w:lang w:val="en-US" w:eastAsia="en-US" w:bidi="ar-SA"/>
      </w:rPr>
    </w:lvl>
    <w:lvl w:ilvl="6" w:tplc="4CDE3A28">
      <w:numFmt w:val="bullet"/>
      <w:lvlText w:val="•"/>
      <w:lvlJc w:val="left"/>
      <w:pPr>
        <w:ind w:left="6388" w:hanging="240"/>
      </w:pPr>
      <w:rPr>
        <w:rFonts w:hint="default"/>
        <w:lang w:val="en-US" w:eastAsia="en-US" w:bidi="ar-SA"/>
      </w:rPr>
    </w:lvl>
    <w:lvl w:ilvl="7" w:tplc="9DEA8E86">
      <w:numFmt w:val="bullet"/>
      <w:lvlText w:val="•"/>
      <w:lvlJc w:val="left"/>
      <w:pPr>
        <w:ind w:left="7396" w:hanging="240"/>
      </w:pPr>
      <w:rPr>
        <w:rFonts w:hint="default"/>
        <w:lang w:val="en-US" w:eastAsia="en-US" w:bidi="ar-SA"/>
      </w:rPr>
    </w:lvl>
    <w:lvl w:ilvl="8" w:tplc="24FE6BC6">
      <w:numFmt w:val="bullet"/>
      <w:lvlText w:val="•"/>
      <w:lvlJc w:val="left"/>
      <w:pPr>
        <w:ind w:left="8404" w:hanging="240"/>
      </w:pPr>
      <w:rPr>
        <w:rFonts w:hint="default"/>
        <w:lang w:val="en-US" w:eastAsia="en-US" w:bidi="ar-SA"/>
      </w:rPr>
    </w:lvl>
  </w:abstractNum>
  <w:abstractNum w:abstractNumId="26" w15:restartNumberingAfterBreak="0">
    <w:nsid w:val="37A15DDF"/>
    <w:multiLevelType w:val="hybridMultilevel"/>
    <w:tmpl w:val="17A6C46C"/>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7" w15:restartNumberingAfterBreak="0">
    <w:nsid w:val="3800239A"/>
    <w:multiLevelType w:val="hybridMultilevel"/>
    <w:tmpl w:val="268E7F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39955A96"/>
    <w:multiLevelType w:val="hybridMultilevel"/>
    <w:tmpl w:val="8B10815E"/>
    <w:lvl w:ilvl="0" w:tplc="95C06866">
      <w:start w:val="1"/>
      <w:numFmt w:val="bullet"/>
      <w:lvlText w:val="-"/>
      <w:lvlJc w:val="left"/>
      <w:pPr>
        <w:ind w:left="1080" w:hanging="360"/>
      </w:pPr>
      <w:rPr>
        <w:rFonts w:ascii="Calibri" w:eastAsia="Calibr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9" w15:restartNumberingAfterBreak="0">
    <w:nsid w:val="3A93C745"/>
    <w:multiLevelType w:val="hybridMultilevel"/>
    <w:tmpl w:val="FFFFFFFF"/>
    <w:lvl w:ilvl="0" w:tplc="1D6C0FC8">
      <w:start w:val="1"/>
      <w:numFmt w:val="bullet"/>
      <w:lvlText w:val=""/>
      <w:lvlJc w:val="left"/>
      <w:pPr>
        <w:ind w:left="720" w:hanging="360"/>
      </w:pPr>
      <w:rPr>
        <w:rFonts w:ascii="Symbol" w:hAnsi="Symbol" w:hint="default"/>
      </w:rPr>
    </w:lvl>
    <w:lvl w:ilvl="1" w:tplc="B51EE492">
      <w:start w:val="1"/>
      <w:numFmt w:val="bullet"/>
      <w:lvlText w:val="o"/>
      <w:lvlJc w:val="left"/>
      <w:pPr>
        <w:ind w:left="1440" w:hanging="360"/>
      </w:pPr>
      <w:rPr>
        <w:rFonts w:ascii="Courier New" w:hAnsi="Courier New" w:hint="default"/>
      </w:rPr>
    </w:lvl>
    <w:lvl w:ilvl="2" w:tplc="36A26038">
      <w:start w:val="1"/>
      <w:numFmt w:val="bullet"/>
      <w:lvlText w:val=""/>
      <w:lvlJc w:val="left"/>
      <w:pPr>
        <w:ind w:left="2160" w:hanging="360"/>
      </w:pPr>
      <w:rPr>
        <w:rFonts w:ascii="Wingdings" w:hAnsi="Wingdings" w:hint="default"/>
      </w:rPr>
    </w:lvl>
    <w:lvl w:ilvl="3" w:tplc="982C4120">
      <w:start w:val="1"/>
      <w:numFmt w:val="bullet"/>
      <w:lvlText w:val=""/>
      <w:lvlJc w:val="left"/>
      <w:pPr>
        <w:ind w:left="2880" w:hanging="360"/>
      </w:pPr>
      <w:rPr>
        <w:rFonts w:ascii="Symbol" w:hAnsi="Symbol" w:hint="default"/>
      </w:rPr>
    </w:lvl>
    <w:lvl w:ilvl="4" w:tplc="EB3E6952">
      <w:start w:val="1"/>
      <w:numFmt w:val="bullet"/>
      <w:lvlText w:val="o"/>
      <w:lvlJc w:val="left"/>
      <w:pPr>
        <w:ind w:left="3600" w:hanging="360"/>
      </w:pPr>
      <w:rPr>
        <w:rFonts w:ascii="Courier New" w:hAnsi="Courier New" w:hint="default"/>
      </w:rPr>
    </w:lvl>
    <w:lvl w:ilvl="5" w:tplc="F10021BC">
      <w:start w:val="1"/>
      <w:numFmt w:val="bullet"/>
      <w:lvlText w:val=""/>
      <w:lvlJc w:val="left"/>
      <w:pPr>
        <w:ind w:left="4320" w:hanging="360"/>
      </w:pPr>
      <w:rPr>
        <w:rFonts w:ascii="Wingdings" w:hAnsi="Wingdings" w:hint="default"/>
      </w:rPr>
    </w:lvl>
    <w:lvl w:ilvl="6" w:tplc="794CE8D0">
      <w:start w:val="1"/>
      <w:numFmt w:val="bullet"/>
      <w:lvlText w:val=""/>
      <w:lvlJc w:val="left"/>
      <w:pPr>
        <w:ind w:left="5040" w:hanging="360"/>
      </w:pPr>
      <w:rPr>
        <w:rFonts w:ascii="Symbol" w:hAnsi="Symbol" w:hint="default"/>
      </w:rPr>
    </w:lvl>
    <w:lvl w:ilvl="7" w:tplc="EF94BDF6">
      <w:start w:val="1"/>
      <w:numFmt w:val="bullet"/>
      <w:lvlText w:val="o"/>
      <w:lvlJc w:val="left"/>
      <w:pPr>
        <w:ind w:left="5760" w:hanging="360"/>
      </w:pPr>
      <w:rPr>
        <w:rFonts w:ascii="Courier New" w:hAnsi="Courier New" w:hint="default"/>
      </w:rPr>
    </w:lvl>
    <w:lvl w:ilvl="8" w:tplc="27426F42">
      <w:start w:val="1"/>
      <w:numFmt w:val="bullet"/>
      <w:lvlText w:val=""/>
      <w:lvlJc w:val="left"/>
      <w:pPr>
        <w:ind w:left="6480" w:hanging="360"/>
      </w:pPr>
      <w:rPr>
        <w:rFonts w:ascii="Wingdings" w:hAnsi="Wingdings" w:hint="default"/>
      </w:rPr>
    </w:lvl>
  </w:abstractNum>
  <w:abstractNum w:abstractNumId="30" w15:restartNumberingAfterBreak="0">
    <w:nsid w:val="3C9428C1"/>
    <w:multiLevelType w:val="hybridMultilevel"/>
    <w:tmpl w:val="653414D4"/>
    <w:lvl w:ilvl="0" w:tplc="68282C6A">
      <w:start w:val="1"/>
      <w:numFmt w:val="decimal"/>
      <w:lvlText w:val="%1)"/>
      <w:lvlJc w:val="left"/>
      <w:pPr>
        <w:ind w:left="340" w:hanging="240"/>
      </w:pPr>
      <w:rPr>
        <w:rFonts w:ascii="Times New Roman" w:eastAsia="Times New Roman" w:hAnsi="Times New Roman" w:cs="Times New Roman" w:hint="default"/>
        <w:b w:val="0"/>
        <w:bCs w:val="0"/>
        <w:i w:val="0"/>
        <w:iCs w:val="0"/>
        <w:w w:val="100"/>
        <w:sz w:val="22"/>
        <w:szCs w:val="22"/>
        <w:lang w:val="en-US" w:eastAsia="en-US" w:bidi="ar-SA"/>
      </w:rPr>
    </w:lvl>
    <w:lvl w:ilvl="1" w:tplc="620E30C8">
      <w:numFmt w:val="bullet"/>
      <w:lvlText w:val="•"/>
      <w:lvlJc w:val="left"/>
      <w:pPr>
        <w:ind w:left="1348" w:hanging="240"/>
      </w:pPr>
      <w:rPr>
        <w:rFonts w:hint="default"/>
        <w:lang w:val="en-US" w:eastAsia="en-US" w:bidi="ar-SA"/>
      </w:rPr>
    </w:lvl>
    <w:lvl w:ilvl="2" w:tplc="F20A238E">
      <w:numFmt w:val="bullet"/>
      <w:lvlText w:val="•"/>
      <w:lvlJc w:val="left"/>
      <w:pPr>
        <w:ind w:left="2356" w:hanging="240"/>
      </w:pPr>
      <w:rPr>
        <w:rFonts w:hint="default"/>
        <w:lang w:val="en-US" w:eastAsia="en-US" w:bidi="ar-SA"/>
      </w:rPr>
    </w:lvl>
    <w:lvl w:ilvl="3" w:tplc="4126A0D0">
      <w:numFmt w:val="bullet"/>
      <w:lvlText w:val="•"/>
      <w:lvlJc w:val="left"/>
      <w:pPr>
        <w:ind w:left="3364" w:hanging="240"/>
      </w:pPr>
      <w:rPr>
        <w:rFonts w:hint="default"/>
        <w:lang w:val="en-US" w:eastAsia="en-US" w:bidi="ar-SA"/>
      </w:rPr>
    </w:lvl>
    <w:lvl w:ilvl="4" w:tplc="E348C6C6">
      <w:numFmt w:val="bullet"/>
      <w:lvlText w:val="•"/>
      <w:lvlJc w:val="left"/>
      <w:pPr>
        <w:ind w:left="4372" w:hanging="240"/>
      </w:pPr>
      <w:rPr>
        <w:rFonts w:hint="default"/>
        <w:lang w:val="en-US" w:eastAsia="en-US" w:bidi="ar-SA"/>
      </w:rPr>
    </w:lvl>
    <w:lvl w:ilvl="5" w:tplc="4412BEFC">
      <w:numFmt w:val="bullet"/>
      <w:lvlText w:val="•"/>
      <w:lvlJc w:val="left"/>
      <w:pPr>
        <w:ind w:left="5380" w:hanging="240"/>
      </w:pPr>
      <w:rPr>
        <w:rFonts w:hint="default"/>
        <w:lang w:val="en-US" w:eastAsia="en-US" w:bidi="ar-SA"/>
      </w:rPr>
    </w:lvl>
    <w:lvl w:ilvl="6" w:tplc="5678D422">
      <w:numFmt w:val="bullet"/>
      <w:lvlText w:val="•"/>
      <w:lvlJc w:val="left"/>
      <w:pPr>
        <w:ind w:left="6388" w:hanging="240"/>
      </w:pPr>
      <w:rPr>
        <w:rFonts w:hint="default"/>
        <w:lang w:val="en-US" w:eastAsia="en-US" w:bidi="ar-SA"/>
      </w:rPr>
    </w:lvl>
    <w:lvl w:ilvl="7" w:tplc="CE88D14C">
      <w:numFmt w:val="bullet"/>
      <w:lvlText w:val="•"/>
      <w:lvlJc w:val="left"/>
      <w:pPr>
        <w:ind w:left="7396" w:hanging="240"/>
      </w:pPr>
      <w:rPr>
        <w:rFonts w:hint="default"/>
        <w:lang w:val="en-US" w:eastAsia="en-US" w:bidi="ar-SA"/>
      </w:rPr>
    </w:lvl>
    <w:lvl w:ilvl="8" w:tplc="DBE44AB8">
      <w:numFmt w:val="bullet"/>
      <w:lvlText w:val="•"/>
      <w:lvlJc w:val="left"/>
      <w:pPr>
        <w:ind w:left="8404" w:hanging="240"/>
      </w:pPr>
      <w:rPr>
        <w:rFonts w:hint="default"/>
        <w:lang w:val="en-US" w:eastAsia="en-US" w:bidi="ar-SA"/>
      </w:rPr>
    </w:lvl>
  </w:abstractNum>
  <w:abstractNum w:abstractNumId="31" w15:restartNumberingAfterBreak="0">
    <w:nsid w:val="42771B04"/>
    <w:multiLevelType w:val="hybridMultilevel"/>
    <w:tmpl w:val="2506AD8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435B8AC5"/>
    <w:multiLevelType w:val="hybridMultilevel"/>
    <w:tmpl w:val="FFFFFFFF"/>
    <w:lvl w:ilvl="0" w:tplc="7204A7B6">
      <w:start w:val="1"/>
      <w:numFmt w:val="bullet"/>
      <w:lvlText w:val=""/>
      <w:lvlJc w:val="left"/>
      <w:pPr>
        <w:ind w:left="720" w:hanging="360"/>
      </w:pPr>
      <w:rPr>
        <w:rFonts w:ascii="Symbol" w:hAnsi="Symbol" w:hint="default"/>
      </w:rPr>
    </w:lvl>
    <w:lvl w:ilvl="1" w:tplc="6F1E2B66">
      <w:start w:val="1"/>
      <w:numFmt w:val="bullet"/>
      <w:lvlText w:val="o"/>
      <w:lvlJc w:val="left"/>
      <w:pPr>
        <w:ind w:left="1440" w:hanging="360"/>
      </w:pPr>
      <w:rPr>
        <w:rFonts w:ascii="Courier New" w:hAnsi="Courier New" w:hint="default"/>
      </w:rPr>
    </w:lvl>
    <w:lvl w:ilvl="2" w:tplc="730C13C0">
      <w:start w:val="1"/>
      <w:numFmt w:val="bullet"/>
      <w:lvlText w:val=""/>
      <w:lvlJc w:val="left"/>
      <w:pPr>
        <w:ind w:left="2160" w:hanging="360"/>
      </w:pPr>
      <w:rPr>
        <w:rFonts w:ascii="Wingdings" w:hAnsi="Wingdings" w:hint="default"/>
      </w:rPr>
    </w:lvl>
    <w:lvl w:ilvl="3" w:tplc="14D6B21E">
      <w:start w:val="1"/>
      <w:numFmt w:val="bullet"/>
      <w:lvlText w:val=""/>
      <w:lvlJc w:val="left"/>
      <w:pPr>
        <w:ind w:left="2880" w:hanging="360"/>
      </w:pPr>
      <w:rPr>
        <w:rFonts w:ascii="Symbol" w:hAnsi="Symbol" w:hint="default"/>
      </w:rPr>
    </w:lvl>
    <w:lvl w:ilvl="4" w:tplc="A88CB06C">
      <w:start w:val="1"/>
      <w:numFmt w:val="bullet"/>
      <w:lvlText w:val="o"/>
      <w:lvlJc w:val="left"/>
      <w:pPr>
        <w:ind w:left="3600" w:hanging="360"/>
      </w:pPr>
      <w:rPr>
        <w:rFonts w:ascii="Courier New" w:hAnsi="Courier New" w:hint="default"/>
      </w:rPr>
    </w:lvl>
    <w:lvl w:ilvl="5" w:tplc="B792EEDA">
      <w:start w:val="1"/>
      <w:numFmt w:val="bullet"/>
      <w:lvlText w:val=""/>
      <w:lvlJc w:val="left"/>
      <w:pPr>
        <w:ind w:left="4320" w:hanging="360"/>
      </w:pPr>
      <w:rPr>
        <w:rFonts w:ascii="Wingdings" w:hAnsi="Wingdings" w:hint="default"/>
      </w:rPr>
    </w:lvl>
    <w:lvl w:ilvl="6" w:tplc="C9600A28">
      <w:start w:val="1"/>
      <w:numFmt w:val="bullet"/>
      <w:lvlText w:val=""/>
      <w:lvlJc w:val="left"/>
      <w:pPr>
        <w:ind w:left="5040" w:hanging="360"/>
      </w:pPr>
      <w:rPr>
        <w:rFonts w:ascii="Symbol" w:hAnsi="Symbol" w:hint="default"/>
      </w:rPr>
    </w:lvl>
    <w:lvl w:ilvl="7" w:tplc="026AE760">
      <w:start w:val="1"/>
      <w:numFmt w:val="bullet"/>
      <w:lvlText w:val="o"/>
      <w:lvlJc w:val="left"/>
      <w:pPr>
        <w:ind w:left="5760" w:hanging="360"/>
      </w:pPr>
      <w:rPr>
        <w:rFonts w:ascii="Courier New" w:hAnsi="Courier New" w:hint="default"/>
      </w:rPr>
    </w:lvl>
    <w:lvl w:ilvl="8" w:tplc="0D860964">
      <w:start w:val="1"/>
      <w:numFmt w:val="bullet"/>
      <w:lvlText w:val=""/>
      <w:lvlJc w:val="left"/>
      <w:pPr>
        <w:ind w:left="6480" w:hanging="360"/>
      </w:pPr>
      <w:rPr>
        <w:rFonts w:ascii="Wingdings" w:hAnsi="Wingdings" w:hint="default"/>
      </w:rPr>
    </w:lvl>
  </w:abstractNum>
  <w:abstractNum w:abstractNumId="33" w15:restartNumberingAfterBreak="0">
    <w:nsid w:val="4469F9C0"/>
    <w:multiLevelType w:val="hybridMultilevel"/>
    <w:tmpl w:val="FFFFFFFF"/>
    <w:lvl w:ilvl="0" w:tplc="748EC7A6">
      <w:start w:val="1"/>
      <w:numFmt w:val="bullet"/>
      <w:lvlText w:val=""/>
      <w:lvlJc w:val="left"/>
      <w:pPr>
        <w:ind w:left="720" w:hanging="360"/>
      </w:pPr>
      <w:rPr>
        <w:rFonts w:ascii="Symbol" w:hAnsi="Symbol" w:hint="default"/>
      </w:rPr>
    </w:lvl>
    <w:lvl w:ilvl="1" w:tplc="B3E4E632">
      <w:start w:val="1"/>
      <w:numFmt w:val="bullet"/>
      <w:lvlText w:val="o"/>
      <w:lvlJc w:val="left"/>
      <w:pPr>
        <w:ind w:left="1440" w:hanging="360"/>
      </w:pPr>
      <w:rPr>
        <w:rFonts w:ascii="Courier New" w:hAnsi="Courier New" w:hint="default"/>
      </w:rPr>
    </w:lvl>
    <w:lvl w:ilvl="2" w:tplc="CF545816">
      <w:start w:val="1"/>
      <w:numFmt w:val="bullet"/>
      <w:lvlText w:val=""/>
      <w:lvlJc w:val="left"/>
      <w:pPr>
        <w:ind w:left="2160" w:hanging="360"/>
      </w:pPr>
      <w:rPr>
        <w:rFonts w:ascii="Wingdings" w:hAnsi="Wingdings" w:hint="default"/>
      </w:rPr>
    </w:lvl>
    <w:lvl w:ilvl="3" w:tplc="C126459C">
      <w:start w:val="1"/>
      <w:numFmt w:val="bullet"/>
      <w:lvlText w:val=""/>
      <w:lvlJc w:val="left"/>
      <w:pPr>
        <w:ind w:left="2880" w:hanging="360"/>
      </w:pPr>
      <w:rPr>
        <w:rFonts w:ascii="Symbol" w:hAnsi="Symbol" w:hint="default"/>
      </w:rPr>
    </w:lvl>
    <w:lvl w:ilvl="4" w:tplc="E95AB36C">
      <w:start w:val="1"/>
      <w:numFmt w:val="bullet"/>
      <w:lvlText w:val="o"/>
      <w:lvlJc w:val="left"/>
      <w:pPr>
        <w:ind w:left="3600" w:hanging="360"/>
      </w:pPr>
      <w:rPr>
        <w:rFonts w:ascii="Courier New" w:hAnsi="Courier New" w:hint="default"/>
      </w:rPr>
    </w:lvl>
    <w:lvl w:ilvl="5" w:tplc="B310F362">
      <w:start w:val="1"/>
      <w:numFmt w:val="bullet"/>
      <w:lvlText w:val=""/>
      <w:lvlJc w:val="left"/>
      <w:pPr>
        <w:ind w:left="4320" w:hanging="360"/>
      </w:pPr>
      <w:rPr>
        <w:rFonts w:ascii="Wingdings" w:hAnsi="Wingdings" w:hint="default"/>
      </w:rPr>
    </w:lvl>
    <w:lvl w:ilvl="6" w:tplc="95928E98">
      <w:start w:val="1"/>
      <w:numFmt w:val="bullet"/>
      <w:lvlText w:val=""/>
      <w:lvlJc w:val="left"/>
      <w:pPr>
        <w:ind w:left="5040" w:hanging="360"/>
      </w:pPr>
      <w:rPr>
        <w:rFonts w:ascii="Symbol" w:hAnsi="Symbol" w:hint="default"/>
      </w:rPr>
    </w:lvl>
    <w:lvl w:ilvl="7" w:tplc="FD6CC9FC">
      <w:start w:val="1"/>
      <w:numFmt w:val="bullet"/>
      <w:lvlText w:val="o"/>
      <w:lvlJc w:val="left"/>
      <w:pPr>
        <w:ind w:left="5760" w:hanging="360"/>
      </w:pPr>
      <w:rPr>
        <w:rFonts w:ascii="Courier New" w:hAnsi="Courier New" w:hint="default"/>
      </w:rPr>
    </w:lvl>
    <w:lvl w:ilvl="8" w:tplc="48985506">
      <w:start w:val="1"/>
      <w:numFmt w:val="bullet"/>
      <w:lvlText w:val=""/>
      <w:lvlJc w:val="left"/>
      <w:pPr>
        <w:ind w:left="6480" w:hanging="360"/>
      </w:pPr>
      <w:rPr>
        <w:rFonts w:ascii="Wingdings" w:hAnsi="Wingdings" w:hint="default"/>
      </w:rPr>
    </w:lvl>
  </w:abstractNum>
  <w:abstractNum w:abstractNumId="34" w15:restartNumberingAfterBreak="0">
    <w:nsid w:val="47E1A51B"/>
    <w:multiLevelType w:val="hybridMultilevel"/>
    <w:tmpl w:val="FFFFFFFF"/>
    <w:lvl w:ilvl="0" w:tplc="6A70C246">
      <w:start w:val="1"/>
      <w:numFmt w:val="bullet"/>
      <w:lvlText w:val=""/>
      <w:lvlJc w:val="left"/>
      <w:pPr>
        <w:ind w:left="360" w:hanging="360"/>
      </w:pPr>
      <w:rPr>
        <w:rFonts w:ascii="Symbol" w:hAnsi="Symbol" w:hint="default"/>
      </w:rPr>
    </w:lvl>
    <w:lvl w:ilvl="1" w:tplc="AF3E925E">
      <w:start w:val="1"/>
      <w:numFmt w:val="bullet"/>
      <w:lvlText w:val="o"/>
      <w:lvlJc w:val="left"/>
      <w:pPr>
        <w:ind w:left="1080" w:hanging="360"/>
      </w:pPr>
      <w:rPr>
        <w:rFonts w:ascii="Courier New" w:hAnsi="Courier New" w:hint="default"/>
      </w:rPr>
    </w:lvl>
    <w:lvl w:ilvl="2" w:tplc="9E164238">
      <w:start w:val="1"/>
      <w:numFmt w:val="bullet"/>
      <w:lvlText w:val=""/>
      <w:lvlJc w:val="left"/>
      <w:pPr>
        <w:ind w:left="1800" w:hanging="360"/>
      </w:pPr>
      <w:rPr>
        <w:rFonts w:ascii="Wingdings" w:hAnsi="Wingdings" w:hint="default"/>
      </w:rPr>
    </w:lvl>
    <w:lvl w:ilvl="3" w:tplc="C8E0C3F8">
      <w:start w:val="1"/>
      <w:numFmt w:val="bullet"/>
      <w:lvlText w:val=""/>
      <w:lvlJc w:val="left"/>
      <w:pPr>
        <w:ind w:left="2520" w:hanging="360"/>
      </w:pPr>
      <w:rPr>
        <w:rFonts w:ascii="Symbol" w:hAnsi="Symbol" w:hint="default"/>
      </w:rPr>
    </w:lvl>
    <w:lvl w:ilvl="4" w:tplc="7EBC6AB0">
      <w:start w:val="1"/>
      <w:numFmt w:val="bullet"/>
      <w:lvlText w:val="o"/>
      <w:lvlJc w:val="left"/>
      <w:pPr>
        <w:ind w:left="3240" w:hanging="360"/>
      </w:pPr>
      <w:rPr>
        <w:rFonts w:ascii="Courier New" w:hAnsi="Courier New" w:hint="default"/>
      </w:rPr>
    </w:lvl>
    <w:lvl w:ilvl="5" w:tplc="7C589B32">
      <w:start w:val="1"/>
      <w:numFmt w:val="bullet"/>
      <w:lvlText w:val=""/>
      <w:lvlJc w:val="left"/>
      <w:pPr>
        <w:ind w:left="3960" w:hanging="360"/>
      </w:pPr>
      <w:rPr>
        <w:rFonts w:ascii="Wingdings" w:hAnsi="Wingdings" w:hint="default"/>
      </w:rPr>
    </w:lvl>
    <w:lvl w:ilvl="6" w:tplc="770226EA">
      <w:start w:val="1"/>
      <w:numFmt w:val="bullet"/>
      <w:lvlText w:val=""/>
      <w:lvlJc w:val="left"/>
      <w:pPr>
        <w:ind w:left="4680" w:hanging="360"/>
      </w:pPr>
      <w:rPr>
        <w:rFonts w:ascii="Symbol" w:hAnsi="Symbol" w:hint="default"/>
      </w:rPr>
    </w:lvl>
    <w:lvl w:ilvl="7" w:tplc="288A9766">
      <w:start w:val="1"/>
      <w:numFmt w:val="bullet"/>
      <w:lvlText w:val="o"/>
      <w:lvlJc w:val="left"/>
      <w:pPr>
        <w:ind w:left="5400" w:hanging="360"/>
      </w:pPr>
      <w:rPr>
        <w:rFonts w:ascii="Courier New" w:hAnsi="Courier New" w:hint="default"/>
      </w:rPr>
    </w:lvl>
    <w:lvl w:ilvl="8" w:tplc="CAA6E842">
      <w:start w:val="1"/>
      <w:numFmt w:val="bullet"/>
      <w:lvlText w:val=""/>
      <w:lvlJc w:val="left"/>
      <w:pPr>
        <w:ind w:left="6120" w:hanging="360"/>
      </w:pPr>
      <w:rPr>
        <w:rFonts w:ascii="Wingdings" w:hAnsi="Wingdings" w:hint="default"/>
      </w:rPr>
    </w:lvl>
  </w:abstractNum>
  <w:abstractNum w:abstractNumId="35" w15:restartNumberingAfterBreak="0">
    <w:nsid w:val="50976D5A"/>
    <w:multiLevelType w:val="hybridMultilevel"/>
    <w:tmpl w:val="D8F03198"/>
    <w:lvl w:ilvl="0" w:tplc="10090001">
      <w:start w:val="1"/>
      <w:numFmt w:val="bullet"/>
      <w:lvlText w:val=""/>
      <w:lvlJc w:val="left"/>
      <w:pPr>
        <w:ind w:left="1183" w:hanging="360"/>
      </w:pPr>
      <w:rPr>
        <w:rFonts w:ascii="Symbol" w:hAnsi="Symbol" w:hint="default"/>
      </w:rPr>
    </w:lvl>
    <w:lvl w:ilvl="1" w:tplc="10090003" w:tentative="1">
      <w:start w:val="1"/>
      <w:numFmt w:val="bullet"/>
      <w:lvlText w:val="o"/>
      <w:lvlJc w:val="left"/>
      <w:pPr>
        <w:ind w:left="1903" w:hanging="360"/>
      </w:pPr>
      <w:rPr>
        <w:rFonts w:ascii="Courier New" w:hAnsi="Courier New" w:cs="Courier New" w:hint="default"/>
      </w:rPr>
    </w:lvl>
    <w:lvl w:ilvl="2" w:tplc="10090005" w:tentative="1">
      <w:start w:val="1"/>
      <w:numFmt w:val="bullet"/>
      <w:lvlText w:val=""/>
      <w:lvlJc w:val="left"/>
      <w:pPr>
        <w:ind w:left="2623" w:hanging="360"/>
      </w:pPr>
      <w:rPr>
        <w:rFonts w:ascii="Wingdings" w:hAnsi="Wingdings" w:hint="default"/>
      </w:rPr>
    </w:lvl>
    <w:lvl w:ilvl="3" w:tplc="10090001" w:tentative="1">
      <w:start w:val="1"/>
      <w:numFmt w:val="bullet"/>
      <w:lvlText w:val=""/>
      <w:lvlJc w:val="left"/>
      <w:pPr>
        <w:ind w:left="3343" w:hanging="360"/>
      </w:pPr>
      <w:rPr>
        <w:rFonts w:ascii="Symbol" w:hAnsi="Symbol" w:hint="default"/>
      </w:rPr>
    </w:lvl>
    <w:lvl w:ilvl="4" w:tplc="10090003" w:tentative="1">
      <w:start w:val="1"/>
      <w:numFmt w:val="bullet"/>
      <w:lvlText w:val="o"/>
      <w:lvlJc w:val="left"/>
      <w:pPr>
        <w:ind w:left="4063" w:hanging="360"/>
      </w:pPr>
      <w:rPr>
        <w:rFonts w:ascii="Courier New" w:hAnsi="Courier New" w:cs="Courier New" w:hint="default"/>
      </w:rPr>
    </w:lvl>
    <w:lvl w:ilvl="5" w:tplc="10090005" w:tentative="1">
      <w:start w:val="1"/>
      <w:numFmt w:val="bullet"/>
      <w:lvlText w:val=""/>
      <w:lvlJc w:val="left"/>
      <w:pPr>
        <w:ind w:left="4783" w:hanging="360"/>
      </w:pPr>
      <w:rPr>
        <w:rFonts w:ascii="Wingdings" w:hAnsi="Wingdings" w:hint="default"/>
      </w:rPr>
    </w:lvl>
    <w:lvl w:ilvl="6" w:tplc="10090001" w:tentative="1">
      <w:start w:val="1"/>
      <w:numFmt w:val="bullet"/>
      <w:lvlText w:val=""/>
      <w:lvlJc w:val="left"/>
      <w:pPr>
        <w:ind w:left="5503" w:hanging="360"/>
      </w:pPr>
      <w:rPr>
        <w:rFonts w:ascii="Symbol" w:hAnsi="Symbol" w:hint="default"/>
      </w:rPr>
    </w:lvl>
    <w:lvl w:ilvl="7" w:tplc="10090003" w:tentative="1">
      <w:start w:val="1"/>
      <w:numFmt w:val="bullet"/>
      <w:lvlText w:val="o"/>
      <w:lvlJc w:val="left"/>
      <w:pPr>
        <w:ind w:left="6223" w:hanging="360"/>
      </w:pPr>
      <w:rPr>
        <w:rFonts w:ascii="Courier New" w:hAnsi="Courier New" w:cs="Courier New" w:hint="default"/>
      </w:rPr>
    </w:lvl>
    <w:lvl w:ilvl="8" w:tplc="10090005" w:tentative="1">
      <w:start w:val="1"/>
      <w:numFmt w:val="bullet"/>
      <w:lvlText w:val=""/>
      <w:lvlJc w:val="left"/>
      <w:pPr>
        <w:ind w:left="6943" w:hanging="360"/>
      </w:pPr>
      <w:rPr>
        <w:rFonts w:ascii="Wingdings" w:hAnsi="Wingdings" w:hint="default"/>
      </w:rPr>
    </w:lvl>
  </w:abstractNum>
  <w:abstractNum w:abstractNumId="36" w15:restartNumberingAfterBreak="0">
    <w:nsid w:val="518BD02F"/>
    <w:multiLevelType w:val="hybridMultilevel"/>
    <w:tmpl w:val="51A8EC02"/>
    <w:lvl w:ilvl="0" w:tplc="8A0A468E">
      <w:start w:val="1"/>
      <w:numFmt w:val="decimal"/>
      <w:lvlText w:val="%1."/>
      <w:lvlJc w:val="left"/>
      <w:pPr>
        <w:ind w:left="720" w:hanging="360"/>
      </w:pPr>
    </w:lvl>
    <w:lvl w:ilvl="1" w:tplc="35940178">
      <w:start w:val="1"/>
      <w:numFmt w:val="lowerLetter"/>
      <w:lvlText w:val="%2."/>
      <w:lvlJc w:val="left"/>
      <w:pPr>
        <w:ind w:left="1440" w:hanging="360"/>
      </w:pPr>
    </w:lvl>
    <w:lvl w:ilvl="2" w:tplc="9D58D3A0">
      <w:start w:val="1"/>
      <w:numFmt w:val="lowerRoman"/>
      <w:lvlText w:val="%3."/>
      <w:lvlJc w:val="right"/>
      <w:pPr>
        <w:ind w:left="2160" w:hanging="180"/>
      </w:pPr>
    </w:lvl>
    <w:lvl w:ilvl="3" w:tplc="22C2D630">
      <w:start w:val="1"/>
      <w:numFmt w:val="decimal"/>
      <w:lvlText w:val="%4."/>
      <w:lvlJc w:val="left"/>
      <w:pPr>
        <w:ind w:left="2880" w:hanging="360"/>
      </w:pPr>
    </w:lvl>
    <w:lvl w:ilvl="4" w:tplc="747C3EB0">
      <w:start w:val="1"/>
      <w:numFmt w:val="lowerLetter"/>
      <w:lvlText w:val="%5."/>
      <w:lvlJc w:val="left"/>
      <w:pPr>
        <w:ind w:left="3600" w:hanging="360"/>
      </w:pPr>
    </w:lvl>
    <w:lvl w:ilvl="5" w:tplc="6068CFAC">
      <w:start w:val="1"/>
      <w:numFmt w:val="lowerRoman"/>
      <w:lvlText w:val="%6."/>
      <w:lvlJc w:val="right"/>
      <w:pPr>
        <w:ind w:left="4320" w:hanging="180"/>
      </w:pPr>
    </w:lvl>
    <w:lvl w:ilvl="6" w:tplc="7C203C40">
      <w:start w:val="1"/>
      <w:numFmt w:val="decimal"/>
      <w:lvlText w:val="%7."/>
      <w:lvlJc w:val="left"/>
      <w:pPr>
        <w:ind w:left="5040" w:hanging="360"/>
      </w:pPr>
    </w:lvl>
    <w:lvl w:ilvl="7" w:tplc="EEE45478">
      <w:start w:val="1"/>
      <w:numFmt w:val="lowerLetter"/>
      <w:lvlText w:val="%8."/>
      <w:lvlJc w:val="left"/>
      <w:pPr>
        <w:ind w:left="5760" w:hanging="360"/>
      </w:pPr>
    </w:lvl>
    <w:lvl w:ilvl="8" w:tplc="EE8ABF28">
      <w:start w:val="1"/>
      <w:numFmt w:val="lowerRoman"/>
      <w:lvlText w:val="%9."/>
      <w:lvlJc w:val="right"/>
      <w:pPr>
        <w:ind w:left="6480" w:hanging="180"/>
      </w:pPr>
    </w:lvl>
  </w:abstractNum>
  <w:abstractNum w:abstractNumId="37" w15:restartNumberingAfterBreak="0">
    <w:nsid w:val="529127BF"/>
    <w:multiLevelType w:val="hybridMultilevel"/>
    <w:tmpl w:val="A1AEFBD8"/>
    <w:lvl w:ilvl="0" w:tplc="521439D6">
      <w:start w:val="1"/>
      <w:numFmt w:val="bullet"/>
      <w:lvlText w:val=""/>
      <w:lvlJc w:val="left"/>
      <w:pPr>
        <w:ind w:left="720" w:hanging="360"/>
      </w:pPr>
      <w:rPr>
        <w:rFonts w:ascii="Symbol" w:hAnsi="Symbol" w:hint="default"/>
      </w:rPr>
    </w:lvl>
    <w:lvl w:ilvl="1" w:tplc="1CDA5D60">
      <w:start w:val="1"/>
      <w:numFmt w:val="bullet"/>
      <w:lvlText w:val="o"/>
      <w:lvlJc w:val="left"/>
      <w:pPr>
        <w:ind w:left="1440" w:hanging="360"/>
      </w:pPr>
      <w:rPr>
        <w:rFonts w:ascii="Courier New" w:hAnsi="Courier New" w:hint="default"/>
      </w:rPr>
    </w:lvl>
    <w:lvl w:ilvl="2" w:tplc="8AE88EB0">
      <w:start w:val="1"/>
      <w:numFmt w:val="bullet"/>
      <w:lvlText w:val=""/>
      <w:lvlJc w:val="left"/>
      <w:pPr>
        <w:ind w:left="2160" w:hanging="360"/>
      </w:pPr>
      <w:rPr>
        <w:rFonts w:ascii="Wingdings" w:hAnsi="Wingdings" w:hint="default"/>
      </w:rPr>
    </w:lvl>
    <w:lvl w:ilvl="3" w:tplc="99829BB2">
      <w:start w:val="1"/>
      <w:numFmt w:val="bullet"/>
      <w:lvlText w:val=""/>
      <w:lvlJc w:val="left"/>
      <w:pPr>
        <w:ind w:left="2880" w:hanging="360"/>
      </w:pPr>
      <w:rPr>
        <w:rFonts w:ascii="Symbol" w:hAnsi="Symbol" w:hint="default"/>
      </w:rPr>
    </w:lvl>
    <w:lvl w:ilvl="4" w:tplc="653E91D2">
      <w:start w:val="1"/>
      <w:numFmt w:val="bullet"/>
      <w:lvlText w:val="o"/>
      <w:lvlJc w:val="left"/>
      <w:pPr>
        <w:ind w:left="3600" w:hanging="360"/>
      </w:pPr>
      <w:rPr>
        <w:rFonts w:ascii="Courier New" w:hAnsi="Courier New" w:hint="default"/>
      </w:rPr>
    </w:lvl>
    <w:lvl w:ilvl="5" w:tplc="BA92E5D8">
      <w:start w:val="1"/>
      <w:numFmt w:val="bullet"/>
      <w:lvlText w:val=""/>
      <w:lvlJc w:val="left"/>
      <w:pPr>
        <w:ind w:left="4320" w:hanging="360"/>
      </w:pPr>
      <w:rPr>
        <w:rFonts w:ascii="Wingdings" w:hAnsi="Wingdings" w:hint="default"/>
      </w:rPr>
    </w:lvl>
    <w:lvl w:ilvl="6" w:tplc="3E1C47D8">
      <w:start w:val="1"/>
      <w:numFmt w:val="bullet"/>
      <w:lvlText w:val=""/>
      <w:lvlJc w:val="left"/>
      <w:pPr>
        <w:ind w:left="5040" w:hanging="360"/>
      </w:pPr>
      <w:rPr>
        <w:rFonts w:ascii="Symbol" w:hAnsi="Symbol" w:hint="default"/>
      </w:rPr>
    </w:lvl>
    <w:lvl w:ilvl="7" w:tplc="B3461618">
      <w:start w:val="1"/>
      <w:numFmt w:val="bullet"/>
      <w:lvlText w:val="o"/>
      <w:lvlJc w:val="left"/>
      <w:pPr>
        <w:ind w:left="5760" w:hanging="360"/>
      </w:pPr>
      <w:rPr>
        <w:rFonts w:ascii="Courier New" w:hAnsi="Courier New" w:hint="default"/>
      </w:rPr>
    </w:lvl>
    <w:lvl w:ilvl="8" w:tplc="0F20848A">
      <w:start w:val="1"/>
      <w:numFmt w:val="bullet"/>
      <w:lvlText w:val=""/>
      <w:lvlJc w:val="left"/>
      <w:pPr>
        <w:ind w:left="6480" w:hanging="360"/>
      </w:pPr>
      <w:rPr>
        <w:rFonts w:ascii="Wingdings" w:hAnsi="Wingdings" w:hint="default"/>
      </w:rPr>
    </w:lvl>
  </w:abstractNum>
  <w:abstractNum w:abstractNumId="38" w15:restartNumberingAfterBreak="0">
    <w:nsid w:val="55FDD511"/>
    <w:multiLevelType w:val="hybridMultilevel"/>
    <w:tmpl w:val="5D002AE0"/>
    <w:lvl w:ilvl="0" w:tplc="1E60C352">
      <w:start w:val="1"/>
      <w:numFmt w:val="bullet"/>
      <w:lvlText w:val=""/>
      <w:lvlJc w:val="left"/>
      <w:pPr>
        <w:ind w:left="720" w:hanging="360"/>
      </w:pPr>
      <w:rPr>
        <w:rFonts w:ascii="Symbol" w:hAnsi="Symbol" w:hint="default"/>
      </w:rPr>
    </w:lvl>
    <w:lvl w:ilvl="1" w:tplc="B01A4CAC">
      <w:start w:val="1"/>
      <w:numFmt w:val="bullet"/>
      <w:lvlText w:val="o"/>
      <w:lvlJc w:val="left"/>
      <w:pPr>
        <w:ind w:left="1440" w:hanging="360"/>
      </w:pPr>
      <w:rPr>
        <w:rFonts w:ascii="Courier New" w:hAnsi="Courier New" w:hint="default"/>
      </w:rPr>
    </w:lvl>
    <w:lvl w:ilvl="2" w:tplc="DC44AE5A">
      <w:start w:val="1"/>
      <w:numFmt w:val="bullet"/>
      <w:lvlText w:val=""/>
      <w:lvlJc w:val="left"/>
      <w:pPr>
        <w:ind w:left="2160" w:hanging="360"/>
      </w:pPr>
      <w:rPr>
        <w:rFonts w:ascii="Wingdings" w:hAnsi="Wingdings" w:hint="default"/>
      </w:rPr>
    </w:lvl>
    <w:lvl w:ilvl="3" w:tplc="2C621202">
      <w:start w:val="1"/>
      <w:numFmt w:val="bullet"/>
      <w:lvlText w:val=""/>
      <w:lvlJc w:val="left"/>
      <w:pPr>
        <w:ind w:left="2880" w:hanging="360"/>
      </w:pPr>
      <w:rPr>
        <w:rFonts w:ascii="Symbol" w:hAnsi="Symbol" w:hint="default"/>
      </w:rPr>
    </w:lvl>
    <w:lvl w:ilvl="4" w:tplc="1B76CD40">
      <w:start w:val="1"/>
      <w:numFmt w:val="bullet"/>
      <w:lvlText w:val="o"/>
      <w:lvlJc w:val="left"/>
      <w:pPr>
        <w:ind w:left="3600" w:hanging="360"/>
      </w:pPr>
      <w:rPr>
        <w:rFonts w:ascii="Courier New" w:hAnsi="Courier New" w:hint="default"/>
      </w:rPr>
    </w:lvl>
    <w:lvl w:ilvl="5" w:tplc="A69E6B24">
      <w:start w:val="1"/>
      <w:numFmt w:val="bullet"/>
      <w:lvlText w:val=""/>
      <w:lvlJc w:val="left"/>
      <w:pPr>
        <w:ind w:left="4320" w:hanging="360"/>
      </w:pPr>
      <w:rPr>
        <w:rFonts w:ascii="Wingdings" w:hAnsi="Wingdings" w:hint="default"/>
      </w:rPr>
    </w:lvl>
    <w:lvl w:ilvl="6" w:tplc="E1E231FA">
      <w:start w:val="1"/>
      <w:numFmt w:val="bullet"/>
      <w:lvlText w:val=""/>
      <w:lvlJc w:val="left"/>
      <w:pPr>
        <w:ind w:left="5040" w:hanging="360"/>
      </w:pPr>
      <w:rPr>
        <w:rFonts w:ascii="Symbol" w:hAnsi="Symbol" w:hint="default"/>
      </w:rPr>
    </w:lvl>
    <w:lvl w:ilvl="7" w:tplc="CC509A6A">
      <w:start w:val="1"/>
      <w:numFmt w:val="bullet"/>
      <w:lvlText w:val="o"/>
      <w:lvlJc w:val="left"/>
      <w:pPr>
        <w:ind w:left="5760" w:hanging="360"/>
      </w:pPr>
      <w:rPr>
        <w:rFonts w:ascii="Courier New" w:hAnsi="Courier New" w:hint="default"/>
      </w:rPr>
    </w:lvl>
    <w:lvl w:ilvl="8" w:tplc="8350029A">
      <w:start w:val="1"/>
      <w:numFmt w:val="bullet"/>
      <w:lvlText w:val=""/>
      <w:lvlJc w:val="left"/>
      <w:pPr>
        <w:ind w:left="6480" w:hanging="360"/>
      </w:pPr>
      <w:rPr>
        <w:rFonts w:ascii="Wingdings" w:hAnsi="Wingdings" w:hint="default"/>
      </w:rPr>
    </w:lvl>
  </w:abstractNum>
  <w:abstractNum w:abstractNumId="39" w15:restartNumberingAfterBreak="0">
    <w:nsid w:val="5A0B4C50"/>
    <w:multiLevelType w:val="hybridMultilevel"/>
    <w:tmpl w:val="C3BEEDB4"/>
    <w:lvl w:ilvl="0" w:tplc="AF18C638">
      <w:start w:val="1"/>
      <w:numFmt w:val="decimal"/>
      <w:lvlText w:val="%1."/>
      <w:lvlJc w:val="left"/>
      <w:pPr>
        <w:ind w:left="720" w:hanging="360"/>
      </w:pPr>
    </w:lvl>
    <w:lvl w:ilvl="1" w:tplc="0D6093B2">
      <w:start w:val="1"/>
      <w:numFmt w:val="lowerLetter"/>
      <w:lvlText w:val="%2."/>
      <w:lvlJc w:val="left"/>
      <w:pPr>
        <w:ind w:left="1440" w:hanging="360"/>
      </w:pPr>
    </w:lvl>
    <w:lvl w:ilvl="2" w:tplc="92949FE6">
      <w:start w:val="1"/>
      <w:numFmt w:val="lowerRoman"/>
      <w:lvlText w:val="%3."/>
      <w:lvlJc w:val="right"/>
      <w:pPr>
        <w:ind w:left="2160" w:hanging="180"/>
      </w:pPr>
    </w:lvl>
    <w:lvl w:ilvl="3" w:tplc="EA52D66C">
      <w:start w:val="1"/>
      <w:numFmt w:val="decimal"/>
      <w:lvlText w:val="%4."/>
      <w:lvlJc w:val="left"/>
      <w:pPr>
        <w:ind w:left="2880" w:hanging="360"/>
      </w:pPr>
    </w:lvl>
    <w:lvl w:ilvl="4" w:tplc="693CA740">
      <w:start w:val="1"/>
      <w:numFmt w:val="lowerLetter"/>
      <w:lvlText w:val="%5."/>
      <w:lvlJc w:val="left"/>
      <w:pPr>
        <w:ind w:left="3600" w:hanging="360"/>
      </w:pPr>
    </w:lvl>
    <w:lvl w:ilvl="5" w:tplc="CE4E0330">
      <w:start w:val="1"/>
      <w:numFmt w:val="lowerRoman"/>
      <w:lvlText w:val="%6."/>
      <w:lvlJc w:val="right"/>
      <w:pPr>
        <w:ind w:left="4320" w:hanging="180"/>
      </w:pPr>
    </w:lvl>
    <w:lvl w:ilvl="6" w:tplc="A49202E2">
      <w:start w:val="1"/>
      <w:numFmt w:val="decimal"/>
      <w:lvlText w:val="%7."/>
      <w:lvlJc w:val="left"/>
      <w:pPr>
        <w:ind w:left="5040" w:hanging="360"/>
      </w:pPr>
    </w:lvl>
    <w:lvl w:ilvl="7" w:tplc="D750C502">
      <w:start w:val="1"/>
      <w:numFmt w:val="lowerLetter"/>
      <w:lvlText w:val="%8."/>
      <w:lvlJc w:val="left"/>
      <w:pPr>
        <w:ind w:left="5760" w:hanging="360"/>
      </w:pPr>
    </w:lvl>
    <w:lvl w:ilvl="8" w:tplc="949EE47C">
      <w:start w:val="1"/>
      <w:numFmt w:val="lowerRoman"/>
      <w:lvlText w:val="%9."/>
      <w:lvlJc w:val="right"/>
      <w:pPr>
        <w:ind w:left="6480" w:hanging="180"/>
      </w:pPr>
    </w:lvl>
  </w:abstractNum>
  <w:abstractNum w:abstractNumId="40" w15:restartNumberingAfterBreak="0">
    <w:nsid w:val="5A0C0C51"/>
    <w:multiLevelType w:val="hybridMultilevel"/>
    <w:tmpl w:val="FFB2D650"/>
    <w:lvl w:ilvl="0" w:tplc="35A2E900">
      <w:start w:val="1"/>
      <w:numFmt w:val="bullet"/>
      <w:lvlText w:val=""/>
      <w:lvlJc w:val="left"/>
      <w:pPr>
        <w:ind w:left="720" w:hanging="360"/>
      </w:pPr>
      <w:rPr>
        <w:rFonts w:ascii="Symbol" w:hAnsi="Symbol" w:hint="default"/>
      </w:rPr>
    </w:lvl>
    <w:lvl w:ilvl="1" w:tplc="297C05B6">
      <w:start w:val="1"/>
      <w:numFmt w:val="bullet"/>
      <w:lvlText w:val="o"/>
      <w:lvlJc w:val="left"/>
      <w:pPr>
        <w:ind w:left="1440" w:hanging="360"/>
      </w:pPr>
      <w:rPr>
        <w:rFonts w:ascii="Courier New" w:hAnsi="Courier New" w:hint="default"/>
      </w:rPr>
    </w:lvl>
    <w:lvl w:ilvl="2" w:tplc="92763830">
      <w:start w:val="1"/>
      <w:numFmt w:val="bullet"/>
      <w:lvlText w:val=""/>
      <w:lvlJc w:val="left"/>
      <w:pPr>
        <w:ind w:left="2160" w:hanging="360"/>
      </w:pPr>
      <w:rPr>
        <w:rFonts w:ascii="Wingdings" w:hAnsi="Wingdings" w:hint="default"/>
      </w:rPr>
    </w:lvl>
    <w:lvl w:ilvl="3" w:tplc="137CDB48">
      <w:start w:val="1"/>
      <w:numFmt w:val="bullet"/>
      <w:lvlText w:val=""/>
      <w:lvlJc w:val="left"/>
      <w:pPr>
        <w:ind w:left="2880" w:hanging="360"/>
      </w:pPr>
      <w:rPr>
        <w:rFonts w:ascii="Symbol" w:hAnsi="Symbol" w:hint="default"/>
      </w:rPr>
    </w:lvl>
    <w:lvl w:ilvl="4" w:tplc="D1D45198">
      <w:start w:val="1"/>
      <w:numFmt w:val="bullet"/>
      <w:lvlText w:val="o"/>
      <w:lvlJc w:val="left"/>
      <w:pPr>
        <w:ind w:left="3600" w:hanging="360"/>
      </w:pPr>
      <w:rPr>
        <w:rFonts w:ascii="Courier New" w:hAnsi="Courier New" w:hint="default"/>
      </w:rPr>
    </w:lvl>
    <w:lvl w:ilvl="5" w:tplc="A67C5A18">
      <w:start w:val="1"/>
      <w:numFmt w:val="bullet"/>
      <w:lvlText w:val=""/>
      <w:lvlJc w:val="left"/>
      <w:pPr>
        <w:ind w:left="4320" w:hanging="360"/>
      </w:pPr>
      <w:rPr>
        <w:rFonts w:ascii="Wingdings" w:hAnsi="Wingdings" w:hint="default"/>
      </w:rPr>
    </w:lvl>
    <w:lvl w:ilvl="6" w:tplc="D8085064">
      <w:start w:val="1"/>
      <w:numFmt w:val="bullet"/>
      <w:lvlText w:val=""/>
      <w:lvlJc w:val="left"/>
      <w:pPr>
        <w:ind w:left="5040" w:hanging="360"/>
      </w:pPr>
      <w:rPr>
        <w:rFonts w:ascii="Symbol" w:hAnsi="Symbol" w:hint="default"/>
      </w:rPr>
    </w:lvl>
    <w:lvl w:ilvl="7" w:tplc="64AEEFF6">
      <w:start w:val="1"/>
      <w:numFmt w:val="bullet"/>
      <w:lvlText w:val="o"/>
      <w:lvlJc w:val="left"/>
      <w:pPr>
        <w:ind w:left="5760" w:hanging="360"/>
      </w:pPr>
      <w:rPr>
        <w:rFonts w:ascii="Courier New" w:hAnsi="Courier New" w:hint="default"/>
      </w:rPr>
    </w:lvl>
    <w:lvl w:ilvl="8" w:tplc="459AAB14">
      <w:start w:val="1"/>
      <w:numFmt w:val="bullet"/>
      <w:lvlText w:val=""/>
      <w:lvlJc w:val="left"/>
      <w:pPr>
        <w:ind w:left="6480" w:hanging="360"/>
      </w:pPr>
      <w:rPr>
        <w:rFonts w:ascii="Wingdings" w:hAnsi="Wingdings" w:hint="default"/>
      </w:rPr>
    </w:lvl>
  </w:abstractNum>
  <w:abstractNum w:abstractNumId="41" w15:restartNumberingAfterBreak="0">
    <w:nsid w:val="5AA3664D"/>
    <w:multiLevelType w:val="hybridMultilevel"/>
    <w:tmpl w:val="CF00CB04"/>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42" w15:restartNumberingAfterBreak="0">
    <w:nsid w:val="5DB82870"/>
    <w:multiLevelType w:val="hybridMultilevel"/>
    <w:tmpl w:val="35208C2E"/>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43" w15:restartNumberingAfterBreak="0">
    <w:nsid w:val="60CBBC12"/>
    <w:multiLevelType w:val="hybridMultilevel"/>
    <w:tmpl w:val="FFFFFFFF"/>
    <w:lvl w:ilvl="0" w:tplc="BF1E57A0">
      <w:start w:val="1"/>
      <w:numFmt w:val="bullet"/>
      <w:lvlText w:val=""/>
      <w:lvlJc w:val="left"/>
      <w:pPr>
        <w:ind w:left="720" w:hanging="360"/>
      </w:pPr>
      <w:rPr>
        <w:rFonts w:ascii="Symbol" w:hAnsi="Symbol" w:hint="default"/>
      </w:rPr>
    </w:lvl>
    <w:lvl w:ilvl="1" w:tplc="123E281E">
      <w:start w:val="1"/>
      <w:numFmt w:val="bullet"/>
      <w:lvlText w:val="o"/>
      <w:lvlJc w:val="left"/>
      <w:pPr>
        <w:ind w:left="1440" w:hanging="360"/>
      </w:pPr>
      <w:rPr>
        <w:rFonts w:ascii="Courier New" w:hAnsi="Courier New" w:hint="default"/>
      </w:rPr>
    </w:lvl>
    <w:lvl w:ilvl="2" w:tplc="6F044768">
      <w:start w:val="1"/>
      <w:numFmt w:val="bullet"/>
      <w:lvlText w:val=""/>
      <w:lvlJc w:val="left"/>
      <w:pPr>
        <w:ind w:left="2160" w:hanging="360"/>
      </w:pPr>
      <w:rPr>
        <w:rFonts w:ascii="Wingdings" w:hAnsi="Wingdings" w:hint="default"/>
      </w:rPr>
    </w:lvl>
    <w:lvl w:ilvl="3" w:tplc="CD7CA33E">
      <w:start w:val="1"/>
      <w:numFmt w:val="bullet"/>
      <w:lvlText w:val=""/>
      <w:lvlJc w:val="left"/>
      <w:pPr>
        <w:ind w:left="2880" w:hanging="360"/>
      </w:pPr>
      <w:rPr>
        <w:rFonts w:ascii="Symbol" w:hAnsi="Symbol" w:hint="default"/>
      </w:rPr>
    </w:lvl>
    <w:lvl w:ilvl="4" w:tplc="03C26FB4">
      <w:start w:val="1"/>
      <w:numFmt w:val="bullet"/>
      <w:lvlText w:val="o"/>
      <w:lvlJc w:val="left"/>
      <w:pPr>
        <w:ind w:left="3600" w:hanging="360"/>
      </w:pPr>
      <w:rPr>
        <w:rFonts w:ascii="Courier New" w:hAnsi="Courier New" w:hint="default"/>
      </w:rPr>
    </w:lvl>
    <w:lvl w:ilvl="5" w:tplc="B6542D2A">
      <w:start w:val="1"/>
      <w:numFmt w:val="bullet"/>
      <w:lvlText w:val=""/>
      <w:lvlJc w:val="left"/>
      <w:pPr>
        <w:ind w:left="4320" w:hanging="360"/>
      </w:pPr>
      <w:rPr>
        <w:rFonts w:ascii="Wingdings" w:hAnsi="Wingdings" w:hint="default"/>
      </w:rPr>
    </w:lvl>
    <w:lvl w:ilvl="6" w:tplc="EBC0C996">
      <w:start w:val="1"/>
      <w:numFmt w:val="bullet"/>
      <w:lvlText w:val=""/>
      <w:lvlJc w:val="left"/>
      <w:pPr>
        <w:ind w:left="5040" w:hanging="360"/>
      </w:pPr>
      <w:rPr>
        <w:rFonts w:ascii="Symbol" w:hAnsi="Symbol" w:hint="default"/>
      </w:rPr>
    </w:lvl>
    <w:lvl w:ilvl="7" w:tplc="FD068B6C">
      <w:start w:val="1"/>
      <w:numFmt w:val="bullet"/>
      <w:lvlText w:val="o"/>
      <w:lvlJc w:val="left"/>
      <w:pPr>
        <w:ind w:left="5760" w:hanging="360"/>
      </w:pPr>
      <w:rPr>
        <w:rFonts w:ascii="Courier New" w:hAnsi="Courier New" w:hint="default"/>
      </w:rPr>
    </w:lvl>
    <w:lvl w:ilvl="8" w:tplc="499A2508">
      <w:start w:val="1"/>
      <w:numFmt w:val="bullet"/>
      <w:lvlText w:val=""/>
      <w:lvlJc w:val="left"/>
      <w:pPr>
        <w:ind w:left="6480" w:hanging="360"/>
      </w:pPr>
      <w:rPr>
        <w:rFonts w:ascii="Wingdings" w:hAnsi="Wingdings" w:hint="default"/>
      </w:rPr>
    </w:lvl>
  </w:abstractNum>
  <w:abstractNum w:abstractNumId="44" w15:restartNumberingAfterBreak="0">
    <w:nsid w:val="612D4906"/>
    <w:multiLevelType w:val="hybridMultilevel"/>
    <w:tmpl w:val="7BBC3E4E"/>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5" w15:restartNumberingAfterBreak="0">
    <w:nsid w:val="680B3A1B"/>
    <w:multiLevelType w:val="multilevel"/>
    <w:tmpl w:val="C62614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9102176"/>
    <w:multiLevelType w:val="hybridMultilevel"/>
    <w:tmpl w:val="4894CB06"/>
    <w:lvl w:ilvl="0" w:tplc="594AF4FE">
      <w:start w:val="1"/>
      <w:numFmt w:val="bullet"/>
      <w:lvlText w:val=""/>
      <w:lvlJc w:val="left"/>
      <w:pPr>
        <w:ind w:left="720" w:hanging="360"/>
      </w:pPr>
      <w:rPr>
        <w:rFonts w:ascii="Symbol" w:hAnsi="Symbol" w:hint="default"/>
      </w:rPr>
    </w:lvl>
    <w:lvl w:ilvl="1" w:tplc="3A509AA6">
      <w:start w:val="1"/>
      <w:numFmt w:val="bullet"/>
      <w:lvlText w:val="o"/>
      <w:lvlJc w:val="left"/>
      <w:pPr>
        <w:ind w:left="1440" w:hanging="360"/>
      </w:pPr>
      <w:rPr>
        <w:rFonts w:ascii="Courier New" w:hAnsi="Courier New" w:hint="default"/>
      </w:rPr>
    </w:lvl>
    <w:lvl w:ilvl="2" w:tplc="4FDAC74C">
      <w:start w:val="1"/>
      <w:numFmt w:val="bullet"/>
      <w:lvlText w:val=""/>
      <w:lvlJc w:val="left"/>
      <w:pPr>
        <w:ind w:left="2160" w:hanging="360"/>
      </w:pPr>
      <w:rPr>
        <w:rFonts w:ascii="Wingdings" w:hAnsi="Wingdings" w:hint="default"/>
      </w:rPr>
    </w:lvl>
    <w:lvl w:ilvl="3" w:tplc="4D4CEFBC">
      <w:start w:val="1"/>
      <w:numFmt w:val="bullet"/>
      <w:lvlText w:val=""/>
      <w:lvlJc w:val="left"/>
      <w:pPr>
        <w:ind w:left="2880" w:hanging="360"/>
      </w:pPr>
      <w:rPr>
        <w:rFonts w:ascii="Symbol" w:hAnsi="Symbol" w:hint="default"/>
      </w:rPr>
    </w:lvl>
    <w:lvl w:ilvl="4" w:tplc="A8266B0C">
      <w:start w:val="1"/>
      <w:numFmt w:val="bullet"/>
      <w:lvlText w:val="o"/>
      <w:lvlJc w:val="left"/>
      <w:pPr>
        <w:ind w:left="3600" w:hanging="360"/>
      </w:pPr>
      <w:rPr>
        <w:rFonts w:ascii="Courier New" w:hAnsi="Courier New" w:hint="default"/>
      </w:rPr>
    </w:lvl>
    <w:lvl w:ilvl="5" w:tplc="31F0539A">
      <w:start w:val="1"/>
      <w:numFmt w:val="bullet"/>
      <w:lvlText w:val=""/>
      <w:lvlJc w:val="left"/>
      <w:pPr>
        <w:ind w:left="4320" w:hanging="360"/>
      </w:pPr>
      <w:rPr>
        <w:rFonts w:ascii="Wingdings" w:hAnsi="Wingdings" w:hint="default"/>
      </w:rPr>
    </w:lvl>
    <w:lvl w:ilvl="6" w:tplc="D102C62E">
      <w:start w:val="1"/>
      <w:numFmt w:val="bullet"/>
      <w:lvlText w:val=""/>
      <w:lvlJc w:val="left"/>
      <w:pPr>
        <w:ind w:left="5040" w:hanging="360"/>
      </w:pPr>
      <w:rPr>
        <w:rFonts w:ascii="Symbol" w:hAnsi="Symbol" w:hint="default"/>
      </w:rPr>
    </w:lvl>
    <w:lvl w:ilvl="7" w:tplc="60A2B9DA">
      <w:start w:val="1"/>
      <w:numFmt w:val="bullet"/>
      <w:lvlText w:val="o"/>
      <w:lvlJc w:val="left"/>
      <w:pPr>
        <w:ind w:left="5760" w:hanging="360"/>
      </w:pPr>
      <w:rPr>
        <w:rFonts w:ascii="Courier New" w:hAnsi="Courier New" w:hint="default"/>
      </w:rPr>
    </w:lvl>
    <w:lvl w:ilvl="8" w:tplc="750270E8">
      <w:start w:val="1"/>
      <w:numFmt w:val="bullet"/>
      <w:lvlText w:val=""/>
      <w:lvlJc w:val="left"/>
      <w:pPr>
        <w:ind w:left="6480" w:hanging="360"/>
      </w:pPr>
      <w:rPr>
        <w:rFonts w:ascii="Wingdings" w:hAnsi="Wingdings" w:hint="default"/>
      </w:rPr>
    </w:lvl>
  </w:abstractNum>
  <w:abstractNum w:abstractNumId="47" w15:restartNumberingAfterBreak="0">
    <w:nsid w:val="6E310A09"/>
    <w:multiLevelType w:val="hybridMultilevel"/>
    <w:tmpl w:val="5CAE182C"/>
    <w:lvl w:ilvl="0" w:tplc="B9825FBE">
      <w:start w:val="6"/>
      <w:numFmt w:val="decimal"/>
      <w:lvlText w:val="%1."/>
      <w:lvlJc w:val="left"/>
      <w:pPr>
        <w:ind w:left="469"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48" w15:restartNumberingAfterBreak="0">
    <w:nsid w:val="73D15984"/>
    <w:multiLevelType w:val="hybridMultilevel"/>
    <w:tmpl w:val="E38C03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75627CF9"/>
    <w:multiLevelType w:val="multilevel"/>
    <w:tmpl w:val="669CDB10"/>
    <w:lvl w:ilvl="0">
      <w:start w:val="1"/>
      <w:numFmt w:val="decimal"/>
      <w:lvlText w:val="%1"/>
      <w:lvlJc w:val="left"/>
      <w:pPr>
        <w:ind w:left="820" w:hanging="721"/>
      </w:pPr>
      <w:rPr>
        <w:rFonts w:hint="default"/>
        <w:lang w:val="en-US" w:eastAsia="en-US" w:bidi="ar-SA"/>
      </w:rPr>
    </w:lvl>
    <w:lvl w:ilvl="1">
      <w:start w:val="1"/>
      <w:numFmt w:val="decimal"/>
      <w:lvlText w:val="%1.%2"/>
      <w:lvlJc w:val="left"/>
      <w:pPr>
        <w:ind w:left="820" w:hanging="721"/>
      </w:pPr>
      <w:rPr>
        <w:rFonts w:hint="default"/>
        <w:lang w:val="en-US" w:eastAsia="en-US" w:bidi="ar-SA"/>
      </w:rPr>
    </w:lvl>
    <w:lvl w:ilvl="2">
      <w:start w:val="1"/>
      <w:numFmt w:val="decimal"/>
      <w:lvlText w:val="%1.%2.%3"/>
      <w:lvlJc w:val="left"/>
      <w:pPr>
        <w:ind w:left="820" w:hanging="721"/>
      </w:pPr>
      <w:rPr>
        <w:rFonts w:ascii="Calibri" w:eastAsia="Calibri" w:hAnsi="Calibri" w:cs="Calibri" w:hint="default"/>
        <w:b w:val="0"/>
        <w:bCs w:val="0"/>
        <w:i w:val="0"/>
        <w:iCs w:val="0"/>
        <w:color w:val="FF0000"/>
        <w:spacing w:val="0"/>
        <w:w w:val="100"/>
        <w:sz w:val="24"/>
        <w:szCs w:val="24"/>
        <w:lang w:val="en-US" w:eastAsia="en-US" w:bidi="ar-SA"/>
      </w:rPr>
    </w:lvl>
    <w:lvl w:ilvl="3">
      <w:start w:val="1"/>
      <w:numFmt w:val="decimal"/>
      <w:lvlText w:val="%4."/>
      <w:lvlJc w:val="left"/>
      <w:pPr>
        <w:ind w:left="820" w:hanging="361"/>
      </w:pPr>
      <w:rPr>
        <w:rFonts w:ascii="Calibri" w:eastAsia="Calibri" w:hAnsi="Calibri" w:cs="Calibri" w:hint="default"/>
        <w:b w:val="0"/>
        <w:bCs w:val="0"/>
        <w:i w:val="0"/>
        <w:iCs w:val="0"/>
        <w:spacing w:val="0"/>
        <w:w w:val="99"/>
        <w:sz w:val="22"/>
        <w:szCs w:val="22"/>
        <w:lang w:val="en-US" w:eastAsia="en-US" w:bidi="ar-SA"/>
      </w:rPr>
    </w:lvl>
    <w:lvl w:ilvl="4">
      <w:start w:val="1"/>
      <w:numFmt w:val="lowerLetter"/>
      <w:lvlText w:val="%5)"/>
      <w:lvlJc w:val="left"/>
      <w:pPr>
        <w:ind w:left="4387" w:hanging="360"/>
      </w:pPr>
    </w:lvl>
    <w:lvl w:ilvl="5">
      <w:numFmt w:val="bullet"/>
      <w:lvlText w:val="•"/>
      <w:lvlJc w:val="left"/>
      <w:pPr>
        <w:ind w:left="5280" w:hanging="361"/>
      </w:pPr>
      <w:rPr>
        <w:rFonts w:hint="default"/>
        <w:lang w:val="en-US" w:eastAsia="en-US" w:bidi="ar-SA"/>
      </w:rPr>
    </w:lvl>
    <w:lvl w:ilvl="6">
      <w:numFmt w:val="bullet"/>
      <w:lvlText w:val="•"/>
      <w:lvlJc w:val="left"/>
      <w:pPr>
        <w:ind w:left="6172" w:hanging="361"/>
      </w:pPr>
      <w:rPr>
        <w:rFonts w:hint="default"/>
        <w:lang w:val="en-US" w:eastAsia="en-US" w:bidi="ar-SA"/>
      </w:rPr>
    </w:lvl>
    <w:lvl w:ilvl="7">
      <w:numFmt w:val="bullet"/>
      <w:lvlText w:val="•"/>
      <w:lvlJc w:val="left"/>
      <w:pPr>
        <w:ind w:left="7064" w:hanging="361"/>
      </w:pPr>
      <w:rPr>
        <w:rFonts w:hint="default"/>
        <w:lang w:val="en-US" w:eastAsia="en-US" w:bidi="ar-SA"/>
      </w:rPr>
    </w:lvl>
    <w:lvl w:ilvl="8">
      <w:numFmt w:val="bullet"/>
      <w:lvlText w:val="•"/>
      <w:lvlJc w:val="left"/>
      <w:pPr>
        <w:ind w:left="7956" w:hanging="361"/>
      </w:pPr>
      <w:rPr>
        <w:rFonts w:hint="default"/>
        <w:lang w:val="en-US" w:eastAsia="en-US" w:bidi="ar-SA"/>
      </w:rPr>
    </w:lvl>
  </w:abstractNum>
  <w:abstractNum w:abstractNumId="50" w15:restartNumberingAfterBreak="0">
    <w:nsid w:val="777C229E"/>
    <w:multiLevelType w:val="hybridMultilevel"/>
    <w:tmpl w:val="898AFF5E"/>
    <w:lvl w:ilvl="0" w:tplc="4C16454E">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51" w15:restartNumberingAfterBreak="0">
    <w:nsid w:val="77F94A89"/>
    <w:multiLevelType w:val="multilevel"/>
    <w:tmpl w:val="A7A87078"/>
    <w:lvl w:ilvl="0">
      <w:start w:val="1"/>
      <w:numFmt w:val="decimal"/>
      <w:lvlText w:val="%1"/>
      <w:lvlJc w:val="left"/>
      <w:pPr>
        <w:ind w:left="820" w:hanging="721"/>
      </w:pPr>
      <w:rPr>
        <w:rFonts w:hint="default"/>
      </w:rPr>
    </w:lvl>
    <w:lvl w:ilvl="1">
      <w:start w:val="1"/>
      <w:numFmt w:val="decimal"/>
      <w:lvlText w:val="%1.%2"/>
      <w:lvlJc w:val="left"/>
      <w:pPr>
        <w:ind w:left="820" w:hanging="721"/>
      </w:pPr>
      <w:rPr>
        <w:rFonts w:hint="default"/>
      </w:rPr>
    </w:lvl>
    <w:lvl w:ilvl="2">
      <w:start w:val="1"/>
      <w:numFmt w:val="decimal"/>
      <w:lvlText w:val="%1.%2.%3"/>
      <w:lvlJc w:val="left"/>
      <w:pPr>
        <w:ind w:left="820" w:hanging="721"/>
      </w:pPr>
      <w:rPr>
        <w:rFonts w:ascii="Calibri" w:eastAsia="Calibri" w:hAnsi="Calibri" w:cs="Calibri" w:hint="default"/>
        <w:b w:val="0"/>
        <w:bCs w:val="0"/>
        <w:i w:val="0"/>
        <w:iCs w:val="0"/>
        <w:color w:val="FF0000"/>
        <w:spacing w:val="0"/>
        <w:w w:val="100"/>
        <w:sz w:val="24"/>
        <w:szCs w:val="24"/>
      </w:rPr>
    </w:lvl>
    <w:lvl w:ilvl="3">
      <w:start w:val="1"/>
      <w:numFmt w:val="decimal"/>
      <w:lvlText w:val="%4."/>
      <w:lvlJc w:val="left"/>
      <w:pPr>
        <w:ind w:left="820" w:hanging="361"/>
      </w:pPr>
      <w:rPr>
        <w:rFonts w:ascii="Calibri" w:eastAsia="Calibri" w:hAnsi="Calibri" w:cs="Calibri" w:hint="default"/>
        <w:b w:val="0"/>
        <w:bCs w:val="0"/>
        <w:i w:val="0"/>
        <w:iCs w:val="0"/>
        <w:spacing w:val="0"/>
        <w:w w:val="99"/>
        <w:sz w:val="22"/>
        <w:szCs w:val="22"/>
      </w:rPr>
    </w:lvl>
    <w:lvl w:ilvl="4">
      <w:start w:val="1"/>
      <w:numFmt w:val="lowerLetter"/>
      <w:lvlText w:val="%5)"/>
      <w:lvlJc w:val="left"/>
      <w:pPr>
        <w:ind w:left="4387" w:hanging="360"/>
      </w:pPr>
      <w:rPr>
        <w:rFonts w:hint="default"/>
      </w:rPr>
    </w:lvl>
    <w:lvl w:ilvl="5">
      <w:numFmt w:val="bullet"/>
      <w:lvlText w:val="•"/>
      <w:lvlJc w:val="left"/>
      <w:pPr>
        <w:ind w:left="5280" w:hanging="361"/>
      </w:pPr>
      <w:rPr>
        <w:rFonts w:hint="default"/>
      </w:rPr>
    </w:lvl>
    <w:lvl w:ilvl="6">
      <w:numFmt w:val="bullet"/>
      <w:lvlText w:val="•"/>
      <w:lvlJc w:val="left"/>
      <w:pPr>
        <w:ind w:left="6172" w:hanging="361"/>
      </w:pPr>
      <w:rPr>
        <w:rFonts w:hint="default"/>
      </w:rPr>
    </w:lvl>
    <w:lvl w:ilvl="7">
      <w:numFmt w:val="bullet"/>
      <w:lvlText w:val="•"/>
      <w:lvlJc w:val="left"/>
      <w:pPr>
        <w:ind w:left="7064" w:hanging="361"/>
      </w:pPr>
      <w:rPr>
        <w:rFonts w:hint="default"/>
      </w:rPr>
    </w:lvl>
    <w:lvl w:ilvl="8">
      <w:numFmt w:val="bullet"/>
      <w:lvlText w:val="•"/>
      <w:lvlJc w:val="left"/>
      <w:pPr>
        <w:ind w:left="7956" w:hanging="361"/>
      </w:pPr>
      <w:rPr>
        <w:rFonts w:hint="default"/>
      </w:rPr>
    </w:lvl>
  </w:abstractNum>
  <w:abstractNum w:abstractNumId="52" w15:restartNumberingAfterBreak="0">
    <w:nsid w:val="7C8B3E85"/>
    <w:multiLevelType w:val="multilevel"/>
    <w:tmpl w:val="39829212"/>
    <w:lvl w:ilvl="0">
      <w:start w:val="1"/>
      <w:numFmt w:val="decimal"/>
      <w:lvlText w:val="%1"/>
      <w:lvlJc w:val="left"/>
      <w:pPr>
        <w:ind w:left="820" w:hanging="721"/>
      </w:pPr>
      <w:rPr>
        <w:rFonts w:hint="default"/>
        <w:lang w:val="en-US" w:eastAsia="en-US" w:bidi="ar-SA"/>
      </w:rPr>
    </w:lvl>
    <w:lvl w:ilvl="1">
      <w:start w:val="1"/>
      <w:numFmt w:val="decimal"/>
      <w:lvlText w:val="%1.%2"/>
      <w:lvlJc w:val="left"/>
      <w:pPr>
        <w:ind w:left="820" w:hanging="721"/>
      </w:pPr>
      <w:rPr>
        <w:rFonts w:hint="default"/>
        <w:lang w:val="en-US" w:eastAsia="en-US" w:bidi="ar-SA"/>
      </w:rPr>
    </w:lvl>
    <w:lvl w:ilvl="2">
      <w:start w:val="1"/>
      <w:numFmt w:val="decimal"/>
      <w:lvlText w:val="%1.%2.%3"/>
      <w:lvlJc w:val="left"/>
      <w:pPr>
        <w:ind w:left="820" w:hanging="721"/>
      </w:pPr>
      <w:rPr>
        <w:rFonts w:ascii="Calibri" w:eastAsia="Calibri" w:hAnsi="Calibri" w:cs="Calibri" w:hint="default"/>
        <w:b w:val="0"/>
        <w:bCs w:val="0"/>
        <w:i w:val="0"/>
        <w:iCs w:val="0"/>
        <w:color w:val="FF0000"/>
        <w:spacing w:val="0"/>
        <w:w w:val="100"/>
        <w:sz w:val="24"/>
        <w:szCs w:val="24"/>
        <w:lang w:val="en-US" w:eastAsia="en-US" w:bidi="ar-SA"/>
      </w:rPr>
    </w:lvl>
    <w:lvl w:ilvl="3">
      <w:start w:val="1"/>
      <w:numFmt w:val="lowerLetter"/>
      <w:lvlText w:val="%4)"/>
      <w:lvlJc w:val="left"/>
      <w:pPr>
        <w:ind w:left="819" w:hanging="360"/>
      </w:pPr>
    </w:lvl>
    <w:lvl w:ilvl="4">
      <w:start w:val="1"/>
      <w:numFmt w:val="lowerLetter"/>
      <w:lvlText w:val="%5)"/>
      <w:lvlJc w:val="left"/>
      <w:pPr>
        <w:ind w:left="4387" w:hanging="360"/>
      </w:pPr>
    </w:lvl>
    <w:lvl w:ilvl="5">
      <w:numFmt w:val="bullet"/>
      <w:lvlText w:val="•"/>
      <w:lvlJc w:val="left"/>
      <w:pPr>
        <w:ind w:left="5280" w:hanging="361"/>
      </w:pPr>
      <w:rPr>
        <w:rFonts w:hint="default"/>
        <w:lang w:val="en-US" w:eastAsia="en-US" w:bidi="ar-SA"/>
      </w:rPr>
    </w:lvl>
    <w:lvl w:ilvl="6">
      <w:numFmt w:val="bullet"/>
      <w:lvlText w:val="•"/>
      <w:lvlJc w:val="left"/>
      <w:pPr>
        <w:ind w:left="6172" w:hanging="361"/>
      </w:pPr>
      <w:rPr>
        <w:rFonts w:hint="default"/>
        <w:lang w:val="en-US" w:eastAsia="en-US" w:bidi="ar-SA"/>
      </w:rPr>
    </w:lvl>
    <w:lvl w:ilvl="7">
      <w:numFmt w:val="bullet"/>
      <w:lvlText w:val="•"/>
      <w:lvlJc w:val="left"/>
      <w:pPr>
        <w:ind w:left="7064" w:hanging="361"/>
      </w:pPr>
      <w:rPr>
        <w:rFonts w:hint="default"/>
        <w:lang w:val="en-US" w:eastAsia="en-US" w:bidi="ar-SA"/>
      </w:rPr>
    </w:lvl>
    <w:lvl w:ilvl="8">
      <w:numFmt w:val="bullet"/>
      <w:lvlText w:val="•"/>
      <w:lvlJc w:val="left"/>
      <w:pPr>
        <w:ind w:left="7956" w:hanging="361"/>
      </w:pPr>
      <w:rPr>
        <w:rFonts w:hint="default"/>
        <w:lang w:val="en-US" w:eastAsia="en-US" w:bidi="ar-SA"/>
      </w:rPr>
    </w:lvl>
  </w:abstractNum>
  <w:num w:numId="1" w16cid:durableId="812285528">
    <w:abstractNumId w:val="49"/>
  </w:num>
  <w:num w:numId="2" w16cid:durableId="1790930016">
    <w:abstractNumId w:val="40"/>
  </w:num>
  <w:num w:numId="3" w16cid:durableId="176309039">
    <w:abstractNumId w:val="33"/>
  </w:num>
  <w:num w:numId="4" w16cid:durableId="479154511">
    <w:abstractNumId w:val="24"/>
  </w:num>
  <w:num w:numId="5" w16cid:durableId="597641952">
    <w:abstractNumId w:val="23"/>
  </w:num>
  <w:num w:numId="6" w16cid:durableId="1203982288">
    <w:abstractNumId w:val="38"/>
  </w:num>
  <w:num w:numId="7" w16cid:durableId="379087482">
    <w:abstractNumId w:val="37"/>
  </w:num>
  <w:num w:numId="8" w16cid:durableId="1617370973">
    <w:abstractNumId w:val="46"/>
  </w:num>
  <w:num w:numId="9" w16cid:durableId="1858932252">
    <w:abstractNumId w:val="34"/>
  </w:num>
  <w:num w:numId="10" w16cid:durableId="83771059">
    <w:abstractNumId w:val="1"/>
  </w:num>
  <w:num w:numId="11" w16cid:durableId="974413175">
    <w:abstractNumId w:val="2"/>
  </w:num>
  <w:num w:numId="12" w16cid:durableId="2071685651">
    <w:abstractNumId w:val="16"/>
  </w:num>
  <w:num w:numId="13" w16cid:durableId="1210143405">
    <w:abstractNumId w:val="32"/>
  </w:num>
  <w:num w:numId="14" w16cid:durableId="1814174900">
    <w:abstractNumId w:val="29"/>
  </w:num>
  <w:num w:numId="15" w16cid:durableId="1589582401">
    <w:abstractNumId w:val="43"/>
  </w:num>
  <w:num w:numId="16" w16cid:durableId="968901803">
    <w:abstractNumId w:val="11"/>
  </w:num>
  <w:num w:numId="17" w16cid:durableId="737553163">
    <w:abstractNumId w:val="52"/>
  </w:num>
  <w:num w:numId="18" w16cid:durableId="1578124214">
    <w:abstractNumId w:val="19"/>
  </w:num>
  <w:num w:numId="19" w16cid:durableId="271204088">
    <w:abstractNumId w:val="51"/>
  </w:num>
  <w:num w:numId="20" w16cid:durableId="219750272">
    <w:abstractNumId w:val="15"/>
  </w:num>
  <w:num w:numId="21" w16cid:durableId="153570314">
    <w:abstractNumId w:val="35"/>
  </w:num>
  <w:num w:numId="22" w16cid:durableId="1500198780">
    <w:abstractNumId w:val="31"/>
  </w:num>
  <w:num w:numId="23" w16cid:durableId="112210281">
    <w:abstractNumId w:val="12"/>
  </w:num>
  <w:num w:numId="24" w16cid:durableId="599071364">
    <w:abstractNumId w:val="45"/>
  </w:num>
  <w:num w:numId="25" w16cid:durableId="162667447">
    <w:abstractNumId w:val="0"/>
  </w:num>
  <w:num w:numId="26" w16cid:durableId="771050099">
    <w:abstractNumId w:val="18"/>
  </w:num>
  <w:num w:numId="27" w16cid:durableId="139083821">
    <w:abstractNumId w:val="30"/>
  </w:num>
  <w:num w:numId="28" w16cid:durableId="517276940">
    <w:abstractNumId w:val="21"/>
  </w:num>
  <w:num w:numId="29" w16cid:durableId="434906653">
    <w:abstractNumId w:val="7"/>
  </w:num>
  <w:num w:numId="30" w16cid:durableId="1575779823">
    <w:abstractNumId w:val="25"/>
  </w:num>
  <w:num w:numId="31" w16cid:durableId="715737031">
    <w:abstractNumId w:val="4"/>
  </w:num>
  <w:num w:numId="32" w16cid:durableId="1225676540">
    <w:abstractNumId w:val="5"/>
  </w:num>
  <w:num w:numId="33" w16cid:durableId="1354458842">
    <w:abstractNumId w:val="6"/>
  </w:num>
  <w:num w:numId="34" w16cid:durableId="1357610793">
    <w:abstractNumId w:val="13"/>
    <w:lvlOverride w:ilvl="0">
      <w:startOverride w:val="1"/>
    </w:lvlOverride>
    <w:lvlOverride w:ilvl="1"/>
    <w:lvlOverride w:ilvl="2"/>
    <w:lvlOverride w:ilvl="3"/>
    <w:lvlOverride w:ilvl="4"/>
    <w:lvlOverride w:ilvl="5"/>
    <w:lvlOverride w:ilvl="6"/>
    <w:lvlOverride w:ilvl="7"/>
    <w:lvlOverride w:ilvl="8"/>
  </w:num>
  <w:num w:numId="35" w16cid:durableId="16930360">
    <w:abstractNumId w:val="26"/>
  </w:num>
  <w:num w:numId="36" w16cid:durableId="1375616286">
    <w:abstractNumId w:val="50"/>
  </w:num>
  <w:num w:numId="37" w16cid:durableId="227614470">
    <w:abstractNumId w:val="17"/>
  </w:num>
  <w:num w:numId="38" w16cid:durableId="478687537">
    <w:abstractNumId w:val="42"/>
  </w:num>
  <w:num w:numId="39" w16cid:durableId="38627485">
    <w:abstractNumId w:val="9"/>
  </w:num>
  <w:num w:numId="40" w16cid:durableId="411047941">
    <w:abstractNumId w:val="47"/>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1563174005">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665480556">
    <w:abstractNumId w:val="10"/>
  </w:num>
  <w:num w:numId="43" w16cid:durableId="68769495">
    <w:abstractNumId w:val="41"/>
  </w:num>
  <w:num w:numId="44" w16cid:durableId="1035422925">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458449754">
    <w:abstractNumId w:val="3"/>
  </w:num>
  <w:num w:numId="46" w16cid:durableId="564948199">
    <w:abstractNumId w:val="20"/>
  </w:num>
  <w:num w:numId="47" w16cid:durableId="532154886">
    <w:abstractNumId w:val="39"/>
  </w:num>
  <w:num w:numId="48" w16cid:durableId="1852256667">
    <w:abstractNumId w:val="36"/>
  </w:num>
  <w:num w:numId="49" w16cid:durableId="1481724534">
    <w:abstractNumId w:val="28"/>
  </w:num>
  <w:num w:numId="50" w16cid:durableId="1870142191">
    <w:abstractNumId w:val="48"/>
  </w:num>
  <w:num w:numId="51" w16cid:durableId="35662384">
    <w:abstractNumId w:val="27"/>
  </w:num>
  <w:num w:numId="52" w16cid:durableId="1215972531">
    <w:abstractNumId w:val="44"/>
  </w:num>
  <w:num w:numId="53" w16cid:durableId="1995259824">
    <w:abstractNumId w:val="8"/>
  </w:num>
  <w:numIdMacAtCleanup w:val="2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EAC"/>
    <w:rsid w:val="000207AE"/>
    <w:rsid w:val="00037DBB"/>
    <w:rsid w:val="000566A2"/>
    <w:rsid w:val="0005793A"/>
    <w:rsid w:val="0007771C"/>
    <w:rsid w:val="00081892"/>
    <w:rsid w:val="000937D0"/>
    <w:rsid w:val="00093EAD"/>
    <w:rsid w:val="00095052"/>
    <w:rsid w:val="000B0A53"/>
    <w:rsid w:val="000C4234"/>
    <w:rsid w:val="000D6F21"/>
    <w:rsid w:val="000E1C6C"/>
    <w:rsid w:val="000F4F82"/>
    <w:rsid w:val="001367D0"/>
    <w:rsid w:val="0015352A"/>
    <w:rsid w:val="00162D87"/>
    <w:rsid w:val="00171643"/>
    <w:rsid w:val="00181BF6"/>
    <w:rsid w:val="0018500A"/>
    <w:rsid w:val="001967A7"/>
    <w:rsid w:val="001A7951"/>
    <w:rsid w:val="001B147B"/>
    <w:rsid w:val="001B3C88"/>
    <w:rsid w:val="001B4F28"/>
    <w:rsid w:val="001C4E5A"/>
    <w:rsid w:val="001D5381"/>
    <w:rsid w:val="001E4D76"/>
    <w:rsid w:val="001F7B9A"/>
    <w:rsid w:val="0021201F"/>
    <w:rsid w:val="002126F9"/>
    <w:rsid w:val="002130B5"/>
    <w:rsid w:val="00213F0F"/>
    <w:rsid w:val="00214B03"/>
    <w:rsid w:val="00215824"/>
    <w:rsid w:val="002247F8"/>
    <w:rsid w:val="00267061"/>
    <w:rsid w:val="00285D60"/>
    <w:rsid w:val="00290924"/>
    <w:rsid w:val="002920E6"/>
    <w:rsid w:val="002921C0"/>
    <w:rsid w:val="002A12CB"/>
    <w:rsid w:val="002B2157"/>
    <w:rsid w:val="002B46C5"/>
    <w:rsid w:val="002E0633"/>
    <w:rsid w:val="002F624C"/>
    <w:rsid w:val="00300483"/>
    <w:rsid w:val="00310DA9"/>
    <w:rsid w:val="0032265F"/>
    <w:rsid w:val="003316C9"/>
    <w:rsid w:val="003528BE"/>
    <w:rsid w:val="00355231"/>
    <w:rsid w:val="003957DA"/>
    <w:rsid w:val="003A5808"/>
    <w:rsid w:val="003C41CC"/>
    <w:rsid w:val="003D1B6C"/>
    <w:rsid w:val="003E3220"/>
    <w:rsid w:val="003E4B47"/>
    <w:rsid w:val="003F0E1F"/>
    <w:rsid w:val="00411EC0"/>
    <w:rsid w:val="00430B2E"/>
    <w:rsid w:val="004329AE"/>
    <w:rsid w:val="00470ED1"/>
    <w:rsid w:val="00495F4B"/>
    <w:rsid w:val="004C0B3C"/>
    <w:rsid w:val="004C6000"/>
    <w:rsid w:val="004C6981"/>
    <w:rsid w:val="004D653D"/>
    <w:rsid w:val="004E0AD0"/>
    <w:rsid w:val="00505A12"/>
    <w:rsid w:val="00507EBE"/>
    <w:rsid w:val="00510B06"/>
    <w:rsid w:val="00511D82"/>
    <w:rsid w:val="00517352"/>
    <w:rsid w:val="00541110"/>
    <w:rsid w:val="00546AE9"/>
    <w:rsid w:val="00562878"/>
    <w:rsid w:val="00564864"/>
    <w:rsid w:val="00566761"/>
    <w:rsid w:val="005B0152"/>
    <w:rsid w:val="005E09E8"/>
    <w:rsid w:val="006011FC"/>
    <w:rsid w:val="00605A50"/>
    <w:rsid w:val="00633FD4"/>
    <w:rsid w:val="00634A2E"/>
    <w:rsid w:val="00646EAC"/>
    <w:rsid w:val="006563A2"/>
    <w:rsid w:val="006628FC"/>
    <w:rsid w:val="006F4AB4"/>
    <w:rsid w:val="006F6875"/>
    <w:rsid w:val="00740125"/>
    <w:rsid w:val="00756123"/>
    <w:rsid w:val="007615CD"/>
    <w:rsid w:val="0076740A"/>
    <w:rsid w:val="007C526A"/>
    <w:rsid w:val="007F31EC"/>
    <w:rsid w:val="007F6568"/>
    <w:rsid w:val="008008A4"/>
    <w:rsid w:val="00812AD8"/>
    <w:rsid w:val="008362F2"/>
    <w:rsid w:val="00843774"/>
    <w:rsid w:val="00883CF0"/>
    <w:rsid w:val="00886203"/>
    <w:rsid w:val="008A7CF4"/>
    <w:rsid w:val="008A7FA2"/>
    <w:rsid w:val="008B0B77"/>
    <w:rsid w:val="008C2314"/>
    <w:rsid w:val="0093037A"/>
    <w:rsid w:val="009363F5"/>
    <w:rsid w:val="00957297"/>
    <w:rsid w:val="00962E0F"/>
    <w:rsid w:val="00967096"/>
    <w:rsid w:val="009713D6"/>
    <w:rsid w:val="009743CC"/>
    <w:rsid w:val="00991351"/>
    <w:rsid w:val="009D21E7"/>
    <w:rsid w:val="009E6293"/>
    <w:rsid w:val="009F2AEA"/>
    <w:rsid w:val="009F4E92"/>
    <w:rsid w:val="00A14E60"/>
    <w:rsid w:val="00A4076F"/>
    <w:rsid w:val="00A534E5"/>
    <w:rsid w:val="00A671E7"/>
    <w:rsid w:val="00A676B3"/>
    <w:rsid w:val="00A67F65"/>
    <w:rsid w:val="00A732BF"/>
    <w:rsid w:val="00A80FA9"/>
    <w:rsid w:val="00A84A15"/>
    <w:rsid w:val="00AA3D2F"/>
    <w:rsid w:val="00AB526D"/>
    <w:rsid w:val="00AE3D9A"/>
    <w:rsid w:val="00AF2249"/>
    <w:rsid w:val="00B30F86"/>
    <w:rsid w:val="00B36697"/>
    <w:rsid w:val="00B5724D"/>
    <w:rsid w:val="00B70562"/>
    <w:rsid w:val="00B7674F"/>
    <w:rsid w:val="00B94ECD"/>
    <w:rsid w:val="00BB533A"/>
    <w:rsid w:val="00BB590E"/>
    <w:rsid w:val="00BD6F36"/>
    <w:rsid w:val="00BF07F6"/>
    <w:rsid w:val="00BF256C"/>
    <w:rsid w:val="00C02FE7"/>
    <w:rsid w:val="00C1462A"/>
    <w:rsid w:val="00C15D4B"/>
    <w:rsid w:val="00C321CC"/>
    <w:rsid w:val="00C35BF2"/>
    <w:rsid w:val="00C37C10"/>
    <w:rsid w:val="00CB5827"/>
    <w:rsid w:val="00CC560E"/>
    <w:rsid w:val="00CE2081"/>
    <w:rsid w:val="00D13CD5"/>
    <w:rsid w:val="00D20AD2"/>
    <w:rsid w:val="00D45718"/>
    <w:rsid w:val="00D47C2D"/>
    <w:rsid w:val="00D50E62"/>
    <w:rsid w:val="00D51B8F"/>
    <w:rsid w:val="00D666AE"/>
    <w:rsid w:val="00D753C7"/>
    <w:rsid w:val="00DA0AE8"/>
    <w:rsid w:val="00DB3C77"/>
    <w:rsid w:val="00DB54F8"/>
    <w:rsid w:val="00DC3810"/>
    <w:rsid w:val="00DE048A"/>
    <w:rsid w:val="00DE2B58"/>
    <w:rsid w:val="00E0199E"/>
    <w:rsid w:val="00E108CB"/>
    <w:rsid w:val="00E1437A"/>
    <w:rsid w:val="00E35203"/>
    <w:rsid w:val="00E42BBA"/>
    <w:rsid w:val="00E5116D"/>
    <w:rsid w:val="00E54F93"/>
    <w:rsid w:val="00E72AE1"/>
    <w:rsid w:val="00E824AE"/>
    <w:rsid w:val="00E848B7"/>
    <w:rsid w:val="00E94A51"/>
    <w:rsid w:val="00E95AC6"/>
    <w:rsid w:val="00EA52F1"/>
    <w:rsid w:val="00EC56E7"/>
    <w:rsid w:val="00ED0A2C"/>
    <w:rsid w:val="00ED1A17"/>
    <w:rsid w:val="00F03642"/>
    <w:rsid w:val="00F06C3C"/>
    <w:rsid w:val="00F13644"/>
    <w:rsid w:val="00F17C50"/>
    <w:rsid w:val="00F17E1E"/>
    <w:rsid w:val="00F22B8A"/>
    <w:rsid w:val="00F4742E"/>
    <w:rsid w:val="00FA3B24"/>
    <w:rsid w:val="00FB641A"/>
    <w:rsid w:val="00FC3BD8"/>
    <w:rsid w:val="00FF1217"/>
    <w:rsid w:val="00FF22A8"/>
    <w:rsid w:val="00FF79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5B8A35"/>
  <w15:chartTrackingRefBased/>
  <w15:docId w15:val="{93190F55-6981-4AA1-BC6D-CB375134C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before="180" w:line="259" w:lineRule="auto"/>
        <w:ind w:left="1208" w:right="431"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EAC"/>
  </w:style>
  <w:style w:type="paragraph" w:styleId="Heading1">
    <w:name w:val="heading 1"/>
    <w:basedOn w:val="Normal"/>
    <w:next w:val="Normal"/>
    <w:link w:val="Heading1Char"/>
    <w:uiPriority w:val="9"/>
    <w:qFormat/>
    <w:rsid w:val="00646E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46E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4076F"/>
    <w:pPr>
      <w:keepNext/>
      <w:keepLines/>
      <w:spacing w:before="160" w:after="80"/>
      <w:ind w:left="0" w:firstLine="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4076F"/>
    <w:pPr>
      <w:keepNext/>
      <w:keepLines/>
      <w:spacing w:before="80" w:after="40"/>
      <w:ind w:left="142" w:hanging="73"/>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4076F"/>
    <w:pPr>
      <w:keepNext/>
      <w:keepLines/>
      <w:spacing w:before="80" w:after="40"/>
      <w:ind w:left="142" w:hanging="73"/>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646E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646E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646E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646E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E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46E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407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407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4076F"/>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646E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646EAC"/>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646E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646EAC"/>
    <w:rPr>
      <w:rFonts w:eastAsiaTheme="majorEastAsia" w:cstheme="majorBidi"/>
      <w:color w:val="272727" w:themeColor="text1" w:themeTint="D8"/>
    </w:rPr>
  </w:style>
  <w:style w:type="paragraph" w:styleId="Title">
    <w:name w:val="Title"/>
    <w:basedOn w:val="Normal"/>
    <w:next w:val="Normal"/>
    <w:link w:val="TitleChar"/>
    <w:uiPriority w:val="10"/>
    <w:qFormat/>
    <w:rsid w:val="00646E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6E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6EAC"/>
    <w:pPr>
      <w:numPr>
        <w:ilvl w:val="1"/>
      </w:numPr>
      <w:ind w:left="1208" w:hanging="357"/>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6E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6EAC"/>
    <w:pPr>
      <w:spacing w:before="160"/>
      <w:jc w:val="center"/>
    </w:pPr>
    <w:rPr>
      <w:i/>
      <w:iCs/>
      <w:color w:val="404040" w:themeColor="text1" w:themeTint="BF"/>
    </w:rPr>
  </w:style>
  <w:style w:type="character" w:customStyle="1" w:styleId="QuoteChar">
    <w:name w:val="Quote Char"/>
    <w:basedOn w:val="DefaultParagraphFont"/>
    <w:link w:val="Quote"/>
    <w:uiPriority w:val="29"/>
    <w:rsid w:val="00646EAC"/>
    <w:rPr>
      <w:i/>
      <w:iCs/>
      <w:color w:val="404040" w:themeColor="text1" w:themeTint="BF"/>
    </w:rPr>
  </w:style>
  <w:style w:type="paragraph" w:styleId="ListParagraph">
    <w:name w:val="List Paragraph"/>
    <w:basedOn w:val="Normal"/>
    <w:uiPriority w:val="34"/>
    <w:qFormat/>
    <w:rsid w:val="00646EAC"/>
    <w:pPr>
      <w:ind w:left="720"/>
      <w:contextualSpacing/>
    </w:pPr>
  </w:style>
  <w:style w:type="character" w:styleId="IntenseEmphasis">
    <w:name w:val="Intense Emphasis"/>
    <w:basedOn w:val="DefaultParagraphFont"/>
    <w:uiPriority w:val="21"/>
    <w:qFormat/>
    <w:rsid w:val="00646EAC"/>
    <w:rPr>
      <w:i/>
      <w:iCs/>
      <w:color w:val="0F4761" w:themeColor="accent1" w:themeShade="BF"/>
    </w:rPr>
  </w:style>
  <w:style w:type="paragraph" w:styleId="IntenseQuote">
    <w:name w:val="Intense Quote"/>
    <w:basedOn w:val="Normal"/>
    <w:next w:val="Normal"/>
    <w:link w:val="IntenseQuoteChar"/>
    <w:uiPriority w:val="30"/>
    <w:qFormat/>
    <w:rsid w:val="00646E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6EAC"/>
    <w:rPr>
      <w:i/>
      <w:iCs/>
      <w:color w:val="0F4761" w:themeColor="accent1" w:themeShade="BF"/>
    </w:rPr>
  </w:style>
  <w:style w:type="character" w:styleId="IntenseReference">
    <w:name w:val="Intense Reference"/>
    <w:basedOn w:val="DefaultParagraphFont"/>
    <w:uiPriority w:val="32"/>
    <w:qFormat/>
    <w:rsid w:val="00646EAC"/>
    <w:rPr>
      <w:b/>
      <w:bCs/>
      <w:smallCaps/>
      <w:color w:val="0F4761" w:themeColor="accent1" w:themeShade="BF"/>
      <w:spacing w:val="5"/>
    </w:rPr>
  </w:style>
  <w:style w:type="paragraph" w:styleId="BodyText">
    <w:name w:val="Body Text"/>
    <w:basedOn w:val="Normal"/>
    <w:link w:val="BodyTextChar"/>
    <w:uiPriority w:val="1"/>
    <w:qFormat/>
    <w:rsid w:val="00646EAC"/>
    <w:pPr>
      <w:widowControl w:val="0"/>
      <w:autoSpaceDE w:val="0"/>
      <w:autoSpaceDN w:val="0"/>
      <w:spacing w:line="240" w:lineRule="auto"/>
    </w:pPr>
    <w:rPr>
      <w:rFonts w:ascii="Calibri" w:eastAsia="Calibri" w:hAnsi="Calibri" w:cs="Calibri"/>
      <w:kern w:val="0"/>
      <w:sz w:val="22"/>
      <w:szCs w:val="22"/>
      <w:lang w:val="en-US"/>
      <w14:ligatures w14:val="none"/>
    </w:rPr>
  </w:style>
  <w:style w:type="character" w:customStyle="1" w:styleId="BodyTextChar">
    <w:name w:val="Body Text Char"/>
    <w:basedOn w:val="DefaultParagraphFont"/>
    <w:link w:val="BodyText"/>
    <w:uiPriority w:val="1"/>
    <w:rsid w:val="00646EAC"/>
    <w:rPr>
      <w:rFonts w:ascii="Calibri" w:eastAsia="Calibri" w:hAnsi="Calibri" w:cs="Calibri"/>
      <w:kern w:val="0"/>
      <w:sz w:val="22"/>
      <w:szCs w:val="22"/>
      <w:lang w:val="en-US"/>
      <w14:ligatures w14:val="none"/>
    </w:rPr>
  </w:style>
  <w:style w:type="paragraph" w:customStyle="1" w:styleId="TableParagraph">
    <w:name w:val="Table Paragraph"/>
    <w:basedOn w:val="Normal"/>
    <w:uiPriority w:val="1"/>
    <w:qFormat/>
    <w:rsid w:val="00646EAC"/>
    <w:pPr>
      <w:widowControl w:val="0"/>
      <w:autoSpaceDE w:val="0"/>
      <w:autoSpaceDN w:val="0"/>
      <w:spacing w:line="240" w:lineRule="auto"/>
    </w:pPr>
    <w:rPr>
      <w:rFonts w:ascii="Calibri" w:eastAsia="Calibri" w:hAnsi="Calibri" w:cs="Calibri"/>
      <w:kern w:val="0"/>
      <w:sz w:val="22"/>
      <w:szCs w:val="22"/>
      <w:lang w:val="en-US"/>
      <w14:ligatures w14:val="none"/>
    </w:rPr>
  </w:style>
  <w:style w:type="paragraph" w:styleId="Header">
    <w:name w:val="header"/>
    <w:basedOn w:val="Normal"/>
    <w:link w:val="HeaderChar"/>
    <w:uiPriority w:val="99"/>
    <w:unhideWhenUsed/>
    <w:rsid w:val="00646EAC"/>
    <w:pPr>
      <w:tabs>
        <w:tab w:val="center" w:pos="4680"/>
        <w:tab w:val="right" w:pos="9360"/>
      </w:tabs>
      <w:spacing w:line="240" w:lineRule="auto"/>
    </w:pPr>
  </w:style>
  <w:style w:type="character" w:customStyle="1" w:styleId="HeaderChar">
    <w:name w:val="Header Char"/>
    <w:basedOn w:val="DefaultParagraphFont"/>
    <w:link w:val="Header"/>
    <w:uiPriority w:val="99"/>
    <w:rsid w:val="00646EAC"/>
  </w:style>
  <w:style w:type="paragraph" w:styleId="Footer">
    <w:name w:val="footer"/>
    <w:basedOn w:val="Normal"/>
    <w:link w:val="FooterChar"/>
    <w:uiPriority w:val="99"/>
    <w:unhideWhenUsed/>
    <w:rsid w:val="00646EAC"/>
    <w:pPr>
      <w:tabs>
        <w:tab w:val="center" w:pos="4680"/>
        <w:tab w:val="right" w:pos="9360"/>
      </w:tabs>
      <w:spacing w:line="240" w:lineRule="auto"/>
    </w:pPr>
  </w:style>
  <w:style w:type="character" w:customStyle="1" w:styleId="FooterChar">
    <w:name w:val="Footer Char"/>
    <w:basedOn w:val="DefaultParagraphFont"/>
    <w:link w:val="Footer"/>
    <w:uiPriority w:val="99"/>
    <w:rsid w:val="00646EAC"/>
  </w:style>
  <w:style w:type="character" w:styleId="CommentReference">
    <w:name w:val="annotation reference"/>
    <w:basedOn w:val="DefaultParagraphFont"/>
    <w:uiPriority w:val="99"/>
    <w:semiHidden/>
    <w:unhideWhenUsed/>
    <w:rsid w:val="00646EAC"/>
    <w:rPr>
      <w:sz w:val="16"/>
      <w:szCs w:val="16"/>
    </w:rPr>
  </w:style>
  <w:style w:type="paragraph" w:styleId="CommentText">
    <w:name w:val="annotation text"/>
    <w:basedOn w:val="Normal"/>
    <w:link w:val="CommentTextChar"/>
    <w:uiPriority w:val="99"/>
    <w:unhideWhenUsed/>
    <w:rsid w:val="00646EA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46EAC"/>
    <w:rPr>
      <w:kern w:val="0"/>
      <w:sz w:val="20"/>
      <w:szCs w:val="20"/>
      <w14:ligatures w14:val="none"/>
    </w:rPr>
  </w:style>
  <w:style w:type="character" w:styleId="Mention">
    <w:name w:val="Mention"/>
    <w:basedOn w:val="DefaultParagraphFont"/>
    <w:uiPriority w:val="99"/>
    <w:unhideWhenUsed/>
    <w:rsid w:val="00646EAC"/>
    <w:rPr>
      <w:color w:val="2B579A"/>
      <w:shd w:val="clear" w:color="auto" w:fill="E1DFDD"/>
    </w:rPr>
  </w:style>
  <w:style w:type="table" w:styleId="TableGrid">
    <w:name w:val="Table Grid"/>
    <w:basedOn w:val="TableNormal"/>
    <w:uiPriority w:val="39"/>
    <w:rsid w:val="00646EAC"/>
    <w:pPr>
      <w:spacing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37C10"/>
    <w:rPr>
      <w:rFonts w:ascii="Times New Roman" w:hAnsi="Times New Roman" w:cs="Times New Roman"/>
    </w:rPr>
  </w:style>
  <w:style w:type="paragraph" w:styleId="Revision">
    <w:name w:val="Revision"/>
    <w:hidden/>
    <w:uiPriority w:val="99"/>
    <w:semiHidden/>
    <w:rsid w:val="00505A12"/>
    <w:pPr>
      <w:spacing w:before="0" w:line="240" w:lineRule="auto"/>
      <w:ind w:left="0" w:right="0"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9677844">
      <w:bodyDiv w:val="1"/>
      <w:marLeft w:val="0"/>
      <w:marRight w:val="0"/>
      <w:marTop w:val="0"/>
      <w:marBottom w:val="0"/>
      <w:divBdr>
        <w:top w:val="none" w:sz="0" w:space="0" w:color="auto"/>
        <w:left w:val="none" w:sz="0" w:space="0" w:color="auto"/>
        <w:bottom w:val="none" w:sz="0" w:space="0" w:color="auto"/>
        <w:right w:val="none" w:sz="0" w:space="0" w:color="auto"/>
      </w:divBdr>
    </w:div>
    <w:div w:id="711467521">
      <w:bodyDiv w:val="1"/>
      <w:marLeft w:val="0"/>
      <w:marRight w:val="0"/>
      <w:marTop w:val="0"/>
      <w:marBottom w:val="0"/>
      <w:divBdr>
        <w:top w:val="none" w:sz="0" w:space="0" w:color="auto"/>
        <w:left w:val="none" w:sz="0" w:space="0" w:color="auto"/>
        <w:bottom w:val="none" w:sz="0" w:space="0" w:color="auto"/>
        <w:right w:val="none" w:sz="0" w:space="0" w:color="auto"/>
      </w:divBdr>
    </w:div>
    <w:div w:id="1017923390">
      <w:bodyDiv w:val="1"/>
      <w:marLeft w:val="0"/>
      <w:marRight w:val="0"/>
      <w:marTop w:val="0"/>
      <w:marBottom w:val="0"/>
      <w:divBdr>
        <w:top w:val="none" w:sz="0" w:space="0" w:color="auto"/>
        <w:left w:val="none" w:sz="0" w:space="0" w:color="auto"/>
        <w:bottom w:val="none" w:sz="0" w:space="0" w:color="auto"/>
        <w:right w:val="none" w:sz="0" w:space="0" w:color="auto"/>
      </w:divBdr>
    </w:div>
    <w:div w:id="1140270460">
      <w:bodyDiv w:val="1"/>
      <w:marLeft w:val="0"/>
      <w:marRight w:val="0"/>
      <w:marTop w:val="0"/>
      <w:marBottom w:val="0"/>
      <w:divBdr>
        <w:top w:val="none" w:sz="0" w:space="0" w:color="auto"/>
        <w:left w:val="none" w:sz="0" w:space="0" w:color="auto"/>
        <w:bottom w:val="none" w:sz="0" w:space="0" w:color="auto"/>
        <w:right w:val="none" w:sz="0" w:space="0" w:color="auto"/>
      </w:divBdr>
    </w:div>
    <w:div w:id="1268275617">
      <w:bodyDiv w:val="1"/>
      <w:marLeft w:val="0"/>
      <w:marRight w:val="0"/>
      <w:marTop w:val="0"/>
      <w:marBottom w:val="0"/>
      <w:divBdr>
        <w:top w:val="none" w:sz="0" w:space="0" w:color="auto"/>
        <w:left w:val="none" w:sz="0" w:space="0" w:color="auto"/>
        <w:bottom w:val="none" w:sz="0" w:space="0" w:color="auto"/>
        <w:right w:val="none" w:sz="0" w:space="0" w:color="auto"/>
      </w:divBdr>
    </w:div>
    <w:div w:id="1450122811">
      <w:bodyDiv w:val="1"/>
      <w:marLeft w:val="0"/>
      <w:marRight w:val="0"/>
      <w:marTop w:val="0"/>
      <w:marBottom w:val="0"/>
      <w:divBdr>
        <w:top w:val="none" w:sz="0" w:space="0" w:color="auto"/>
        <w:left w:val="none" w:sz="0" w:space="0" w:color="auto"/>
        <w:bottom w:val="none" w:sz="0" w:space="0" w:color="auto"/>
        <w:right w:val="none" w:sz="0" w:space="0" w:color="auto"/>
      </w:divBdr>
    </w:div>
    <w:div w:id="1653873103">
      <w:bodyDiv w:val="1"/>
      <w:marLeft w:val="0"/>
      <w:marRight w:val="0"/>
      <w:marTop w:val="0"/>
      <w:marBottom w:val="0"/>
      <w:divBdr>
        <w:top w:val="none" w:sz="0" w:space="0" w:color="auto"/>
        <w:left w:val="none" w:sz="0" w:space="0" w:color="auto"/>
        <w:bottom w:val="none" w:sz="0" w:space="0" w:color="auto"/>
        <w:right w:val="none" w:sz="0" w:space="0" w:color="auto"/>
      </w:divBdr>
    </w:div>
    <w:div w:id="1950310459">
      <w:bodyDiv w:val="1"/>
      <w:marLeft w:val="0"/>
      <w:marRight w:val="0"/>
      <w:marTop w:val="0"/>
      <w:marBottom w:val="0"/>
      <w:divBdr>
        <w:top w:val="none" w:sz="0" w:space="0" w:color="auto"/>
        <w:left w:val="none" w:sz="0" w:space="0" w:color="auto"/>
        <w:bottom w:val="none" w:sz="0" w:space="0" w:color="auto"/>
        <w:right w:val="none" w:sz="0" w:space="0" w:color="auto"/>
      </w:divBdr>
    </w:div>
    <w:div w:id="2069568710">
      <w:bodyDiv w:val="1"/>
      <w:marLeft w:val="0"/>
      <w:marRight w:val="0"/>
      <w:marTop w:val="0"/>
      <w:marBottom w:val="0"/>
      <w:divBdr>
        <w:top w:val="none" w:sz="0" w:space="0" w:color="auto"/>
        <w:left w:val="none" w:sz="0" w:space="0" w:color="auto"/>
        <w:bottom w:val="none" w:sz="0" w:space="0" w:color="auto"/>
        <w:right w:val="none" w:sz="0" w:space="0" w:color="auto"/>
      </w:divBdr>
    </w:div>
    <w:div w:id="2101871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header" Target="header2.xml"/><Relationship Id="rId26" Type="http://schemas.openxmlformats.org/officeDocument/2006/relationships/footer" Target="footer3.xml"/><Relationship Id="rId3" Type="http://schemas.openxmlformats.org/officeDocument/2006/relationships/styles" Target="styles.xml"/><Relationship Id="rId21" Type="http://schemas.openxmlformats.org/officeDocument/2006/relationships/image" Target="media/image10.jpeg"/><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8.jpeg"/><Relationship Id="rId25"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image" Target="media/image9.jpe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image" Target="media/image13.jpeg"/><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image" Target="media/image12.jpeg"/><Relationship Id="rId28" Type="http://schemas.microsoft.com/office/2011/relationships/people" Target="people.xml"/><Relationship Id="rId10" Type="http://schemas.openxmlformats.org/officeDocument/2006/relationships/image" Target="media/image3.jpe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image" Target="media/image11.jpe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5EB673-19F4-459C-B66A-6A9490DC0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4</Pages>
  <Words>2848</Words>
  <Characters>16238</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Nathalie Babione</dc:creator>
  <cp:keywords/>
  <dc:description/>
  <cp:lastModifiedBy>Julie Nathalie Babione</cp:lastModifiedBy>
  <cp:revision>15</cp:revision>
  <dcterms:created xsi:type="dcterms:W3CDTF">2025-05-01T19:27:00Z</dcterms:created>
  <dcterms:modified xsi:type="dcterms:W3CDTF">2025-10-10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147fb2d19680bd6f79f30f655776b088b330f38cfffbd31596345cc68e0e7c</vt:lpwstr>
  </property>
</Properties>
</file>